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9569" w:type="dxa"/>
        <w:tblLook w:val="04A0" w:firstRow="1" w:lastRow="0" w:firstColumn="1" w:lastColumn="0" w:noHBand="0" w:noVBand="1"/>
      </w:tblPr>
      <w:tblGrid>
        <w:gridCol w:w="1177"/>
        <w:gridCol w:w="4623"/>
        <w:gridCol w:w="963"/>
        <w:gridCol w:w="776"/>
        <w:gridCol w:w="576"/>
        <w:gridCol w:w="616"/>
        <w:gridCol w:w="1563"/>
        <w:gridCol w:w="1330"/>
        <w:gridCol w:w="1270"/>
        <w:gridCol w:w="1123"/>
        <w:gridCol w:w="7574"/>
        <w:gridCol w:w="1971"/>
        <w:gridCol w:w="1070"/>
        <w:gridCol w:w="2037"/>
        <w:gridCol w:w="2900"/>
      </w:tblGrid>
      <w:tr w:rsidR="004F536A" w:rsidRPr="001A6F98" w14:paraId="3BE986AC" w14:textId="77777777" w:rsidTr="001B1503">
        <w:trPr>
          <w:trHeight w:val="306"/>
        </w:trPr>
        <w:tc>
          <w:tcPr>
            <w:tcW w:w="1289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45F2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Table S1. Clinical and molecular characteristics for each </w:t>
            </w:r>
            <w:r w:rsidRPr="001A6F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 xml:space="preserve">MET </w:t>
            </w: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fusion-positive patient.</w:t>
            </w:r>
          </w:p>
          <w:p w14:paraId="33D6BEF9" w14:textId="2A53619C" w:rsidR="001B1503" w:rsidRPr="001A6F98" w:rsidRDefault="001B1503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14A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F500" w14:textId="77777777" w:rsidR="004F536A" w:rsidRPr="001A6F98" w:rsidRDefault="004F536A" w:rsidP="004F536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F2E4" w14:textId="77777777" w:rsidR="004F536A" w:rsidRPr="001A6F98" w:rsidRDefault="004F536A" w:rsidP="004F536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F244" w14:textId="77777777" w:rsidR="004F536A" w:rsidRPr="001A6F98" w:rsidRDefault="004F536A" w:rsidP="004F536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E196" w14:textId="77777777" w:rsidR="004F536A" w:rsidRPr="001A6F98" w:rsidRDefault="004F536A" w:rsidP="004F536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0AE3" w14:textId="77777777" w:rsidR="004F536A" w:rsidRPr="001A6F98" w:rsidRDefault="004F536A" w:rsidP="004F536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536A" w:rsidRPr="001A6F98" w14:paraId="206EA2CD" w14:textId="77777777" w:rsidTr="001B1503">
        <w:trPr>
          <w:trHeight w:val="900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378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 No.</w:t>
            </w:r>
          </w:p>
        </w:tc>
        <w:tc>
          <w:tcPr>
            <w:tcW w:w="4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D8F1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MET </w:t>
            </w: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sion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8072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ncer typ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839A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135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6B4C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1685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typ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DBB96" w14:textId="063AAB45" w:rsidR="004F536A" w:rsidRPr="001A6F98" w:rsidRDefault="001B1503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  <w:r w:rsidR="004F536A"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</w:t>
            </w:r>
            <w:r w:rsidR="004F536A"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targeted genes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2306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genic</w:t>
            </w: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fusion?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6A64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vel partner?</w:t>
            </w:r>
          </w:p>
        </w:tc>
        <w:tc>
          <w:tcPr>
            <w:tcW w:w="7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62130" w14:textId="77777777" w:rsidR="001B1503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as MET </w:t>
            </w:r>
          </w:p>
          <w:p w14:paraId="6BD58546" w14:textId="1CB4A336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inase domain?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6B0F5" w14:textId="77777777" w:rsidR="004F536A" w:rsidRPr="001A6F98" w:rsidRDefault="004F536A" w:rsidP="004F536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as </w:t>
            </w:r>
            <w:r w:rsidRPr="001A6F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MET </w:t>
            </w: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on 14?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FA1CF" w14:textId="77777777" w:rsidR="004F536A" w:rsidRPr="001A6F98" w:rsidRDefault="004F536A" w:rsidP="004F536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-frame?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7750" w14:textId="77777777" w:rsidR="004F536A" w:rsidRPr="001A6F98" w:rsidRDefault="004F536A" w:rsidP="004F536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MET </w:t>
            </w: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 3' partner?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10E4E" w14:textId="77777777" w:rsidR="004F536A" w:rsidRPr="001A6F98" w:rsidRDefault="004F536A" w:rsidP="004F536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sion partner with</w:t>
            </w:r>
            <w:r w:rsidRPr="001A6F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known dimerization domain?</w:t>
            </w:r>
          </w:p>
        </w:tc>
      </w:tr>
      <w:tr w:rsidR="004F536A" w:rsidRPr="001A6F98" w14:paraId="36CAF429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4B7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036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KRD7,LINC02476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7B9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A06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505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CBD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928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0B3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518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E29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CC3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1C6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D33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D47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0A9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23BE0AC3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904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2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B7C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FEC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5D6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aC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376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D96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621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069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5FB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EA6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ED8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F66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E87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566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9AC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D8C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7C1F7E29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FAFF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310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510,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D06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F63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D28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8AF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C38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238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A89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8BB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A8D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378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716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944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089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6F70F94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7E2C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DE1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C102724434,CAV2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AEA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94B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AAF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A83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06D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31E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70C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126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D54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F92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50B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615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0C8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C48B3F6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D8DD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1CB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392,SNORA25B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8D7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3CB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FA1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757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D91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AA5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658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0C7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2D0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CEC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2CB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5D8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AC9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E1C97CC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CD5A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807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XP2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7D4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6A1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3D7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C5C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9BC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8FA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128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8D4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BA4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566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CB3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EB5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A48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7A70570A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8554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B16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FEC,TES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698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20D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4FF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B1D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494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811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F83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6F8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AF0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B9D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870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EEC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98E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5C9C56D3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104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4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07C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RXL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0A0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98F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52D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A9E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A11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FD5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D4E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AE6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95A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2BE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7A9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6FA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A10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302A753E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BCB1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5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4DE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ZA2,ST7-AS1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9BD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GE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43B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C1E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9F2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7C6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0C8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743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93D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410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944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94F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25B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A57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0BA571EC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0944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6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4FF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510,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BCD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B03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EA7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C17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9B4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2E4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65C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CF2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AE3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542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71E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8C2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455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49D6300E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02C5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16D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DOCK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509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38F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B38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FA5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B8C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DC3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45F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D4F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CEB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366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9A7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453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DFC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3987289E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63D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6E3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ZA2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28A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14A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859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B95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231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F2D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095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A75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ADE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C6D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285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12E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1EF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79813314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E152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8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7E9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HLA-DRB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3A2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EFD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C0B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61F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CB7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AD4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66F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FA5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583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C90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7D4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84A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CFA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FC0764B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839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9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404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ER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E13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FE0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20B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CB3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3E6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953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E6A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75E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D64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FDD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E2F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371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464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7EC86A8C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7021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483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LA-DRB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11F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223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F21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537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B54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3AD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BEE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412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D5C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E2B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AC3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D87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BA9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49295119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C723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D36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P6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540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934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7CA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461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EE3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EE5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DC6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B3E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95D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286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17E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48B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A29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47EB5E58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088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1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9BE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C100129620,PLPPR4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E95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B04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8A4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E63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A1B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221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08C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4D8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E7D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509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915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4EB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488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59FD51D0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3BD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2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B50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2476,KCND2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81C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534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121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4F9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BC5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BB2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C2E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E0F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680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8C4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D21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9D9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A74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34FF7ED1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734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298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K2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616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B20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3E3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A53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E62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73E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64C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EEA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282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611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ACE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7D6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779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0A47CA76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0F7E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734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DOCK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FEC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C50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87F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25C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7C8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AE6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156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2F6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BA4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794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6F1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428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52D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298AEBC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BC9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4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22F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JC2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134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6C4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C56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BF6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1C2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95D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572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A14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BFE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4FE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A5F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D18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5D7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0E8DAE48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457B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5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ACC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IFRD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D31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0AE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141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82F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908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7CF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740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68B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207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D22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6EC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644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94F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5B623F44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3B3A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5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1F8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C102724434,CAV2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313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0D8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F7B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DA7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C1A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D76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3DD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6BF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CCC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08E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224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2B1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637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0625E9BB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03A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6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B90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FEC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B3C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E32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580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0C1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986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D31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F4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59B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846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F82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DC1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FB0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57A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3F6B8C73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5DA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F51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C349160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0F6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F9A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37B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DB2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0EF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91C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C27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C93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34D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066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7A2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51D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05F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79F2F238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DD7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8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CED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RS2,LINC00396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A35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1D2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D46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5E7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172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0D0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914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22D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41E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370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86D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20B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2B6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FF188C9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4C7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9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A63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KRD7,LINC02476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DFC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A86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EEC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52C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89D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EC1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953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047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5C5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122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69F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213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17D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52FCBD36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97B8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2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FBA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AST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268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F1F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B5D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12B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B7B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1C1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F59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DAC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0F6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412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362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7C6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9B9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7F8E9598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39F0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21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A44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7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6F1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C44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CCB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D09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F71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285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61A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F0C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E93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311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171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9EA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499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5CC70096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DD87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22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049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FOXP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6AB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3E4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F1A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74A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1FB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31F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374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9BB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ADC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83D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5D6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E62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E59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40C0124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6AC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2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6BC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CFT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9BC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462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9DA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458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D32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AF8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7E0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A92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6E5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B2A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2EF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F32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F4B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7C07261E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AFE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24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D58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DPS2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E83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855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C61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A99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9B8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B70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312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91A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DB1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59D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C44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9C5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0A4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07A51586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E4A2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25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952A" w14:textId="1A9ADA83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r w:rsidR="00DE02BA" w:rsidRPr="001A6F9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NF621,CTNNB1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268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D53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E78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3CB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69C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2E8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2FA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43D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094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22B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668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456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081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2669D606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762A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26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E07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,CAPZA2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A8C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47B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0F4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F22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7FB8" w14:textId="5DBE61FA" w:rsidR="004F536A" w:rsidRPr="001A6F98" w:rsidRDefault="00CD30E3" w:rsidP="001B1503">
            <w:pPr>
              <w:spacing w:before="0" w:after="0"/>
              <w:jc w:val="left"/>
              <w:rPr>
                <w:rFonts w:ascii="Times New Roman" w:eastAsiaTheme="minorEastAsia" w:hAnsi="Times New Roman" w:cs="Times New Roman"/>
                <w:color w:val="000000"/>
              </w:rPr>
            </w:pPr>
            <w:r w:rsidRPr="001A6F98">
              <w:rPr>
                <w:rFonts w:ascii="Times New Roman" w:eastAsiaTheme="minorEastAsia" w:hAnsi="Times New Roman" w:cs="Times New Roman" w:hint="eastAsia"/>
                <w:color w:val="000000"/>
              </w:rPr>
              <w:t>P</w:t>
            </w:r>
            <w:r w:rsidRPr="001A6F98">
              <w:rPr>
                <w:rFonts w:ascii="Times New Roman" w:eastAsiaTheme="minorEastAsia" w:hAnsi="Times New Roman" w:cs="Times New Roman"/>
                <w:color w:val="000000"/>
              </w:rPr>
              <w:t>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618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4DE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C3A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C51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CA4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7FA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E13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DF2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18CD04E2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4605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2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0AB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FTR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631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897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ED8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369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79C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68A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088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490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B86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353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0A0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701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932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7F013F30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11C4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28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C94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IF5B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86F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E4E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515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FFA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429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DA1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8D2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423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40C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9FC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89C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8EF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29C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F536A" w:rsidRPr="001A6F98" w14:paraId="5FDEE53C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20AB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29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3A6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LA-DRB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1C0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B1C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D1F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28C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5226" w14:textId="621C9134" w:rsidR="004F536A" w:rsidRPr="001A6F98" w:rsidRDefault="00CD30E3" w:rsidP="001B1503">
            <w:pPr>
              <w:spacing w:before="0" w:after="0"/>
              <w:jc w:val="left"/>
              <w:rPr>
                <w:rFonts w:ascii="Times New Roman" w:eastAsiaTheme="minorEastAsia" w:hAnsi="Times New Roman" w:cs="Times New Roman"/>
                <w:color w:val="000000"/>
              </w:rPr>
            </w:pPr>
            <w:r w:rsidRPr="001A6F98">
              <w:rPr>
                <w:rFonts w:ascii="Times New Roman" w:eastAsiaTheme="minorEastAsia" w:hAnsi="Times New Roman" w:cs="Times New Roman" w:hint="eastAsia"/>
                <w:color w:val="000000"/>
              </w:rPr>
              <w:t>P</w:t>
            </w:r>
            <w:r w:rsidRPr="001A6F98">
              <w:rPr>
                <w:rFonts w:ascii="Times New Roman" w:eastAsiaTheme="minorEastAsia" w:hAnsi="Times New Roman" w:cs="Times New Roman"/>
                <w:color w:val="000000"/>
              </w:rPr>
              <w:t>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542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EF3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569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8BC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CA0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30A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724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9C7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5546AD22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24D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3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F64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BB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32B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8B0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438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ECB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8A3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2AD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3EE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A71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28E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D51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CAA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D60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023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0210D66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DC6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31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0AB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,CAPZA2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G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663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8A3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679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29E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336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BDA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ABF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305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5F4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138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31B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E80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8D4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196324FF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BE0C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32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897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ZA2,ST7-AS1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27A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AC2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108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012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330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0D1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607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435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59F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FC8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5A1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901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3A2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E4D1446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114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3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4F1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510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5EA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0E1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CDD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69E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909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E51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D8E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1A8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0D4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35C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5E2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79D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7F0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58C8DB54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FB99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34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A35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GFL4,IGFL3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ECC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0E1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8D7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38F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409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A6C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98D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EA1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1FF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3BB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09F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0A5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DCB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161E258C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2FB9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35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5E3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0174,GS1-124K5.4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8BC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A63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548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1EE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6069" w14:textId="252EE5ED" w:rsidR="004F536A" w:rsidRPr="001A6F98" w:rsidRDefault="00CD30E3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CSF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6EB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42C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1C6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E5B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D48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359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563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5C8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7E4C3150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2D6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36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5F9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LINC013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68D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EE6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A74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420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14D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06B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9F4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7B7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D30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9A3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FDE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A99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EC8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5A5790E1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CB95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3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C1A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446,LINC01445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F4D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EAF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FB0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EC7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A8E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D88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27C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DA3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05D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EA7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5C8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A95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43D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41188AFD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DF8A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149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6B1,OR2A5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548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81C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D5D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048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7E3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C40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BF7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765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DAF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7E3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A09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1C9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D02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3AEB733D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8DA6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38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BBF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SM8,ANKRD7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3B2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69B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17B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30E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20AD" w14:textId="793A56B8" w:rsidR="004F536A" w:rsidRPr="001A6F98" w:rsidRDefault="00CD30E3" w:rsidP="001B1503">
            <w:pPr>
              <w:spacing w:before="0" w:after="0"/>
              <w:jc w:val="left"/>
              <w:rPr>
                <w:rFonts w:ascii="Times New Roman" w:eastAsiaTheme="minorEastAsia" w:hAnsi="Times New Roman" w:cs="Times New Roman"/>
                <w:color w:val="000000"/>
              </w:rPr>
            </w:pPr>
            <w:r w:rsidRPr="001A6F98">
              <w:rPr>
                <w:rFonts w:ascii="Times New Roman" w:eastAsiaTheme="minorEastAsia" w:hAnsi="Times New Roman" w:cs="Times New Roman" w:hint="eastAsia"/>
                <w:color w:val="000000"/>
              </w:rPr>
              <w:t>P</w:t>
            </w:r>
            <w:r w:rsidRPr="001A6F98">
              <w:rPr>
                <w:rFonts w:ascii="Times New Roman" w:eastAsiaTheme="minorEastAsia" w:hAnsi="Times New Roman" w:cs="Times New Roman"/>
                <w:color w:val="000000"/>
              </w:rPr>
              <w:t>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46C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B6B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E7A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46A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913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EFC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4DA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289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0807ACFB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B61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39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5C6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ZA2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E9B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9C2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232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AF5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F9FC" w14:textId="05FD9764" w:rsidR="004F536A" w:rsidRPr="001A6F98" w:rsidRDefault="00CD30E3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3BE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AA1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1AE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E9C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893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301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C64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844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15A7F63C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3BF1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4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F87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CK4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245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8E3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1DE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3B6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78C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DB3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994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092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B90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A45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E3D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86F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072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6E7417FF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E07B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41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6F2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PLEKHA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71E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937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F89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1B4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967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CEE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C5D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ADD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E2E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856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6C9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5CA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77D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4E83A61C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931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42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949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LA-DRB6,HLA-DRB1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D1E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401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976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9EA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903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3BA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E75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73B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DFC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492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732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97C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582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453DA896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8672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4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002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CFT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D31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GE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292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39B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3A6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9D9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B23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FEE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E53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AF3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BB2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AFC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E1E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EDE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20041328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94B0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44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F86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V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3FD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129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4C9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501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594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A0E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C3D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ACE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2B6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C50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FA6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3A1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159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76FD9012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9C1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45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8E1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PK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1EF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A0F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857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CB0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5FC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0A6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7C6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FA2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33E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3CA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7F6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56C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F6C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6CE36E93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CFED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46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8B7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ST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57A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B88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F8D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571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92D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8C8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1C1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752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333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450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511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BB4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476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339464DE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5E3F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4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E14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XP2,MDFIC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83E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6C0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B92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572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01B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396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C95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0D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7D7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0EE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D23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40D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BFD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264C9AC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E5B7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48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7EC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XL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BD9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F1F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8B3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563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F77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740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2EE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BE1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841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5D9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16E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08C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276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509F0C44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9C63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49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1A0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GAT5B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380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D73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FF7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B2C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2128" w14:textId="2C779ED2" w:rsidR="004F536A" w:rsidRPr="001A6F98" w:rsidRDefault="00CD30E3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E37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D6D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FB0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446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974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6EA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2A9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39C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3788AD91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67FA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5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A8D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STEAP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406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D3B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03F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738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BBA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104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CA0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BAD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BD9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606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465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0E9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8DA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3D03F12D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7625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51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E5E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C,PVT1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5BC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BT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D0F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797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572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231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3FB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449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2B4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B40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9F2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972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646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839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57843B49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8237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52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571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PDL3A,CLVS2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AC1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410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612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736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06C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2FD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881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1E7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763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809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E6E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727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99A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5961831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3526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5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64E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TL2B,LINC01000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A996" w14:textId="35F0D0FD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1B1503" w:rsidRPr="001A6F98">
              <w:rPr>
                <w:rFonts w:ascii="Times New Roman" w:eastAsia="Times New Roman" w:hAnsi="Times New Roman" w:cs="Times New Roman"/>
                <w:color w:val="000000"/>
              </w:rPr>
              <w:t>RC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DE1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243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A9A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E99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82A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F67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433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C5E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237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443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4CB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E44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7C4DD389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EEC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54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615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KRD7,LINC02476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9D1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89F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D5D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6E1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CE1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F86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B21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611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6F3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A1B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A71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435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413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712AC99C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938F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55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26E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LA-DRB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46D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599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7AC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E3D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638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645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4FF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D7C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81A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D32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8A6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77F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84E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65D73FAE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55B0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56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46F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,CAPZA2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AF5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9F5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3E7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9C5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D30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7F5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0C5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2AD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73B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2BD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E5E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4A2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959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3BAF9A55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EC3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5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23C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V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06F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401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B70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61D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239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3C9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189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F5C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C87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F3D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90A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874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672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5C344095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88F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58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6C2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ZA2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FB0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97C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7B0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701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22C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132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1B6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0C3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C8A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FE9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C2F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343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B0D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076D7191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867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59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8A7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DFIC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3ED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93B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F7E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39E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21D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ECC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8CA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B92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3EB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EBF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40F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F0F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E8A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765114E7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76F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6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601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,CAPZA2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DF9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900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84E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71A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B2D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AB2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218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205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C9E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AA9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210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E04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F77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1269FA92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DF5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61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35D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ADAP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6C0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1A7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E2C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12E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0D7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ACF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AF2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B40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09A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D30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EC4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905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97E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4E4C6727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E665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62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E7E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ZH2,RNY5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AAB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BBC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6DB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476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CAD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F86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D1D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2A4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D0D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77A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5B8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138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C2F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345DFF2F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32E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6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01A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C102724434,CAV2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958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D7E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52F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026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FAB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417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12A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897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B34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014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0F3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2FB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2F5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51FF060E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36FD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64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373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B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3EB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221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5D4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C72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48B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FE8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788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F4C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898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D70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49A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C17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256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4A913593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1EA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65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B9A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G5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F73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A22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4E1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A53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4AC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C02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838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2A2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54D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551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0CA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20F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6E9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5117B4D9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346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66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16E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KAR1A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4F1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27F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AC8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B98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1FC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BD7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F2C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2B1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C0D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71D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088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5C2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712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76A59FCB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B91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6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22B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C107986794,POM121L12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6FE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4F0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C1E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0A4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972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2D3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BCA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1D2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298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11E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B52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FBD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B94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793FA69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1CE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68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314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KAP9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E0C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516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086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45E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B8D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B93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94D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037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6E2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A9E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294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AC1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6D9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0A0716A3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8AD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69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A41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LA-DRB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94E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D1C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CA0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D0C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F7A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925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31E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2F4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F86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258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D3A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947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7B6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5FE97844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1F5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7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1CC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392,SNORA25B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0BD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EF0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E64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88C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396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F3E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4D8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D3C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86E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57A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BF0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FE6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A7B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1C59303E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9F8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71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855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KX2-4,NKX2-2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3F6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783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486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0F6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D1A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62E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5DE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478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FE9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3DD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A65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080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41B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7B4268EA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87A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72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DB7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2494,LINC02429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617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86F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D50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ECC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4EDA" w14:textId="7947DEB3" w:rsidR="004F536A" w:rsidRPr="001A6F98" w:rsidRDefault="00CD30E3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D78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A00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BB2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B11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9F9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5FF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633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E81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755C2E5F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C4A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7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21C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Z1,CFTR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801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3BF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366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2B1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C56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363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A2B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320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430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79D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61E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E6A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B20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2BEBE9C0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BFA6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74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3AF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CR,MIR4652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941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E9B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C86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F6B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193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E5B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60B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490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176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813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2C4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0E4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E6D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570E85C4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3393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3A3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CNA2D1,PCLO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030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EBB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2EE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9F1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336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248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EE1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BD7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8BE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7C9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D4F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4B6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F2E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3F7DA5A8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9CD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75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193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CND2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E11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28B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984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6EB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DA1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710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2C9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BF6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9EE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629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81D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BFD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7CE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08E41E3A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8E6C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76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952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510,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7EE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DCB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94A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9BC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49C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513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25C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A83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3CC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414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60B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319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CFE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186F5B5F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83ED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7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42B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7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E9D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30B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416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033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F7F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DEA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91C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E14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340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4CE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41F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5B5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80C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0B1ED61B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FAA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78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491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T2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8CD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C9C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F33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850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6E0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FDF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ED1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445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3FB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B98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416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636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ABA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11CCC6FF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87D8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79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CAC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FEC,TES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0DD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A6A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7C6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564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D4D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022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D8B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3EC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03C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7DD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FEB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A41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548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26A8EA79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ADE5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377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FEC,TES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F9A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FCF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86C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BF2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277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05A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AAF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CB5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E3F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364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EAF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A1D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205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0A8E507D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7EC4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8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AB0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47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A3A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412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B9E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92D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CCE6" w14:textId="28397669" w:rsidR="004F536A" w:rsidRPr="001A6F98" w:rsidRDefault="00CD30E3" w:rsidP="001B1503">
            <w:pPr>
              <w:spacing w:before="0" w:after="0"/>
              <w:jc w:val="left"/>
              <w:rPr>
                <w:rFonts w:ascii="Times New Roman" w:eastAsiaTheme="minorEastAsia" w:hAnsi="Times New Roman" w:cs="Times New Roman"/>
                <w:color w:val="000000"/>
              </w:rPr>
            </w:pPr>
            <w:r w:rsidRPr="001A6F98">
              <w:rPr>
                <w:rFonts w:ascii="Times New Roman" w:eastAsiaTheme="minorEastAsia" w:hAnsi="Times New Roman" w:cs="Times New Roman" w:hint="eastAsia"/>
                <w:color w:val="000000"/>
              </w:rPr>
              <w:t>P</w:t>
            </w:r>
            <w:r w:rsidRPr="001A6F98">
              <w:rPr>
                <w:rFonts w:ascii="Times New Roman" w:eastAsiaTheme="minorEastAsia" w:hAnsi="Times New Roman" w:cs="Times New Roman"/>
                <w:color w:val="000000"/>
              </w:rPr>
              <w:t>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4D0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C53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516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EEF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D1C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800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644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ECC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07129DEB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80F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8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188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EE2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590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D3B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C95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728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E0BE" w14:textId="4F7E264D" w:rsidR="004F536A" w:rsidRPr="001A6F98" w:rsidRDefault="00CD30E3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8CE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3B8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6ED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8B1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B80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560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818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948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00A1462A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ED8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81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285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TF2IRD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7896" w14:textId="5B02E695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1B1503" w:rsidRPr="001A6F98">
              <w:rPr>
                <w:rFonts w:ascii="Times New Roman" w:eastAsia="Times New Roman" w:hAnsi="Times New Roman" w:cs="Times New Roman"/>
                <w:color w:val="000000"/>
              </w:rPr>
              <w:t>IC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F58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DAA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BD2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CA3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ED7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513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7F8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E0E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870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70A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AC7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CCA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598E6D75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79C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82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7A7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ML4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F04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FE2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068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3A8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720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9C3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8E6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9D2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6AB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BE2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D50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1E2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99A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53F5968B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15A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8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233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392,SNORA25B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0C97" w14:textId="614DFCB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1B1503" w:rsidRPr="001A6F98">
              <w:rPr>
                <w:rFonts w:ascii="Times New Roman" w:eastAsia="Times New Roman" w:hAnsi="Times New Roman" w:cs="Times New Roman"/>
                <w:color w:val="000000"/>
              </w:rPr>
              <w:t>RC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DB7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340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01A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8A0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0BA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29C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A98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F31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6D6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F80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903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456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5EE31BD3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D397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84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BA4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572,ZFHX3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3D4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1CC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547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E54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97A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900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4D2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D1D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F43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944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370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ADF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56F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5FF9EC69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F477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7E7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3C,PTPRZ1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B4C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111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5E9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ACA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638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ECB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0AA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0D3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378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A2A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1F6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AA9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BD4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1F59FF60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F6B0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170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M4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1F3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593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9EA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360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7D7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476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C46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C39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1F3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829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313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254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E88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F536A" w:rsidRPr="001A6F98" w14:paraId="434535FB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6BD2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1CC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3C,PTPRZ1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9EF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24B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BEF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F98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956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672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36D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5AC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81B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72B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C97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263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7D0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4EEF8B4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4C01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01E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3C,PTPRZ1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23C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59B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B16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3E4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8B7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BC0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652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D9D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E23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65A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176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8CB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8C2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510A7093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FC3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85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8AC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XDC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B261" w14:textId="4B121F16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1B1503" w:rsidRPr="001A6F98">
              <w:rPr>
                <w:rFonts w:ascii="Times New Roman" w:eastAsia="Times New Roman" w:hAnsi="Times New Roman" w:cs="Times New Roman"/>
                <w:color w:val="000000"/>
              </w:rPr>
              <w:t>IC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09C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0FA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626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541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03C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40A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886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B36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5EE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803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601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AB4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7C23DEC6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D909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86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EA5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,CAPZA2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A38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AFF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41F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996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95B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D8E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426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488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43A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E9F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53D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638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242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2D9E5A0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65B8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8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03D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A8,CNOT4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D7E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8F9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339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A1C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80D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D7B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104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4AA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16B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8F9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876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0AF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F82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4A675148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B0A9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DFB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L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D39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CBA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D60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8BA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7FF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77E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9E9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50F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DC9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02D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FEE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7CA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9D8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09B5A0EF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6200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88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9E5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KCND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4C2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A13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4AF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CD8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777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B5A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1A8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192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1B1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BE8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84E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8AC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CD9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497E9A6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B9A5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A0D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ASS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62D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EE2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887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D9B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CF4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73D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17A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5B4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5EF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3D3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464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3A6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496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12021A44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B763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384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M3C,PTPRZ1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F83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7DC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FC8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B57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926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72C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4C6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C43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65D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222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0B3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01E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4C0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18B7A98A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6552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89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B63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P5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628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77B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44F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46C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A0C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D3A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791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4AA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1C8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C55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0B3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86E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608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4D457EF3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C78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9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9EC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NF716,ZNF733P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A00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BF1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677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FE9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2BC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E58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586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C0D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705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8B1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165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2D2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E17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27AD919B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1F9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91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ED7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RIG3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5B2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A84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7FF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AD2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A8D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63B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D16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FEB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99B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5A3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E94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98A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C6F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46060BB7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BBE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92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698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IF5B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4D5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C32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64E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61B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3A2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76E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777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4AF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3EF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73A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F42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6D8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CDB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F536A" w:rsidRPr="001A6F98" w14:paraId="6DFC46CD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C549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921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R2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E61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4F4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57D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0AF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0F4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1DA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DAC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AE5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C8A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8DB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C5C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44E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DF7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7AA136E8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0D8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9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B80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ZA2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885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61B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997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D27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7C4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36C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AC8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BBF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FB8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63D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497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EE3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60B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700DE8DE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52F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94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FB7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KIF5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CCD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2E0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748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182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11D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7EB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CD8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A3D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22E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FF4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5C6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915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F1D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F536A" w:rsidRPr="001A6F98" w14:paraId="2F134276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B75D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E09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IF5B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199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1D9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BC7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166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E40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F21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8CF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981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018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256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E0D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7EF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25F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F536A" w:rsidRPr="001A6F98" w14:paraId="5C0FC7D0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83C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95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699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LGA4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987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BT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93F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9EA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8B5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3DF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A01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91B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84F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40F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D94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918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BC1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76B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212CC691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1554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28A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T2B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9BA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BT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A2F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D28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D91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FCC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259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1BD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2A2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FD5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587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4B4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EDA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4FF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03017918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5F5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96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B04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LGAP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7BC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F91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686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261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FEC5" w14:textId="7AD4B665" w:rsidR="004F536A" w:rsidRPr="001A6F98" w:rsidRDefault="00CD30E3" w:rsidP="001B1503">
            <w:pPr>
              <w:spacing w:before="0" w:after="0"/>
              <w:jc w:val="left"/>
              <w:rPr>
                <w:rFonts w:ascii="Times New Roman" w:eastAsiaTheme="minorEastAsia" w:hAnsi="Times New Roman" w:cs="Times New Roman"/>
                <w:color w:val="000000"/>
              </w:rPr>
            </w:pPr>
            <w:r w:rsidRPr="001A6F98">
              <w:rPr>
                <w:rFonts w:ascii="Times New Roman" w:eastAsiaTheme="minorEastAsia" w:hAnsi="Times New Roman" w:cs="Times New Roman" w:hint="eastAsia"/>
                <w:color w:val="000000"/>
              </w:rPr>
              <w:t>P</w:t>
            </w:r>
            <w:r w:rsidRPr="001A6F98">
              <w:rPr>
                <w:rFonts w:ascii="Times New Roman" w:eastAsiaTheme="minorEastAsia" w:hAnsi="Times New Roman" w:cs="Times New Roman"/>
                <w:color w:val="000000"/>
              </w:rPr>
              <w:t>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B12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A42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245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E67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458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7E9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87A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E3D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3E5ED9EA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F3F1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9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877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NORA25B,TFEC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5C7C" w14:textId="03B3DD9E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1B1503" w:rsidRPr="001A6F98">
              <w:rPr>
                <w:rFonts w:ascii="Times New Roman" w:eastAsia="Times New Roman" w:hAnsi="Times New Roman" w:cs="Times New Roman"/>
                <w:color w:val="000000"/>
              </w:rPr>
              <w:t>IC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D7B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4D9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A0B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B19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E16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BCF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A22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A7A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849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31B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9DA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0D8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3730C55A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ACDE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98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213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SM8,ANKRD7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26B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68F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759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F67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9CA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C56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A08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D17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1F6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076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16F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068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116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47D17FB5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FE4F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99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88D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ARL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6C2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226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DA0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080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6F6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7B4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747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926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7AD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985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0BF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D6F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086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06F9851E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D1B3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0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073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FG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C62F" w14:textId="193EE7AB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1B1503" w:rsidRPr="001A6F98">
              <w:rPr>
                <w:rFonts w:ascii="Times New Roman" w:eastAsia="Times New Roman" w:hAnsi="Times New Roman" w:cs="Times New Roman"/>
                <w:color w:val="000000"/>
              </w:rPr>
              <w:t>EC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E6E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AA2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596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E74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BD8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D42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387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BB3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121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CAA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61D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D0E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F536A" w:rsidRPr="001A6F98" w14:paraId="78B4D1CE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476C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01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E14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TF2IRD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159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2A6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DA1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2C9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C2A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193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95C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4AA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E42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92E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5C3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D38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0D8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21F5977E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1C82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02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F41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47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804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272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79E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727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501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A08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45E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166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D18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F20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61F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35F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356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0B0D1212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17AA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A6F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ATS2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6DE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F90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A33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343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53F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06F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22A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09E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D2D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03F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7C6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CC3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494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73A994CC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F7F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0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4D6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7orf66,EIF3IP1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CC6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414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EAF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36A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993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8AF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807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310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79F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F19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E11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85D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978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778CF993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E462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28B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FOXP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E92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294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8E8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00A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979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CAB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555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58D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54C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F96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3EA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77E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3CE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5FADB0F8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7B2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04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7A7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FTR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F5BA" w14:textId="17FC8F56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1B1503" w:rsidRPr="001A6F98">
              <w:rPr>
                <w:rFonts w:ascii="Times New Roman" w:eastAsia="Times New Roman" w:hAnsi="Times New Roman" w:cs="Times New Roman"/>
                <w:color w:val="000000"/>
              </w:rPr>
              <w:t>RC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AEA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D42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7D8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97A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126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EC2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6B7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7EE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BA8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CF9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FDA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6D5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1DDEFF44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F86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05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61B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NORA25B,TFEC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57F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837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17F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FBA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13D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787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917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AEC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617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C87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B78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528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92C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481F54A4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389C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5CD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7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202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C69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9F2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085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E12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1A7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0EB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671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BB1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1E2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2AC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793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6FF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0BF59211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EEAA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06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B32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NT2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DEB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588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9CB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ED6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4DF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0C7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59D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9B4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431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C80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C73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1B5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9F5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675F694F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1584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E41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T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54A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3B6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ADF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D65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BFF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759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172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E41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5E0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652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FE0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43B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2ED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167E9B40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7E3E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0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C7F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IF5B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833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5E3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B13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2BC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376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714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D5D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129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E5E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877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A59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9FB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FD5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F536A" w:rsidRPr="001A6F98" w14:paraId="1E69D040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9E2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08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DE9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510,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F97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083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486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298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DE6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5A5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2FD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377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29C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239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3A5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028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F17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4273EE44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6EA4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C85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NORD28B,ARID1B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A42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FB7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932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D1A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F4D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BBE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A62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C4B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64B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8E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FB4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A97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B3D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2C181716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7D6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09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6B9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392,SNORA25B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B99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2DC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D7A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0F9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FF5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3F0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305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149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5A9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311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12D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35F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5AB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3227BC1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A784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8BC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NORA25B,TFEC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CD9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70A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47A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9A9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EF3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190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DC2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2C4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2EC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94D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D2B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B60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042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0B9C5030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27E8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75C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ST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767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3E5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A52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DEF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A7B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F19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27F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37D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430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AE1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A18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39D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FAD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024CB355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D0B9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7F7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510,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EF7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C19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509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9A2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EBC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8D8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87F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1E5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2FB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758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F99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DBA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1A1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4A1CF12E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8889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1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D1F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392,SNORA25B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AC2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GE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2F5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D84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92F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89F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A57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819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B8D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2B8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E96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D43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FEB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CB2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64BED1B8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480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11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17F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C101928211,GPR37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86B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23D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2D7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29E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B1D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037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797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B66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9EC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FAB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8D4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E99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DE9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2B1A912B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066A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12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A9D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LINC013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B95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E71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7A6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B6D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D50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657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1E8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355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56A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0A8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DB8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6E88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42D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7C3F235A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FEEA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097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-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FEC,TES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8FD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3B7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2B7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396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37B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FEA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255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4E9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C53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8BF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59F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833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8B5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0D240A99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C2E0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1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9A6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392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B6D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E92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E8E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5DC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704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4D3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C13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634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83D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E85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166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F09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DC5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02229FEA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73A2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578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MMP2L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0DA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FAC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FA0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F40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725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ECC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C6E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EE6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A94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24C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513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696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538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3ADDAA3F" w14:textId="77777777" w:rsidTr="001B1503">
        <w:trPr>
          <w:trHeight w:val="306"/>
        </w:trPr>
        <w:tc>
          <w:tcPr>
            <w:tcW w:w="1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D922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14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9F5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7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4CB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5A4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205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9FD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C6F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4B8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14D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A9E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1F8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FCE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A7C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400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2CD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1BC872E2" w14:textId="77777777" w:rsidTr="001B1503">
        <w:trPr>
          <w:trHeight w:val="306"/>
        </w:trPr>
        <w:tc>
          <w:tcPr>
            <w:tcW w:w="1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900C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01C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LA-DRB1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184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FB2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84A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9AD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AE4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E6A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815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7C3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230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626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29F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A37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426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593E7FD7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C144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15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C3C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CDC178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D7F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CR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286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DE4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CC2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A3A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DD7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123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CF1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F8E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5A96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191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5C4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8F2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2BA7A360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B4F8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16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6BA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,CAPZA2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A011" w14:textId="2B060134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1B1503" w:rsidRPr="001A6F98">
              <w:rPr>
                <w:rFonts w:ascii="Times New Roman" w:eastAsia="Times New Roman" w:hAnsi="Times New Roman" w:cs="Times New Roman"/>
                <w:color w:val="000000"/>
              </w:rPr>
              <w:t>EC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8C4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8E4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78D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4AB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FEF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EAD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6B9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254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D3F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3C91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432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AC5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1C6BE844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36EB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1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6DD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KAR1A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CBE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789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0A6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F6B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BAC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Tissu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E29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CE2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D90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945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F9C0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EA5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7F7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E819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42AAC77F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A42B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18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EB7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7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B42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O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357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661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08A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8E8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3F1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31F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C98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0F3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4D4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37C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691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A63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12822D1A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2C3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19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85C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-CTTNBP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4C4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4A7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331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936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0B1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42AF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03A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BDF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915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944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8A4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3E4D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E38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274F9D07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8F28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2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BB6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FEC,TES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0A4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D6D5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7F5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53B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698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412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383A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F8C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30A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62C2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9767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059C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1E8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536A" w:rsidRPr="001A6F98" w14:paraId="223E636E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E9F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21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5D9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GI2-ME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12B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E9E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9924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B97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FDB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6BF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5F9D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E54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7797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B3B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82B3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DE7A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B2CE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F536A" w:rsidRPr="001A6F98" w14:paraId="358B93FB" w14:textId="77777777" w:rsidTr="001B1503">
        <w:trPr>
          <w:trHeight w:val="306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92E3B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122</w:t>
            </w:r>
          </w:p>
        </w:tc>
        <w:tc>
          <w:tcPr>
            <w:tcW w:w="4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F5AE9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ntergenic(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C01392,SNORA25B</w:t>
            </w: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)-</w:t>
            </w:r>
            <w:r w:rsidRPr="001A6F9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F6F72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310E0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B3E83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9F8F6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0D93E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B24AC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AABC8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CF49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F4181" w14:textId="77777777" w:rsidR="004F536A" w:rsidRPr="001A6F98" w:rsidRDefault="004F536A" w:rsidP="001B1503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0E21B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F0365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20E84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382BF" w14:textId="77777777" w:rsidR="004F536A" w:rsidRPr="001A6F98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536A" w:rsidRPr="004F536A" w14:paraId="7ECE9336" w14:textId="77777777" w:rsidTr="001B1503">
        <w:trPr>
          <w:trHeight w:val="306"/>
        </w:trPr>
        <w:tc>
          <w:tcPr>
            <w:tcW w:w="2356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1813" w14:textId="77777777" w:rsidR="001B1503" w:rsidRPr="001A6F98" w:rsidRDefault="004F536A" w:rsidP="004F536A">
            <w:pPr>
              <w:spacing w:before="0" w:after="0"/>
              <w:jc w:val="left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1A6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TC, biliary tract cancer. CRC, colorectal cancer. GEC, gastroesophageal cancer. LC, lung cancer. OC, ovarian cancer. </w:t>
            </w:r>
            <w:proofErr w:type="spellStart"/>
            <w:r w:rsidRPr="001A6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C</w:t>
            </w:r>
            <w:proofErr w:type="spellEnd"/>
            <w:r w:rsidRPr="001A6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pancreatic cancer. NA, not available</w:t>
            </w:r>
            <w:r w:rsidR="001B1503" w:rsidRPr="001A6F98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;</w:t>
            </w:r>
            <w:r w:rsidR="001B1503" w:rsidRPr="001A6F98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1B7A86D6" w14:textId="7CF2C305" w:rsidR="004F536A" w:rsidRPr="004F536A" w:rsidRDefault="001A6F98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ins w:id="0" w:author="Du Haiwei" w:date="2023-03-27T12:37:00Z">
              <w:r w:rsidRPr="001A6F98">
                <w:rPr>
                  <w:rFonts w:ascii="Times New Roman" w:eastAsiaTheme="minorEastAsia" w:hAnsi="Times New Roman" w:cs="Times New Roman"/>
                  <w:color w:val="000000"/>
                  <w:sz w:val="22"/>
                  <w:szCs w:val="22"/>
                </w:rPr>
                <w:t>BRCA, breast cancer; LICA, liver cancer; RECA, renal cancer; PE, pleural effusion; CSF, Cerebrospinal fluid.</w:t>
              </w:r>
            </w:ins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7BE9" w14:textId="77777777" w:rsidR="004F536A" w:rsidRPr="004F536A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6E04" w14:textId="77777777" w:rsidR="004F536A" w:rsidRPr="004F536A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5729" w14:textId="77777777" w:rsidR="004F536A" w:rsidRPr="004F536A" w:rsidRDefault="004F536A" w:rsidP="004F536A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55A5EEE" w14:textId="77777777" w:rsidR="005A4BFB" w:rsidRPr="00D35ACE" w:rsidRDefault="005A4BFB" w:rsidP="00D35ACE"/>
    <w:sectPr w:rsidR="005A4BFB" w:rsidRPr="00D35ACE" w:rsidSect="001B1503">
      <w:footerReference w:type="default" r:id="rId7"/>
      <w:pgSz w:w="16838" w:h="11906" w:orient="landscape"/>
      <w:pgMar w:top="284" w:right="284" w:bottom="284" w:left="284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45674" w14:textId="77777777" w:rsidR="00B04F49" w:rsidRDefault="00B04F49">
      <w:pPr>
        <w:spacing w:before="0" w:after="0"/>
      </w:pPr>
      <w:r>
        <w:separator/>
      </w:r>
    </w:p>
  </w:endnote>
  <w:endnote w:type="continuationSeparator" w:id="0">
    <w:p w14:paraId="47DAD2BA" w14:textId="77777777" w:rsidR="00B04F49" w:rsidRDefault="00B04F4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2"/>
        <w:szCs w:val="22"/>
      </w:rPr>
      <w:id w:val="7157842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18AA50" w14:textId="77777777" w:rsidR="008A0F59" w:rsidRPr="00642341" w:rsidRDefault="00270F8B">
        <w:pPr>
          <w:pStyle w:val="a3"/>
          <w:jc w:val="right"/>
          <w:rPr>
            <w:rFonts w:ascii="Times New Roman" w:hAnsi="Times New Roman" w:cs="Times New Roman"/>
            <w:sz w:val="22"/>
            <w:szCs w:val="22"/>
          </w:rPr>
        </w:pPr>
        <w:r w:rsidRPr="00642341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642341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642341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642341">
          <w:rPr>
            <w:rFonts w:ascii="Times New Roman" w:hAnsi="Times New Roman" w:cs="Times New Roman"/>
            <w:noProof/>
            <w:sz w:val="22"/>
            <w:szCs w:val="22"/>
          </w:rPr>
          <w:t>2</w:t>
        </w:r>
        <w:r w:rsidRPr="00642341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414A7E3A" w14:textId="77777777" w:rsidR="008A0F59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81F2C" w14:textId="77777777" w:rsidR="00B04F49" w:rsidRDefault="00B04F49">
      <w:pPr>
        <w:spacing w:before="0" w:after="0"/>
      </w:pPr>
      <w:r>
        <w:separator/>
      </w:r>
    </w:p>
  </w:footnote>
  <w:footnote w:type="continuationSeparator" w:id="0">
    <w:p w14:paraId="4850D16D" w14:textId="77777777" w:rsidR="00B04F49" w:rsidRDefault="00B04F49">
      <w:pPr>
        <w:spacing w:before="0"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u Haiwei">
    <w15:presenceInfo w15:providerId="Windows Live" w15:userId="fb7073917b93d0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Minion Pr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svat2aaw955me02epvtpzk55wxvz55v9pe&quot;&gt;057&lt;record-ids&gt;&lt;item&gt;1&lt;/item&gt;&lt;/record-ids&gt;&lt;/item&gt;&lt;/Libraries&gt;"/>
  </w:docVars>
  <w:rsids>
    <w:rsidRoot w:val="00F76C91"/>
    <w:rsid w:val="000002DD"/>
    <w:rsid w:val="00000437"/>
    <w:rsid w:val="00000508"/>
    <w:rsid w:val="000009F5"/>
    <w:rsid w:val="00000B67"/>
    <w:rsid w:val="00000B91"/>
    <w:rsid w:val="00000DD2"/>
    <w:rsid w:val="0000153B"/>
    <w:rsid w:val="000018AA"/>
    <w:rsid w:val="00001BC0"/>
    <w:rsid w:val="00002654"/>
    <w:rsid w:val="00002674"/>
    <w:rsid w:val="000027C9"/>
    <w:rsid w:val="00002C05"/>
    <w:rsid w:val="000033DE"/>
    <w:rsid w:val="00003660"/>
    <w:rsid w:val="0000372A"/>
    <w:rsid w:val="00003B53"/>
    <w:rsid w:val="00003BA2"/>
    <w:rsid w:val="00003C7A"/>
    <w:rsid w:val="00003D11"/>
    <w:rsid w:val="00003DAA"/>
    <w:rsid w:val="00003DAE"/>
    <w:rsid w:val="00003F79"/>
    <w:rsid w:val="0000418A"/>
    <w:rsid w:val="000049EF"/>
    <w:rsid w:val="00004B85"/>
    <w:rsid w:val="00004E26"/>
    <w:rsid w:val="00004E3A"/>
    <w:rsid w:val="00004E4C"/>
    <w:rsid w:val="00004F5F"/>
    <w:rsid w:val="0000507F"/>
    <w:rsid w:val="00005220"/>
    <w:rsid w:val="00005434"/>
    <w:rsid w:val="000054A2"/>
    <w:rsid w:val="0000550A"/>
    <w:rsid w:val="000056C2"/>
    <w:rsid w:val="000056E1"/>
    <w:rsid w:val="00005953"/>
    <w:rsid w:val="00005C0F"/>
    <w:rsid w:val="00006AD2"/>
    <w:rsid w:val="00006B21"/>
    <w:rsid w:val="00006B46"/>
    <w:rsid w:val="00006E3C"/>
    <w:rsid w:val="00007551"/>
    <w:rsid w:val="00007757"/>
    <w:rsid w:val="00007954"/>
    <w:rsid w:val="0000799B"/>
    <w:rsid w:val="0001047F"/>
    <w:rsid w:val="000104B7"/>
    <w:rsid w:val="00010732"/>
    <w:rsid w:val="000108DF"/>
    <w:rsid w:val="00010D75"/>
    <w:rsid w:val="00010E37"/>
    <w:rsid w:val="00010F94"/>
    <w:rsid w:val="0001106B"/>
    <w:rsid w:val="00011399"/>
    <w:rsid w:val="000116DA"/>
    <w:rsid w:val="00012069"/>
    <w:rsid w:val="000120E0"/>
    <w:rsid w:val="000122DF"/>
    <w:rsid w:val="000124EA"/>
    <w:rsid w:val="00012D58"/>
    <w:rsid w:val="00012DEA"/>
    <w:rsid w:val="00012DF8"/>
    <w:rsid w:val="00013664"/>
    <w:rsid w:val="00013691"/>
    <w:rsid w:val="000142F8"/>
    <w:rsid w:val="00014317"/>
    <w:rsid w:val="000145A8"/>
    <w:rsid w:val="000145FD"/>
    <w:rsid w:val="00014752"/>
    <w:rsid w:val="00014C4C"/>
    <w:rsid w:val="00015309"/>
    <w:rsid w:val="000159D8"/>
    <w:rsid w:val="00015C78"/>
    <w:rsid w:val="000160B6"/>
    <w:rsid w:val="000163DE"/>
    <w:rsid w:val="000166B7"/>
    <w:rsid w:val="00016B21"/>
    <w:rsid w:val="00016B74"/>
    <w:rsid w:val="00016F8B"/>
    <w:rsid w:val="000172B3"/>
    <w:rsid w:val="00017441"/>
    <w:rsid w:val="00017606"/>
    <w:rsid w:val="0001768D"/>
    <w:rsid w:val="00017708"/>
    <w:rsid w:val="00017AB1"/>
    <w:rsid w:val="00017B0E"/>
    <w:rsid w:val="00017C13"/>
    <w:rsid w:val="00017E02"/>
    <w:rsid w:val="00017F2B"/>
    <w:rsid w:val="0002001F"/>
    <w:rsid w:val="00020815"/>
    <w:rsid w:val="00020C89"/>
    <w:rsid w:val="00020CB3"/>
    <w:rsid w:val="00020FEC"/>
    <w:rsid w:val="0002155C"/>
    <w:rsid w:val="000216D4"/>
    <w:rsid w:val="00021AF2"/>
    <w:rsid w:val="00021CBF"/>
    <w:rsid w:val="00021D5C"/>
    <w:rsid w:val="00021E9A"/>
    <w:rsid w:val="00021F30"/>
    <w:rsid w:val="0002221C"/>
    <w:rsid w:val="000224F9"/>
    <w:rsid w:val="00022926"/>
    <w:rsid w:val="00022F94"/>
    <w:rsid w:val="000230D9"/>
    <w:rsid w:val="0002351F"/>
    <w:rsid w:val="00023547"/>
    <w:rsid w:val="000239B9"/>
    <w:rsid w:val="00024104"/>
    <w:rsid w:val="000244D2"/>
    <w:rsid w:val="000246B6"/>
    <w:rsid w:val="00024912"/>
    <w:rsid w:val="00024B49"/>
    <w:rsid w:val="00025061"/>
    <w:rsid w:val="0002519D"/>
    <w:rsid w:val="00025A55"/>
    <w:rsid w:val="00025B35"/>
    <w:rsid w:val="000261C3"/>
    <w:rsid w:val="000261E2"/>
    <w:rsid w:val="000268BB"/>
    <w:rsid w:val="00026927"/>
    <w:rsid w:val="00026D7B"/>
    <w:rsid w:val="00026EC1"/>
    <w:rsid w:val="00026FAF"/>
    <w:rsid w:val="0002731B"/>
    <w:rsid w:val="0002746F"/>
    <w:rsid w:val="00027534"/>
    <w:rsid w:val="00027673"/>
    <w:rsid w:val="00027679"/>
    <w:rsid w:val="00027A98"/>
    <w:rsid w:val="00027D1F"/>
    <w:rsid w:val="00027DA6"/>
    <w:rsid w:val="00027F70"/>
    <w:rsid w:val="0003063B"/>
    <w:rsid w:val="00030878"/>
    <w:rsid w:val="00030ABB"/>
    <w:rsid w:val="00030B80"/>
    <w:rsid w:val="00030C28"/>
    <w:rsid w:val="00030DC1"/>
    <w:rsid w:val="000313CE"/>
    <w:rsid w:val="0003166A"/>
    <w:rsid w:val="0003174B"/>
    <w:rsid w:val="00031962"/>
    <w:rsid w:val="000319EB"/>
    <w:rsid w:val="00031C2E"/>
    <w:rsid w:val="000320F9"/>
    <w:rsid w:val="00032884"/>
    <w:rsid w:val="00032AB8"/>
    <w:rsid w:val="00032D09"/>
    <w:rsid w:val="00032FF5"/>
    <w:rsid w:val="000333BE"/>
    <w:rsid w:val="000339CC"/>
    <w:rsid w:val="00033C70"/>
    <w:rsid w:val="0003442D"/>
    <w:rsid w:val="00034657"/>
    <w:rsid w:val="0003469E"/>
    <w:rsid w:val="0003476C"/>
    <w:rsid w:val="000349FA"/>
    <w:rsid w:val="00034AB4"/>
    <w:rsid w:val="00034BD6"/>
    <w:rsid w:val="00035074"/>
    <w:rsid w:val="0003509B"/>
    <w:rsid w:val="0003534E"/>
    <w:rsid w:val="00035606"/>
    <w:rsid w:val="0003578F"/>
    <w:rsid w:val="000357FB"/>
    <w:rsid w:val="00035929"/>
    <w:rsid w:val="00035AF4"/>
    <w:rsid w:val="00035E6C"/>
    <w:rsid w:val="0003649D"/>
    <w:rsid w:val="00036559"/>
    <w:rsid w:val="000365C7"/>
    <w:rsid w:val="000365ED"/>
    <w:rsid w:val="0003681B"/>
    <w:rsid w:val="000369AC"/>
    <w:rsid w:val="00036EE5"/>
    <w:rsid w:val="00037356"/>
    <w:rsid w:val="00037379"/>
    <w:rsid w:val="0003741F"/>
    <w:rsid w:val="000376A9"/>
    <w:rsid w:val="0003786A"/>
    <w:rsid w:val="00037A17"/>
    <w:rsid w:val="0004007D"/>
    <w:rsid w:val="00040215"/>
    <w:rsid w:val="000403D8"/>
    <w:rsid w:val="000404D8"/>
    <w:rsid w:val="00040832"/>
    <w:rsid w:val="000408E2"/>
    <w:rsid w:val="00040CF2"/>
    <w:rsid w:val="00040DBF"/>
    <w:rsid w:val="00041225"/>
    <w:rsid w:val="00041714"/>
    <w:rsid w:val="00042C02"/>
    <w:rsid w:val="00042F9B"/>
    <w:rsid w:val="0004316D"/>
    <w:rsid w:val="000432E9"/>
    <w:rsid w:val="00043358"/>
    <w:rsid w:val="00043539"/>
    <w:rsid w:val="000436FC"/>
    <w:rsid w:val="00043F9B"/>
    <w:rsid w:val="0004424E"/>
    <w:rsid w:val="000445E6"/>
    <w:rsid w:val="00044615"/>
    <w:rsid w:val="0004469B"/>
    <w:rsid w:val="000447C4"/>
    <w:rsid w:val="00044E3D"/>
    <w:rsid w:val="00044ECD"/>
    <w:rsid w:val="000450EE"/>
    <w:rsid w:val="0004519B"/>
    <w:rsid w:val="00045356"/>
    <w:rsid w:val="00045558"/>
    <w:rsid w:val="000455D4"/>
    <w:rsid w:val="00045B10"/>
    <w:rsid w:val="0004605A"/>
    <w:rsid w:val="00046392"/>
    <w:rsid w:val="0004640A"/>
    <w:rsid w:val="00046666"/>
    <w:rsid w:val="00046726"/>
    <w:rsid w:val="00046914"/>
    <w:rsid w:val="00046928"/>
    <w:rsid w:val="00046AB4"/>
    <w:rsid w:val="00046AC7"/>
    <w:rsid w:val="00046BD5"/>
    <w:rsid w:val="00046D48"/>
    <w:rsid w:val="00047010"/>
    <w:rsid w:val="00047340"/>
    <w:rsid w:val="00047B45"/>
    <w:rsid w:val="00050024"/>
    <w:rsid w:val="0005048F"/>
    <w:rsid w:val="000504AC"/>
    <w:rsid w:val="00050583"/>
    <w:rsid w:val="00050676"/>
    <w:rsid w:val="00050755"/>
    <w:rsid w:val="00050D1F"/>
    <w:rsid w:val="00050EFA"/>
    <w:rsid w:val="00051041"/>
    <w:rsid w:val="000510CD"/>
    <w:rsid w:val="00051118"/>
    <w:rsid w:val="000511C0"/>
    <w:rsid w:val="00051821"/>
    <w:rsid w:val="000519FA"/>
    <w:rsid w:val="00051AD3"/>
    <w:rsid w:val="00051E1F"/>
    <w:rsid w:val="00052CB4"/>
    <w:rsid w:val="00053005"/>
    <w:rsid w:val="0005339D"/>
    <w:rsid w:val="000536DF"/>
    <w:rsid w:val="0005375A"/>
    <w:rsid w:val="0005389E"/>
    <w:rsid w:val="000538D4"/>
    <w:rsid w:val="000539BB"/>
    <w:rsid w:val="00053C89"/>
    <w:rsid w:val="000541B5"/>
    <w:rsid w:val="000547CF"/>
    <w:rsid w:val="00054861"/>
    <w:rsid w:val="00054AA8"/>
    <w:rsid w:val="00055148"/>
    <w:rsid w:val="000552D1"/>
    <w:rsid w:val="000554DD"/>
    <w:rsid w:val="00055FFE"/>
    <w:rsid w:val="00056399"/>
    <w:rsid w:val="00056993"/>
    <w:rsid w:val="0005732F"/>
    <w:rsid w:val="00057455"/>
    <w:rsid w:val="000575F0"/>
    <w:rsid w:val="0005795B"/>
    <w:rsid w:val="00057BFB"/>
    <w:rsid w:val="00057D4D"/>
    <w:rsid w:val="00057D5B"/>
    <w:rsid w:val="00057DA2"/>
    <w:rsid w:val="00057E7D"/>
    <w:rsid w:val="00060102"/>
    <w:rsid w:val="0006029B"/>
    <w:rsid w:val="00060572"/>
    <w:rsid w:val="000607E7"/>
    <w:rsid w:val="00060843"/>
    <w:rsid w:val="0006086B"/>
    <w:rsid w:val="000608A9"/>
    <w:rsid w:val="00060D60"/>
    <w:rsid w:val="00060E93"/>
    <w:rsid w:val="000612CB"/>
    <w:rsid w:val="0006148F"/>
    <w:rsid w:val="00061599"/>
    <w:rsid w:val="0006181A"/>
    <w:rsid w:val="000618E8"/>
    <w:rsid w:val="00061A5E"/>
    <w:rsid w:val="00061C4D"/>
    <w:rsid w:val="0006202D"/>
    <w:rsid w:val="0006235B"/>
    <w:rsid w:val="00062692"/>
    <w:rsid w:val="000627FD"/>
    <w:rsid w:val="00062904"/>
    <w:rsid w:val="00062BBA"/>
    <w:rsid w:val="00062C06"/>
    <w:rsid w:val="00062FBC"/>
    <w:rsid w:val="0006328F"/>
    <w:rsid w:val="00063316"/>
    <w:rsid w:val="000635E2"/>
    <w:rsid w:val="000637E2"/>
    <w:rsid w:val="00063977"/>
    <w:rsid w:val="00063AFE"/>
    <w:rsid w:val="00063CC1"/>
    <w:rsid w:val="00063DC0"/>
    <w:rsid w:val="00063E0A"/>
    <w:rsid w:val="00063E40"/>
    <w:rsid w:val="00063F19"/>
    <w:rsid w:val="0006405B"/>
    <w:rsid w:val="0006418D"/>
    <w:rsid w:val="00064362"/>
    <w:rsid w:val="00064441"/>
    <w:rsid w:val="00064522"/>
    <w:rsid w:val="00064677"/>
    <w:rsid w:val="0006480A"/>
    <w:rsid w:val="000648FF"/>
    <w:rsid w:val="00064D4D"/>
    <w:rsid w:val="00065025"/>
    <w:rsid w:val="00065784"/>
    <w:rsid w:val="00065984"/>
    <w:rsid w:val="00065D54"/>
    <w:rsid w:val="00065D60"/>
    <w:rsid w:val="00065E7F"/>
    <w:rsid w:val="00065EDA"/>
    <w:rsid w:val="000660E5"/>
    <w:rsid w:val="000662EF"/>
    <w:rsid w:val="00066301"/>
    <w:rsid w:val="000663FA"/>
    <w:rsid w:val="00066C89"/>
    <w:rsid w:val="00067058"/>
    <w:rsid w:val="00067105"/>
    <w:rsid w:val="0006752C"/>
    <w:rsid w:val="0006762F"/>
    <w:rsid w:val="00067800"/>
    <w:rsid w:val="0006787B"/>
    <w:rsid w:val="0006797A"/>
    <w:rsid w:val="00067C70"/>
    <w:rsid w:val="00067CA8"/>
    <w:rsid w:val="00067EFA"/>
    <w:rsid w:val="00070238"/>
    <w:rsid w:val="0007039F"/>
    <w:rsid w:val="000704BD"/>
    <w:rsid w:val="00070571"/>
    <w:rsid w:val="000705D0"/>
    <w:rsid w:val="0007083B"/>
    <w:rsid w:val="0007096B"/>
    <w:rsid w:val="00070B11"/>
    <w:rsid w:val="00070C0A"/>
    <w:rsid w:val="00070E7D"/>
    <w:rsid w:val="00071158"/>
    <w:rsid w:val="00071270"/>
    <w:rsid w:val="00071692"/>
    <w:rsid w:val="000716DD"/>
    <w:rsid w:val="00071762"/>
    <w:rsid w:val="00071A62"/>
    <w:rsid w:val="00071DDB"/>
    <w:rsid w:val="00071EC8"/>
    <w:rsid w:val="000723C3"/>
    <w:rsid w:val="00072584"/>
    <w:rsid w:val="0007289D"/>
    <w:rsid w:val="00072DC6"/>
    <w:rsid w:val="00072DD8"/>
    <w:rsid w:val="00073370"/>
    <w:rsid w:val="0007346F"/>
    <w:rsid w:val="00073B7C"/>
    <w:rsid w:val="00074031"/>
    <w:rsid w:val="0007427F"/>
    <w:rsid w:val="000745CA"/>
    <w:rsid w:val="0007461F"/>
    <w:rsid w:val="0007531C"/>
    <w:rsid w:val="000759CA"/>
    <w:rsid w:val="00075A23"/>
    <w:rsid w:val="00075D93"/>
    <w:rsid w:val="00076227"/>
    <w:rsid w:val="00076316"/>
    <w:rsid w:val="0007644A"/>
    <w:rsid w:val="00076EAB"/>
    <w:rsid w:val="00077354"/>
    <w:rsid w:val="00077760"/>
    <w:rsid w:val="0007796D"/>
    <w:rsid w:val="00077994"/>
    <w:rsid w:val="00077D3C"/>
    <w:rsid w:val="0008030C"/>
    <w:rsid w:val="0008033B"/>
    <w:rsid w:val="000803DE"/>
    <w:rsid w:val="00080792"/>
    <w:rsid w:val="000807B6"/>
    <w:rsid w:val="0008089B"/>
    <w:rsid w:val="000808C2"/>
    <w:rsid w:val="00080A2D"/>
    <w:rsid w:val="00080C2F"/>
    <w:rsid w:val="00080C89"/>
    <w:rsid w:val="00080D48"/>
    <w:rsid w:val="00080DBB"/>
    <w:rsid w:val="0008103B"/>
    <w:rsid w:val="00081291"/>
    <w:rsid w:val="000813F1"/>
    <w:rsid w:val="0008149F"/>
    <w:rsid w:val="000814B2"/>
    <w:rsid w:val="00081529"/>
    <w:rsid w:val="00081589"/>
    <w:rsid w:val="000818A9"/>
    <w:rsid w:val="00081D3E"/>
    <w:rsid w:val="00081E41"/>
    <w:rsid w:val="0008237F"/>
    <w:rsid w:val="0008240F"/>
    <w:rsid w:val="000824CB"/>
    <w:rsid w:val="0008286A"/>
    <w:rsid w:val="00082964"/>
    <w:rsid w:val="00082A6E"/>
    <w:rsid w:val="00082B49"/>
    <w:rsid w:val="00083184"/>
    <w:rsid w:val="000832FE"/>
    <w:rsid w:val="0008332D"/>
    <w:rsid w:val="00083344"/>
    <w:rsid w:val="000836BB"/>
    <w:rsid w:val="00083938"/>
    <w:rsid w:val="00083FFD"/>
    <w:rsid w:val="000840F9"/>
    <w:rsid w:val="0008433F"/>
    <w:rsid w:val="0008456E"/>
    <w:rsid w:val="000849C1"/>
    <w:rsid w:val="00084A7C"/>
    <w:rsid w:val="00084BE8"/>
    <w:rsid w:val="00084EB3"/>
    <w:rsid w:val="000850EF"/>
    <w:rsid w:val="00085223"/>
    <w:rsid w:val="000856D6"/>
    <w:rsid w:val="0008571E"/>
    <w:rsid w:val="00085996"/>
    <w:rsid w:val="00085FB2"/>
    <w:rsid w:val="0008658D"/>
    <w:rsid w:val="00086958"/>
    <w:rsid w:val="00086A6B"/>
    <w:rsid w:val="00086B4D"/>
    <w:rsid w:val="00086B85"/>
    <w:rsid w:val="00087059"/>
    <w:rsid w:val="0008753B"/>
    <w:rsid w:val="000876DE"/>
    <w:rsid w:val="00087B78"/>
    <w:rsid w:val="00087D2B"/>
    <w:rsid w:val="00087E1E"/>
    <w:rsid w:val="0009000C"/>
    <w:rsid w:val="000902D1"/>
    <w:rsid w:val="000906C6"/>
    <w:rsid w:val="00090744"/>
    <w:rsid w:val="00090EB2"/>
    <w:rsid w:val="00090F14"/>
    <w:rsid w:val="00091356"/>
    <w:rsid w:val="00091786"/>
    <w:rsid w:val="00091C6C"/>
    <w:rsid w:val="00091FB6"/>
    <w:rsid w:val="00092063"/>
    <w:rsid w:val="000920EA"/>
    <w:rsid w:val="0009228C"/>
    <w:rsid w:val="000922BE"/>
    <w:rsid w:val="000923B2"/>
    <w:rsid w:val="0009246D"/>
    <w:rsid w:val="0009252C"/>
    <w:rsid w:val="00092534"/>
    <w:rsid w:val="000929D7"/>
    <w:rsid w:val="00092ADA"/>
    <w:rsid w:val="00092B51"/>
    <w:rsid w:val="00092BA8"/>
    <w:rsid w:val="00092BB5"/>
    <w:rsid w:val="00093369"/>
    <w:rsid w:val="000933C4"/>
    <w:rsid w:val="000936CE"/>
    <w:rsid w:val="00093716"/>
    <w:rsid w:val="00093A4E"/>
    <w:rsid w:val="00093F6C"/>
    <w:rsid w:val="0009434A"/>
    <w:rsid w:val="00094719"/>
    <w:rsid w:val="00094C89"/>
    <w:rsid w:val="0009509A"/>
    <w:rsid w:val="000950BB"/>
    <w:rsid w:val="0009517C"/>
    <w:rsid w:val="00095857"/>
    <w:rsid w:val="000959E2"/>
    <w:rsid w:val="00095AA4"/>
    <w:rsid w:val="00095E1A"/>
    <w:rsid w:val="00096864"/>
    <w:rsid w:val="00096974"/>
    <w:rsid w:val="00096C21"/>
    <w:rsid w:val="00097316"/>
    <w:rsid w:val="00097790"/>
    <w:rsid w:val="00097921"/>
    <w:rsid w:val="00097AD6"/>
    <w:rsid w:val="00097E5D"/>
    <w:rsid w:val="000A02F1"/>
    <w:rsid w:val="000A04BB"/>
    <w:rsid w:val="000A0AFC"/>
    <w:rsid w:val="000A0BD9"/>
    <w:rsid w:val="000A12FC"/>
    <w:rsid w:val="000A1315"/>
    <w:rsid w:val="000A1420"/>
    <w:rsid w:val="000A1766"/>
    <w:rsid w:val="000A185B"/>
    <w:rsid w:val="000A1E4D"/>
    <w:rsid w:val="000A2117"/>
    <w:rsid w:val="000A2EEE"/>
    <w:rsid w:val="000A2F5B"/>
    <w:rsid w:val="000A3389"/>
    <w:rsid w:val="000A3416"/>
    <w:rsid w:val="000A36C7"/>
    <w:rsid w:val="000A3B4A"/>
    <w:rsid w:val="000A4126"/>
    <w:rsid w:val="000A435C"/>
    <w:rsid w:val="000A4401"/>
    <w:rsid w:val="000A44F6"/>
    <w:rsid w:val="000A468B"/>
    <w:rsid w:val="000A4968"/>
    <w:rsid w:val="000A49C5"/>
    <w:rsid w:val="000A4B25"/>
    <w:rsid w:val="000A4C7B"/>
    <w:rsid w:val="000A4E9D"/>
    <w:rsid w:val="000A4F3A"/>
    <w:rsid w:val="000A4FC8"/>
    <w:rsid w:val="000A500F"/>
    <w:rsid w:val="000A5024"/>
    <w:rsid w:val="000A519D"/>
    <w:rsid w:val="000A55D0"/>
    <w:rsid w:val="000A560A"/>
    <w:rsid w:val="000A56A9"/>
    <w:rsid w:val="000A5954"/>
    <w:rsid w:val="000A5BBC"/>
    <w:rsid w:val="000A618C"/>
    <w:rsid w:val="000A6675"/>
    <w:rsid w:val="000A67F3"/>
    <w:rsid w:val="000A685F"/>
    <w:rsid w:val="000A7062"/>
    <w:rsid w:val="000A70D0"/>
    <w:rsid w:val="000A7783"/>
    <w:rsid w:val="000A78EF"/>
    <w:rsid w:val="000A7984"/>
    <w:rsid w:val="000A7CE0"/>
    <w:rsid w:val="000A7F9D"/>
    <w:rsid w:val="000B04FC"/>
    <w:rsid w:val="000B0BA9"/>
    <w:rsid w:val="000B0F0A"/>
    <w:rsid w:val="000B0FFC"/>
    <w:rsid w:val="000B11F9"/>
    <w:rsid w:val="000B1839"/>
    <w:rsid w:val="000B1B0F"/>
    <w:rsid w:val="000B1B81"/>
    <w:rsid w:val="000B1FC3"/>
    <w:rsid w:val="000B2105"/>
    <w:rsid w:val="000B24F1"/>
    <w:rsid w:val="000B25F1"/>
    <w:rsid w:val="000B266F"/>
    <w:rsid w:val="000B2747"/>
    <w:rsid w:val="000B281F"/>
    <w:rsid w:val="000B298E"/>
    <w:rsid w:val="000B2C1C"/>
    <w:rsid w:val="000B2F18"/>
    <w:rsid w:val="000B33D2"/>
    <w:rsid w:val="000B3489"/>
    <w:rsid w:val="000B4193"/>
    <w:rsid w:val="000B41AF"/>
    <w:rsid w:val="000B42A7"/>
    <w:rsid w:val="000B4451"/>
    <w:rsid w:val="000B44D0"/>
    <w:rsid w:val="000B4648"/>
    <w:rsid w:val="000B488C"/>
    <w:rsid w:val="000B4C99"/>
    <w:rsid w:val="000B4E93"/>
    <w:rsid w:val="000B50E7"/>
    <w:rsid w:val="000B52B5"/>
    <w:rsid w:val="000B539C"/>
    <w:rsid w:val="000B539E"/>
    <w:rsid w:val="000B5822"/>
    <w:rsid w:val="000B5BD5"/>
    <w:rsid w:val="000B6360"/>
    <w:rsid w:val="000B6479"/>
    <w:rsid w:val="000B647E"/>
    <w:rsid w:val="000B64BB"/>
    <w:rsid w:val="000B66A5"/>
    <w:rsid w:val="000B6BFC"/>
    <w:rsid w:val="000B6EA7"/>
    <w:rsid w:val="000B7250"/>
    <w:rsid w:val="000B75EA"/>
    <w:rsid w:val="000B796D"/>
    <w:rsid w:val="000B7B50"/>
    <w:rsid w:val="000B7FAB"/>
    <w:rsid w:val="000C0066"/>
    <w:rsid w:val="000C045E"/>
    <w:rsid w:val="000C04C5"/>
    <w:rsid w:val="000C0B6F"/>
    <w:rsid w:val="000C0C01"/>
    <w:rsid w:val="000C1523"/>
    <w:rsid w:val="000C2300"/>
    <w:rsid w:val="000C2338"/>
    <w:rsid w:val="000C2356"/>
    <w:rsid w:val="000C2380"/>
    <w:rsid w:val="000C307F"/>
    <w:rsid w:val="000C365D"/>
    <w:rsid w:val="000C36B8"/>
    <w:rsid w:val="000C445A"/>
    <w:rsid w:val="000C45EE"/>
    <w:rsid w:val="000C4AF2"/>
    <w:rsid w:val="000C4DA1"/>
    <w:rsid w:val="000C4DD1"/>
    <w:rsid w:val="000C4E45"/>
    <w:rsid w:val="000C4F99"/>
    <w:rsid w:val="000C52C2"/>
    <w:rsid w:val="000C5976"/>
    <w:rsid w:val="000C5AA5"/>
    <w:rsid w:val="000C5B4C"/>
    <w:rsid w:val="000C614D"/>
    <w:rsid w:val="000C6181"/>
    <w:rsid w:val="000C6277"/>
    <w:rsid w:val="000C6382"/>
    <w:rsid w:val="000C639E"/>
    <w:rsid w:val="000C6659"/>
    <w:rsid w:val="000C6F01"/>
    <w:rsid w:val="000C6FFA"/>
    <w:rsid w:val="000C70DB"/>
    <w:rsid w:val="000C75D4"/>
    <w:rsid w:val="000C7A3C"/>
    <w:rsid w:val="000C7E26"/>
    <w:rsid w:val="000D00D5"/>
    <w:rsid w:val="000D0382"/>
    <w:rsid w:val="000D0780"/>
    <w:rsid w:val="000D0D19"/>
    <w:rsid w:val="000D121A"/>
    <w:rsid w:val="000D123A"/>
    <w:rsid w:val="000D14FB"/>
    <w:rsid w:val="000D155F"/>
    <w:rsid w:val="000D1B67"/>
    <w:rsid w:val="000D1B76"/>
    <w:rsid w:val="000D266A"/>
    <w:rsid w:val="000D2A14"/>
    <w:rsid w:val="000D2A6E"/>
    <w:rsid w:val="000D2B71"/>
    <w:rsid w:val="000D2C31"/>
    <w:rsid w:val="000D2C8C"/>
    <w:rsid w:val="000D2CB6"/>
    <w:rsid w:val="000D343A"/>
    <w:rsid w:val="000D3F4B"/>
    <w:rsid w:val="000D40FD"/>
    <w:rsid w:val="000D4162"/>
    <w:rsid w:val="000D43C2"/>
    <w:rsid w:val="000D47C2"/>
    <w:rsid w:val="000D486E"/>
    <w:rsid w:val="000D48B9"/>
    <w:rsid w:val="000D4C2B"/>
    <w:rsid w:val="000D4EF5"/>
    <w:rsid w:val="000D52E5"/>
    <w:rsid w:val="000D59EA"/>
    <w:rsid w:val="000D59FE"/>
    <w:rsid w:val="000D5E02"/>
    <w:rsid w:val="000D6148"/>
    <w:rsid w:val="000D6644"/>
    <w:rsid w:val="000D6782"/>
    <w:rsid w:val="000D687B"/>
    <w:rsid w:val="000D6B43"/>
    <w:rsid w:val="000D6C76"/>
    <w:rsid w:val="000D6D20"/>
    <w:rsid w:val="000D6D74"/>
    <w:rsid w:val="000D7275"/>
    <w:rsid w:val="000D7424"/>
    <w:rsid w:val="000D760B"/>
    <w:rsid w:val="000D7A9D"/>
    <w:rsid w:val="000D7D7D"/>
    <w:rsid w:val="000D7F35"/>
    <w:rsid w:val="000D7F6A"/>
    <w:rsid w:val="000E0501"/>
    <w:rsid w:val="000E06B7"/>
    <w:rsid w:val="000E0764"/>
    <w:rsid w:val="000E0DF9"/>
    <w:rsid w:val="000E1051"/>
    <w:rsid w:val="000E1326"/>
    <w:rsid w:val="000E17AE"/>
    <w:rsid w:val="000E1877"/>
    <w:rsid w:val="000E194D"/>
    <w:rsid w:val="000E1C7F"/>
    <w:rsid w:val="000E1D39"/>
    <w:rsid w:val="000E1E37"/>
    <w:rsid w:val="000E1FA5"/>
    <w:rsid w:val="000E1FE4"/>
    <w:rsid w:val="000E2987"/>
    <w:rsid w:val="000E2C70"/>
    <w:rsid w:val="000E2D9C"/>
    <w:rsid w:val="000E309E"/>
    <w:rsid w:val="000E3330"/>
    <w:rsid w:val="000E36B2"/>
    <w:rsid w:val="000E3773"/>
    <w:rsid w:val="000E3939"/>
    <w:rsid w:val="000E3D0F"/>
    <w:rsid w:val="000E44BD"/>
    <w:rsid w:val="000E4A83"/>
    <w:rsid w:val="000E4C51"/>
    <w:rsid w:val="000E4E00"/>
    <w:rsid w:val="000E4E60"/>
    <w:rsid w:val="000E503B"/>
    <w:rsid w:val="000E59CC"/>
    <w:rsid w:val="000E5A0A"/>
    <w:rsid w:val="000E5BB7"/>
    <w:rsid w:val="000E6B41"/>
    <w:rsid w:val="000E6C15"/>
    <w:rsid w:val="000E6DE4"/>
    <w:rsid w:val="000E71D7"/>
    <w:rsid w:val="000E7302"/>
    <w:rsid w:val="000E7693"/>
    <w:rsid w:val="000E772A"/>
    <w:rsid w:val="000E7B17"/>
    <w:rsid w:val="000F005F"/>
    <w:rsid w:val="000F042B"/>
    <w:rsid w:val="000F0856"/>
    <w:rsid w:val="000F08ED"/>
    <w:rsid w:val="000F0F4E"/>
    <w:rsid w:val="000F0F55"/>
    <w:rsid w:val="000F1012"/>
    <w:rsid w:val="000F1227"/>
    <w:rsid w:val="000F14E1"/>
    <w:rsid w:val="000F1610"/>
    <w:rsid w:val="000F1A9A"/>
    <w:rsid w:val="000F2386"/>
    <w:rsid w:val="000F27E8"/>
    <w:rsid w:val="000F2B7E"/>
    <w:rsid w:val="000F3075"/>
    <w:rsid w:val="000F3922"/>
    <w:rsid w:val="000F3B24"/>
    <w:rsid w:val="000F415D"/>
    <w:rsid w:val="000F4479"/>
    <w:rsid w:val="000F448F"/>
    <w:rsid w:val="000F4A6A"/>
    <w:rsid w:val="000F4ABD"/>
    <w:rsid w:val="000F4BBB"/>
    <w:rsid w:val="000F5D80"/>
    <w:rsid w:val="000F638C"/>
    <w:rsid w:val="000F6599"/>
    <w:rsid w:val="000F67AB"/>
    <w:rsid w:val="000F69D1"/>
    <w:rsid w:val="000F6C20"/>
    <w:rsid w:val="000F6D3F"/>
    <w:rsid w:val="000F6D99"/>
    <w:rsid w:val="000F6E39"/>
    <w:rsid w:val="000F6F3A"/>
    <w:rsid w:val="000F7217"/>
    <w:rsid w:val="000F7396"/>
    <w:rsid w:val="000F7744"/>
    <w:rsid w:val="000F7D64"/>
    <w:rsid w:val="000F7F41"/>
    <w:rsid w:val="001004B8"/>
    <w:rsid w:val="001007B1"/>
    <w:rsid w:val="00100DF3"/>
    <w:rsid w:val="00100F86"/>
    <w:rsid w:val="0010107B"/>
    <w:rsid w:val="00101119"/>
    <w:rsid w:val="00101337"/>
    <w:rsid w:val="001013FF"/>
    <w:rsid w:val="001016A0"/>
    <w:rsid w:val="00101B9A"/>
    <w:rsid w:val="00101D43"/>
    <w:rsid w:val="00101DA6"/>
    <w:rsid w:val="00101DD9"/>
    <w:rsid w:val="00102531"/>
    <w:rsid w:val="00102728"/>
    <w:rsid w:val="00102A52"/>
    <w:rsid w:val="00102B1C"/>
    <w:rsid w:val="001033A8"/>
    <w:rsid w:val="00103497"/>
    <w:rsid w:val="00103725"/>
    <w:rsid w:val="00103738"/>
    <w:rsid w:val="00103802"/>
    <w:rsid w:val="00103F0E"/>
    <w:rsid w:val="00103F19"/>
    <w:rsid w:val="00104609"/>
    <w:rsid w:val="00104A3B"/>
    <w:rsid w:val="00104BDA"/>
    <w:rsid w:val="00104F0E"/>
    <w:rsid w:val="00105495"/>
    <w:rsid w:val="00105568"/>
    <w:rsid w:val="00105837"/>
    <w:rsid w:val="0010588E"/>
    <w:rsid w:val="00105F81"/>
    <w:rsid w:val="001060E1"/>
    <w:rsid w:val="001065EE"/>
    <w:rsid w:val="00106620"/>
    <w:rsid w:val="00106F61"/>
    <w:rsid w:val="00107088"/>
    <w:rsid w:val="001070DE"/>
    <w:rsid w:val="001073FB"/>
    <w:rsid w:val="001075DA"/>
    <w:rsid w:val="001077B3"/>
    <w:rsid w:val="00107C05"/>
    <w:rsid w:val="00107F14"/>
    <w:rsid w:val="0011009F"/>
    <w:rsid w:val="00110147"/>
    <w:rsid w:val="00110238"/>
    <w:rsid w:val="001104D6"/>
    <w:rsid w:val="00110530"/>
    <w:rsid w:val="0011056E"/>
    <w:rsid w:val="0011078F"/>
    <w:rsid w:val="001109C1"/>
    <w:rsid w:val="00111150"/>
    <w:rsid w:val="0011119D"/>
    <w:rsid w:val="00111354"/>
    <w:rsid w:val="001114B5"/>
    <w:rsid w:val="001115D0"/>
    <w:rsid w:val="001115E7"/>
    <w:rsid w:val="001115FB"/>
    <w:rsid w:val="001118C1"/>
    <w:rsid w:val="00111F79"/>
    <w:rsid w:val="00112360"/>
    <w:rsid w:val="0011237C"/>
    <w:rsid w:val="001128AF"/>
    <w:rsid w:val="00112EA9"/>
    <w:rsid w:val="00113216"/>
    <w:rsid w:val="00113566"/>
    <w:rsid w:val="00113869"/>
    <w:rsid w:val="00113B7D"/>
    <w:rsid w:val="00113F6D"/>
    <w:rsid w:val="001140EF"/>
    <w:rsid w:val="00114259"/>
    <w:rsid w:val="00114CD1"/>
    <w:rsid w:val="0011534D"/>
    <w:rsid w:val="001155F2"/>
    <w:rsid w:val="001157A5"/>
    <w:rsid w:val="00115819"/>
    <w:rsid w:val="00115EF0"/>
    <w:rsid w:val="00115FDE"/>
    <w:rsid w:val="00116104"/>
    <w:rsid w:val="00116138"/>
    <w:rsid w:val="001162BC"/>
    <w:rsid w:val="00116582"/>
    <w:rsid w:val="00116782"/>
    <w:rsid w:val="00116A64"/>
    <w:rsid w:val="00116B3D"/>
    <w:rsid w:val="00116DBD"/>
    <w:rsid w:val="00117433"/>
    <w:rsid w:val="00117765"/>
    <w:rsid w:val="0011783F"/>
    <w:rsid w:val="00117923"/>
    <w:rsid w:val="00117937"/>
    <w:rsid w:val="001179E2"/>
    <w:rsid w:val="00117DC9"/>
    <w:rsid w:val="001200B6"/>
    <w:rsid w:val="00120234"/>
    <w:rsid w:val="001203D5"/>
    <w:rsid w:val="00120666"/>
    <w:rsid w:val="00120710"/>
    <w:rsid w:val="00120AEC"/>
    <w:rsid w:val="00120C28"/>
    <w:rsid w:val="00120F1D"/>
    <w:rsid w:val="0012144B"/>
    <w:rsid w:val="00121CA7"/>
    <w:rsid w:val="00121D69"/>
    <w:rsid w:val="00122123"/>
    <w:rsid w:val="0012213F"/>
    <w:rsid w:val="001223ED"/>
    <w:rsid w:val="00122D87"/>
    <w:rsid w:val="00123578"/>
    <w:rsid w:val="00123581"/>
    <w:rsid w:val="00123917"/>
    <w:rsid w:val="001239FC"/>
    <w:rsid w:val="00123A84"/>
    <w:rsid w:val="00123E48"/>
    <w:rsid w:val="0012402F"/>
    <w:rsid w:val="00124242"/>
    <w:rsid w:val="00125133"/>
    <w:rsid w:val="00125215"/>
    <w:rsid w:val="0012544C"/>
    <w:rsid w:val="0012562A"/>
    <w:rsid w:val="001258EB"/>
    <w:rsid w:val="00125AB8"/>
    <w:rsid w:val="00125AC1"/>
    <w:rsid w:val="00126150"/>
    <w:rsid w:val="00126325"/>
    <w:rsid w:val="0012643A"/>
    <w:rsid w:val="00126573"/>
    <w:rsid w:val="00126846"/>
    <w:rsid w:val="00127017"/>
    <w:rsid w:val="0012727A"/>
    <w:rsid w:val="001272B8"/>
    <w:rsid w:val="00127532"/>
    <w:rsid w:val="001275F5"/>
    <w:rsid w:val="00127656"/>
    <w:rsid w:val="00127D77"/>
    <w:rsid w:val="00127D8B"/>
    <w:rsid w:val="00127F86"/>
    <w:rsid w:val="00127F89"/>
    <w:rsid w:val="0013000E"/>
    <w:rsid w:val="001304A1"/>
    <w:rsid w:val="00130902"/>
    <w:rsid w:val="0013100F"/>
    <w:rsid w:val="0013111B"/>
    <w:rsid w:val="001316AC"/>
    <w:rsid w:val="00131D7C"/>
    <w:rsid w:val="0013273B"/>
    <w:rsid w:val="00132EF0"/>
    <w:rsid w:val="001331F0"/>
    <w:rsid w:val="001334E1"/>
    <w:rsid w:val="001336CE"/>
    <w:rsid w:val="0013370A"/>
    <w:rsid w:val="00133E1E"/>
    <w:rsid w:val="00134601"/>
    <w:rsid w:val="00134630"/>
    <w:rsid w:val="00134C57"/>
    <w:rsid w:val="00134CBD"/>
    <w:rsid w:val="00134D9B"/>
    <w:rsid w:val="00134E98"/>
    <w:rsid w:val="00135340"/>
    <w:rsid w:val="001355A3"/>
    <w:rsid w:val="00135657"/>
    <w:rsid w:val="001356F4"/>
    <w:rsid w:val="0013580D"/>
    <w:rsid w:val="001359A3"/>
    <w:rsid w:val="00135BCD"/>
    <w:rsid w:val="00135D40"/>
    <w:rsid w:val="00135DC1"/>
    <w:rsid w:val="00136085"/>
    <w:rsid w:val="001365DB"/>
    <w:rsid w:val="00136856"/>
    <w:rsid w:val="00137519"/>
    <w:rsid w:val="001379E7"/>
    <w:rsid w:val="00137A0D"/>
    <w:rsid w:val="00137A53"/>
    <w:rsid w:val="00137C2A"/>
    <w:rsid w:val="00137DA6"/>
    <w:rsid w:val="0014000C"/>
    <w:rsid w:val="00140031"/>
    <w:rsid w:val="00140386"/>
    <w:rsid w:val="00140D6A"/>
    <w:rsid w:val="00140E88"/>
    <w:rsid w:val="001410CB"/>
    <w:rsid w:val="0014115A"/>
    <w:rsid w:val="001416E0"/>
    <w:rsid w:val="0014185B"/>
    <w:rsid w:val="00141983"/>
    <w:rsid w:val="00141F85"/>
    <w:rsid w:val="001421CB"/>
    <w:rsid w:val="001421DB"/>
    <w:rsid w:val="001422A1"/>
    <w:rsid w:val="00142324"/>
    <w:rsid w:val="00142571"/>
    <w:rsid w:val="00142714"/>
    <w:rsid w:val="00142C69"/>
    <w:rsid w:val="00142EA2"/>
    <w:rsid w:val="00142FF2"/>
    <w:rsid w:val="00143027"/>
    <w:rsid w:val="001436CB"/>
    <w:rsid w:val="001439E0"/>
    <w:rsid w:val="001439F8"/>
    <w:rsid w:val="00143C72"/>
    <w:rsid w:val="00143E1E"/>
    <w:rsid w:val="00143E31"/>
    <w:rsid w:val="00144093"/>
    <w:rsid w:val="001440C0"/>
    <w:rsid w:val="001440DC"/>
    <w:rsid w:val="00144159"/>
    <w:rsid w:val="00144407"/>
    <w:rsid w:val="0014450D"/>
    <w:rsid w:val="001446A1"/>
    <w:rsid w:val="00144BAE"/>
    <w:rsid w:val="00144FED"/>
    <w:rsid w:val="001451E2"/>
    <w:rsid w:val="00145214"/>
    <w:rsid w:val="001453D5"/>
    <w:rsid w:val="0014587E"/>
    <w:rsid w:val="00145B85"/>
    <w:rsid w:val="00146003"/>
    <w:rsid w:val="00146432"/>
    <w:rsid w:val="00146646"/>
    <w:rsid w:val="0014666A"/>
    <w:rsid w:val="001466E7"/>
    <w:rsid w:val="0014677A"/>
    <w:rsid w:val="0014679C"/>
    <w:rsid w:val="001467CA"/>
    <w:rsid w:val="00146B92"/>
    <w:rsid w:val="001470D6"/>
    <w:rsid w:val="00147415"/>
    <w:rsid w:val="00147811"/>
    <w:rsid w:val="001479CA"/>
    <w:rsid w:val="001479F2"/>
    <w:rsid w:val="00147BF5"/>
    <w:rsid w:val="00147E06"/>
    <w:rsid w:val="00147F2C"/>
    <w:rsid w:val="001502BD"/>
    <w:rsid w:val="00150448"/>
    <w:rsid w:val="001507E0"/>
    <w:rsid w:val="0015112D"/>
    <w:rsid w:val="00151401"/>
    <w:rsid w:val="0015151F"/>
    <w:rsid w:val="001516DE"/>
    <w:rsid w:val="0015178D"/>
    <w:rsid w:val="00151D7D"/>
    <w:rsid w:val="00152036"/>
    <w:rsid w:val="001520FA"/>
    <w:rsid w:val="001521DB"/>
    <w:rsid w:val="001521EE"/>
    <w:rsid w:val="00152460"/>
    <w:rsid w:val="001524F3"/>
    <w:rsid w:val="00152AE7"/>
    <w:rsid w:val="00152BD2"/>
    <w:rsid w:val="00152D54"/>
    <w:rsid w:val="00152ED6"/>
    <w:rsid w:val="00152FD5"/>
    <w:rsid w:val="001537D6"/>
    <w:rsid w:val="001539B1"/>
    <w:rsid w:val="00153E94"/>
    <w:rsid w:val="001543BE"/>
    <w:rsid w:val="0015446D"/>
    <w:rsid w:val="00154999"/>
    <w:rsid w:val="00154C74"/>
    <w:rsid w:val="00154EE3"/>
    <w:rsid w:val="00155249"/>
    <w:rsid w:val="00156135"/>
    <w:rsid w:val="00156357"/>
    <w:rsid w:val="00156609"/>
    <w:rsid w:val="0015726B"/>
    <w:rsid w:val="00157360"/>
    <w:rsid w:val="001574A6"/>
    <w:rsid w:val="0016000D"/>
    <w:rsid w:val="0016042E"/>
    <w:rsid w:val="00160493"/>
    <w:rsid w:val="001604C2"/>
    <w:rsid w:val="001607BE"/>
    <w:rsid w:val="00160C4F"/>
    <w:rsid w:val="00160CE1"/>
    <w:rsid w:val="00160D74"/>
    <w:rsid w:val="00160FA6"/>
    <w:rsid w:val="00161107"/>
    <w:rsid w:val="001614E5"/>
    <w:rsid w:val="001617D6"/>
    <w:rsid w:val="00161BD0"/>
    <w:rsid w:val="00161CEB"/>
    <w:rsid w:val="001624D9"/>
    <w:rsid w:val="001624E8"/>
    <w:rsid w:val="00162917"/>
    <w:rsid w:val="00162A6F"/>
    <w:rsid w:val="00162C02"/>
    <w:rsid w:val="0016302F"/>
    <w:rsid w:val="00163137"/>
    <w:rsid w:val="0016315B"/>
    <w:rsid w:val="00163199"/>
    <w:rsid w:val="001632B9"/>
    <w:rsid w:val="0016359A"/>
    <w:rsid w:val="0016378C"/>
    <w:rsid w:val="00163862"/>
    <w:rsid w:val="00163EA7"/>
    <w:rsid w:val="00163F08"/>
    <w:rsid w:val="0016426F"/>
    <w:rsid w:val="00164674"/>
    <w:rsid w:val="00164932"/>
    <w:rsid w:val="001651AE"/>
    <w:rsid w:val="0016530D"/>
    <w:rsid w:val="0016531C"/>
    <w:rsid w:val="00165533"/>
    <w:rsid w:val="00165746"/>
    <w:rsid w:val="00165C63"/>
    <w:rsid w:val="00166546"/>
    <w:rsid w:val="0016670D"/>
    <w:rsid w:val="00166737"/>
    <w:rsid w:val="0016681A"/>
    <w:rsid w:val="0016683D"/>
    <w:rsid w:val="00166B93"/>
    <w:rsid w:val="00166E24"/>
    <w:rsid w:val="001671FF"/>
    <w:rsid w:val="001672EB"/>
    <w:rsid w:val="0016748A"/>
    <w:rsid w:val="00167773"/>
    <w:rsid w:val="001678BC"/>
    <w:rsid w:val="001679CA"/>
    <w:rsid w:val="00167A95"/>
    <w:rsid w:val="00167D72"/>
    <w:rsid w:val="0017032C"/>
    <w:rsid w:val="00170A32"/>
    <w:rsid w:val="00170E11"/>
    <w:rsid w:val="0017105A"/>
    <w:rsid w:val="0017109F"/>
    <w:rsid w:val="001715C9"/>
    <w:rsid w:val="00172089"/>
    <w:rsid w:val="001721D2"/>
    <w:rsid w:val="00172417"/>
    <w:rsid w:val="00172858"/>
    <w:rsid w:val="001728C8"/>
    <w:rsid w:val="00172B97"/>
    <w:rsid w:val="00172D8F"/>
    <w:rsid w:val="0017364B"/>
    <w:rsid w:val="00173763"/>
    <w:rsid w:val="0017399E"/>
    <w:rsid w:val="001739A5"/>
    <w:rsid w:val="00173AA5"/>
    <w:rsid w:val="00173C95"/>
    <w:rsid w:val="00173E10"/>
    <w:rsid w:val="00173EB5"/>
    <w:rsid w:val="00174341"/>
    <w:rsid w:val="001743B9"/>
    <w:rsid w:val="00174450"/>
    <w:rsid w:val="00174726"/>
    <w:rsid w:val="00174820"/>
    <w:rsid w:val="00174C46"/>
    <w:rsid w:val="00174E27"/>
    <w:rsid w:val="00174F22"/>
    <w:rsid w:val="0017517E"/>
    <w:rsid w:val="00175479"/>
    <w:rsid w:val="00175982"/>
    <w:rsid w:val="00175C69"/>
    <w:rsid w:val="00175CE8"/>
    <w:rsid w:val="00175E70"/>
    <w:rsid w:val="00175F3F"/>
    <w:rsid w:val="0017638C"/>
    <w:rsid w:val="0017652B"/>
    <w:rsid w:val="001766D1"/>
    <w:rsid w:val="00177000"/>
    <w:rsid w:val="00177849"/>
    <w:rsid w:val="00177978"/>
    <w:rsid w:val="00177D07"/>
    <w:rsid w:val="00177FE4"/>
    <w:rsid w:val="001801A5"/>
    <w:rsid w:val="00180570"/>
    <w:rsid w:val="001807B0"/>
    <w:rsid w:val="0018090B"/>
    <w:rsid w:val="00180ACF"/>
    <w:rsid w:val="00180F13"/>
    <w:rsid w:val="00180FAA"/>
    <w:rsid w:val="001811EA"/>
    <w:rsid w:val="001812BF"/>
    <w:rsid w:val="001813FC"/>
    <w:rsid w:val="00181503"/>
    <w:rsid w:val="00181642"/>
    <w:rsid w:val="001817E6"/>
    <w:rsid w:val="00181A71"/>
    <w:rsid w:val="00181EA5"/>
    <w:rsid w:val="001820EF"/>
    <w:rsid w:val="001822CC"/>
    <w:rsid w:val="00182490"/>
    <w:rsid w:val="00182674"/>
    <w:rsid w:val="00183593"/>
    <w:rsid w:val="001838CD"/>
    <w:rsid w:val="00183A02"/>
    <w:rsid w:val="00183E4B"/>
    <w:rsid w:val="00183E56"/>
    <w:rsid w:val="00183FBA"/>
    <w:rsid w:val="0018405B"/>
    <w:rsid w:val="00184133"/>
    <w:rsid w:val="0018421F"/>
    <w:rsid w:val="00184240"/>
    <w:rsid w:val="00184675"/>
    <w:rsid w:val="001846CC"/>
    <w:rsid w:val="001846DE"/>
    <w:rsid w:val="0018471D"/>
    <w:rsid w:val="00184E0B"/>
    <w:rsid w:val="00184E4E"/>
    <w:rsid w:val="0018533A"/>
    <w:rsid w:val="0018538E"/>
    <w:rsid w:val="00185495"/>
    <w:rsid w:val="00185789"/>
    <w:rsid w:val="00185936"/>
    <w:rsid w:val="00185C41"/>
    <w:rsid w:val="00185EE2"/>
    <w:rsid w:val="00186284"/>
    <w:rsid w:val="00186676"/>
    <w:rsid w:val="00186C27"/>
    <w:rsid w:val="001877AC"/>
    <w:rsid w:val="00187B68"/>
    <w:rsid w:val="00187EB6"/>
    <w:rsid w:val="00187F10"/>
    <w:rsid w:val="001903EF"/>
    <w:rsid w:val="00190A0B"/>
    <w:rsid w:val="00190A25"/>
    <w:rsid w:val="00190B13"/>
    <w:rsid w:val="00190D30"/>
    <w:rsid w:val="00190F37"/>
    <w:rsid w:val="0019105E"/>
    <w:rsid w:val="001911AF"/>
    <w:rsid w:val="001911F6"/>
    <w:rsid w:val="0019144E"/>
    <w:rsid w:val="00191670"/>
    <w:rsid w:val="00191752"/>
    <w:rsid w:val="00191923"/>
    <w:rsid w:val="001919DE"/>
    <w:rsid w:val="00191ACD"/>
    <w:rsid w:val="00191C84"/>
    <w:rsid w:val="00191DAC"/>
    <w:rsid w:val="00191DE7"/>
    <w:rsid w:val="00191EA4"/>
    <w:rsid w:val="00191F4B"/>
    <w:rsid w:val="0019236E"/>
    <w:rsid w:val="0019251D"/>
    <w:rsid w:val="00192FF8"/>
    <w:rsid w:val="001931F5"/>
    <w:rsid w:val="001933C5"/>
    <w:rsid w:val="00193663"/>
    <w:rsid w:val="00193805"/>
    <w:rsid w:val="0019380A"/>
    <w:rsid w:val="00193BB1"/>
    <w:rsid w:val="00194021"/>
    <w:rsid w:val="0019449A"/>
    <w:rsid w:val="0019462C"/>
    <w:rsid w:val="001947EB"/>
    <w:rsid w:val="00194D50"/>
    <w:rsid w:val="00194E41"/>
    <w:rsid w:val="0019502A"/>
    <w:rsid w:val="001952F9"/>
    <w:rsid w:val="00195687"/>
    <w:rsid w:val="00195CD5"/>
    <w:rsid w:val="00195D46"/>
    <w:rsid w:val="00195E41"/>
    <w:rsid w:val="0019634B"/>
    <w:rsid w:val="001966A5"/>
    <w:rsid w:val="001968A1"/>
    <w:rsid w:val="00196ACE"/>
    <w:rsid w:val="00196E23"/>
    <w:rsid w:val="00196E37"/>
    <w:rsid w:val="0019730F"/>
    <w:rsid w:val="0019790E"/>
    <w:rsid w:val="00197EB7"/>
    <w:rsid w:val="001A057F"/>
    <w:rsid w:val="001A05DA"/>
    <w:rsid w:val="001A0874"/>
    <w:rsid w:val="001A0C61"/>
    <w:rsid w:val="001A0D6D"/>
    <w:rsid w:val="001A106E"/>
    <w:rsid w:val="001A124C"/>
    <w:rsid w:val="001A169C"/>
    <w:rsid w:val="001A1775"/>
    <w:rsid w:val="001A1828"/>
    <w:rsid w:val="001A18AF"/>
    <w:rsid w:val="001A1A19"/>
    <w:rsid w:val="001A1A3E"/>
    <w:rsid w:val="001A1BF3"/>
    <w:rsid w:val="001A2497"/>
    <w:rsid w:val="001A259C"/>
    <w:rsid w:val="001A2CBD"/>
    <w:rsid w:val="001A300A"/>
    <w:rsid w:val="001A308A"/>
    <w:rsid w:val="001A313C"/>
    <w:rsid w:val="001A3874"/>
    <w:rsid w:val="001A3AEC"/>
    <w:rsid w:val="001A3E60"/>
    <w:rsid w:val="001A4029"/>
    <w:rsid w:val="001A4059"/>
    <w:rsid w:val="001A4D92"/>
    <w:rsid w:val="001A4ED1"/>
    <w:rsid w:val="001A4ED5"/>
    <w:rsid w:val="001A510C"/>
    <w:rsid w:val="001A5579"/>
    <w:rsid w:val="001A587A"/>
    <w:rsid w:val="001A5B85"/>
    <w:rsid w:val="001A5F04"/>
    <w:rsid w:val="001A6091"/>
    <w:rsid w:val="001A624A"/>
    <w:rsid w:val="001A6251"/>
    <w:rsid w:val="001A6342"/>
    <w:rsid w:val="001A67C4"/>
    <w:rsid w:val="001A6ABE"/>
    <w:rsid w:val="001A6B8B"/>
    <w:rsid w:val="001A6B8F"/>
    <w:rsid w:val="001A6C3E"/>
    <w:rsid w:val="001A6F98"/>
    <w:rsid w:val="001A7054"/>
    <w:rsid w:val="001A711F"/>
    <w:rsid w:val="001A7412"/>
    <w:rsid w:val="001A7C7A"/>
    <w:rsid w:val="001B07EC"/>
    <w:rsid w:val="001B088F"/>
    <w:rsid w:val="001B0CB0"/>
    <w:rsid w:val="001B0D5C"/>
    <w:rsid w:val="001B0EB6"/>
    <w:rsid w:val="001B1295"/>
    <w:rsid w:val="001B1449"/>
    <w:rsid w:val="001B1503"/>
    <w:rsid w:val="001B1683"/>
    <w:rsid w:val="001B1E00"/>
    <w:rsid w:val="001B22ED"/>
    <w:rsid w:val="001B233E"/>
    <w:rsid w:val="001B2360"/>
    <w:rsid w:val="001B2749"/>
    <w:rsid w:val="001B2771"/>
    <w:rsid w:val="001B2899"/>
    <w:rsid w:val="001B28BE"/>
    <w:rsid w:val="001B2B14"/>
    <w:rsid w:val="001B3020"/>
    <w:rsid w:val="001B3458"/>
    <w:rsid w:val="001B346B"/>
    <w:rsid w:val="001B382D"/>
    <w:rsid w:val="001B39CA"/>
    <w:rsid w:val="001B3A23"/>
    <w:rsid w:val="001B3CB1"/>
    <w:rsid w:val="001B3FAB"/>
    <w:rsid w:val="001B430D"/>
    <w:rsid w:val="001B4374"/>
    <w:rsid w:val="001B45B2"/>
    <w:rsid w:val="001B4AB7"/>
    <w:rsid w:val="001B4C0D"/>
    <w:rsid w:val="001B5358"/>
    <w:rsid w:val="001B6518"/>
    <w:rsid w:val="001B65D7"/>
    <w:rsid w:val="001B672E"/>
    <w:rsid w:val="001B67B1"/>
    <w:rsid w:val="001B684C"/>
    <w:rsid w:val="001B6C1A"/>
    <w:rsid w:val="001B701E"/>
    <w:rsid w:val="001B728B"/>
    <w:rsid w:val="001B7AF8"/>
    <w:rsid w:val="001C0067"/>
    <w:rsid w:val="001C0233"/>
    <w:rsid w:val="001C04DF"/>
    <w:rsid w:val="001C0517"/>
    <w:rsid w:val="001C0601"/>
    <w:rsid w:val="001C0B4D"/>
    <w:rsid w:val="001C0BC0"/>
    <w:rsid w:val="001C1A10"/>
    <w:rsid w:val="001C1AE5"/>
    <w:rsid w:val="001C1AF2"/>
    <w:rsid w:val="001C1D97"/>
    <w:rsid w:val="001C2424"/>
    <w:rsid w:val="001C2497"/>
    <w:rsid w:val="001C2608"/>
    <w:rsid w:val="001C26A9"/>
    <w:rsid w:val="001C2BFF"/>
    <w:rsid w:val="001C2D3A"/>
    <w:rsid w:val="001C2D8C"/>
    <w:rsid w:val="001C31A9"/>
    <w:rsid w:val="001C34DA"/>
    <w:rsid w:val="001C39C5"/>
    <w:rsid w:val="001C3B09"/>
    <w:rsid w:val="001C3B87"/>
    <w:rsid w:val="001C4665"/>
    <w:rsid w:val="001C47B3"/>
    <w:rsid w:val="001C4B16"/>
    <w:rsid w:val="001C51EA"/>
    <w:rsid w:val="001C55A2"/>
    <w:rsid w:val="001C5A97"/>
    <w:rsid w:val="001C5AE3"/>
    <w:rsid w:val="001C603A"/>
    <w:rsid w:val="001C6665"/>
    <w:rsid w:val="001C6788"/>
    <w:rsid w:val="001C681E"/>
    <w:rsid w:val="001C6B1C"/>
    <w:rsid w:val="001C70CC"/>
    <w:rsid w:val="001C7483"/>
    <w:rsid w:val="001C7841"/>
    <w:rsid w:val="001C78B0"/>
    <w:rsid w:val="001C79F0"/>
    <w:rsid w:val="001C7FBB"/>
    <w:rsid w:val="001D0027"/>
    <w:rsid w:val="001D07DF"/>
    <w:rsid w:val="001D0CC6"/>
    <w:rsid w:val="001D13ED"/>
    <w:rsid w:val="001D1476"/>
    <w:rsid w:val="001D15CC"/>
    <w:rsid w:val="001D173F"/>
    <w:rsid w:val="001D1C02"/>
    <w:rsid w:val="001D1F6B"/>
    <w:rsid w:val="001D20D9"/>
    <w:rsid w:val="001D21CD"/>
    <w:rsid w:val="001D2449"/>
    <w:rsid w:val="001D2474"/>
    <w:rsid w:val="001D2535"/>
    <w:rsid w:val="001D2779"/>
    <w:rsid w:val="001D27F9"/>
    <w:rsid w:val="001D2C34"/>
    <w:rsid w:val="001D2C70"/>
    <w:rsid w:val="001D2DB4"/>
    <w:rsid w:val="001D2F5D"/>
    <w:rsid w:val="001D2F88"/>
    <w:rsid w:val="001D3108"/>
    <w:rsid w:val="001D3D47"/>
    <w:rsid w:val="001D3DD2"/>
    <w:rsid w:val="001D3E7F"/>
    <w:rsid w:val="001D3F27"/>
    <w:rsid w:val="001D44D7"/>
    <w:rsid w:val="001D4562"/>
    <w:rsid w:val="001D46F4"/>
    <w:rsid w:val="001D4C8C"/>
    <w:rsid w:val="001D5021"/>
    <w:rsid w:val="001D51E5"/>
    <w:rsid w:val="001D5422"/>
    <w:rsid w:val="001D5785"/>
    <w:rsid w:val="001D59CE"/>
    <w:rsid w:val="001D5AC9"/>
    <w:rsid w:val="001D5F09"/>
    <w:rsid w:val="001D5F2C"/>
    <w:rsid w:val="001D6015"/>
    <w:rsid w:val="001D60BA"/>
    <w:rsid w:val="001D61B2"/>
    <w:rsid w:val="001D6218"/>
    <w:rsid w:val="001D63DA"/>
    <w:rsid w:val="001D652A"/>
    <w:rsid w:val="001D666C"/>
    <w:rsid w:val="001D6A79"/>
    <w:rsid w:val="001D6BE2"/>
    <w:rsid w:val="001D6C42"/>
    <w:rsid w:val="001D6E1E"/>
    <w:rsid w:val="001D6E8D"/>
    <w:rsid w:val="001D7259"/>
    <w:rsid w:val="001D72A6"/>
    <w:rsid w:val="001D742F"/>
    <w:rsid w:val="001D7444"/>
    <w:rsid w:val="001D76E4"/>
    <w:rsid w:val="001D7B58"/>
    <w:rsid w:val="001D7DBF"/>
    <w:rsid w:val="001D7F1C"/>
    <w:rsid w:val="001E0058"/>
    <w:rsid w:val="001E009F"/>
    <w:rsid w:val="001E06CE"/>
    <w:rsid w:val="001E0980"/>
    <w:rsid w:val="001E0AFB"/>
    <w:rsid w:val="001E0B35"/>
    <w:rsid w:val="001E0C9D"/>
    <w:rsid w:val="001E0DF2"/>
    <w:rsid w:val="001E0F27"/>
    <w:rsid w:val="001E16A5"/>
    <w:rsid w:val="001E16C5"/>
    <w:rsid w:val="001E170E"/>
    <w:rsid w:val="001E19E1"/>
    <w:rsid w:val="001E1B2A"/>
    <w:rsid w:val="001E1F57"/>
    <w:rsid w:val="001E21D4"/>
    <w:rsid w:val="001E228A"/>
    <w:rsid w:val="001E2535"/>
    <w:rsid w:val="001E2ABE"/>
    <w:rsid w:val="001E2C94"/>
    <w:rsid w:val="001E348B"/>
    <w:rsid w:val="001E34B7"/>
    <w:rsid w:val="001E34F0"/>
    <w:rsid w:val="001E36CF"/>
    <w:rsid w:val="001E390A"/>
    <w:rsid w:val="001E39C3"/>
    <w:rsid w:val="001E3A93"/>
    <w:rsid w:val="001E3BA9"/>
    <w:rsid w:val="001E3DB5"/>
    <w:rsid w:val="001E3F5C"/>
    <w:rsid w:val="001E3FFE"/>
    <w:rsid w:val="001E4069"/>
    <w:rsid w:val="001E4239"/>
    <w:rsid w:val="001E47B0"/>
    <w:rsid w:val="001E49A6"/>
    <w:rsid w:val="001E4B27"/>
    <w:rsid w:val="001E4E5A"/>
    <w:rsid w:val="001E5238"/>
    <w:rsid w:val="001E5E68"/>
    <w:rsid w:val="001E5FD8"/>
    <w:rsid w:val="001E6713"/>
    <w:rsid w:val="001E6B16"/>
    <w:rsid w:val="001E6D72"/>
    <w:rsid w:val="001E6EF2"/>
    <w:rsid w:val="001E6FD4"/>
    <w:rsid w:val="001E77F2"/>
    <w:rsid w:val="001E7C04"/>
    <w:rsid w:val="001E7EA1"/>
    <w:rsid w:val="001F004B"/>
    <w:rsid w:val="001F0378"/>
    <w:rsid w:val="001F05CD"/>
    <w:rsid w:val="001F0771"/>
    <w:rsid w:val="001F080B"/>
    <w:rsid w:val="001F0ABF"/>
    <w:rsid w:val="001F0AFA"/>
    <w:rsid w:val="001F0D6F"/>
    <w:rsid w:val="001F0E6F"/>
    <w:rsid w:val="001F0EF1"/>
    <w:rsid w:val="001F10C8"/>
    <w:rsid w:val="001F125C"/>
    <w:rsid w:val="001F1575"/>
    <w:rsid w:val="001F1748"/>
    <w:rsid w:val="001F1F0F"/>
    <w:rsid w:val="001F1FF0"/>
    <w:rsid w:val="001F23C7"/>
    <w:rsid w:val="001F28A4"/>
    <w:rsid w:val="001F2C17"/>
    <w:rsid w:val="001F3318"/>
    <w:rsid w:val="001F3502"/>
    <w:rsid w:val="001F3796"/>
    <w:rsid w:val="001F3877"/>
    <w:rsid w:val="001F389A"/>
    <w:rsid w:val="001F3AE6"/>
    <w:rsid w:val="001F3AFE"/>
    <w:rsid w:val="001F41B3"/>
    <w:rsid w:val="001F4743"/>
    <w:rsid w:val="001F4870"/>
    <w:rsid w:val="001F4993"/>
    <w:rsid w:val="001F4ADC"/>
    <w:rsid w:val="001F4B62"/>
    <w:rsid w:val="001F4C55"/>
    <w:rsid w:val="001F4C88"/>
    <w:rsid w:val="001F4EF2"/>
    <w:rsid w:val="001F51EC"/>
    <w:rsid w:val="001F53AD"/>
    <w:rsid w:val="001F56E7"/>
    <w:rsid w:val="001F5A11"/>
    <w:rsid w:val="001F5E20"/>
    <w:rsid w:val="001F6319"/>
    <w:rsid w:val="001F63C4"/>
    <w:rsid w:val="001F68BF"/>
    <w:rsid w:val="001F6A3A"/>
    <w:rsid w:val="001F6C93"/>
    <w:rsid w:val="001F6F46"/>
    <w:rsid w:val="001F6F84"/>
    <w:rsid w:val="001F72EA"/>
    <w:rsid w:val="001F7564"/>
    <w:rsid w:val="001F779B"/>
    <w:rsid w:val="001F77EE"/>
    <w:rsid w:val="001F784A"/>
    <w:rsid w:val="001F7950"/>
    <w:rsid w:val="001F7A0E"/>
    <w:rsid w:val="001F7AAA"/>
    <w:rsid w:val="001F7E1C"/>
    <w:rsid w:val="002005E3"/>
    <w:rsid w:val="002007A2"/>
    <w:rsid w:val="002008F3"/>
    <w:rsid w:val="002009D2"/>
    <w:rsid w:val="00200AEA"/>
    <w:rsid w:val="00200C07"/>
    <w:rsid w:val="00200CFC"/>
    <w:rsid w:val="00200DF2"/>
    <w:rsid w:val="00200E8F"/>
    <w:rsid w:val="002011D7"/>
    <w:rsid w:val="002014CE"/>
    <w:rsid w:val="00201946"/>
    <w:rsid w:val="00201B6D"/>
    <w:rsid w:val="00201CB3"/>
    <w:rsid w:val="002021E7"/>
    <w:rsid w:val="00202210"/>
    <w:rsid w:val="00202478"/>
    <w:rsid w:val="0020254A"/>
    <w:rsid w:val="00202682"/>
    <w:rsid w:val="00202710"/>
    <w:rsid w:val="0020275C"/>
    <w:rsid w:val="0020279D"/>
    <w:rsid w:val="0020293D"/>
    <w:rsid w:val="00202CC0"/>
    <w:rsid w:val="002030A8"/>
    <w:rsid w:val="00203238"/>
    <w:rsid w:val="0020340F"/>
    <w:rsid w:val="00203630"/>
    <w:rsid w:val="0020378A"/>
    <w:rsid w:val="00203A45"/>
    <w:rsid w:val="00203CB9"/>
    <w:rsid w:val="00203F0E"/>
    <w:rsid w:val="00204028"/>
    <w:rsid w:val="002041D9"/>
    <w:rsid w:val="00204377"/>
    <w:rsid w:val="00204442"/>
    <w:rsid w:val="002046E3"/>
    <w:rsid w:val="0020492A"/>
    <w:rsid w:val="00204AA2"/>
    <w:rsid w:val="00204ACB"/>
    <w:rsid w:val="00204D7D"/>
    <w:rsid w:val="00204EBB"/>
    <w:rsid w:val="00205204"/>
    <w:rsid w:val="00205276"/>
    <w:rsid w:val="00205303"/>
    <w:rsid w:val="0020596C"/>
    <w:rsid w:val="00205F60"/>
    <w:rsid w:val="00206128"/>
    <w:rsid w:val="0020617C"/>
    <w:rsid w:val="002061FA"/>
    <w:rsid w:val="0020627A"/>
    <w:rsid w:val="002066B1"/>
    <w:rsid w:val="00206A01"/>
    <w:rsid w:val="00207249"/>
    <w:rsid w:val="00207472"/>
    <w:rsid w:val="002074AE"/>
    <w:rsid w:val="00207B54"/>
    <w:rsid w:val="00207CE7"/>
    <w:rsid w:val="00207E58"/>
    <w:rsid w:val="00207FB7"/>
    <w:rsid w:val="00210015"/>
    <w:rsid w:val="0021018F"/>
    <w:rsid w:val="00210588"/>
    <w:rsid w:val="002107EC"/>
    <w:rsid w:val="00210982"/>
    <w:rsid w:val="002109F6"/>
    <w:rsid w:val="00210F5A"/>
    <w:rsid w:val="0021100B"/>
    <w:rsid w:val="00211223"/>
    <w:rsid w:val="00211CA2"/>
    <w:rsid w:val="00211D1E"/>
    <w:rsid w:val="00211DB8"/>
    <w:rsid w:val="00211DCD"/>
    <w:rsid w:val="00211EF1"/>
    <w:rsid w:val="00212298"/>
    <w:rsid w:val="002123CB"/>
    <w:rsid w:val="002129AD"/>
    <w:rsid w:val="00212ABC"/>
    <w:rsid w:val="00212F0A"/>
    <w:rsid w:val="002133D2"/>
    <w:rsid w:val="002135E9"/>
    <w:rsid w:val="002137B0"/>
    <w:rsid w:val="002137E4"/>
    <w:rsid w:val="00213A48"/>
    <w:rsid w:val="00213EDD"/>
    <w:rsid w:val="00214485"/>
    <w:rsid w:val="002145CF"/>
    <w:rsid w:val="0021473B"/>
    <w:rsid w:val="00214DF0"/>
    <w:rsid w:val="00214EE3"/>
    <w:rsid w:val="00215731"/>
    <w:rsid w:val="00215DF5"/>
    <w:rsid w:val="00215EFA"/>
    <w:rsid w:val="00215F20"/>
    <w:rsid w:val="00216036"/>
    <w:rsid w:val="002161FE"/>
    <w:rsid w:val="00216663"/>
    <w:rsid w:val="002168F8"/>
    <w:rsid w:val="00216DB7"/>
    <w:rsid w:val="0021732A"/>
    <w:rsid w:val="002175F7"/>
    <w:rsid w:val="00217812"/>
    <w:rsid w:val="00217FE6"/>
    <w:rsid w:val="002202E9"/>
    <w:rsid w:val="00220399"/>
    <w:rsid w:val="00220C6D"/>
    <w:rsid w:val="00220DC3"/>
    <w:rsid w:val="00221127"/>
    <w:rsid w:val="002211E1"/>
    <w:rsid w:val="002212D5"/>
    <w:rsid w:val="0022135F"/>
    <w:rsid w:val="00221383"/>
    <w:rsid w:val="00221902"/>
    <w:rsid w:val="002219DD"/>
    <w:rsid w:val="00221D0E"/>
    <w:rsid w:val="00221E98"/>
    <w:rsid w:val="002223A5"/>
    <w:rsid w:val="00222548"/>
    <w:rsid w:val="0022255B"/>
    <w:rsid w:val="0022271C"/>
    <w:rsid w:val="00222913"/>
    <w:rsid w:val="00222ACA"/>
    <w:rsid w:val="00222B21"/>
    <w:rsid w:val="00222BA1"/>
    <w:rsid w:val="00223017"/>
    <w:rsid w:val="00223036"/>
    <w:rsid w:val="00223156"/>
    <w:rsid w:val="002232DB"/>
    <w:rsid w:val="0022374B"/>
    <w:rsid w:val="002238D9"/>
    <w:rsid w:val="00223B35"/>
    <w:rsid w:val="00223B54"/>
    <w:rsid w:val="00223E2B"/>
    <w:rsid w:val="00223E90"/>
    <w:rsid w:val="00223EB9"/>
    <w:rsid w:val="00223EE4"/>
    <w:rsid w:val="002241F7"/>
    <w:rsid w:val="00224776"/>
    <w:rsid w:val="00224953"/>
    <w:rsid w:val="00224C97"/>
    <w:rsid w:val="00224CD4"/>
    <w:rsid w:val="00224F08"/>
    <w:rsid w:val="00225103"/>
    <w:rsid w:val="0022562C"/>
    <w:rsid w:val="00225634"/>
    <w:rsid w:val="00225E98"/>
    <w:rsid w:val="002265F2"/>
    <w:rsid w:val="002266F8"/>
    <w:rsid w:val="00226A9B"/>
    <w:rsid w:val="00226CB6"/>
    <w:rsid w:val="00226F2A"/>
    <w:rsid w:val="00226FBC"/>
    <w:rsid w:val="002270E1"/>
    <w:rsid w:val="00227780"/>
    <w:rsid w:val="00227BC6"/>
    <w:rsid w:val="002300AD"/>
    <w:rsid w:val="002301A8"/>
    <w:rsid w:val="002301CD"/>
    <w:rsid w:val="002301CE"/>
    <w:rsid w:val="00230F88"/>
    <w:rsid w:val="002312E0"/>
    <w:rsid w:val="002319B9"/>
    <w:rsid w:val="002319E4"/>
    <w:rsid w:val="00231FE2"/>
    <w:rsid w:val="0023265E"/>
    <w:rsid w:val="0023291B"/>
    <w:rsid w:val="00232B0F"/>
    <w:rsid w:val="00232E0E"/>
    <w:rsid w:val="00233146"/>
    <w:rsid w:val="002331BA"/>
    <w:rsid w:val="002334B3"/>
    <w:rsid w:val="002334D5"/>
    <w:rsid w:val="002337BE"/>
    <w:rsid w:val="002338F6"/>
    <w:rsid w:val="00233A78"/>
    <w:rsid w:val="00233BFD"/>
    <w:rsid w:val="00233CB5"/>
    <w:rsid w:val="002341F9"/>
    <w:rsid w:val="002342C7"/>
    <w:rsid w:val="00234770"/>
    <w:rsid w:val="00234935"/>
    <w:rsid w:val="00234BA1"/>
    <w:rsid w:val="0023526E"/>
    <w:rsid w:val="002358C8"/>
    <w:rsid w:val="00235CDE"/>
    <w:rsid w:val="00235DCD"/>
    <w:rsid w:val="00235F9A"/>
    <w:rsid w:val="0023607C"/>
    <w:rsid w:val="002361FD"/>
    <w:rsid w:val="00236229"/>
    <w:rsid w:val="00236305"/>
    <w:rsid w:val="00236319"/>
    <w:rsid w:val="00236359"/>
    <w:rsid w:val="0023669D"/>
    <w:rsid w:val="00236797"/>
    <w:rsid w:val="002368B8"/>
    <w:rsid w:val="00236BA1"/>
    <w:rsid w:val="00236CA8"/>
    <w:rsid w:val="00236EFC"/>
    <w:rsid w:val="00236F14"/>
    <w:rsid w:val="00236FC9"/>
    <w:rsid w:val="002370C7"/>
    <w:rsid w:val="002371DE"/>
    <w:rsid w:val="002376C5"/>
    <w:rsid w:val="002378CB"/>
    <w:rsid w:val="00237EA8"/>
    <w:rsid w:val="00240089"/>
    <w:rsid w:val="002404E2"/>
    <w:rsid w:val="002408FC"/>
    <w:rsid w:val="00240CE8"/>
    <w:rsid w:val="00240EF5"/>
    <w:rsid w:val="00241305"/>
    <w:rsid w:val="00241953"/>
    <w:rsid w:val="002419E0"/>
    <w:rsid w:val="002419F6"/>
    <w:rsid w:val="00241B91"/>
    <w:rsid w:val="00241BCF"/>
    <w:rsid w:val="00241D6D"/>
    <w:rsid w:val="00241FC7"/>
    <w:rsid w:val="0024225E"/>
    <w:rsid w:val="00242364"/>
    <w:rsid w:val="002425AA"/>
    <w:rsid w:val="0024263E"/>
    <w:rsid w:val="002427D0"/>
    <w:rsid w:val="002429C7"/>
    <w:rsid w:val="00242AB2"/>
    <w:rsid w:val="00242AC7"/>
    <w:rsid w:val="00242E02"/>
    <w:rsid w:val="002430C0"/>
    <w:rsid w:val="00243466"/>
    <w:rsid w:val="0024361A"/>
    <w:rsid w:val="0024361B"/>
    <w:rsid w:val="0024362F"/>
    <w:rsid w:val="00243663"/>
    <w:rsid w:val="002436BD"/>
    <w:rsid w:val="00243D2F"/>
    <w:rsid w:val="00243D48"/>
    <w:rsid w:val="00243E6E"/>
    <w:rsid w:val="00243FFF"/>
    <w:rsid w:val="00244429"/>
    <w:rsid w:val="0024455B"/>
    <w:rsid w:val="0024488E"/>
    <w:rsid w:val="00244C7A"/>
    <w:rsid w:val="0024503A"/>
    <w:rsid w:val="0024513F"/>
    <w:rsid w:val="002458EC"/>
    <w:rsid w:val="00245DBC"/>
    <w:rsid w:val="002464DC"/>
    <w:rsid w:val="0024654F"/>
    <w:rsid w:val="002465C1"/>
    <w:rsid w:val="002470AD"/>
    <w:rsid w:val="002470D1"/>
    <w:rsid w:val="00247301"/>
    <w:rsid w:val="002473EB"/>
    <w:rsid w:val="00247838"/>
    <w:rsid w:val="0024790A"/>
    <w:rsid w:val="00247B80"/>
    <w:rsid w:val="00247F70"/>
    <w:rsid w:val="002501CA"/>
    <w:rsid w:val="00250258"/>
    <w:rsid w:val="002502F8"/>
    <w:rsid w:val="00250889"/>
    <w:rsid w:val="00250A9E"/>
    <w:rsid w:val="00250C5D"/>
    <w:rsid w:val="0025123A"/>
    <w:rsid w:val="002513CB"/>
    <w:rsid w:val="0025166E"/>
    <w:rsid w:val="0025197E"/>
    <w:rsid w:val="00251A2D"/>
    <w:rsid w:val="00251CE4"/>
    <w:rsid w:val="00251D07"/>
    <w:rsid w:val="00251E7C"/>
    <w:rsid w:val="00252047"/>
    <w:rsid w:val="002522AD"/>
    <w:rsid w:val="0025279B"/>
    <w:rsid w:val="0025284B"/>
    <w:rsid w:val="00252850"/>
    <w:rsid w:val="0025289A"/>
    <w:rsid w:val="00252BD1"/>
    <w:rsid w:val="00252C62"/>
    <w:rsid w:val="00252D98"/>
    <w:rsid w:val="00252DC1"/>
    <w:rsid w:val="00252E61"/>
    <w:rsid w:val="00252EEB"/>
    <w:rsid w:val="0025334A"/>
    <w:rsid w:val="0025338F"/>
    <w:rsid w:val="002534A3"/>
    <w:rsid w:val="00253570"/>
    <w:rsid w:val="00253644"/>
    <w:rsid w:val="00253977"/>
    <w:rsid w:val="002539D1"/>
    <w:rsid w:val="00253B1F"/>
    <w:rsid w:val="00253CD1"/>
    <w:rsid w:val="00253E58"/>
    <w:rsid w:val="00253F6B"/>
    <w:rsid w:val="002540E0"/>
    <w:rsid w:val="00254151"/>
    <w:rsid w:val="0025442E"/>
    <w:rsid w:val="00254B5E"/>
    <w:rsid w:val="00254B92"/>
    <w:rsid w:val="00254BEC"/>
    <w:rsid w:val="00254F3D"/>
    <w:rsid w:val="00254F7A"/>
    <w:rsid w:val="00255358"/>
    <w:rsid w:val="00255440"/>
    <w:rsid w:val="00255554"/>
    <w:rsid w:val="002555CA"/>
    <w:rsid w:val="00255619"/>
    <w:rsid w:val="0025585B"/>
    <w:rsid w:val="002558CB"/>
    <w:rsid w:val="00255E8D"/>
    <w:rsid w:val="00255FB9"/>
    <w:rsid w:val="00256A9F"/>
    <w:rsid w:val="00256AF3"/>
    <w:rsid w:val="00256C3F"/>
    <w:rsid w:val="00256E88"/>
    <w:rsid w:val="002578F8"/>
    <w:rsid w:val="002579DB"/>
    <w:rsid w:val="00257C11"/>
    <w:rsid w:val="00257D34"/>
    <w:rsid w:val="00257E29"/>
    <w:rsid w:val="00260E9A"/>
    <w:rsid w:val="00260F8C"/>
    <w:rsid w:val="00261661"/>
    <w:rsid w:val="0026168F"/>
    <w:rsid w:val="002616FE"/>
    <w:rsid w:val="002620E3"/>
    <w:rsid w:val="002620F3"/>
    <w:rsid w:val="00262158"/>
    <w:rsid w:val="0026221F"/>
    <w:rsid w:val="00262514"/>
    <w:rsid w:val="00262C52"/>
    <w:rsid w:val="00262EF6"/>
    <w:rsid w:val="00262FED"/>
    <w:rsid w:val="0026310E"/>
    <w:rsid w:val="0026345B"/>
    <w:rsid w:val="002635C3"/>
    <w:rsid w:val="002637A2"/>
    <w:rsid w:val="00263896"/>
    <w:rsid w:val="00263C38"/>
    <w:rsid w:val="002641D7"/>
    <w:rsid w:val="0026458B"/>
    <w:rsid w:val="00264755"/>
    <w:rsid w:val="00264CC1"/>
    <w:rsid w:val="00264ED9"/>
    <w:rsid w:val="00264EE1"/>
    <w:rsid w:val="00264FD5"/>
    <w:rsid w:val="00265225"/>
    <w:rsid w:val="002655D6"/>
    <w:rsid w:val="002658F3"/>
    <w:rsid w:val="00265D56"/>
    <w:rsid w:val="002662B1"/>
    <w:rsid w:val="00266622"/>
    <w:rsid w:val="0026664D"/>
    <w:rsid w:val="00266871"/>
    <w:rsid w:val="00266946"/>
    <w:rsid w:val="00266CF3"/>
    <w:rsid w:val="00266DEF"/>
    <w:rsid w:val="00267055"/>
    <w:rsid w:val="00267261"/>
    <w:rsid w:val="0026769B"/>
    <w:rsid w:val="002679CD"/>
    <w:rsid w:val="00267DA1"/>
    <w:rsid w:val="00267F59"/>
    <w:rsid w:val="002705A7"/>
    <w:rsid w:val="0027090B"/>
    <w:rsid w:val="00270DBE"/>
    <w:rsid w:val="00270EA6"/>
    <w:rsid w:val="00270F8B"/>
    <w:rsid w:val="00270FBA"/>
    <w:rsid w:val="00271051"/>
    <w:rsid w:val="00271305"/>
    <w:rsid w:val="0027183B"/>
    <w:rsid w:val="0027185F"/>
    <w:rsid w:val="00271BF7"/>
    <w:rsid w:val="002724F9"/>
    <w:rsid w:val="00272C15"/>
    <w:rsid w:val="00272D73"/>
    <w:rsid w:val="00272D9A"/>
    <w:rsid w:val="00272E88"/>
    <w:rsid w:val="00273198"/>
    <w:rsid w:val="00273223"/>
    <w:rsid w:val="00273656"/>
    <w:rsid w:val="002736FF"/>
    <w:rsid w:val="00273A10"/>
    <w:rsid w:val="00273B03"/>
    <w:rsid w:val="002740CB"/>
    <w:rsid w:val="00274A4D"/>
    <w:rsid w:val="00274CBD"/>
    <w:rsid w:val="00275404"/>
    <w:rsid w:val="002756B8"/>
    <w:rsid w:val="00275B41"/>
    <w:rsid w:val="00276349"/>
    <w:rsid w:val="00276534"/>
    <w:rsid w:val="002765AC"/>
    <w:rsid w:val="00276DA4"/>
    <w:rsid w:val="00276DDA"/>
    <w:rsid w:val="00276E16"/>
    <w:rsid w:val="0027735F"/>
    <w:rsid w:val="002776EF"/>
    <w:rsid w:val="00277733"/>
    <w:rsid w:val="0027774C"/>
    <w:rsid w:val="00277EA7"/>
    <w:rsid w:val="00277FA3"/>
    <w:rsid w:val="00280775"/>
    <w:rsid w:val="00280A83"/>
    <w:rsid w:val="00280B34"/>
    <w:rsid w:val="00280C43"/>
    <w:rsid w:val="00280DBB"/>
    <w:rsid w:val="00281411"/>
    <w:rsid w:val="002815BC"/>
    <w:rsid w:val="002817B6"/>
    <w:rsid w:val="0028187C"/>
    <w:rsid w:val="00281A03"/>
    <w:rsid w:val="00281BED"/>
    <w:rsid w:val="00281DB2"/>
    <w:rsid w:val="0028229E"/>
    <w:rsid w:val="0028270F"/>
    <w:rsid w:val="00282882"/>
    <w:rsid w:val="00282941"/>
    <w:rsid w:val="002829FB"/>
    <w:rsid w:val="00282B0E"/>
    <w:rsid w:val="00282D37"/>
    <w:rsid w:val="00283554"/>
    <w:rsid w:val="0028370F"/>
    <w:rsid w:val="002837AA"/>
    <w:rsid w:val="0028391F"/>
    <w:rsid w:val="00283AC1"/>
    <w:rsid w:val="00283B94"/>
    <w:rsid w:val="00283E1B"/>
    <w:rsid w:val="00283E5C"/>
    <w:rsid w:val="00284073"/>
    <w:rsid w:val="002840A0"/>
    <w:rsid w:val="002842E8"/>
    <w:rsid w:val="00284861"/>
    <w:rsid w:val="00284B4B"/>
    <w:rsid w:val="00284C9A"/>
    <w:rsid w:val="00284DD1"/>
    <w:rsid w:val="00284EC2"/>
    <w:rsid w:val="00285056"/>
    <w:rsid w:val="002850F4"/>
    <w:rsid w:val="002855AB"/>
    <w:rsid w:val="00285A66"/>
    <w:rsid w:val="00285AAE"/>
    <w:rsid w:val="00285C7C"/>
    <w:rsid w:val="00285F75"/>
    <w:rsid w:val="00286255"/>
    <w:rsid w:val="002867A9"/>
    <w:rsid w:val="0028695C"/>
    <w:rsid w:val="00286A84"/>
    <w:rsid w:val="00286E59"/>
    <w:rsid w:val="00286EC1"/>
    <w:rsid w:val="00286FD9"/>
    <w:rsid w:val="00287140"/>
    <w:rsid w:val="002871C0"/>
    <w:rsid w:val="00287806"/>
    <w:rsid w:val="00287A8F"/>
    <w:rsid w:val="00287B34"/>
    <w:rsid w:val="00287D6D"/>
    <w:rsid w:val="0029020D"/>
    <w:rsid w:val="00290232"/>
    <w:rsid w:val="00290285"/>
    <w:rsid w:val="002903FE"/>
    <w:rsid w:val="002907E7"/>
    <w:rsid w:val="00290A10"/>
    <w:rsid w:val="00290A96"/>
    <w:rsid w:val="00290BB9"/>
    <w:rsid w:val="00290E09"/>
    <w:rsid w:val="00290FCB"/>
    <w:rsid w:val="002912C2"/>
    <w:rsid w:val="002914CB"/>
    <w:rsid w:val="00291B96"/>
    <w:rsid w:val="00291E56"/>
    <w:rsid w:val="00291F61"/>
    <w:rsid w:val="0029207B"/>
    <w:rsid w:val="00292293"/>
    <w:rsid w:val="00292299"/>
    <w:rsid w:val="002928B6"/>
    <w:rsid w:val="00292D23"/>
    <w:rsid w:val="00293452"/>
    <w:rsid w:val="002937E0"/>
    <w:rsid w:val="0029394F"/>
    <w:rsid w:val="00293A2A"/>
    <w:rsid w:val="00293C6E"/>
    <w:rsid w:val="0029426C"/>
    <w:rsid w:val="0029430C"/>
    <w:rsid w:val="0029441D"/>
    <w:rsid w:val="002947A9"/>
    <w:rsid w:val="00294B3E"/>
    <w:rsid w:val="00294C9A"/>
    <w:rsid w:val="00294DA9"/>
    <w:rsid w:val="00294DCC"/>
    <w:rsid w:val="00294E12"/>
    <w:rsid w:val="00294EDE"/>
    <w:rsid w:val="00294F87"/>
    <w:rsid w:val="002952FE"/>
    <w:rsid w:val="00295603"/>
    <w:rsid w:val="00295736"/>
    <w:rsid w:val="00295762"/>
    <w:rsid w:val="00295ACB"/>
    <w:rsid w:val="00295B8A"/>
    <w:rsid w:val="00295E31"/>
    <w:rsid w:val="00296005"/>
    <w:rsid w:val="002963BC"/>
    <w:rsid w:val="00296660"/>
    <w:rsid w:val="00296871"/>
    <w:rsid w:val="002968A6"/>
    <w:rsid w:val="00296A55"/>
    <w:rsid w:val="00296BA1"/>
    <w:rsid w:val="00296F81"/>
    <w:rsid w:val="0029722B"/>
    <w:rsid w:val="0029725E"/>
    <w:rsid w:val="00297265"/>
    <w:rsid w:val="002973D7"/>
    <w:rsid w:val="00297AF1"/>
    <w:rsid w:val="002A02B5"/>
    <w:rsid w:val="002A0327"/>
    <w:rsid w:val="002A09E0"/>
    <w:rsid w:val="002A09EC"/>
    <w:rsid w:val="002A0A0D"/>
    <w:rsid w:val="002A0A61"/>
    <w:rsid w:val="002A0D75"/>
    <w:rsid w:val="002A0EE0"/>
    <w:rsid w:val="002A129E"/>
    <w:rsid w:val="002A1490"/>
    <w:rsid w:val="002A14F1"/>
    <w:rsid w:val="002A18F3"/>
    <w:rsid w:val="002A1B13"/>
    <w:rsid w:val="002A1C94"/>
    <w:rsid w:val="002A2307"/>
    <w:rsid w:val="002A2AC4"/>
    <w:rsid w:val="002A36A0"/>
    <w:rsid w:val="002A4024"/>
    <w:rsid w:val="002A4041"/>
    <w:rsid w:val="002A4097"/>
    <w:rsid w:val="002A4457"/>
    <w:rsid w:val="002A4937"/>
    <w:rsid w:val="002A494F"/>
    <w:rsid w:val="002A4CED"/>
    <w:rsid w:val="002A5380"/>
    <w:rsid w:val="002A59A8"/>
    <w:rsid w:val="002A5A04"/>
    <w:rsid w:val="002A5A31"/>
    <w:rsid w:val="002A5CCA"/>
    <w:rsid w:val="002A5D3D"/>
    <w:rsid w:val="002A5F95"/>
    <w:rsid w:val="002A6850"/>
    <w:rsid w:val="002A6A6A"/>
    <w:rsid w:val="002A6C42"/>
    <w:rsid w:val="002A742A"/>
    <w:rsid w:val="002A7893"/>
    <w:rsid w:val="002A7A97"/>
    <w:rsid w:val="002A7BC8"/>
    <w:rsid w:val="002B02E0"/>
    <w:rsid w:val="002B031C"/>
    <w:rsid w:val="002B045F"/>
    <w:rsid w:val="002B0608"/>
    <w:rsid w:val="002B095F"/>
    <w:rsid w:val="002B10B8"/>
    <w:rsid w:val="002B1AD6"/>
    <w:rsid w:val="002B1F48"/>
    <w:rsid w:val="002B1F59"/>
    <w:rsid w:val="002B2080"/>
    <w:rsid w:val="002B2128"/>
    <w:rsid w:val="002B23A5"/>
    <w:rsid w:val="002B24DB"/>
    <w:rsid w:val="002B2AEB"/>
    <w:rsid w:val="002B2D02"/>
    <w:rsid w:val="002B300A"/>
    <w:rsid w:val="002B33B2"/>
    <w:rsid w:val="002B3644"/>
    <w:rsid w:val="002B399F"/>
    <w:rsid w:val="002B421D"/>
    <w:rsid w:val="002B4361"/>
    <w:rsid w:val="002B4550"/>
    <w:rsid w:val="002B466F"/>
    <w:rsid w:val="002B4B04"/>
    <w:rsid w:val="002B4C57"/>
    <w:rsid w:val="002B4F41"/>
    <w:rsid w:val="002B52EB"/>
    <w:rsid w:val="002B5551"/>
    <w:rsid w:val="002B558C"/>
    <w:rsid w:val="002B5AF1"/>
    <w:rsid w:val="002B5CA4"/>
    <w:rsid w:val="002B5CA7"/>
    <w:rsid w:val="002B6164"/>
    <w:rsid w:val="002B62AF"/>
    <w:rsid w:val="002B6325"/>
    <w:rsid w:val="002B6446"/>
    <w:rsid w:val="002B683A"/>
    <w:rsid w:val="002B691F"/>
    <w:rsid w:val="002B6953"/>
    <w:rsid w:val="002B6A4F"/>
    <w:rsid w:val="002B6CF2"/>
    <w:rsid w:val="002B6F8D"/>
    <w:rsid w:val="002B6F95"/>
    <w:rsid w:val="002B7294"/>
    <w:rsid w:val="002B73E5"/>
    <w:rsid w:val="002B7438"/>
    <w:rsid w:val="002B794C"/>
    <w:rsid w:val="002B7C45"/>
    <w:rsid w:val="002B7EBE"/>
    <w:rsid w:val="002B7FCF"/>
    <w:rsid w:val="002C00A7"/>
    <w:rsid w:val="002C01DC"/>
    <w:rsid w:val="002C035F"/>
    <w:rsid w:val="002C077E"/>
    <w:rsid w:val="002C0B2D"/>
    <w:rsid w:val="002C0DC4"/>
    <w:rsid w:val="002C0E8C"/>
    <w:rsid w:val="002C130A"/>
    <w:rsid w:val="002C132D"/>
    <w:rsid w:val="002C17B8"/>
    <w:rsid w:val="002C180E"/>
    <w:rsid w:val="002C195D"/>
    <w:rsid w:val="002C1B62"/>
    <w:rsid w:val="002C1BC4"/>
    <w:rsid w:val="002C1D1E"/>
    <w:rsid w:val="002C1E28"/>
    <w:rsid w:val="002C20FF"/>
    <w:rsid w:val="002C24B8"/>
    <w:rsid w:val="002C27A4"/>
    <w:rsid w:val="002C2858"/>
    <w:rsid w:val="002C28B4"/>
    <w:rsid w:val="002C35F8"/>
    <w:rsid w:val="002C37A1"/>
    <w:rsid w:val="002C39BE"/>
    <w:rsid w:val="002C3B6A"/>
    <w:rsid w:val="002C3CB2"/>
    <w:rsid w:val="002C3F9C"/>
    <w:rsid w:val="002C4154"/>
    <w:rsid w:val="002C4924"/>
    <w:rsid w:val="002C4B44"/>
    <w:rsid w:val="002C4CE0"/>
    <w:rsid w:val="002C4D2B"/>
    <w:rsid w:val="002C52AE"/>
    <w:rsid w:val="002C538D"/>
    <w:rsid w:val="002C54C2"/>
    <w:rsid w:val="002C572C"/>
    <w:rsid w:val="002C5803"/>
    <w:rsid w:val="002C5839"/>
    <w:rsid w:val="002C58F8"/>
    <w:rsid w:val="002C598E"/>
    <w:rsid w:val="002C5D60"/>
    <w:rsid w:val="002C5D73"/>
    <w:rsid w:val="002C630C"/>
    <w:rsid w:val="002C6490"/>
    <w:rsid w:val="002C655A"/>
    <w:rsid w:val="002C6A9F"/>
    <w:rsid w:val="002C707A"/>
    <w:rsid w:val="002C7605"/>
    <w:rsid w:val="002C7A43"/>
    <w:rsid w:val="002D00E1"/>
    <w:rsid w:val="002D09F7"/>
    <w:rsid w:val="002D0A07"/>
    <w:rsid w:val="002D0EE3"/>
    <w:rsid w:val="002D135B"/>
    <w:rsid w:val="002D1441"/>
    <w:rsid w:val="002D1816"/>
    <w:rsid w:val="002D1DAB"/>
    <w:rsid w:val="002D1FDC"/>
    <w:rsid w:val="002D2123"/>
    <w:rsid w:val="002D2362"/>
    <w:rsid w:val="002D2664"/>
    <w:rsid w:val="002D27D5"/>
    <w:rsid w:val="002D2E59"/>
    <w:rsid w:val="002D3172"/>
    <w:rsid w:val="002D32DE"/>
    <w:rsid w:val="002D336F"/>
    <w:rsid w:val="002D35A0"/>
    <w:rsid w:val="002D3636"/>
    <w:rsid w:val="002D3826"/>
    <w:rsid w:val="002D38AF"/>
    <w:rsid w:val="002D3CC9"/>
    <w:rsid w:val="002D412A"/>
    <w:rsid w:val="002D45AC"/>
    <w:rsid w:val="002D4746"/>
    <w:rsid w:val="002D4C3B"/>
    <w:rsid w:val="002D4D12"/>
    <w:rsid w:val="002D4DC5"/>
    <w:rsid w:val="002D4EF2"/>
    <w:rsid w:val="002D4FE5"/>
    <w:rsid w:val="002D5028"/>
    <w:rsid w:val="002D52FE"/>
    <w:rsid w:val="002D54F9"/>
    <w:rsid w:val="002D5A79"/>
    <w:rsid w:val="002D5D80"/>
    <w:rsid w:val="002D5D8D"/>
    <w:rsid w:val="002D5FDD"/>
    <w:rsid w:val="002D6392"/>
    <w:rsid w:val="002D639F"/>
    <w:rsid w:val="002D6405"/>
    <w:rsid w:val="002D644A"/>
    <w:rsid w:val="002D64B3"/>
    <w:rsid w:val="002D681F"/>
    <w:rsid w:val="002D6842"/>
    <w:rsid w:val="002D6859"/>
    <w:rsid w:val="002D6A58"/>
    <w:rsid w:val="002D6BD2"/>
    <w:rsid w:val="002D6F7B"/>
    <w:rsid w:val="002D7601"/>
    <w:rsid w:val="002D786C"/>
    <w:rsid w:val="002D7AAC"/>
    <w:rsid w:val="002E0008"/>
    <w:rsid w:val="002E0017"/>
    <w:rsid w:val="002E0556"/>
    <w:rsid w:val="002E05D2"/>
    <w:rsid w:val="002E07A5"/>
    <w:rsid w:val="002E0D33"/>
    <w:rsid w:val="002E1276"/>
    <w:rsid w:val="002E1388"/>
    <w:rsid w:val="002E17C4"/>
    <w:rsid w:val="002E1882"/>
    <w:rsid w:val="002E1887"/>
    <w:rsid w:val="002E1903"/>
    <w:rsid w:val="002E1AA2"/>
    <w:rsid w:val="002E1B86"/>
    <w:rsid w:val="002E1D65"/>
    <w:rsid w:val="002E23CA"/>
    <w:rsid w:val="002E2436"/>
    <w:rsid w:val="002E247C"/>
    <w:rsid w:val="002E249E"/>
    <w:rsid w:val="002E256E"/>
    <w:rsid w:val="002E25ED"/>
    <w:rsid w:val="002E2DA3"/>
    <w:rsid w:val="002E33BB"/>
    <w:rsid w:val="002E3A25"/>
    <w:rsid w:val="002E451B"/>
    <w:rsid w:val="002E4893"/>
    <w:rsid w:val="002E50D8"/>
    <w:rsid w:val="002E51CC"/>
    <w:rsid w:val="002E5385"/>
    <w:rsid w:val="002E5666"/>
    <w:rsid w:val="002E615D"/>
    <w:rsid w:val="002E649D"/>
    <w:rsid w:val="002E6852"/>
    <w:rsid w:val="002E6B62"/>
    <w:rsid w:val="002E6CB9"/>
    <w:rsid w:val="002E6D19"/>
    <w:rsid w:val="002E731C"/>
    <w:rsid w:val="002E7467"/>
    <w:rsid w:val="002E788F"/>
    <w:rsid w:val="002E79E5"/>
    <w:rsid w:val="002E7A7E"/>
    <w:rsid w:val="002E7AD6"/>
    <w:rsid w:val="002E7E53"/>
    <w:rsid w:val="002E7F71"/>
    <w:rsid w:val="002F042E"/>
    <w:rsid w:val="002F067A"/>
    <w:rsid w:val="002F067D"/>
    <w:rsid w:val="002F0707"/>
    <w:rsid w:val="002F0D5E"/>
    <w:rsid w:val="002F1047"/>
    <w:rsid w:val="002F144A"/>
    <w:rsid w:val="002F17CD"/>
    <w:rsid w:val="002F1D81"/>
    <w:rsid w:val="002F1FE8"/>
    <w:rsid w:val="002F2136"/>
    <w:rsid w:val="002F2689"/>
    <w:rsid w:val="002F28EC"/>
    <w:rsid w:val="002F2D8E"/>
    <w:rsid w:val="002F2FC2"/>
    <w:rsid w:val="002F30C9"/>
    <w:rsid w:val="002F34E5"/>
    <w:rsid w:val="002F37BE"/>
    <w:rsid w:val="002F38F3"/>
    <w:rsid w:val="002F3B19"/>
    <w:rsid w:val="002F3C31"/>
    <w:rsid w:val="002F442C"/>
    <w:rsid w:val="002F4928"/>
    <w:rsid w:val="002F4A2C"/>
    <w:rsid w:val="002F4BE5"/>
    <w:rsid w:val="002F502E"/>
    <w:rsid w:val="002F50D5"/>
    <w:rsid w:val="002F5141"/>
    <w:rsid w:val="002F5231"/>
    <w:rsid w:val="002F5268"/>
    <w:rsid w:val="002F58A8"/>
    <w:rsid w:val="002F5B09"/>
    <w:rsid w:val="002F5DC3"/>
    <w:rsid w:val="002F5F13"/>
    <w:rsid w:val="002F5FD9"/>
    <w:rsid w:val="002F677D"/>
    <w:rsid w:val="002F6871"/>
    <w:rsid w:val="002F6B61"/>
    <w:rsid w:val="002F6D34"/>
    <w:rsid w:val="002F6EF3"/>
    <w:rsid w:val="002F7042"/>
    <w:rsid w:val="002F743F"/>
    <w:rsid w:val="002F79AD"/>
    <w:rsid w:val="002F7FBE"/>
    <w:rsid w:val="003000B7"/>
    <w:rsid w:val="003003FE"/>
    <w:rsid w:val="003005CD"/>
    <w:rsid w:val="003008BF"/>
    <w:rsid w:val="00300A83"/>
    <w:rsid w:val="00300CED"/>
    <w:rsid w:val="00300F95"/>
    <w:rsid w:val="003011D9"/>
    <w:rsid w:val="00301295"/>
    <w:rsid w:val="00301BF9"/>
    <w:rsid w:val="00301D90"/>
    <w:rsid w:val="00301EAC"/>
    <w:rsid w:val="00302235"/>
    <w:rsid w:val="003025C2"/>
    <w:rsid w:val="003025F5"/>
    <w:rsid w:val="003028E6"/>
    <w:rsid w:val="00302B84"/>
    <w:rsid w:val="00302E33"/>
    <w:rsid w:val="00302F83"/>
    <w:rsid w:val="00302FDF"/>
    <w:rsid w:val="0030331D"/>
    <w:rsid w:val="0030374E"/>
    <w:rsid w:val="00303B32"/>
    <w:rsid w:val="00303EE9"/>
    <w:rsid w:val="0030401B"/>
    <w:rsid w:val="003041A8"/>
    <w:rsid w:val="003041B2"/>
    <w:rsid w:val="00304DB6"/>
    <w:rsid w:val="003050CB"/>
    <w:rsid w:val="00305550"/>
    <w:rsid w:val="00305586"/>
    <w:rsid w:val="003055B0"/>
    <w:rsid w:val="00306058"/>
    <w:rsid w:val="0030606B"/>
    <w:rsid w:val="003068FC"/>
    <w:rsid w:val="00307054"/>
    <w:rsid w:val="003071AA"/>
    <w:rsid w:val="0030731E"/>
    <w:rsid w:val="00307688"/>
    <w:rsid w:val="00307B4C"/>
    <w:rsid w:val="00310223"/>
    <w:rsid w:val="003102F6"/>
    <w:rsid w:val="0031042A"/>
    <w:rsid w:val="00310DE5"/>
    <w:rsid w:val="003112AA"/>
    <w:rsid w:val="00311392"/>
    <w:rsid w:val="00311511"/>
    <w:rsid w:val="003115A6"/>
    <w:rsid w:val="003118C6"/>
    <w:rsid w:val="003118CE"/>
    <w:rsid w:val="00311917"/>
    <w:rsid w:val="003119C3"/>
    <w:rsid w:val="00311D70"/>
    <w:rsid w:val="00311FB7"/>
    <w:rsid w:val="00311FE4"/>
    <w:rsid w:val="00312567"/>
    <w:rsid w:val="00312860"/>
    <w:rsid w:val="00312B17"/>
    <w:rsid w:val="00312BA4"/>
    <w:rsid w:val="00312EAE"/>
    <w:rsid w:val="00312F1E"/>
    <w:rsid w:val="0031311A"/>
    <w:rsid w:val="0031311B"/>
    <w:rsid w:val="003133D8"/>
    <w:rsid w:val="00313425"/>
    <w:rsid w:val="0031370C"/>
    <w:rsid w:val="00313890"/>
    <w:rsid w:val="003138BE"/>
    <w:rsid w:val="00313A91"/>
    <w:rsid w:val="003142A2"/>
    <w:rsid w:val="00314609"/>
    <w:rsid w:val="00314E4C"/>
    <w:rsid w:val="0031516F"/>
    <w:rsid w:val="003152C9"/>
    <w:rsid w:val="003154BA"/>
    <w:rsid w:val="003155AC"/>
    <w:rsid w:val="003156F0"/>
    <w:rsid w:val="00315AE6"/>
    <w:rsid w:val="00315D19"/>
    <w:rsid w:val="003167CE"/>
    <w:rsid w:val="003168F5"/>
    <w:rsid w:val="00317533"/>
    <w:rsid w:val="00317679"/>
    <w:rsid w:val="0031767A"/>
    <w:rsid w:val="003178A3"/>
    <w:rsid w:val="00317A35"/>
    <w:rsid w:val="00317CB0"/>
    <w:rsid w:val="00317CCB"/>
    <w:rsid w:val="00320824"/>
    <w:rsid w:val="00320899"/>
    <w:rsid w:val="003208AD"/>
    <w:rsid w:val="003209DB"/>
    <w:rsid w:val="00320ADD"/>
    <w:rsid w:val="0032106B"/>
    <w:rsid w:val="003213A4"/>
    <w:rsid w:val="00321758"/>
    <w:rsid w:val="003217FD"/>
    <w:rsid w:val="00321F16"/>
    <w:rsid w:val="00322920"/>
    <w:rsid w:val="00322AE9"/>
    <w:rsid w:val="00322B0F"/>
    <w:rsid w:val="00322BE1"/>
    <w:rsid w:val="00323069"/>
    <w:rsid w:val="00323B5F"/>
    <w:rsid w:val="00323BA3"/>
    <w:rsid w:val="003244C5"/>
    <w:rsid w:val="003244D4"/>
    <w:rsid w:val="003244E5"/>
    <w:rsid w:val="00324603"/>
    <w:rsid w:val="0032496F"/>
    <w:rsid w:val="003249E6"/>
    <w:rsid w:val="00324F0E"/>
    <w:rsid w:val="00324F15"/>
    <w:rsid w:val="00325023"/>
    <w:rsid w:val="00325332"/>
    <w:rsid w:val="003254C4"/>
    <w:rsid w:val="0032597B"/>
    <w:rsid w:val="00325CB2"/>
    <w:rsid w:val="00325DF1"/>
    <w:rsid w:val="00325E86"/>
    <w:rsid w:val="00325F13"/>
    <w:rsid w:val="00325F98"/>
    <w:rsid w:val="00326177"/>
    <w:rsid w:val="00326630"/>
    <w:rsid w:val="00326693"/>
    <w:rsid w:val="00326B81"/>
    <w:rsid w:val="00326BB5"/>
    <w:rsid w:val="00326E72"/>
    <w:rsid w:val="00326EA7"/>
    <w:rsid w:val="003270B5"/>
    <w:rsid w:val="00327150"/>
    <w:rsid w:val="00327339"/>
    <w:rsid w:val="00327E4B"/>
    <w:rsid w:val="00327E8B"/>
    <w:rsid w:val="0033014F"/>
    <w:rsid w:val="00330411"/>
    <w:rsid w:val="0033099B"/>
    <w:rsid w:val="00330E58"/>
    <w:rsid w:val="00330EBD"/>
    <w:rsid w:val="003316E4"/>
    <w:rsid w:val="00331889"/>
    <w:rsid w:val="00331A43"/>
    <w:rsid w:val="00332014"/>
    <w:rsid w:val="00332039"/>
    <w:rsid w:val="003322D7"/>
    <w:rsid w:val="00332300"/>
    <w:rsid w:val="0033250F"/>
    <w:rsid w:val="00332CE5"/>
    <w:rsid w:val="00333329"/>
    <w:rsid w:val="003333CD"/>
    <w:rsid w:val="00333459"/>
    <w:rsid w:val="00333A9F"/>
    <w:rsid w:val="00333BEE"/>
    <w:rsid w:val="0033402D"/>
    <w:rsid w:val="0033411B"/>
    <w:rsid w:val="0033424A"/>
    <w:rsid w:val="003344FC"/>
    <w:rsid w:val="00334589"/>
    <w:rsid w:val="003345DA"/>
    <w:rsid w:val="003345F2"/>
    <w:rsid w:val="00334785"/>
    <w:rsid w:val="00334924"/>
    <w:rsid w:val="00334C1E"/>
    <w:rsid w:val="00334E47"/>
    <w:rsid w:val="00334F3B"/>
    <w:rsid w:val="00335061"/>
    <w:rsid w:val="00335071"/>
    <w:rsid w:val="00335084"/>
    <w:rsid w:val="003356C7"/>
    <w:rsid w:val="00335930"/>
    <w:rsid w:val="00335A36"/>
    <w:rsid w:val="00335AB4"/>
    <w:rsid w:val="003361B9"/>
    <w:rsid w:val="003364FF"/>
    <w:rsid w:val="003368E2"/>
    <w:rsid w:val="00336A44"/>
    <w:rsid w:val="00336CF8"/>
    <w:rsid w:val="00337A62"/>
    <w:rsid w:val="00337D2C"/>
    <w:rsid w:val="00337EF8"/>
    <w:rsid w:val="00337F6B"/>
    <w:rsid w:val="00340297"/>
    <w:rsid w:val="00340456"/>
    <w:rsid w:val="00340A86"/>
    <w:rsid w:val="00340B03"/>
    <w:rsid w:val="00340CB6"/>
    <w:rsid w:val="00340DB9"/>
    <w:rsid w:val="00341412"/>
    <w:rsid w:val="003417D8"/>
    <w:rsid w:val="00341D50"/>
    <w:rsid w:val="00342051"/>
    <w:rsid w:val="003428D3"/>
    <w:rsid w:val="003429DB"/>
    <w:rsid w:val="00342B77"/>
    <w:rsid w:val="00342BA9"/>
    <w:rsid w:val="00342C79"/>
    <w:rsid w:val="00342EA8"/>
    <w:rsid w:val="00342EF3"/>
    <w:rsid w:val="00342F23"/>
    <w:rsid w:val="00343355"/>
    <w:rsid w:val="0034394E"/>
    <w:rsid w:val="00343AC0"/>
    <w:rsid w:val="0034404C"/>
    <w:rsid w:val="00344134"/>
    <w:rsid w:val="003441A7"/>
    <w:rsid w:val="0034420A"/>
    <w:rsid w:val="00344757"/>
    <w:rsid w:val="003447CE"/>
    <w:rsid w:val="00344DEF"/>
    <w:rsid w:val="003456CC"/>
    <w:rsid w:val="003458A7"/>
    <w:rsid w:val="0034598C"/>
    <w:rsid w:val="00346395"/>
    <w:rsid w:val="00346725"/>
    <w:rsid w:val="00346D4E"/>
    <w:rsid w:val="00346D62"/>
    <w:rsid w:val="00346E7B"/>
    <w:rsid w:val="0034757D"/>
    <w:rsid w:val="00347E2B"/>
    <w:rsid w:val="00347FC9"/>
    <w:rsid w:val="0035038C"/>
    <w:rsid w:val="00350567"/>
    <w:rsid w:val="00350A13"/>
    <w:rsid w:val="00350D58"/>
    <w:rsid w:val="003510F7"/>
    <w:rsid w:val="0035117C"/>
    <w:rsid w:val="0035178B"/>
    <w:rsid w:val="00351D07"/>
    <w:rsid w:val="0035251E"/>
    <w:rsid w:val="00352617"/>
    <w:rsid w:val="003527AB"/>
    <w:rsid w:val="00352C5A"/>
    <w:rsid w:val="00352D4F"/>
    <w:rsid w:val="00352E51"/>
    <w:rsid w:val="00353516"/>
    <w:rsid w:val="00353563"/>
    <w:rsid w:val="003539AA"/>
    <w:rsid w:val="00353B2B"/>
    <w:rsid w:val="00353D64"/>
    <w:rsid w:val="00353EAC"/>
    <w:rsid w:val="00353F58"/>
    <w:rsid w:val="003541B1"/>
    <w:rsid w:val="0035426D"/>
    <w:rsid w:val="00354702"/>
    <w:rsid w:val="00354816"/>
    <w:rsid w:val="0035483C"/>
    <w:rsid w:val="0035492D"/>
    <w:rsid w:val="00355475"/>
    <w:rsid w:val="0035550F"/>
    <w:rsid w:val="00355570"/>
    <w:rsid w:val="003555EA"/>
    <w:rsid w:val="00356633"/>
    <w:rsid w:val="003569A8"/>
    <w:rsid w:val="00356F26"/>
    <w:rsid w:val="00356F3D"/>
    <w:rsid w:val="00357457"/>
    <w:rsid w:val="003574D6"/>
    <w:rsid w:val="0035753B"/>
    <w:rsid w:val="003575E2"/>
    <w:rsid w:val="00357807"/>
    <w:rsid w:val="00357A94"/>
    <w:rsid w:val="00357C0C"/>
    <w:rsid w:val="00357CFC"/>
    <w:rsid w:val="00357DAB"/>
    <w:rsid w:val="00357E08"/>
    <w:rsid w:val="00360190"/>
    <w:rsid w:val="003609AD"/>
    <w:rsid w:val="00360C43"/>
    <w:rsid w:val="00360EEB"/>
    <w:rsid w:val="00360F10"/>
    <w:rsid w:val="0036113B"/>
    <w:rsid w:val="0036123E"/>
    <w:rsid w:val="00361655"/>
    <w:rsid w:val="0036194C"/>
    <w:rsid w:val="00361E50"/>
    <w:rsid w:val="00362558"/>
    <w:rsid w:val="003626BA"/>
    <w:rsid w:val="0036274E"/>
    <w:rsid w:val="0036325D"/>
    <w:rsid w:val="00363273"/>
    <w:rsid w:val="00363281"/>
    <w:rsid w:val="00363396"/>
    <w:rsid w:val="0036358F"/>
    <w:rsid w:val="003636DE"/>
    <w:rsid w:val="003639C5"/>
    <w:rsid w:val="00363A38"/>
    <w:rsid w:val="00363D7D"/>
    <w:rsid w:val="00363FD6"/>
    <w:rsid w:val="0036416B"/>
    <w:rsid w:val="0036464E"/>
    <w:rsid w:val="003648C6"/>
    <w:rsid w:val="00364A78"/>
    <w:rsid w:val="003651ED"/>
    <w:rsid w:val="00365640"/>
    <w:rsid w:val="00365779"/>
    <w:rsid w:val="003657EA"/>
    <w:rsid w:val="00365AE8"/>
    <w:rsid w:val="00365DE7"/>
    <w:rsid w:val="00365E6A"/>
    <w:rsid w:val="0036617D"/>
    <w:rsid w:val="003661B5"/>
    <w:rsid w:val="003663A0"/>
    <w:rsid w:val="003669BF"/>
    <w:rsid w:val="00366A90"/>
    <w:rsid w:val="00366AE1"/>
    <w:rsid w:val="00366C2E"/>
    <w:rsid w:val="00366C40"/>
    <w:rsid w:val="00366F9A"/>
    <w:rsid w:val="00366FFE"/>
    <w:rsid w:val="003674A4"/>
    <w:rsid w:val="00367805"/>
    <w:rsid w:val="00367F9F"/>
    <w:rsid w:val="00370009"/>
    <w:rsid w:val="0037022C"/>
    <w:rsid w:val="003705F8"/>
    <w:rsid w:val="0037081F"/>
    <w:rsid w:val="0037099E"/>
    <w:rsid w:val="003709A9"/>
    <w:rsid w:val="00370BE8"/>
    <w:rsid w:val="00370D28"/>
    <w:rsid w:val="00370FB0"/>
    <w:rsid w:val="003710EE"/>
    <w:rsid w:val="00371119"/>
    <w:rsid w:val="003713F1"/>
    <w:rsid w:val="003715BA"/>
    <w:rsid w:val="003715DB"/>
    <w:rsid w:val="003719D6"/>
    <w:rsid w:val="003722A0"/>
    <w:rsid w:val="003722B8"/>
    <w:rsid w:val="00372323"/>
    <w:rsid w:val="00372703"/>
    <w:rsid w:val="0037275E"/>
    <w:rsid w:val="00372BF3"/>
    <w:rsid w:val="00372DE3"/>
    <w:rsid w:val="00373282"/>
    <w:rsid w:val="003733E8"/>
    <w:rsid w:val="00373819"/>
    <w:rsid w:val="0037385F"/>
    <w:rsid w:val="003739B3"/>
    <w:rsid w:val="00373DCA"/>
    <w:rsid w:val="00373EC9"/>
    <w:rsid w:val="00373F81"/>
    <w:rsid w:val="00374679"/>
    <w:rsid w:val="003746BF"/>
    <w:rsid w:val="003747E5"/>
    <w:rsid w:val="00374840"/>
    <w:rsid w:val="003752E0"/>
    <w:rsid w:val="00376136"/>
    <w:rsid w:val="0037642D"/>
    <w:rsid w:val="00376ED7"/>
    <w:rsid w:val="00377208"/>
    <w:rsid w:val="00377584"/>
    <w:rsid w:val="0037762F"/>
    <w:rsid w:val="0037774E"/>
    <w:rsid w:val="003778B9"/>
    <w:rsid w:val="0038012B"/>
    <w:rsid w:val="0038054B"/>
    <w:rsid w:val="003814FD"/>
    <w:rsid w:val="0038154F"/>
    <w:rsid w:val="003815D1"/>
    <w:rsid w:val="003818E3"/>
    <w:rsid w:val="00381B09"/>
    <w:rsid w:val="00381B98"/>
    <w:rsid w:val="00381C92"/>
    <w:rsid w:val="00381EFA"/>
    <w:rsid w:val="0038210A"/>
    <w:rsid w:val="0038233F"/>
    <w:rsid w:val="00382389"/>
    <w:rsid w:val="003824D9"/>
    <w:rsid w:val="00382C8C"/>
    <w:rsid w:val="00382EDE"/>
    <w:rsid w:val="00383339"/>
    <w:rsid w:val="00383376"/>
    <w:rsid w:val="003833D8"/>
    <w:rsid w:val="003835C8"/>
    <w:rsid w:val="00383B1A"/>
    <w:rsid w:val="00383EB0"/>
    <w:rsid w:val="0038413E"/>
    <w:rsid w:val="003841CA"/>
    <w:rsid w:val="003844A1"/>
    <w:rsid w:val="003847FF"/>
    <w:rsid w:val="00384876"/>
    <w:rsid w:val="003848A8"/>
    <w:rsid w:val="00384A03"/>
    <w:rsid w:val="00384A69"/>
    <w:rsid w:val="00384AE0"/>
    <w:rsid w:val="0038502E"/>
    <w:rsid w:val="0038513D"/>
    <w:rsid w:val="00385232"/>
    <w:rsid w:val="00385272"/>
    <w:rsid w:val="00385A2F"/>
    <w:rsid w:val="00385BAE"/>
    <w:rsid w:val="00385BC2"/>
    <w:rsid w:val="00386210"/>
    <w:rsid w:val="0038660F"/>
    <w:rsid w:val="0038685B"/>
    <w:rsid w:val="003869AA"/>
    <w:rsid w:val="00386E4D"/>
    <w:rsid w:val="00387147"/>
    <w:rsid w:val="00387220"/>
    <w:rsid w:val="00387399"/>
    <w:rsid w:val="003873B3"/>
    <w:rsid w:val="003876EA"/>
    <w:rsid w:val="003877A9"/>
    <w:rsid w:val="003877EB"/>
    <w:rsid w:val="00387E5E"/>
    <w:rsid w:val="003900A8"/>
    <w:rsid w:val="0039062F"/>
    <w:rsid w:val="00390802"/>
    <w:rsid w:val="00390893"/>
    <w:rsid w:val="00390FAB"/>
    <w:rsid w:val="00391243"/>
    <w:rsid w:val="0039146A"/>
    <w:rsid w:val="00391DA8"/>
    <w:rsid w:val="00392039"/>
    <w:rsid w:val="00392249"/>
    <w:rsid w:val="003922AA"/>
    <w:rsid w:val="003924D2"/>
    <w:rsid w:val="0039263A"/>
    <w:rsid w:val="00392C77"/>
    <w:rsid w:val="00392D0F"/>
    <w:rsid w:val="003932FE"/>
    <w:rsid w:val="0039357F"/>
    <w:rsid w:val="0039359F"/>
    <w:rsid w:val="003936EA"/>
    <w:rsid w:val="0039371E"/>
    <w:rsid w:val="00393865"/>
    <w:rsid w:val="00393A88"/>
    <w:rsid w:val="00393C2F"/>
    <w:rsid w:val="00393E65"/>
    <w:rsid w:val="0039440B"/>
    <w:rsid w:val="00395072"/>
    <w:rsid w:val="00395693"/>
    <w:rsid w:val="00395721"/>
    <w:rsid w:val="00395B25"/>
    <w:rsid w:val="00395D8F"/>
    <w:rsid w:val="003961F4"/>
    <w:rsid w:val="00396797"/>
    <w:rsid w:val="00396C3D"/>
    <w:rsid w:val="00396D2E"/>
    <w:rsid w:val="00396DB9"/>
    <w:rsid w:val="00397015"/>
    <w:rsid w:val="003970B2"/>
    <w:rsid w:val="00397192"/>
    <w:rsid w:val="00397415"/>
    <w:rsid w:val="003977A2"/>
    <w:rsid w:val="0039796E"/>
    <w:rsid w:val="00397BCE"/>
    <w:rsid w:val="00397C45"/>
    <w:rsid w:val="003A020E"/>
    <w:rsid w:val="003A02CF"/>
    <w:rsid w:val="003A0599"/>
    <w:rsid w:val="003A05D3"/>
    <w:rsid w:val="003A070B"/>
    <w:rsid w:val="003A0D2C"/>
    <w:rsid w:val="003A0E9A"/>
    <w:rsid w:val="003A1311"/>
    <w:rsid w:val="003A1EA6"/>
    <w:rsid w:val="003A1F40"/>
    <w:rsid w:val="003A2525"/>
    <w:rsid w:val="003A2602"/>
    <w:rsid w:val="003A2E16"/>
    <w:rsid w:val="003A2F4C"/>
    <w:rsid w:val="003A3067"/>
    <w:rsid w:val="003A3800"/>
    <w:rsid w:val="003A3957"/>
    <w:rsid w:val="003A39DB"/>
    <w:rsid w:val="003A3BDD"/>
    <w:rsid w:val="003A3D3A"/>
    <w:rsid w:val="003A40EB"/>
    <w:rsid w:val="003A4231"/>
    <w:rsid w:val="003A4402"/>
    <w:rsid w:val="003A4F30"/>
    <w:rsid w:val="003A4FF8"/>
    <w:rsid w:val="003A5111"/>
    <w:rsid w:val="003A5369"/>
    <w:rsid w:val="003A53AB"/>
    <w:rsid w:val="003A58C1"/>
    <w:rsid w:val="003A5B43"/>
    <w:rsid w:val="003A5B71"/>
    <w:rsid w:val="003A5C88"/>
    <w:rsid w:val="003A5D3C"/>
    <w:rsid w:val="003A5DB1"/>
    <w:rsid w:val="003A5E67"/>
    <w:rsid w:val="003A6404"/>
    <w:rsid w:val="003A641F"/>
    <w:rsid w:val="003A65B1"/>
    <w:rsid w:val="003A6848"/>
    <w:rsid w:val="003A6EC2"/>
    <w:rsid w:val="003A7428"/>
    <w:rsid w:val="003A7879"/>
    <w:rsid w:val="003A7B06"/>
    <w:rsid w:val="003A7D3A"/>
    <w:rsid w:val="003A7E4A"/>
    <w:rsid w:val="003B001D"/>
    <w:rsid w:val="003B00AB"/>
    <w:rsid w:val="003B00D9"/>
    <w:rsid w:val="003B017A"/>
    <w:rsid w:val="003B01F7"/>
    <w:rsid w:val="003B12FE"/>
    <w:rsid w:val="003B1355"/>
    <w:rsid w:val="003B186B"/>
    <w:rsid w:val="003B2052"/>
    <w:rsid w:val="003B228F"/>
    <w:rsid w:val="003B2A08"/>
    <w:rsid w:val="003B31AC"/>
    <w:rsid w:val="003B33BA"/>
    <w:rsid w:val="003B360E"/>
    <w:rsid w:val="003B3ADF"/>
    <w:rsid w:val="003B3C9F"/>
    <w:rsid w:val="003B3D90"/>
    <w:rsid w:val="003B3F4E"/>
    <w:rsid w:val="003B406E"/>
    <w:rsid w:val="003B469C"/>
    <w:rsid w:val="003B490C"/>
    <w:rsid w:val="003B4AA0"/>
    <w:rsid w:val="003B4C9A"/>
    <w:rsid w:val="003B51F2"/>
    <w:rsid w:val="003B5304"/>
    <w:rsid w:val="003B59B5"/>
    <w:rsid w:val="003B5FD4"/>
    <w:rsid w:val="003B6739"/>
    <w:rsid w:val="003B6B17"/>
    <w:rsid w:val="003B6B3A"/>
    <w:rsid w:val="003B6EFC"/>
    <w:rsid w:val="003B7276"/>
    <w:rsid w:val="003B7321"/>
    <w:rsid w:val="003B7336"/>
    <w:rsid w:val="003B750E"/>
    <w:rsid w:val="003B7874"/>
    <w:rsid w:val="003B78C8"/>
    <w:rsid w:val="003B7B80"/>
    <w:rsid w:val="003B7D0F"/>
    <w:rsid w:val="003B7D5D"/>
    <w:rsid w:val="003C0059"/>
    <w:rsid w:val="003C0179"/>
    <w:rsid w:val="003C0547"/>
    <w:rsid w:val="003C05C4"/>
    <w:rsid w:val="003C05C6"/>
    <w:rsid w:val="003C0669"/>
    <w:rsid w:val="003C08D0"/>
    <w:rsid w:val="003C0961"/>
    <w:rsid w:val="003C10EC"/>
    <w:rsid w:val="003C14D3"/>
    <w:rsid w:val="003C153C"/>
    <w:rsid w:val="003C1569"/>
    <w:rsid w:val="003C1FFF"/>
    <w:rsid w:val="003C2273"/>
    <w:rsid w:val="003C2F9A"/>
    <w:rsid w:val="003C3148"/>
    <w:rsid w:val="003C36C3"/>
    <w:rsid w:val="003C3859"/>
    <w:rsid w:val="003C38E3"/>
    <w:rsid w:val="003C3A0E"/>
    <w:rsid w:val="003C3BED"/>
    <w:rsid w:val="003C3CF1"/>
    <w:rsid w:val="003C3DF7"/>
    <w:rsid w:val="003C3E00"/>
    <w:rsid w:val="003C40FA"/>
    <w:rsid w:val="003C4135"/>
    <w:rsid w:val="003C41AD"/>
    <w:rsid w:val="003C434C"/>
    <w:rsid w:val="003C441B"/>
    <w:rsid w:val="003C4978"/>
    <w:rsid w:val="003C4C64"/>
    <w:rsid w:val="003C5329"/>
    <w:rsid w:val="003C5385"/>
    <w:rsid w:val="003C598A"/>
    <w:rsid w:val="003C5BCA"/>
    <w:rsid w:val="003C5C42"/>
    <w:rsid w:val="003C6078"/>
    <w:rsid w:val="003C68CC"/>
    <w:rsid w:val="003C6B38"/>
    <w:rsid w:val="003C6D0C"/>
    <w:rsid w:val="003C6DF4"/>
    <w:rsid w:val="003C733E"/>
    <w:rsid w:val="003C7431"/>
    <w:rsid w:val="003C76D3"/>
    <w:rsid w:val="003C79AF"/>
    <w:rsid w:val="003C7D8E"/>
    <w:rsid w:val="003C7EAE"/>
    <w:rsid w:val="003D0044"/>
    <w:rsid w:val="003D0060"/>
    <w:rsid w:val="003D021C"/>
    <w:rsid w:val="003D0BF2"/>
    <w:rsid w:val="003D0EA5"/>
    <w:rsid w:val="003D1172"/>
    <w:rsid w:val="003D1181"/>
    <w:rsid w:val="003D1257"/>
    <w:rsid w:val="003D1413"/>
    <w:rsid w:val="003D16EA"/>
    <w:rsid w:val="003D25AB"/>
    <w:rsid w:val="003D28A5"/>
    <w:rsid w:val="003D2A0F"/>
    <w:rsid w:val="003D3445"/>
    <w:rsid w:val="003D399F"/>
    <w:rsid w:val="003D3A6A"/>
    <w:rsid w:val="003D3ADE"/>
    <w:rsid w:val="003D3FFF"/>
    <w:rsid w:val="003D414F"/>
    <w:rsid w:val="003D4691"/>
    <w:rsid w:val="003D46DA"/>
    <w:rsid w:val="003D4D73"/>
    <w:rsid w:val="003D54BE"/>
    <w:rsid w:val="003D54D2"/>
    <w:rsid w:val="003D57CF"/>
    <w:rsid w:val="003D5A24"/>
    <w:rsid w:val="003D5D01"/>
    <w:rsid w:val="003D61BE"/>
    <w:rsid w:val="003D6736"/>
    <w:rsid w:val="003D68EC"/>
    <w:rsid w:val="003D6F28"/>
    <w:rsid w:val="003D76C5"/>
    <w:rsid w:val="003D7978"/>
    <w:rsid w:val="003D7A40"/>
    <w:rsid w:val="003D7F4B"/>
    <w:rsid w:val="003E02CD"/>
    <w:rsid w:val="003E04F9"/>
    <w:rsid w:val="003E05D9"/>
    <w:rsid w:val="003E077F"/>
    <w:rsid w:val="003E07BF"/>
    <w:rsid w:val="003E07F0"/>
    <w:rsid w:val="003E08CA"/>
    <w:rsid w:val="003E0E44"/>
    <w:rsid w:val="003E0E5C"/>
    <w:rsid w:val="003E0FCC"/>
    <w:rsid w:val="003E1111"/>
    <w:rsid w:val="003E16E9"/>
    <w:rsid w:val="003E1E9E"/>
    <w:rsid w:val="003E1F00"/>
    <w:rsid w:val="003E20F5"/>
    <w:rsid w:val="003E2764"/>
    <w:rsid w:val="003E2D90"/>
    <w:rsid w:val="003E2F1A"/>
    <w:rsid w:val="003E2F53"/>
    <w:rsid w:val="003E3119"/>
    <w:rsid w:val="003E32F0"/>
    <w:rsid w:val="003E34D2"/>
    <w:rsid w:val="003E3500"/>
    <w:rsid w:val="003E3A34"/>
    <w:rsid w:val="003E3CEC"/>
    <w:rsid w:val="003E43D7"/>
    <w:rsid w:val="003E45B5"/>
    <w:rsid w:val="003E4647"/>
    <w:rsid w:val="003E481C"/>
    <w:rsid w:val="003E4B2A"/>
    <w:rsid w:val="003E4C00"/>
    <w:rsid w:val="003E4C21"/>
    <w:rsid w:val="003E5AB4"/>
    <w:rsid w:val="003E5AF0"/>
    <w:rsid w:val="003E5DA0"/>
    <w:rsid w:val="003E617C"/>
    <w:rsid w:val="003E6555"/>
    <w:rsid w:val="003E690B"/>
    <w:rsid w:val="003E6B04"/>
    <w:rsid w:val="003E6E74"/>
    <w:rsid w:val="003E7A2A"/>
    <w:rsid w:val="003E7ABB"/>
    <w:rsid w:val="003E7AC0"/>
    <w:rsid w:val="003E7C62"/>
    <w:rsid w:val="003E7EC4"/>
    <w:rsid w:val="003E7F70"/>
    <w:rsid w:val="003F0379"/>
    <w:rsid w:val="003F03AA"/>
    <w:rsid w:val="003F04EE"/>
    <w:rsid w:val="003F07A2"/>
    <w:rsid w:val="003F0B40"/>
    <w:rsid w:val="003F1289"/>
    <w:rsid w:val="003F15A4"/>
    <w:rsid w:val="003F15B1"/>
    <w:rsid w:val="003F16E5"/>
    <w:rsid w:val="003F1DFE"/>
    <w:rsid w:val="003F26BD"/>
    <w:rsid w:val="003F2B12"/>
    <w:rsid w:val="003F2D3C"/>
    <w:rsid w:val="003F2DFA"/>
    <w:rsid w:val="003F2E29"/>
    <w:rsid w:val="003F2E87"/>
    <w:rsid w:val="003F2FC8"/>
    <w:rsid w:val="003F3800"/>
    <w:rsid w:val="003F388C"/>
    <w:rsid w:val="003F3B1C"/>
    <w:rsid w:val="003F3C6F"/>
    <w:rsid w:val="003F44CF"/>
    <w:rsid w:val="003F48D7"/>
    <w:rsid w:val="003F49C0"/>
    <w:rsid w:val="003F4AC7"/>
    <w:rsid w:val="003F4AF1"/>
    <w:rsid w:val="003F4DCC"/>
    <w:rsid w:val="003F4EDA"/>
    <w:rsid w:val="003F4FFF"/>
    <w:rsid w:val="003F502A"/>
    <w:rsid w:val="003F51F6"/>
    <w:rsid w:val="003F5307"/>
    <w:rsid w:val="003F5580"/>
    <w:rsid w:val="003F5852"/>
    <w:rsid w:val="003F58F4"/>
    <w:rsid w:val="003F5B0F"/>
    <w:rsid w:val="003F5DD4"/>
    <w:rsid w:val="003F5F5B"/>
    <w:rsid w:val="003F62DF"/>
    <w:rsid w:val="003F67B1"/>
    <w:rsid w:val="003F68B0"/>
    <w:rsid w:val="003F69B8"/>
    <w:rsid w:val="003F6AAC"/>
    <w:rsid w:val="003F6F34"/>
    <w:rsid w:val="003F7181"/>
    <w:rsid w:val="003F7263"/>
    <w:rsid w:val="003F74B7"/>
    <w:rsid w:val="003F7695"/>
    <w:rsid w:val="003F7BA0"/>
    <w:rsid w:val="003F7DC8"/>
    <w:rsid w:val="003F7DD1"/>
    <w:rsid w:val="004000DB"/>
    <w:rsid w:val="00400456"/>
    <w:rsid w:val="004006A1"/>
    <w:rsid w:val="0040087E"/>
    <w:rsid w:val="004008E4"/>
    <w:rsid w:val="00400901"/>
    <w:rsid w:val="004009F8"/>
    <w:rsid w:val="00400B12"/>
    <w:rsid w:val="00400CDE"/>
    <w:rsid w:val="004011A6"/>
    <w:rsid w:val="004018AB"/>
    <w:rsid w:val="004018B6"/>
    <w:rsid w:val="00401B4B"/>
    <w:rsid w:val="00402484"/>
    <w:rsid w:val="004024F8"/>
    <w:rsid w:val="0040299D"/>
    <w:rsid w:val="00403189"/>
    <w:rsid w:val="00403269"/>
    <w:rsid w:val="004034EF"/>
    <w:rsid w:val="00403568"/>
    <w:rsid w:val="00403614"/>
    <w:rsid w:val="00403745"/>
    <w:rsid w:val="004039A8"/>
    <w:rsid w:val="00403D7E"/>
    <w:rsid w:val="00403E0F"/>
    <w:rsid w:val="004040BF"/>
    <w:rsid w:val="0040414B"/>
    <w:rsid w:val="004048F4"/>
    <w:rsid w:val="0040490A"/>
    <w:rsid w:val="00404AA9"/>
    <w:rsid w:val="00404C8B"/>
    <w:rsid w:val="004050C7"/>
    <w:rsid w:val="0040519C"/>
    <w:rsid w:val="004051DC"/>
    <w:rsid w:val="004058E5"/>
    <w:rsid w:val="00405DFA"/>
    <w:rsid w:val="00405FBA"/>
    <w:rsid w:val="00406016"/>
    <w:rsid w:val="00406323"/>
    <w:rsid w:val="0040644A"/>
    <w:rsid w:val="00406502"/>
    <w:rsid w:val="00406552"/>
    <w:rsid w:val="00406CC7"/>
    <w:rsid w:val="00406D81"/>
    <w:rsid w:val="00406E0B"/>
    <w:rsid w:val="00406F13"/>
    <w:rsid w:val="00406F2C"/>
    <w:rsid w:val="00406FE9"/>
    <w:rsid w:val="0040700B"/>
    <w:rsid w:val="00407103"/>
    <w:rsid w:val="00407788"/>
    <w:rsid w:val="00407849"/>
    <w:rsid w:val="00407BF2"/>
    <w:rsid w:val="00407DDC"/>
    <w:rsid w:val="00410091"/>
    <w:rsid w:val="00410ECA"/>
    <w:rsid w:val="00410FCC"/>
    <w:rsid w:val="00411428"/>
    <w:rsid w:val="00411C15"/>
    <w:rsid w:val="00411EF9"/>
    <w:rsid w:val="0041214D"/>
    <w:rsid w:val="0041245A"/>
    <w:rsid w:val="004124CF"/>
    <w:rsid w:val="0041250A"/>
    <w:rsid w:val="004126AF"/>
    <w:rsid w:val="004127BC"/>
    <w:rsid w:val="004128A8"/>
    <w:rsid w:val="00412AC2"/>
    <w:rsid w:val="00412E1D"/>
    <w:rsid w:val="00412EEA"/>
    <w:rsid w:val="00413062"/>
    <w:rsid w:val="0041311A"/>
    <w:rsid w:val="00413204"/>
    <w:rsid w:val="00413240"/>
    <w:rsid w:val="0041373E"/>
    <w:rsid w:val="00413A61"/>
    <w:rsid w:val="00413A7B"/>
    <w:rsid w:val="00413AF4"/>
    <w:rsid w:val="00413C9B"/>
    <w:rsid w:val="00413CD1"/>
    <w:rsid w:val="00413F46"/>
    <w:rsid w:val="00414073"/>
    <w:rsid w:val="00414203"/>
    <w:rsid w:val="0041483A"/>
    <w:rsid w:val="004148E7"/>
    <w:rsid w:val="00414B92"/>
    <w:rsid w:val="00414F37"/>
    <w:rsid w:val="0041505D"/>
    <w:rsid w:val="00415E65"/>
    <w:rsid w:val="0041609A"/>
    <w:rsid w:val="00416349"/>
    <w:rsid w:val="0041653E"/>
    <w:rsid w:val="004166F0"/>
    <w:rsid w:val="00416AF2"/>
    <w:rsid w:val="00416B12"/>
    <w:rsid w:val="004174E1"/>
    <w:rsid w:val="0041752F"/>
    <w:rsid w:val="00417957"/>
    <w:rsid w:val="00417A8B"/>
    <w:rsid w:val="00417B2F"/>
    <w:rsid w:val="00417C23"/>
    <w:rsid w:val="00417F4F"/>
    <w:rsid w:val="004200A1"/>
    <w:rsid w:val="004201F8"/>
    <w:rsid w:val="00420D76"/>
    <w:rsid w:val="0042122E"/>
    <w:rsid w:val="0042156B"/>
    <w:rsid w:val="0042163E"/>
    <w:rsid w:val="00421A77"/>
    <w:rsid w:val="00422245"/>
    <w:rsid w:val="00422638"/>
    <w:rsid w:val="004226D5"/>
    <w:rsid w:val="004229F1"/>
    <w:rsid w:val="00422AA8"/>
    <w:rsid w:val="00422DCF"/>
    <w:rsid w:val="00422EFB"/>
    <w:rsid w:val="00422F6A"/>
    <w:rsid w:val="00423191"/>
    <w:rsid w:val="00423264"/>
    <w:rsid w:val="004237F1"/>
    <w:rsid w:val="00423946"/>
    <w:rsid w:val="00423F51"/>
    <w:rsid w:val="00424364"/>
    <w:rsid w:val="00424BBA"/>
    <w:rsid w:val="00424CA3"/>
    <w:rsid w:val="00424D25"/>
    <w:rsid w:val="00424FDB"/>
    <w:rsid w:val="00425CE7"/>
    <w:rsid w:val="00425E1C"/>
    <w:rsid w:val="0042606E"/>
    <w:rsid w:val="004261EC"/>
    <w:rsid w:val="0042644A"/>
    <w:rsid w:val="0042674C"/>
    <w:rsid w:val="00426BB3"/>
    <w:rsid w:val="00427124"/>
    <w:rsid w:val="004276F2"/>
    <w:rsid w:val="00427FD1"/>
    <w:rsid w:val="004303D5"/>
    <w:rsid w:val="00430545"/>
    <w:rsid w:val="004307CD"/>
    <w:rsid w:val="004309A8"/>
    <w:rsid w:val="00430B4B"/>
    <w:rsid w:val="00430CBB"/>
    <w:rsid w:val="00431060"/>
    <w:rsid w:val="0043111C"/>
    <w:rsid w:val="00431273"/>
    <w:rsid w:val="004312F3"/>
    <w:rsid w:val="0043146E"/>
    <w:rsid w:val="00431B74"/>
    <w:rsid w:val="00431C66"/>
    <w:rsid w:val="00431CA2"/>
    <w:rsid w:val="00431EEA"/>
    <w:rsid w:val="00432391"/>
    <w:rsid w:val="004323C9"/>
    <w:rsid w:val="004324B2"/>
    <w:rsid w:val="00432AEE"/>
    <w:rsid w:val="00432B8A"/>
    <w:rsid w:val="00432C92"/>
    <w:rsid w:val="00432FAF"/>
    <w:rsid w:val="004330CB"/>
    <w:rsid w:val="00433198"/>
    <w:rsid w:val="004335AC"/>
    <w:rsid w:val="00433A9B"/>
    <w:rsid w:val="00433AE0"/>
    <w:rsid w:val="00433B14"/>
    <w:rsid w:val="00433C31"/>
    <w:rsid w:val="00433E2C"/>
    <w:rsid w:val="00433F2F"/>
    <w:rsid w:val="004342EC"/>
    <w:rsid w:val="00434355"/>
    <w:rsid w:val="004343C9"/>
    <w:rsid w:val="00434692"/>
    <w:rsid w:val="004347CC"/>
    <w:rsid w:val="00434865"/>
    <w:rsid w:val="00434CBA"/>
    <w:rsid w:val="00434CDA"/>
    <w:rsid w:val="00434D26"/>
    <w:rsid w:val="00434D40"/>
    <w:rsid w:val="0043520B"/>
    <w:rsid w:val="00435416"/>
    <w:rsid w:val="00435903"/>
    <w:rsid w:val="00435A79"/>
    <w:rsid w:val="00435C27"/>
    <w:rsid w:val="00435C8B"/>
    <w:rsid w:val="00435EDC"/>
    <w:rsid w:val="00435F12"/>
    <w:rsid w:val="004361CC"/>
    <w:rsid w:val="00436232"/>
    <w:rsid w:val="0043655E"/>
    <w:rsid w:val="0043666E"/>
    <w:rsid w:val="00436705"/>
    <w:rsid w:val="00436883"/>
    <w:rsid w:val="00436AA4"/>
    <w:rsid w:val="00436B97"/>
    <w:rsid w:val="00436CC3"/>
    <w:rsid w:val="00436E08"/>
    <w:rsid w:val="004374E9"/>
    <w:rsid w:val="0043762C"/>
    <w:rsid w:val="004376C2"/>
    <w:rsid w:val="00437834"/>
    <w:rsid w:val="004379E8"/>
    <w:rsid w:val="00437A5C"/>
    <w:rsid w:val="00437D2A"/>
    <w:rsid w:val="00440037"/>
    <w:rsid w:val="00440EE9"/>
    <w:rsid w:val="00440F43"/>
    <w:rsid w:val="0044100A"/>
    <w:rsid w:val="00441068"/>
    <w:rsid w:val="004414BB"/>
    <w:rsid w:val="004417FA"/>
    <w:rsid w:val="00441894"/>
    <w:rsid w:val="00441A6B"/>
    <w:rsid w:val="00441C37"/>
    <w:rsid w:val="004421B8"/>
    <w:rsid w:val="0044258C"/>
    <w:rsid w:val="004426E8"/>
    <w:rsid w:val="0044339C"/>
    <w:rsid w:val="004437EA"/>
    <w:rsid w:val="0044483C"/>
    <w:rsid w:val="00444841"/>
    <w:rsid w:val="00444A95"/>
    <w:rsid w:val="00444AF7"/>
    <w:rsid w:val="00444BB3"/>
    <w:rsid w:val="00444D14"/>
    <w:rsid w:val="0044508E"/>
    <w:rsid w:val="004451A1"/>
    <w:rsid w:val="004451B4"/>
    <w:rsid w:val="00445217"/>
    <w:rsid w:val="0044531C"/>
    <w:rsid w:val="004454D5"/>
    <w:rsid w:val="00445591"/>
    <w:rsid w:val="00445671"/>
    <w:rsid w:val="00445702"/>
    <w:rsid w:val="00445895"/>
    <w:rsid w:val="00445A73"/>
    <w:rsid w:val="00445B10"/>
    <w:rsid w:val="00445CAF"/>
    <w:rsid w:val="00445FB1"/>
    <w:rsid w:val="00446338"/>
    <w:rsid w:val="00446344"/>
    <w:rsid w:val="00446460"/>
    <w:rsid w:val="004467C1"/>
    <w:rsid w:val="004469CD"/>
    <w:rsid w:val="00446A1B"/>
    <w:rsid w:val="00446A4F"/>
    <w:rsid w:val="00446BD3"/>
    <w:rsid w:val="00446CEF"/>
    <w:rsid w:val="00447061"/>
    <w:rsid w:val="00447341"/>
    <w:rsid w:val="004473A6"/>
    <w:rsid w:val="004474C2"/>
    <w:rsid w:val="0044768C"/>
    <w:rsid w:val="00447AD6"/>
    <w:rsid w:val="00447D84"/>
    <w:rsid w:val="0045093F"/>
    <w:rsid w:val="00450A43"/>
    <w:rsid w:val="0045111E"/>
    <w:rsid w:val="0045134F"/>
    <w:rsid w:val="004514B4"/>
    <w:rsid w:val="0045195C"/>
    <w:rsid w:val="004519C9"/>
    <w:rsid w:val="00451C72"/>
    <w:rsid w:val="00451CE6"/>
    <w:rsid w:val="00451F70"/>
    <w:rsid w:val="004523C6"/>
    <w:rsid w:val="004524CE"/>
    <w:rsid w:val="00452895"/>
    <w:rsid w:val="00452EE5"/>
    <w:rsid w:val="00453111"/>
    <w:rsid w:val="00453450"/>
    <w:rsid w:val="004534E2"/>
    <w:rsid w:val="00453790"/>
    <w:rsid w:val="00453A5A"/>
    <w:rsid w:val="0045431B"/>
    <w:rsid w:val="004543E3"/>
    <w:rsid w:val="00454493"/>
    <w:rsid w:val="004545C6"/>
    <w:rsid w:val="00454AB6"/>
    <w:rsid w:val="00454C31"/>
    <w:rsid w:val="00454EF4"/>
    <w:rsid w:val="00455758"/>
    <w:rsid w:val="00455AD1"/>
    <w:rsid w:val="00455D06"/>
    <w:rsid w:val="004560FA"/>
    <w:rsid w:val="00456157"/>
    <w:rsid w:val="004563D2"/>
    <w:rsid w:val="00456627"/>
    <w:rsid w:val="00456845"/>
    <w:rsid w:val="00456A7A"/>
    <w:rsid w:val="004570C1"/>
    <w:rsid w:val="004572E8"/>
    <w:rsid w:val="00457349"/>
    <w:rsid w:val="00457431"/>
    <w:rsid w:val="004601FF"/>
    <w:rsid w:val="0046022E"/>
    <w:rsid w:val="00460427"/>
    <w:rsid w:val="004605BF"/>
    <w:rsid w:val="004609CF"/>
    <w:rsid w:val="00460B0A"/>
    <w:rsid w:val="00460D35"/>
    <w:rsid w:val="00461604"/>
    <w:rsid w:val="004618FE"/>
    <w:rsid w:val="00461B35"/>
    <w:rsid w:val="004624FF"/>
    <w:rsid w:val="00462564"/>
    <w:rsid w:val="00462678"/>
    <w:rsid w:val="0046280C"/>
    <w:rsid w:val="004628B7"/>
    <w:rsid w:val="00462C27"/>
    <w:rsid w:val="00462DA7"/>
    <w:rsid w:val="00463228"/>
    <w:rsid w:val="00463290"/>
    <w:rsid w:val="00463378"/>
    <w:rsid w:val="00463490"/>
    <w:rsid w:val="00463686"/>
    <w:rsid w:val="0046374C"/>
    <w:rsid w:val="004638FB"/>
    <w:rsid w:val="00464272"/>
    <w:rsid w:val="0046430D"/>
    <w:rsid w:val="00464518"/>
    <w:rsid w:val="00464B32"/>
    <w:rsid w:val="00464D80"/>
    <w:rsid w:val="00464E75"/>
    <w:rsid w:val="00464F69"/>
    <w:rsid w:val="00464FD2"/>
    <w:rsid w:val="0046507B"/>
    <w:rsid w:val="00465541"/>
    <w:rsid w:val="00465708"/>
    <w:rsid w:val="00465C15"/>
    <w:rsid w:val="00465D05"/>
    <w:rsid w:val="0046639C"/>
    <w:rsid w:val="00466A62"/>
    <w:rsid w:val="00466E39"/>
    <w:rsid w:val="004671EC"/>
    <w:rsid w:val="00467548"/>
    <w:rsid w:val="0046759A"/>
    <w:rsid w:val="00467612"/>
    <w:rsid w:val="00467ABD"/>
    <w:rsid w:val="00467EFA"/>
    <w:rsid w:val="00467F4E"/>
    <w:rsid w:val="00467F69"/>
    <w:rsid w:val="0047020B"/>
    <w:rsid w:val="004702CE"/>
    <w:rsid w:val="004706F6"/>
    <w:rsid w:val="0047073D"/>
    <w:rsid w:val="004708FA"/>
    <w:rsid w:val="00470AA0"/>
    <w:rsid w:val="00470B77"/>
    <w:rsid w:val="00470D40"/>
    <w:rsid w:val="004714F7"/>
    <w:rsid w:val="00471EE5"/>
    <w:rsid w:val="00471F23"/>
    <w:rsid w:val="004720AF"/>
    <w:rsid w:val="00472221"/>
    <w:rsid w:val="004724A1"/>
    <w:rsid w:val="0047282A"/>
    <w:rsid w:val="00472F5C"/>
    <w:rsid w:val="00472FB4"/>
    <w:rsid w:val="00472FC1"/>
    <w:rsid w:val="004734C9"/>
    <w:rsid w:val="0047355C"/>
    <w:rsid w:val="00473816"/>
    <w:rsid w:val="004741EC"/>
    <w:rsid w:val="004744B0"/>
    <w:rsid w:val="00475497"/>
    <w:rsid w:val="00475780"/>
    <w:rsid w:val="004759A1"/>
    <w:rsid w:val="004759D2"/>
    <w:rsid w:val="00475B42"/>
    <w:rsid w:val="00475BF4"/>
    <w:rsid w:val="00476675"/>
    <w:rsid w:val="004768B9"/>
    <w:rsid w:val="0047739F"/>
    <w:rsid w:val="00477643"/>
    <w:rsid w:val="004778B0"/>
    <w:rsid w:val="00477EA5"/>
    <w:rsid w:val="00477F31"/>
    <w:rsid w:val="0048009E"/>
    <w:rsid w:val="004800E4"/>
    <w:rsid w:val="0048045C"/>
    <w:rsid w:val="00480483"/>
    <w:rsid w:val="004808E4"/>
    <w:rsid w:val="00480E8A"/>
    <w:rsid w:val="00481069"/>
    <w:rsid w:val="00481310"/>
    <w:rsid w:val="004814DE"/>
    <w:rsid w:val="004814E3"/>
    <w:rsid w:val="004818F2"/>
    <w:rsid w:val="00481B2F"/>
    <w:rsid w:val="00481C2A"/>
    <w:rsid w:val="00481C9F"/>
    <w:rsid w:val="00481CA5"/>
    <w:rsid w:val="00481EE1"/>
    <w:rsid w:val="00482201"/>
    <w:rsid w:val="00482231"/>
    <w:rsid w:val="00482460"/>
    <w:rsid w:val="00482481"/>
    <w:rsid w:val="004827CF"/>
    <w:rsid w:val="00482FF1"/>
    <w:rsid w:val="00483137"/>
    <w:rsid w:val="0048327C"/>
    <w:rsid w:val="00483653"/>
    <w:rsid w:val="00483A36"/>
    <w:rsid w:val="00484082"/>
    <w:rsid w:val="004844A5"/>
    <w:rsid w:val="004844EF"/>
    <w:rsid w:val="004848CC"/>
    <w:rsid w:val="00484EC8"/>
    <w:rsid w:val="0048510D"/>
    <w:rsid w:val="0048528D"/>
    <w:rsid w:val="004856F1"/>
    <w:rsid w:val="0048589C"/>
    <w:rsid w:val="00485A16"/>
    <w:rsid w:val="00485D9B"/>
    <w:rsid w:val="00485E33"/>
    <w:rsid w:val="00485F46"/>
    <w:rsid w:val="004863E3"/>
    <w:rsid w:val="00486AF9"/>
    <w:rsid w:val="00486C03"/>
    <w:rsid w:val="0048730B"/>
    <w:rsid w:val="00487721"/>
    <w:rsid w:val="004878F6"/>
    <w:rsid w:val="00487C31"/>
    <w:rsid w:val="00487F9F"/>
    <w:rsid w:val="004901CB"/>
    <w:rsid w:val="004911DC"/>
    <w:rsid w:val="004912E8"/>
    <w:rsid w:val="004913DC"/>
    <w:rsid w:val="00491767"/>
    <w:rsid w:val="00491834"/>
    <w:rsid w:val="00491923"/>
    <w:rsid w:val="00491A34"/>
    <w:rsid w:val="00491B84"/>
    <w:rsid w:val="00491D19"/>
    <w:rsid w:val="00491D69"/>
    <w:rsid w:val="004923FF"/>
    <w:rsid w:val="00492543"/>
    <w:rsid w:val="00492E2C"/>
    <w:rsid w:val="00493173"/>
    <w:rsid w:val="004932DA"/>
    <w:rsid w:val="004935E4"/>
    <w:rsid w:val="00493954"/>
    <w:rsid w:val="0049411F"/>
    <w:rsid w:val="00494130"/>
    <w:rsid w:val="004942E4"/>
    <w:rsid w:val="004944DC"/>
    <w:rsid w:val="0049488F"/>
    <w:rsid w:val="004949C1"/>
    <w:rsid w:val="00494B8A"/>
    <w:rsid w:val="00494C1A"/>
    <w:rsid w:val="00494C4E"/>
    <w:rsid w:val="00494DFC"/>
    <w:rsid w:val="0049517A"/>
    <w:rsid w:val="004956B4"/>
    <w:rsid w:val="00495928"/>
    <w:rsid w:val="00495B1F"/>
    <w:rsid w:val="00495ED5"/>
    <w:rsid w:val="0049618A"/>
    <w:rsid w:val="004961C1"/>
    <w:rsid w:val="00496644"/>
    <w:rsid w:val="004971C0"/>
    <w:rsid w:val="00497265"/>
    <w:rsid w:val="004978DC"/>
    <w:rsid w:val="00497A8C"/>
    <w:rsid w:val="00497F04"/>
    <w:rsid w:val="004A00DB"/>
    <w:rsid w:val="004A0104"/>
    <w:rsid w:val="004A089E"/>
    <w:rsid w:val="004A0AA1"/>
    <w:rsid w:val="004A0CB8"/>
    <w:rsid w:val="004A1244"/>
    <w:rsid w:val="004A1409"/>
    <w:rsid w:val="004A1A9F"/>
    <w:rsid w:val="004A1FCB"/>
    <w:rsid w:val="004A2110"/>
    <w:rsid w:val="004A28D5"/>
    <w:rsid w:val="004A3C9C"/>
    <w:rsid w:val="004A46E6"/>
    <w:rsid w:val="004A478F"/>
    <w:rsid w:val="004A5605"/>
    <w:rsid w:val="004A563B"/>
    <w:rsid w:val="004A59A7"/>
    <w:rsid w:val="004A5A49"/>
    <w:rsid w:val="004A5C97"/>
    <w:rsid w:val="004A626B"/>
    <w:rsid w:val="004A6377"/>
    <w:rsid w:val="004A691D"/>
    <w:rsid w:val="004A6B66"/>
    <w:rsid w:val="004A6BD0"/>
    <w:rsid w:val="004A6E5B"/>
    <w:rsid w:val="004A7755"/>
    <w:rsid w:val="004A78BE"/>
    <w:rsid w:val="004A7A5D"/>
    <w:rsid w:val="004A7C6F"/>
    <w:rsid w:val="004A7CF0"/>
    <w:rsid w:val="004A7DD5"/>
    <w:rsid w:val="004A7EB3"/>
    <w:rsid w:val="004B04C6"/>
    <w:rsid w:val="004B04E7"/>
    <w:rsid w:val="004B0643"/>
    <w:rsid w:val="004B0B0B"/>
    <w:rsid w:val="004B0D90"/>
    <w:rsid w:val="004B0F79"/>
    <w:rsid w:val="004B1231"/>
    <w:rsid w:val="004B1393"/>
    <w:rsid w:val="004B153A"/>
    <w:rsid w:val="004B18AB"/>
    <w:rsid w:val="004B1AF2"/>
    <w:rsid w:val="004B213D"/>
    <w:rsid w:val="004B2269"/>
    <w:rsid w:val="004B2803"/>
    <w:rsid w:val="004B2905"/>
    <w:rsid w:val="004B2AE6"/>
    <w:rsid w:val="004B2DED"/>
    <w:rsid w:val="004B2E36"/>
    <w:rsid w:val="004B2F13"/>
    <w:rsid w:val="004B3239"/>
    <w:rsid w:val="004B37AB"/>
    <w:rsid w:val="004B380D"/>
    <w:rsid w:val="004B387A"/>
    <w:rsid w:val="004B3B18"/>
    <w:rsid w:val="004B3E2F"/>
    <w:rsid w:val="004B471B"/>
    <w:rsid w:val="004B4782"/>
    <w:rsid w:val="004B47F8"/>
    <w:rsid w:val="004B4938"/>
    <w:rsid w:val="004B4A48"/>
    <w:rsid w:val="004B4AB5"/>
    <w:rsid w:val="004B4C4E"/>
    <w:rsid w:val="004B4D23"/>
    <w:rsid w:val="004B5579"/>
    <w:rsid w:val="004B55F8"/>
    <w:rsid w:val="004B5712"/>
    <w:rsid w:val="004B5AFA"/>
    <w:rsid w:val="004B5D97"/>
    <w:rsid w:val="004B625D"/>
    <w:rsid w:val="004B6621"/>
    <w:rsid w:val="004B68A8"/>
    <w:rsid w:val="004B6C14"/>
    <w:rsid w:val="004B731A"/>
    <w:rsid w:val="004B74F0"/>
    <w:rsid w:val="004B7696"/>
    <w:rsid w:val="004B7921"/>
    <w:rsid w:val="004B7B40"/>
    <w:rsid w:val="004C0599"/>
    <w:rsid w:val="004C07F6"/>
    <w:rsid w:val="004C11DA"/>
    <w:rsid w:val="004C1720"/>
    <w:rsid w:val="004C1B1F"/>
    <w:rsid w:val="004C1B94"/>
    <w:rsid w:val="004C1F02"/>
    <w:rsid w:val="004C1F50"/>
    <w:rsid w:val="004C204E"/>
    <w:rsid w:val="004C250A"/>
    <w:rsid w:val="004C266C"/>
    <w:rsid w:val="004C286E"/>
    <w:rsid w:val="004C29C6"/>
    <w:rsid w:val="004C33EF"/>
    <w:rsid w:val="004C370F"/>
    <w:rsid w:val="004C38E6"/>
    <w:rsid w:val="004C39F6"/>
    <w:rsid w:val="004C3C1E"/>
    <w:rsid w:val="004C3F11"/>
    <w:rsid w:val="004C4214"/>
    <w:rsid w:val="004C49BF"/>
    <w:rsid w:val="004C4A6A"/>
    <w:rsid w:val="004C5431"/>
    <w:rsid w:val="004C5489"/>
    <w:rsid w:val="004C5747"/>
    <w:rsid w:val="004C585F"/>
    <w:rsid w:val="004C5D9C"/>
    <w:rsid w:val="004C6169"/>
    <w:rsid w:val="004C69AE"/>
    <w:rsid w:val="004C6A96"/>
    <w:rsid w:val="004C6ADE"/>
    <w:rsid w:val="004C6B6E"/>
    <w:rsid w:val="004C6F3F"/>
    <w:rsid w:val="004C707B"/>
    <w:rsid w:val="004C707D"/>
    <w:rsid w:val="004C718D"/>
    <w:rsid w:val="004C71B5"/>
    <w:rsid w:val="004C723F"/>
    <w:rsid w:val="004C72D3"/>
    <w:rsid w:val="004C76A7"/>
    <w:rsid w:val="004C76B8"/>
    <w:rsid w:val="004C7752"/>
    <w:rsid w:val="004C7968"/>
    <w:rsid w:val="004C7A6B"/>
    <w:rsid w:val="004C7C6D"/>
    <w:rsid w:val="004C7DE3"/>
    <w:rsid w:val="004C7E06"/>
    <w:rsid w:val="004D02DA"/>
    <w:rsid w:val="004D033B"/>
    <w:rsid w:val="004D0ADD"/>
    <w:rsid w:val="004D0B59"/>
    <w:rsid w:val="004D0C77"/>
    <w:rsid w:val="004D1DB0"/>
    <w:rsid w:val="004D1F24"/>
    <w:rsid w:val="004D1F6B"/>
    <w:rsid w:val="004D1FBD"/>
    <w:rsid w:val="004D22D9"/>
    <w:rsid w:val="004D23B4"/>
    <w:rsid w:val="004D2458"/>
    <w:rsid w:val="004D2D33"/>
    <w:rsid w:val="004D2D39"/>
    <w:rsid w:val="004D334A"/>
    <w:rsid w:val="004D363E"/>
    <w:rsid w:val="004D37BF"/>
    <w:rsid w:val="004D3820"/>
    <w:rsid w:val="004D392F"/>
    <w:rsid w:val="004D3B42"/>
    <w:rsid w:val="004D3D62"/>
    <w:rsid w:val="004D3ED8"/>
    <w:rsid w:val="004D3F84"/>
    <w:rsid w:val="004D403C"/>
    <w:rsid w:val="004D408C"/>
    <w:rsid w:val="004D4387"/>
    <w:rsid w:val="004D45F2"/>
    <w:rsid w:val="004D4BD1"/>
    <w:rsid w:val="004D4C37"/>
    <w:rsid w:val="004D4D0A"/>
    <w:rsid w:val="004D4D1C"/>
    <w:rsid w:val="004D4D95"/>
    <w:rsid w:val="004D4EAA"/>
    <w:rsid w:val="004D51AE"/>
    <w:rsid w:val="004D51DD"/>
    <w:rsid w:val="004D527C"/>
    <w:rsid w:val="004D53E8"/>
    <w:rsid w:val="004D58FC"/>
    <w:rsid w:val="004D5940"/>
    <w:rsid w:val="004D6C60"/>
    <w:rsid w:val="004D6F05"/>
    <w:rsid w:val="004D6FC1"/>
    <w:rsid w:val="004D7056"/>
    <w:rsid w:val="004D720D"/>
    <w:rsid w:val="004D7397"/>
    <w:rsid w:val="004D775E"/>
    <w:rsid w:val="004D7B34"/>
    <w:rsid w:val="004E0812"/>
    <w:rsid w:val="004E0B8A"/>
    <w:rsid w:val="004E0BBC"/>
    <w:rsid w:val="004E0E94"/>
    <w:rsid w:val="004E0FA3"/>
    <w:rsid w:val="004E1267"/>
    <w:rsid w:val="004E13D7"/>
    <w:rsid w:val="004E1754"/>
    <w:rsid w:val="004E17A8"/>
    <w:rsid w:val="004E192C"/>
    <w:rsid w:val="004E1975"/>
    <w:rsid w:val="004E19B6"/>
    <w:rsid w:val="004E1B2D"/>
    <w:rsid w:val="004E1B44"/>
    <w:rsid w:val="004E1B66"/>
    <w:rsid w:val="004E1F9C"/>
    <w:rsid w:val="004E1FD5"/>
    <w:rsid w:val="004E23D6"/>
    <w:rsid w:val="004E2A3A"/>
    <w:rsid w:val="004E3046"/>
    <w:rsid w:val="004E36A3"/>
    <w:rsid w:val="004E385A"/>
    <w:rsid w:val="004E396C"/>
    <w:rsid w:val="004E3A41"/>
    <w:rsid w:val="004E3C72"/>
    <w:rsid w:val="004E42CA"/>
    <w:rsid w:val="004E42DA"/>
    <w:rsid w:val="004E4799"/>
    <w:rsid w:val="004E4A18"/>
    <w:rsid w:val="004E4B18"/>
    <w:rsid w:val="004E4C7F"/>
    <w:rsid w:val="004E4E9D"/>
    <w:rsid w:val="004E4EB3"/>
    <w:rsid w:val="004E5350"/>
    <w:rsid w:val="004E5484"/>
    <w:rsid w:val="004E597D"/>
    <w:rsid w:val="004E5A27"/>
    <w:rsid w:val="004E5CDE"/>
    <w:rsid w:val="004E67D2"/>
    <w:rsid w:val="004E684E"/>
    <w:rsid w:val="004E69FF"/>
    <w:rsid w:val="004E6C6B"/>
    <w:rsid w:val="004E6C8B"/>
    <w:rsid w:val="004E6D85"/>
    <w:rsid w:val="004E73FA"/>
    <w:rsid w:val="004E7421"/>
    <w:rsid w:val="004E77D1"/>
    <w:rsid w:val="004E7D01"/>
    <w:rsid w:val="004F089C"/>
    <w:rsid w:val="004F0BAC"/>
    <w:rsid w:val="004F0E97"/>
    <w:rsid w:val="004F1087"/>
    <w:rsid w:val="004F10D7"/>
    <w:rsid w:val="004F117A"/>
    <w:rsid w:val="004F1249"/>
    <w:rsid w:val="004F12A4"/>
    <w:rsid w:val="004F14D2"/>
    <w:rsid w:val="004F15C1"/>
    <w:rsid w:val="004F1BC5"/>
    <w:rsid w:val="004F1BEC"/>
    <w:rsid w:val="004F1EFC"/>
    <w:rsid w:val="004F1FA7"/>
    <w:rsid w:val="004F217B"/>
    <w:rsid w:val="004F246F"/>
    <w:rsid w:val="004F2523"/>
    <w:rsid w:val="004F254F"/>
    <w:rsid w:val="004F25DE"/>
    <w:rsid w:val="004F25FA"/>
    <w:rsid w:val="004F2A87"/>
    <w:rsid w:val="004F31F7"/>
    <w:rsid w:val="004F32FA"/>
    <w:rsid w:val="004F337D"/>
    <w:rsid w:val="004F35CA"/>
    <w:rsid w:val="004F3674"/>
    <w:rsid w:val="004F37FF"/>
    <w:rsid w:val="004F3857"/>
    <w:rsid w:val="004F3C39"/>
    <w:rsid w:val="004F3CD1"/>
    <w:rsid w:val="004F3CDB"/>
    <w:rsid w:val="004F41A4"/>
    <w:rsid w:val="004F436F"/>
    <w:rsid w:val="004F43BB"/>
    <w:rsid w:val="004F4468"/>
    <w:rsid w:val="004F4545"/>
    <w:rsid w:val="004F465D"/>
    <w:rsid w:val="004F4766"/>
    <w:rsid w:val="004F4CB0"/>
    <w:rsid w:val="004F4E79"/>
    <w:rsid w:val="004F5064"/>
    <w:rsid w:val="004F536A"/>
    <w:rsid w:val="004F5470"/>
    <w:rsid w:val="004F57F5"/>
    <w:rsid w:val="004F592D"/>
    <w:rsid w:val="004F594D"/>
    <w:rsid w:val="004F5CA7"/>
    <w:rsid w:val="004F5DB8"/>
    <w:rsid w:val="004F5F7C"/>
    <w:rsid w:val="004F6097"/>
    <w:rsid w:val="004F61DC"/>
    <w:rsid w:val="004F6657"/>
    <w:rsid w:val="004F6990"/>
    <w:rsid w:val="004F6A36"/>
    <w:rsid w:val="004F6C5B"/>
    <w:rsid w:val="004F6F4A"/>
    <w:rsid w:val="004F7273"/>
    <w:rsid w:val="004F72A9"/>
    <w:rsid w:val="004F73B7"/>
    <w:rsid w:val="004F7610"/>
    <w:rsid w:val="004F7C1B"/>
    <w:rsid w:val="004F7EED"/>
    <w:rsid w:val="00500007"/>
    <w:rsid w:val="00500278"/>
    <w:rsid w:val="005003FA"/>
    <w:rsid w:val="00500770"/>
    <w:rsid w:val="00500828"/>
    <w:rsid w:val="00500831"/>
    <w:rsid w:val="00500D5F"/>
    <w:rsid w:val="00500F08"/>
    <w:rsid w:val="00501272"/>
    <w:rsid w:val="00501345"/>
    <w:rsid w:val="00501654"/>
    <w:rsid w:val="0050189F"/>
    <w:rsid w:val="005019FF"/>
    <w:rsid w:val="00501B19"/>
    <w:rsid w:val="00501B2D"/>
    <w:rsid w:val="00501CAA"/>
    <w:rsid w:val="005025C0"/>
    <w:rsid w:val="00502D6E"/>
    <w:rsid w:val="0050309C"/>
    <w:rsid w:val="0050323F"/>
    <w:rsid w:val="00503244"/>
    <w:rsid w:val="00503402"/>
    <w:rsid w:val="0050352B"/>
    <w:rsid w:val="00503A7C"/>
    <w:rsid w:val="00503BAB"/>
    <w:rsid w:val="00503F26"/>
    <w:rsid w:val="005042D9"/>
    <w:rsid w:val="00504312"/>
    <w:rsid w:val="005045A4"/>
    <w:rsid w:val="005052BE"/>
    <w:rsid w:val="0050533B"/>
    <w:rsid w:val="005059FE"/>
    <w:rsid w:val="00505F7C"/>
    <w:rsid w:val="00505F9E"/>
    <w:rsid w:val="005060A7"/>
    <w:rsid w:val="00506422"/>
    <w:rsid w:val="00506525"/>
    <w:rsid w:val="00506762"/>
    <w:rsid w:val="00506845"/>
    <w:rsid w:val="00506E20"/>
    <w:rsid w:val="00506E70"/>
    <w:rsid w:val="005070D9"/>
    <w:rsid w:val="00507378"/>
    <w:rsid w:val="00507C08"/>
    <w:rsid w:val="00507D2B"/>
    <w:rsid w:val="00510440"/>
    <w:rsid w:val="0051074D"/>
    <w:rsid w:val="00510943"/>
    <w:rsid w:val="00510C41"/>
    <w:rsid w:val="00510E6E"/>
    <w:rsid w:val="00511280"/>
    <w:rsid w:val="0051204A"/>
    <w:rsid w:val="00512063"/>
    <w:rsid w:val="00512530"/>
    <w:rsid w:val="005126EF"/>
    <w:rsid w:val="005127F3"/>
    <w:rsid w:val="0051287E"/>
    <w:rsid w:val="00512B83"/>
    <w:rsid w:val="00512C76"/>
    <w:rsid w:val="00512CF8"/>
    <w:rsid w:val="00512E01"/>
    <w:rsid w:val="00512F4C"/>
    <w:rsid w:val="00513710"/>
    <w:rsid w:val="005137A7"/>
    <w:rsid w:val="00513B7A"/>
    <w:rsid w:val="0051408C"/>
    <w:rsid w:val="005140BB"/>
    <w:rsid w:val="00514237"/>
    <w:rsid w:val="00514928"/>
    <w:rsid w:val="00514A39"/>
    <w:rsid w:val="00514A5D"/>
    <w:rsid w:val="00514B67"/>
    <w:rsid w:val="00514D3F"/>
    <w:rsid w:val="00515005"/>
    <w:rsid w:val="00515926"/>
    <w:rsid w:val="00515B3A"/>
    <w:rsid w:val="00515C2C"/>
    <w:rsid w:val="00515F32"/>
    <w:rsid w:val="00515FCE"/>
    <w:rsid w:val="005161C6"/>
    <w:rsid w:val="0051647F"/>
    <w:rsid w:val="0051664B"/>
    <w:rsid w:val="00516754"/>
    <w:rsid w:val="00516A60"/>
    <w:rsid w:val="00516E9E"/>
    <w:rsid w:val="00516F12"/>
    <w:rsid w:val="00516F37"/>
    <w:rsid w:val="00517204"/>
    <w:rsid w:val="005173D6"/>
    <w:rsid w:val="00517568"/>
    <w:rsid w:val="005175AE"/>
    <w:rsid w:val="00517772"/>
    <w:rsid w:val="005177E8"/>
    <w:rsid w:val="00517DF8"/>
    <w:rsid w:val="00517FAF"/>
    <w:rsid w:val="00520205"/>
    <w:rsid w:val="005202EC"/>
    <w:rsid w:val="005206CD"/>
    <w:rsid w:val="00520C2F"/>
    <w:rsid w:val="00520D7A"/>
    <w:rsid w:val="00521170"/>
    <w:rsid w:val="005212E5"/>
    <w:rsid w:val="00521659"/>
    <w:rsid w:val="005216DE"/>
    <w:rsid w:val="0052191A"/>
    <w:rsid w:val="00521963"/>
    <w:rsid w:val="00521C4A"/>
    <w:rsid w:val="00521C5E"/>
    <w:rsid w:val="00521C7E"/>
    <w:rsid w:val="00521D3B"/>
    <w:rsid w:val="00521F5F"/>
    <w:rsid w:val="005220DC"/>
    <w:rsid w:val="005221D5"/>
    <w:rsid w:val="0052221C"/>
    <w:rsid w:val="005225EE"/>
    <w:rsid w:val="00522707"/>
    <w:rsid w:val="00522D32"/>
    <w:rsid w:val="00522E68"/>
    <w:rsid w:val="0052304C"/>
    <w:rsid w:val="005233E6"/>
    <w:rsid w:val="005239B5"/>
    <w:rsid w:val="005239D9"/>
    <w:rsid w:val="00523F7E"/>
    <w:rsid w:val="00523F8B"/>
    <w:rsid w:val="00524039"/>
    <w:rsid w:val="0052407A"/>
    <w:rsid w:val="00524968"/>
    <w:rsid w:val="00524ACD"/>
    <w:rsid w:val="00524CF4"/>
    <w:rsid w:val="00524F27"/>
    <w:rsid w:val="005250B7"/>
    <w:rsid w:val="0052516C"/>
    <w:rsid w:val="00525351"/>
    <w:rsid w:val="005256FC"/>
    <w:rsid w:val="00525B26"/>
    <w:rsid w:val="00525F6D"/>
    <w:rsid w:val="0052603A"/>
    <w:rsid w:val="00526285"/>
    <w:rsid w:val="00526650"/>
    <w:rsid w:val="005267B2"/>
    <w:rsid w:val="00526BB4"/>
    <w:rsid w:val="00526EA0"/>
    <w:rsid w:val="005275C3"/>
    <w:rsid w:val="005276F0"/>
    <w:rsid w:val="00530552"/>
    <w:rsid w:val="00530723"/>
    <w:rsid w:val="00530872"/>
    <w:rsid w:val="005308B2"/>
    <w:rsid w:val="00530B0D"/>
    <w:rsid w:val="00530E40"/>
    <w:rsid w:val="0053144D"/>
    <w:rsid w:val="005318AC"/>
    <w:rsid w:val="00531BAE"/>
    <w:rsid w:val="00531E90"/>
    <w:rsid w:val="00532273"/>
    <w:rsid w:val="00532459"/>
    <w:rsid w:val="005324D4"/>
    <w:rsid w:val="00532547"/>
    <w:rsid w:val="005327D8"/>
    <w:rsid w:val="00532B56"/>
    <w:rsid w:val="00532F03"/>
    <w:rsid w:val="00532FA7"/>
    <w:rsid w:val="00533113"/>
    <w:rsid w:val="005335F6"/>
    <w:rsid w:val="00533648"/>
    <w:rsid w:val="00533731"/>
    <w:rsid w:val="00533BD6"/>
    <w:rsid w:val="005340CA"/>
    <w:rsid w:val="00534937"/>
    <w:rsid w:val="00534C63"/>
    <w:rsid w:val="005352BE"/>
    <w:rsid w:val="005353F7"/>
    <w:rsid w:val="0053555D"/>
    <w:rsid w:val="00535776"/>
    <w:rsid w:val="00535B2E"/>
    <w:rsid w:val="00535B44"/>
    <w:rsid w:val="00535F24"/>
    <w:rsid w:val="005369EE"/>
    <w:rsid w:val="00536BED"/>
    <w:rsid w:val="00536D29"/>
    <w:rsid w:val="00536DD6"/>
    <w:rsid w:val="00536E41"/>
    <w:rsid w:val="00536F64"/>
    <w:rsid w:val="00537B0F"/>
    <w:rsid w:val="00537BA9"/>
    <w:rsid w:val="005403DB"/>
    <w:rsid w:val="00540F75"/>
    <w:rsid w:val="00540FDA"/>
    <w:rsid w:val="00541034"/>
    <w:rsid w:val="005410BE"/>
    <w:rsid w:val="00541239"/>
    <w:rsid w:val="0054158B"/>
    <w:rsid w:val="005415A2"/>
    <w:rsid w:val="0054194C"/>
    <w:rsid w:val="0054197B"/>
    <w:rsid w:val="00541BBD"/>
    <w:rsid w:val="00541DC5"/>
    <w:rsid w:val="00541EF5"/>
    <w:rsid w:val="005423B9"/>
    <w:rsid w:val="00542489"/>
    <w:rsid w:val="00542977"/>
    <w:rsid w:val="0054332A"/>
    <w:rsid w:val="00543345"/>
    <w:rsid w:val="0054340B"/>
    <w:rsid w:val="00543658"/>
    <w:rsid w:val="00543826"/>
    <w:rsid w:val="00543901"/>
    <w:rsid w:val="00543A7C"/>
    <w:rsid w:val="00543ACA"/>
    <w:rsid w:val="00543B5A"/>
    <w:rsid w:val="00543FF9"/>
    <w:rsid w:val="0054434B"/>
    <w:rsid w:val="005444AE"/>
    <w:rsid w:val="005446A9"/>
    <w:rsid w:val="005446F3"/>
    <w:rsid w:val="0054472B"/>
    <w:rsid w:val="00544D04"/>
    <w:rsid w:val="00545796"/>
    <w:rsid w:val="005459D2"/>
    <w:rsid w:val="00545B18"/>
    <w:rsid w:val="00545F88"/>
    <w:rsid w:val="00546504"/>
    <w:rsid w:val="005468D7"/>
    <w:rsid w:val="00546B88"/>
    <w:rsid w:val="00546D2C"/>
    <w:rsid w:val="00546DCB"/>
    <w:rsid w:val="00547076"/>
    <w:rsid w:val="005471EF"/>
    <w:rsid w:val="00547D03"/>
    <w:rsid w:val="005502BD"/>
    <w:rsid w:val="00550626"/>
    <w:rsid w:val="0055071F"/>
    <w:rsid w:val="00550871"/>
    <w:rsid w:val="00550AC0"/>
    <w:rsid w:val="00550C06"/>
    <w:rsid w:val="00550E89"/>
    <w:rsid w:val="0055140C"/>
    <w:rsid w:val="005519F9"/>
    <w:rsid w:val="005519FA"/>
    <w:rsid w:val="005521C8"/>
    <w:rsid w:val="005521F9"/>
    <w:rsid w:val="00552830"/>
    <w:rsid w:val="00552A23"/>
    <w:rsid w:val="00552B0E"/>
    <w:rsid w:val="00552B35"/>
    <w:rsid w:val="00552C34"/>
    <w:rsid w:val="00552C6D"/>
    <w:rsid w:val="00552E8F"/>
    <w:rsid w:val="00552FCE"/>
    <w:rsid w:val="0055365A"/>
    <w:rsid w:val="005539CB"/>
    <w:rsid w:val="00553A24"/>
    <w:rsid w:val="00553C15"/>
    <w:rsid w:val="00553CCC"/>
    <w:rsid w:val="00553E72"/>
    <w:rsid w:val="00553FF7"/>
    <w:rsid w:val="005543B0"/>
    <w:rsid w:val="005546C1"/>
    <w:rsid w:val="00554949"/>
    <w:rsid w:val="00555025"/>
    <w:rsid w:val="005552F8"/>
    <w:rsid w:val="00555359"/>
    <w:rsid w:val="00555567"/>
    <w:rsid w:val="005559FE"/>
    <w:rsid w:val="00555A38"/>
    <w:rsid w:val="00555A4A"/>
    <w:rsid w:val="00555CE7"/>
    <w:rsid w:val="00555E59"/>
    <w:rsid w:val="00555F9B"/>
    <w:rsid w:val="00556711"/>
    <w:rsid w:val="00556ADB"/>
    <w:rsid w:val="00556D8E"/>
    <w:rsid w:val="00556E9F"/>
    <w:rsid w:val="005570FD"/>
    <w:rsid w:val="00557113"/>
    <w:rsid w:val="005577BE"/>
    <w:rsid w:val="00557925"/>
    <w:rsid w:val="00557947"/>
    <w:rsid w:val="005601B6"/>
    <w:rsid w:val="005602B2"/>
    <w:rsid w:val="00560799"/>
    <w:rsid w:val="00560892"/>
    <w:rsid w:val="005608B0"/>
    <w:rsid w:val="0056091B"/>
    <w:rsid w:val="0056098C"/>
    <w:rsid w:val="00560A00"/>
    <w:rsid w:val="00560C74"/>
    <w:rsid w:val="00560D5B"/>
    <w:rsid w:val="00560DB8"/>
    <w:rsid w:val="00560FA0"/>
    <w:rsid w:val="00560FBB"/>
    <w:rsid w:val="005610BB"/>
    <w:rsid w:val="005612B4"/>
    <w:rsid w:val="00561559"/>
    <w:rsid w:val="005615BD"/>
    <w:rsid w:val="005615ED"/>
    <w:rsid w:val="00561BB7"/>
    <w:rsid w:val="00562052"/>
    <w:rsid w:val="0056255E"/>
    <w:rsid w:val="00562701"/>
    <w:rsid w:val="00562A8F"/>
    <w:rsid w:val="00562A9A"/>
    <w:rsid w:val="0056330D"/>
    <w:rsid w:val="0056381B"/>
    <w:rsid w:val="00563D04"/>
    <w:rsid w:val="00563E5D"/>
    <w:rsid w:val="00564249"/>
    <w:rsid w:val="00564808"/>
    <w:rsid w:val="00564913"/>
    <w:rsid w:val="00564C7B"/>
    <w:rsid w:val="00565026"/>
    <w:rsid w:val="00565099"/>
    <w:rsid w:val="005657A7"/>
    <w:rsid w:val="005658DC"/>
    <w:rsid w:val="00565935"/>
    <w:rsid w:val="005659D9"/>
    <w:rsid w:val="00565A5E"/>
    <w:rsid w:val="00565D9D"/>
    <w:rsid w:val="00565F25"/>
    <w:rsid w:val="005661E2"/>
    <w:rsid w:val="00566829"/>
    <w:rsid w:val="005668ED"/>
    <w:rsid w:val="0056696E"/>
    <w:rsid w:val="005669D9"/>
    <w:rsid w:val="00566BF9"/>
    <w:rsid w:val="00566D77"/>
    <w:rsid w:val="00566EF4"/>
    <w:rsid w:val="0056711C"/>
    <w:rsid w:val="005673EF"/>
    <w:rsid w:val="0056741C"/>
    <w:rsid w:val="005675E1"/>
    <w:rsid w:val="00567B32"/>
    <w:rsid w:val="00567C3F"/>
    <w:rsid w:val="00567D61"/>
    <w:rsid w:val="005703F9"/>
    <w:rsid w:val="005704A5"/>
    <w:rsid w:val="0057067D"/>
    <w:rsid w:val="005706B7"/>
    <w:rsid w:val="00570CE7"/>
    <w:rsid w:val="00571972"/>
    <w:rsid w:val="00571CD7"/>
    <w:rsid w:val="00571E76"/>
    <w:rsid w:val="00572725"/>
    <w:rsid w:val="0057288D"/>
    <w:rsid w:val="00572A34"/>
    <w:rsid w:val="00572AF9"/>
    <w:rsid w:val="00572C9C"/>
    <w:rsid w:val="00572E9D"/>
    <w:rsid w:val="00572EF3"/>
    <w:rsid w:val="00573165"/>
    <w:rsid w:val="00574540"/>
    <w:rsid w:val="0057478A"/>
    <w:rsid w:val="00574880"/>
    <w:rsid w:val="00574916"/>
    <w:rsid w:val="00574F5F"/>
    <w:rsid w:val="00574FA4"/>
    <w:rsid w:val="0057584F"/>
    <w:rsid w:val="00575EFA"/>
    <w:rsid w:val="0057609D"/>
    <w:rsid w:val="00576987"/>
    <w:rsid w:val="00576A40"/>
    <w:rsid w:val="00576BF7"/>
    <w:rsid w:val="00576CDA"/>
    <w:rsid w:val="00576DB2"/>
    <w:rsid w:val="00576E29"/>
    <w:rsid w:val="00576F52"/>
    <w:rsid w:val="00577003"/>
    <w:rsid w:val="0057777C"/>
    <w:rsid w:val="005800EA"/>
    <w:rsid w:val="005801D3"/>
    <w:rsid w:val="005802FD"/>
    <w:rsid w:val="00580349"/>
    <w:rsid w:val="005804B2"/>
    <w:rsid w:val="00580540"/>
    <w:rsid w:val="005805BE"/>
    <w:rsid w:val="00580863"/>
    <w:rsid w:val="00580988"/>
    <w:rsid w:val="00580B5B"/>
    <w:rsid w:val="00580EEE"/>
    <w:rsid w:val="00580F3A"/>
    <w:rsid w:val="005817F7"/>
    <w:rsid w:val="0058192D"/>
    <w:rsid w:val="00581DB0"/>
    <w:rsid w:val="00581EEB"/>
    <w:rsid w:val="005824FF"/>
    <w:rsid w:val="005826AA"/>
    <w:rsid w:val="0058277A"/>
    <w:rsid w:val="0058282B"/>
    <w:rsid w:val="00582976"/>
    <w:rsid w:val="00582F66"/>
    <w:rsid w:val="0058300D"/>
    <w:rsid w:val="00583783"/>
    <w:rsid w:val="005838EC"/>
    <w:rsid w:val="00583F8B"/>
    <w:rsid w:val="00584008"/>
    <w:rsid w:val="00584433"/>
    <w:rsid w:val="005845FC"/>
    <w:rsid w:val="00584625"/>
    <w:rsid w:val="0058472D"/>
    <w:rsid w:val="005847F6"/>
    <w:rsid w:val="005850BC"/>
    <w:rsid w:val="00585183"/>
    <w:rsid w:val="005855CB"/>
    <w:rsid w:val="005857B8"/>
    <w:rsid w:val="00585D92"/>
    <w:rsid w:val="00585DA2"/>
    <w:rsid w:val="00585E0E"/>
    <w:rsid w:val="00585F06"/>
    <w:rsid w:val="005860F4"/>
    <w:rsid w:val="00586295"/>
    <w:rsid w:val="005865E1"/>
    <w:rsid w:val="005865ED"/>
    <w:rsid w:val="00586773"/>
    <w:rsid w:val="00586939"/>
    <w:rsid w:val="00586CDC"/>
    <w:rsid w:val="00586E25"/>
    <w:rsid w:val="0058717A"/>
    <w:rsid w:val="005873B1"/>
    <w:rsid w:val="005875E5"/>
    <w:rsid w:val="005877CC"/>
    <w:rsid w:val="00590218"/>
    <w:rsid w:val="00590992"/>
    <w:rsid w:val="00590A4C"/>
    <w:rsid w:val="00590BF1"/>
    <w:rsid w:val="00590FDC"/>
    <w:rsid w:val="0059142C"/>
    <w:rsid w:val="00591952"/>
    <w:rsid w:val="00591A14"/>
    <w:rsid w:val="00591A36"/>
    <w:rsid w:val="00592039"/>
    <w:rsid w:val="005921D3"/>
    <w:rsid w:val="00592873"/>
    <w:rsid w:val="0059288C"/>
    <w:rsid w:val="005928DA"/>
    <w:rsid w:val="00593165"/>
    <w:rsid w:val="00593428"/>
    <w:rsid w:val="005934F7"/>
    <w:rsid w:val="005938BA"/>
    <w:rsid w:val="00593ACE"/>
    <w:rsid w:val="00593D97"/>
    <w:rsid w:val="005942D3"/>
    <w:rsid w:val="005945E4"/>
    <w:rsid w:val="0059473F"/>
    <w:rsid w:val="00594767"/>
    <w:rsid w:val="00594D00"/>
    <w:rsid w:val="0059519B"/>
    <w:rsid w:val="00595269"/>
    <w:rsid w:val="0059540C"/>
    <w:rsid w:val="005960A9"/>
    <w:rsid w:val="00596162"/>
    <w:rsid w:val="0059621A"/>
    <w:rsid w:val="005963D4"/>
    <w:rsid w:val="0059657E"/>
    <w:rsid w:val="005965A4"/>
    <w:rsid w:val="00596727"/>
    <w:rsid w:val="0059677A"/>
    <w:rsid w:val="00596BFE"/>
    <w:rsid w:val="005978F2"/>
    <w:rsid w:val="005978F7"/>
    <w:rsid w:val="00597A39"/>
    <w:rsid w:val="00597CDB"/>
    <w:rsid w:val="005A0124"/>
    <w:rsid w:val="005A0335"/>
    <w:rsid w:val="005A043E"/>
    <w:rsid w:val="005A04C3"/>
    <w:rsid w:val="005A07F8"/>
    <w:rsid w:val="005A0A8E"/>
    <w:rsid w:val="005A0D60"/>
    <w:rsid w:val="005A0F6F"/>
    <w:rsid w:val="005A0F92"/>
    <w:rsid w:val="005A1087"/>
    <w:rsid w:val="005A13E3"/>
    <w:rsid w:val="005A172F"/>
    <w:rsid w:val="005A1761"/>
    <w:rsid w:val="005A19C9"/>
    <w:rsid w:val="005A1D0F"/>
    <w:rsid w:val="005A1E64"/>
    <w:rsid w:val="005A20B4"/>
    <w:rsid w:val="005A22BF"/>
    <w:rsid w:val="005A2896"/>
    <w:rsid w:val="005A2E1C"/>
    <w:rsid w:val="005A305B"/>
    <w:rsid w:val="005A32CA"/>
    <w:rsid w:val="005A37E8"/>
    <w:rsid w:val="005A3E2E"/>
    <w:rsid w:val="005A3F2D"/>
    <w:rsid w:val="005A402F"/>
    <w:rsid w:val="005A4247"/>
    <w:rsid w:val="005A4289"/>
    <w:rsid w:val="005A4BE7"/>
    <w:rsid w:val="005A4BFB"/>
    <w:rsid w:val="005A4F34"/>
    <w:rsid w:val="005A4FF8"/>
    <w:rsid w:val="005A5084"/>
    <w:rsid w:val="005A52AB"/>
    <w:rsid w:val="005A5400"/>
    <w:rsid w:val="005A5EBC"/>
    <w:rsid w:val="005A61F6"/>
    <w:rsid w:val="005A6270"/>
    <w:rsid w:val="005A63F3"/>
    <w:rsid w:val="005A640E"/>
    <w:rsid w:val="005A6812"/>
    <w:rsid w:val="005A6CFF"/>
    <w:rsid w:val="005A717F"/>
    <w:rsid w:val="005A751A"/>
    <w:rsid w:val="005A7930"/>
    <w:rsid w:val="005A7A28"/>
    <w:rsid w:val="005A7B7A"/>
    <w:rsid w:val="005A7DBD"/>
    <w:rsid w:val="005A7FF0"/>
    <w:rsid w:val="005B0297"/>
    <w:rsid w:val="005B0C87"/>
    <w:rsid w:val="005B0DA9"/>
    <w:rsid w:val="005B1168"/>
    <w:rsid w:val="005B116A"/>
    <w:rsid w:val="005B1314"/>
    <w:rsid w:val="005B15B7"/>
    <w:rsid w:val="005B192C"/>
    <w:rsid w:val="005B1A5F"/>
    <w:rsid w:val="005B1DD2"/>
    <w:rsid w:val="005B25B7"/>
    <w:rsid w:val="005B266B"/>
    <w:rsid w:val="005B288D"/>
    <w:rsid w:val="005B29C9"/>
    <w:rsid w:val="005B2F99"/>
    <w:rsid w:val="005B2FA5"/>
    <w:rsid w:val="005B340D"/>
    <w:rsid w:val="005B3478"/>
    <w:rsid w:val="005B348A"/>
    <w:rsid w:val="005B34AC"/>
    <w:rsid w:val="005B3676"/>
    <w:rsid w:val="005B40A6"/>
    <w:rsid w:val="005B41D2"/>
    <w:rsid w:val="005B46EE"/>
    <w:rsid w:val="005B4850"/>
    <w:rsid w:val="005B4BCE"/>
    <w:rsid w:val="005B4F31"/>
    <w:rsid w:val="005B4F7B"/>
    <w:rsid w:val="005B52C4"/>
    <w:rsid w:val="005B530D"/>
    <w:rsid w:val="005B5354"/>
    <w:rsid w:val="005B568F"/>
    <w:rsid w:val="005B5E39"/>
    <w:rsid w:val="005B60F7"/>
    <w:rsid w:val="005B6712"/>
    <w:rsid w:val="005B67CF"/>
    <w:rsid w:val="005B6972"/>
    <w:rsid w:val="005B6F70"/>
    <w:rsid w:val="005B77B4"/>
    <w:rsid w:val="005B781C"/>
    <w:rsid w:val="005B7B45"/>
    <w:rsid w:val="005B7CD5"/>
    <w:rsid w:val="005C056E"/>
    <w:rsid w:val="005C118D"/>
    <w:rsid w:val="005C1218"/>
    <w:rsid w:val="005C1705"/>
    <w:rsid w:val="005C17A4"/>
    <w:rsid w:val="005C1A32"/>
    <w:rsid w:val="005C1C3C"/>
    <w:rsid w:val="005C1C59"/>
    <w:rsid w:val="005C1E86"/>
    <w:rsid w:val="005C1FB7"/>
    <w:rsid w:val="005C2286"/>
    <w:rsid w:val="005C246E"/>
    <w:rsid w:val="005C25CD"/>
    <w:rsid w:val="005C29CD"/>
    <w:rsid w:val="005C2A6D"/>
    <w:rsid w:val="005C3004"/>
    <w:rsid w:val="005C353A"/>
    <w:rsid w:val="005C3D4D"/>
    <w:rsid w:val="005C418F"/>
    <w:rsid w:val="005C433B"/>
    <w:rsid w:val="005C4980"/>
    <w:rsid w:val="005C4CB4"/>
    <w:rsid w:val="005C54E1"/>
    <w:rsid w:val="005C5577"/>
    <w:rsid w:val="005C56D1"/>
    <w:rsid w:val="005C58B3"/>
    <w:rsid w:val="005C5906"/>
    <w:rsid w:val="005C5EEF"/>
    <w:rsid w:val="005C6731"/>
    <w:rsid w:val="005C6961"/>
    <w:rsid w:val="005C6AD3"/>
    <w:rsid w:val="005C6D97"/>
    <w:rsid w:val="005C6E29"/>
    <w:rsid w:val="005C6EE3"/>
    <w:rsid w:val="005C70B5"/>
    <w:rsid w:val="005C74E3"/>
    <w:rsid w:val="005C7528"/>
    <w:rsid w:val="005C7831"/>
    <w:rsid w:val="005C7F1E"/>
    <w:rsid w:val="005D0046"/>
    <w:rsid w:val="005D007C"/>
    <w:rsid w:val="005D0566"/>
    <w:rsid w:val="005D0882"/>
    <w:rsid w:val="005D0A00"/>
    <w:rsid w:val="005D1047"/>
    <w:rsid w:val="005D124C"/>
    <w:rsid w:val="005D16D5"/>
    <w:rsid w:val="005D170E"/>
    <w:rsid w:val="005D1856"/>
    <w:rsid w:val="005D1C30"/>
    <w:rsid w:val="005D1EC0"/>
    <w:rsid w:val="005D2056"/>
    <w:rsid w:val="005D2439"/>
    <w:rsid w:val="005D251C"/>
    <w:rsid w:val="005D2592"/>
    <w:rsid w:val="005D274B"/>
    <w:rsid w:val="005D28D2"/>
    <w:rsid w:val="005D2DC9"/>
    <w:rsid w:val="005D2DDC"/>
    <w:rsid w:val="005D2FD0"/>
    <w:rsid w:val="005D3363"/>
    <w:rsid w:val="005D3422"/>
    <w:rsid w:val="005D34B9"/>
    <w:rsid w:val="005D3520"/>
    <w:rsid w:val="005D38A1"/>
    <w:rsid w:val="005D3CA1"/>
    <w:rsid w:val="005D55D0"/>
    <w:rsid w:val="005D5750"/>
    <w:rsid w:val="005D577D"/>
    <w:rsid w:val="005D5B76"/>
    <w:rsid w:val="005D5F55"/>
    <w:rsid w:val="005D628D"/>
    <w:rsid w:val="005D63BD"/>
    <w:rsid w:val="005D6454"/>
    <w:rsid w:val="005D6517"/>
    <w:rsid w:val="005D6C89"/>
    <w:rsid w:val="005D6F12"/>
    <w:rsid w:val="005D702E"/>
    <w:rsid w:val="005D7123"/>
    <w:rsid w:val="005D736B"/>
    <w:rsid w:val="005D7484"/>
    <w:rsid w:val="005D74DE"/>
    <w:rsid w:val="005D7786"/>
    <w:rsid w:val="005D7A92"/>
    <w:rsid w:val="005D7AFF"/>
    <w:rsid w:val="005D7BB5"/>
    <w:rsid w:val="005D7E92"/>
    <w:rsid w:val="005E02D7"/>
    <w:rsid w:val="005E042E"/>
    <w:rsid w:val="005E076F"/>
    <w:rsid w:val="005E0793"/>
    <w:rsid w:val="005E0950"/>
    <w:rsid w:val="005E0EA7"/>
    <w:rsid w:val="005E10DC"/>
    <w:rsid w:val="005E11BC"/>
    <w:rsid w:val="005E14A7"/>
    <w:rsid w:val="005E1B39"/>
    <w:rsid w:val="005E1B9F"/>
    <w:rsid w:val="005E1E29"/>
    <w:rsid w:val="005E2310"/>
    <w:rsid w:val="005E2368"/>
    <w:rsid w:val="005E24B1"/>
    <w:rsid w:val="005E277E"/>
    <w:rsid w:val="005E2AAE"/>
    <w:rsid w:val="005E2F45"/>
    <w:rsid w:val="005E30FD"/>
    <w:rsid w:val="005E3163"/>
    <w:rsid w:val="005E347D"/>
    <w:rsid w:val="005E3ADD"/>
    <w:rsid w:val="005E3B79"/>
    <w:rsid w:val="005E3C22"/>
    <w:rsid w:val="005E4029"/>
    <w:rsid w:val="005E446A"/>
    <w:rsid w:val="005E4ADE"/>
    <w:rsid w:val="005E4BC6"/>
    <w:rsid w:val="005E4E04"/>
    <w:rsid w:val="005E4EE7"/>
    <w:rsid w:val="005E5308"/>
    <w:rsid w:val="005E54D8"/>
    <w:rsid w:val="005E5815"/>
    <w:rsid w:val="005E587A"/>
    <w:rsid w:val="005E5D1C"/>
    <w:rsid w:val="005E5DE5"/>
    <w:rsid w:val="005E5E7D"/>
    <w:rsid w:val="005E62F4"/>
    <w:rsid w:val="005E65D7"/>
    <w:rsid w:val="005E68EB"/>
    <w:rsid w:val="005E6929"/>
    <w:rsid w:val="005E6AFC"/>
    <w:rsid w:val="005E6C33"/>
    <w:rsid w:val="005E70D4"/>
    <w:rsid w:val="005E77FE"/>
    <w:rsid w:val="005E78DB"/>
    <w:rsid w:val="005E7A62"/>
    <w:rsid w:val="005E7E2B"/>
    <w:rsid w:val="005F01F7"/>
    <w:rsid w:val="005F025D"/>
    <w:rsid w:val="005F0334"/>
    <w:rsid w:val="005F08F4"/>
    <w:rsid w:val="005F0961"/>
    <w:rsid w:val="005F0C23"/>
    <w:rsid w:val="005F0FF2"/>
    <w:rsid w:val="005F11B4"/>
    <w:rsid w:val="005F13AB"/>
    <w:rsid w:val="005F1AC5"/>
    <w:rsid w:val="005F1BB7"/>
    <w:rsid w:val="005F1EB5"/>
    <w:rsid w:val="005F2437"/>
    <w:rsid w:val="005F28A6"/>
    <w:rsid w:val="005F2C0E"/>
    <w:rsid w:val="005F2C25"/>
    <w:rsid w:val="005F3434"/>
    <w:rsid w:val="005F34D0"/>
    <w:rsid w:val="005F3624"/>
    <w:rsid w:val="005F3BAC"/>
    <w:rsid w:val="005F40AF"/>
    <w:rsid w:val="005F43AC"/>
    <w:rsid w:val="005F4499"/>
    <w:rsid w:val="005F44AC"/>
    <w:rsid w:val="005F44B8"/>
    <w:rsid w:val="005F4C58"/>
    <w:rsid w:val="005F5325"/>
    <w:rsid w:val="005F5385"/>
    <w:rsid w:val="005F55E2"/>
    <w:rsid w:val="005F58C0"/>
    <w:rsid w:val="005F58CC"/>
    <w:rsid w:val="005F5A70"/>
    <w:rsid w:val="005F5EED"/>
    <w:rsid w:val="005F62A2"/>
    <w:rsid w:val="005F69C5"/>
    <w:rsid w:val="005F6BB2"/>
    <w:rsid w:val="005F6E92"/>
    <w:rsid w:val="005F7074"/>
    <w:rsid w:val="005F722E"/>
    <w:rsid w:val="005F733A"/>
    <w:rsid w:val="005F758B"/>
    <w:rsid w:val="005F76F9"/>
    <w:rsid w:val="005F77E9"/>
    <w:rsid w:val="005F78E6"/>
    <w:rsid w:val="005F796D"/>
    <w:rsid w:val="005F7B2E"/>
    <w:rsid w:val="005F7B86"/>
    <w:rsid w:val="005F7FE6"/>
    <w:rsid w:val="00600210"/>
    <w:rsid w:val="00600483"/>
    <w:rsid w:val="006008A7"/>
    <w:rsid w:val="00600B6C"/>
    <w:rsid w:val="0060135A"/>
    <w:rsid w:val="006015EC"/>
    <w:rsid w:val="00602094"/>
    <w:rsid w:val="00602131"/>
    <w:rsid w:val="00602482"/>
    <w:rsid w:val="006026B2"/>
    <w:rsid w:val="00602702"/>
    <w:rsid w:val="00602A7B"/>
    <w:rsid w:val="00602D0C"/>
    <w:rsid w:val="00603075"/>
    <w:rsid w:val="006030B9"/>
    <w:rsid w:val="00603117"/>
    <w:rsid w:val="006031A2"/>
    <w:rsid w:val="0060350E"/>
    <w:rsid w:val="00603562"/>
    <w:rsid w:val="006038FC"/>
    <w:rsid w:val="00603B36"/>
    <w:rsid w:val="00604268"/>
    <w:rsid w:val="006044D1"/>
    <w:rsid w:val="006048E1"/>
    <w:rsid w:val="00604B49"/>
    <w:rsid w:val="0060500C"/>
    <w:rsid w:val="006053C7"/>
    <w:rsid w:val="00605809"/>
    <w:rsid w:val="00605C01"/>
    <w:rsid w:val="00605E20"/>
    <w:rsid w:val="0060600E"/>
    <w:rsid w:val="00606195"/>
    <w:rsid w:val="006061F0"/>
    <w:rsid w:val="00606457"/>
    <w:rsid w:val="006068A6"/>
    <w:rsid w:val="006068D3"/>
    <w:rsid w:val="00606F2C"/>
    <w:rsid w:val="00607620"/>
    <w:rsid w:val="00607651"/>
    <w:rsid w:val="00607710"/>
    <w:rsid w:val="0060773C"/>
    <w:rsid w:val="00607B54"/>
    <w:rsid w:val="00607D13"/>
    <w:rsid w:val="00607E94"/>
    <w:rsid w:val="00610189"/>
    <w:rsid w:val="0061018E"/>
    <w:rsid w:val="00610294"/>
    <w:rsid w:val="00610616"/>
    <w:rsid w:val="00610656"/>
    <w:rsid w:val="00610D78"/>
    <w:rsid w:val="00610FB9"/>
    <w:rsid w:val="00611014"/>
    <w:rsid w:val="006110BD"/>
    <w:rsid w:val="00611233"/>
    <w:rsid w:val="006119D9"/>
    <w:rsid w:val="00611A09"/>
    <w:rsid w:val="00611D31"/>
    <w:rsid w:val="00611FD8"/>
    <w:rsid w:val="00612055"/>
    <w:rsid w:val="006120D5"/>
    <w:rsid w:val="00612170"/>
    <w:rsid w:val="00612306"/>
    <w:rsid w:val="0061240C"/>
    <w:rsid w:val="0061253B"/>
    <w:rsid w:val="006126E7"/>
    <w:rsid w:val="00612C64"/>
    <w:rsid w:val="00612DDD"/>
    <w:rsid w:val="00612E9A"/>
    <w:rsid w:val="00613158"/>
    <w:rsid w:val="006131AB"/>
    <w:rsid w:val="006131E4"/>
    <w:rsid w:val="006132C5"/>
    <w:rsid w:val="006132DF"/>
    <w:rsid w:val="0061348B"/>
    <w:rsid w:val="00613DA5"/>
    <w:rsid w:val="00613E3D"/>
    <w:rsid w:val="00614452"/>
    <w:rsid w:val="0061445B"/>
    <w:rsid w:val="006144CA"/>
    <w:rsid w:val="00614678"/>
    <w:rsid w:val="00614912"/>
    <w:rsid w:val="00614974"/>
    <w:rsid w:val="00614ACD"/>
    <w:rsid w:val="00614C6D"/>
    <w:rsid w:val="00614EBB"/>
    <w:rsid w:val="00614F20"/>
    <w:rsid w:val="00614FA4"/>
    <w:rsid w:val="0061504B"/>
    <w:rsid w:val="00615363"/>
    <w:rsid w:val="00615388"/>
    <w:rsid w:val="006155F6"/>
    <w:rsid w:val="00615654"/>
    <w:rsid w:val="00615718"/>
    <w:rsid w:val="0061581C"/>
    <w:rsid w:val="00615883"/>
    <w:rsid w:val="00615B01"/>
    <w:rsid w:val="00615BC7"/>
    <w:rsid w:val="00615EA3"/>
    <w:rsid w:val="00616168"/>
    <w:rsid w:val="006164E4"/>
    <w:rsid w:val="00616A05"/>
    <w:rsid w:val="00616BD3"/>
    <w:rsid w:val="006172A0"/>
    <w:rsid w:val="0061764F"/>
    <w:rsid w:val="0061778A"/>
    <w:rsid w:val="006178BC"/>
    <w:rsid w:val="00617901"/>
    <w:rsid w:val="00617CC9"/>
    <w:rsid w:val="00617EA9"/>
    <w:rsid w:val="006202AA"/>
    <w:rsid w:val="006208BD"/>
    <w:rsid w:val="0062092B"/>
    <w:rsid w:val="00620D82"/>
    <w:rsid w:val="00620E6F"/>
    <w:rsid w:val="0062145D"/>
    <w:rsid w:val="006216E6"/>
    <w:rsid w:val="00621E0C"/>
    <w:rsid w:val="00621E15"/>
    <w:rsid w:val="00621EAF"/>
    <w:rsid w:val="00621FD0"/>
    <w:rsid w:val="006220BB"/>
    <w:rsid w:val="0062218E"/>
    <w:rsid w:val="00622241"/>
    <w:rsid w:val="006223BC"/>
    <w:rsid w:val="006228E6"/>
    <w:rsid w:val="00622A60"/>
    <w:rsid w:val="00622C90"/>
    <w:rsid w:val="00622DCE"/>
    <w:rsid w:val="00622E9C"/>
    <w:rsid w:val="00622EC2"/>
    <w:rsid w:val="00622EE7"/>
    <w:rsid w:val="00622F23"/>
    <w:rsid w:val="00623677"/>
    <w:rsid w:val="006238E7"/>
    <w:rsid w:val="0062393B"/>
    <w:rsid w:val="00623969"/>
    <w:rsid w:val="006239A0"/>
    <w:rsid w:val="00623AE0"/>
    <w:rsid w:val="00623D68"/>
    <w:rsid w:val="00623DA8"/>
    <w:rsid w:val="00623EE9"/>
    <w:rsid w:val="00623FAB"/>
    <w:rsid w:val="006246F4"/>
    <w:rsid w:val="00624A74"/>
    <w:rsid w:val="00624CAF"/>
    <w:rsid w:val="00624E45"/>
    <w:rsid w:val="00625E7E"/>
    <w:rsid w:val="00626821"/>
    <w:rsid w:val="00626BAE"/>
    <w:rsid w:val="00626DC4"/>
    <w:rsid w:val="00626F97"/>
    <w:rsid w:val="0062726E"/>
    <w:rsid w:val="00627874"/>
    <w:rsid w:val="006278CD"/>
    <w:rsid w:val="006306DB"/>
    <w:rsid w:val="00630BCC"/>
    <w:rsid w:val="00630D73"/>
    <w:rsid w:val="00630FC5"/>
    <w:rsid w:val="006310F9"/>
    <w:rsid w:val="006315A0"/>
    <w:rsid w:val="00631869"/>
    <w:rsid w:val="00631DB5"/>
    <w:rsid w:val="00632152"/>
    <w:rsid w:val="00632385"/>
    <w:rsid w:val="006325C8"/>
    <w:rsid w:val="00632CFA"/>
    <w:rsid w:val="00633722"/>
    <w:rsid w:val="006338B9"/>
    <w:rsid w:val="00633DB0"/>
    <w:rsid w:val="00633E61"/>
    <w:rsid w:val="00633E91"/>
    <w:rsid w:val="00634C0C"/>
    <w:rsid w:val="006350EA"/>
    <w:rsid w:val="00635236"/>
    <w:rsid w:val="00635A1E"/>
    <w:rsid w:val="00635AFE"/>
    <w:rsid w:val="00635E5A"/>
    <w:rsid w:val="00635EF1"/>
    <w:rsid w:val="00636009"/>
    <w:rsid w:val="0063673E"/>
    <w:rsid w:val="00636849"/>
    <w:rsid w:val="00636858"/>
    <w:rsid w:val="0063707A"/>
    <w:rsid w:val="00637D9F"/>
    <w:rsid w:val="006403CC"/>
    <w:rsid w:val="00640474"/>
    <w:rsid w:val="0064055D"/>
    <w:rsid w:val="0064092C"/>
    <w:rsid w:val="00640E81"/>
    <w:rsid w:val="00641068"/>
    <w:rsid w:val="00641101"/>
    <w:rsid w:val="006411F4"/>
    <w:rsid w:val="00641294"/>
    <w:rsid w:val="00641888"/>
    <w:rsid w:val="00641A53"/>
    <w:rsid w:val="00641C18"/>
    <w:rsid w:val="00642538"/>
    <w:rsid w:val="006429ED"/>
    <w:rsid w:val="00642BF3"/>
    <w:rsid w:val="00642CC9"/>
    <w:rsid w:val="00642D90"/>
    <w:rsid w:val="0064388C"/>
    <w:rsid w:val="006438E7"/>
    <w:rsid w:val="00644003"/>
    <w:rsid w:val="0064427D"/>
    <w:rsid w:val="00644374"/>
    <w:rsid w:val="0064471E"/>
    <w:rsid w:val="00644828"/>
    <w:rsid w:val="0064484E"/>
    <w:rsid w:val="006448D2"/>
    <w:rsid w:val="0064494E"/>
    <w:rsid w:val="00644966"/>
    <w:rsid w:val="006449B8"/>
    <w:rsid w:val="00645253"/>
    <w:rsid w:val="00645347"/>
    <w:rsid w:val="00645448"/>
    <w:rsid w:val="0064556B"/>
    <w:rsid w:val="00645772"/>
    <w:rsid w:val="0064577C"/>
    <w:rsid w:val="006457ED"/>
    <w:rsid w:val="0064597B"/>
    <w:rsid w:val="00645B2A"/>
    <w:rsid w:val="00645D46"/>
    <w:rsid w:val="00645E38"/>
    <w:rsid w:val="00645F95"/>
    <w:rsid w:val="006460D6"/>
    <w:rsid w:val="00646163"/>
    <w:rsid w:val="0064685B"/>
    <w:rsid w:val="006469B4"/>
    <w:rsid w:val="00646A5C"/>
    <w:rsid w:val="00646EC9"/>
    <w:rsid w:val="00646FA9"/>
    <w:rsid w:val="00647022"/>
    <w:rsid w:val="006471EA"/>
    <w:rsid w:val="006474F1"/>
    <w:rsid w:val="0064760F"/>
    <w:rsid w:val="006477E5"/>
    <w:rsid w:val="006502A1"/>
    <w:rsid w:val="0065052C"/>
    <w:rsid w:val="00650547"/>
    <w:rsid w:val="006514F5"/>
    <w:rsid w:val="00651545"/>
    <w:rsid w:val="0065156B"/>
    <w:rsid w:val="006516C2"/>
    <w:rsid w:val="00651CC7"/>
    <w:rsid w:val="0065246C"/>
    <w:rsid w:val="00652598"/>
    <w:rsid w:val="00652B5F"/>
    <w:rsid w:val="00652E2C"/>
    <w:rsid w:val="00652F9C"/>
    <w:rsid w:val="00653879"/>
    <w:rsid w:val="00653907"/>
    <w:rsid w:val="00653A16"/>
    <w:rsid w:val="00653E41"/>
    <w:rsid w:val="00653EA7"/>
    <w:rsid w:val="00654123"/>
    <w:rsid w:val="006545B8"/>
    <w:rsid w:val="006546EC"/>
    <w:rsid w:val="006547E3"/>
    <w:rsid w:val="00654851"/>
    <w:rsid w:val="00654E01"/>
    <w:rsid w:val="00654FFE"/>
    <w:rsid w:val="006558F9"/>
    <w:rsid w:val="00655B45"/>
    <w:rsid w:val="00655BA6"/>
    <w:rsid w:val="00655DED"/>
    <w:rsid w:val="00655ECA"/>
    <w:rsid w:val="00655FF1"/>
    <w:rsid w:val="006561E3"/>
    <w:rsid w:val="0065624D"/>
    <w:rsid w:val="00656400"/>
    <w:rsid w:val="006564E2"/>
    <w:rsid w:val="00656816"/>
    <w:rsid w:val="00656818"/>
    <w:rsid w:val="00656B03"/>
    <w:rsid w:val="00656CEC"/>
    <w:rsid w:val="006576B7"/>
    <w:rsid w:val="00657DB3"/>
    <w:rsid w:val="00657FC1"/>
    <w:rsid w:val="00660586"/>
    <w:rsid w:val="00660726"/>
    <w:rsid w:val="006607D4"/>
    <w:rsid w:val="006607F5"/>
    <w:rsid w:val="0066105F"/>
    <w:rsid w:val="00661167"/>
    <w:rsid w:val="0066129D"/>
    <w:rsid w:val="0066141A"/>
    <w:rsid w:val="00661A3F"/>
    <w:rsid w:val="00661DC9"/>
    <w:rsid w:val="00661EEC"/>
    <w:rsid w:val="00661F6F"/>
    <w:rsid w:val="00661FBB"/>
    <w:rsid w:val="006620F2"/>
    <w:rsid w:val="0066215F"/>
    <w:rsid w:val="006627BE"/>
    <w:rsid w:val="0066294A"/>
    <w:rsid w:val="00662AC9"/>
    <w:rsid w:val="00662C32"/>
    <w:rsid w:val="006631AD"/>
    <w:rsid w:val="0066320F"/>
    <w:rsid w:val="00663508"/>
    <w:rsid w:val="006636A6"/>
    <w:rsid w:val="00663762"/>
    <w:rsid w:val="00663A6D"/>
    <w:rsid w:val="00663CCC"/>
    <w:rsid w:val="00663D53"/>
    <w:rsid w:val="00663E82"/>
    <w:rsid w:val="00663F9D"/>
    <w:rsid w:val="00664AA9"/>
    <w:rsid w:val="00664DAA"/>
    <w:rsid w:val="00664F54"/>
    <w:rsid w:val="00665081"/>
    <w:rsid w:val="00665145"/>
    <w:rsid w:val="006653FC"/>
    <w:rsid w:val="0066541B"/>
    <w:rsid w:val="00665606"/>
    <w:rsid w:val="00665C79"/>
    <w:rsid w:val="00665CB9"/>
    <w:rsid w:val="00665CE7"/>
    <w:rsid w:val="00665FA5"/>
    <w:rsid w:val="006663EB"/>
    <w:rsid w:val="006665EA"/>
    <w:rsid w:val="00666B3E"/>
    <w:rsid w:val="00666CA2"/>
    <w:rsid w:val="0066741C"/>
    <w:rsid w:val="0066795B"/>
    <w:rsid w:val="00667961"/>
    <w:rsid w:val="00667A6E"/>
    <w:rsid w:val="00667B47"/>
    <w:rsid w:val="00667E3E"/>
    <w:rsid w:val="006701BB"/>
    <w:rsid w:val="0067072A"/>
    <w:rsid w:val="00670A32"/>
    <w:rsid w:val="00670E63"/>
    <w:rsid w:val="00670F5E"/>
    <w:rsid w:val="00671009"/>
    <w:rsid w:val="006710D1"/>
    <w:rsid w:val="006712A6"/>
    <w:rsid w:val="006712B3"/>
    <w:rsid w:val="00671381"/>
    <w:rsid w:val="006713CC"/>
    <w:rsid w:val="00671780"/>
    <w:rsid w:val="006718DE"/>
    <w:rsid w:val="006718F7"/>
    <w:rsid w:val="00671A74"/>
    <w:rsid w:val="00671F08"/>
    <w:rsid w:val="00671F28"/>
    <w:rsid w:val="00671F9B"/>
    <w:rsid w:val="0067201E"/>
    <w:rsid w:val="0067248C"/>
    <w:rsid w:val="00672795"/>
    <w:rsid w:val="00672CCE"/>
    <w:rsid w:val="00672E91"/>
    <w:rsid w:val="00673012"/>
    <w:rsid w:val="0067306E"/>
    <w:rsid w:val="0067352F"/>
    <w:rsid w:val="00673B1B"/>
    <w:rsid w:val="00673E5F"/>
    <w:rsid w:val="006742A4"/>
    <w:rsid w:val="006745A8"/>
    <w:rsid w:val="0067479B"/>
    <w:rsid w:val="0067488C"/>
    <w:rsid w:val="00674F49"/>
    <w:rsid w:val="006754B2"/>
    <w:rsid w:val="00675679"/>
    <w:rsid w:val="00675822"/>
    <w:rsid w:val="00675919"/>
    <w:rsid w:val="00675A35"/>
    <w:rsid w:val="00675BDD"/>
    <w:rsid w:val="00675EBF"/>
    <w:rsid w:val="00675F4A"/>
    <w:rsid w:val="00675FAC"/>
    <w:rsid w:val="00676141"/>
    <w:rsid w:val="0067628E"/>
    <w:rsid w:val="00676753"/>
    <w:rsid w:val="00676937"/>
    <w:rsid w:val="00676C2B"/>
    <w:rsid w:val="00676D63"/>
    <w:rsid w:val="0067708E"/>
    <w:rsid w:val="006774B2"/>
    <w:rsid w:val="00677638"/>
    <w:rsid w:val="00677750"/>
    <w:rsid w:val="006777F6"/>
    <w:rsid w:val="0067782D"/>
    <w:rsid w:val="006779F7"/>
    <w:rsid w:val="00680054"/>
    <w:rsid w:val="0068038D"/>
    <w:rsid w:val="0068046D"/>
    <w:rsid w:val="00680483"/>
    <w:rsid w:val="006810E5"/>
    <w:rsid w:val="006810F9"/>
    <w:rsid w:val="006812BE"/>
    <w:rsid w:val="006812E1"/>
    <w:rsid w:val="0068184A"/>
    <w:rsid w:val="00681B3E"/>
    <w:rsid w:val="006822E2"/>
    <w:rsid w:val="00682323"/>
    <w:rsid w:val="00682686"/>
    <w:rsid w:val="006828B1"/>
    <w:rsid w:val="00682A01"/>
    <w:rsid w:val="00683517"/>
    <w:rsid w:val="0068380E"/>
    <w:rsid w:val="00683C6F"/>
    <w:rsid w:val="00683D10"/>
    <w:rsid w:val="0068400B"/>
    <w:rsid w:val="006841C8"/>
    <w:rsid w:val="00684409"/>
    <w:rsid w:val="006845B8"/>
    <w:rsid w:val="006848C2"/>
    <w:rsid w:val="00684948"/>
    <w:rsid w:val="0068495E"/>
    <w:rsid w:val="006849DE"/>
    <w:rsid w:val="00684E0D"/>
    <w:rsid w:val="006851BD"/>
    <w:rsid w:val="00685858"/>
    <w:rsid w:val="006859B4"/>
    <w:rsid w:val="00685A7F"/>
    <w:rsid w:val="00685B00"/>
    <w:rsid w:val="00685E2B"/>
    <w:rsid w:val="006860D5"/>
    <w:rsid w:val="00686230"/>
    <w:rsid w:val="006869D1"/>
    <w:rsid w:val="006870E6"/>
    <w:rsid w:val="0068732F"/>
    <w:rsid w:val="00687B87"/>
    <w:rsid w:val="00687C08"/>
    <w:rsid w:val="00687EF5"/>
    <w:rsid w:val="00690794"/>
    <w:rsid w:val="00690820"/>
    <w:rsid w:val="006908F3"/>
    <w:rsid w:val="0069094D"/>
    <w:rsid w:val="00690A25"/>
    <w:rsid w:val="00690E4F"/>
    <w:rsid w:val="00690F6F"/>
    <w:rsid w:val="006910C5"/>
    <w:rsid w:val="006914A9"/>
    <w:rsid w:val="00691D28"/>
    <w:rsid w:val="00691FAC"/>
    <w:rsid w:val="00692158"/>
    <w:rsid w:val="00692324"/>
    <w:rsid w:val="00692339"/>
    <w:rsid w:val="006923C6"/>
    <w:rsid w:val="006923F4"/>
    <w:rsid w:val="00692845"/>
    <w:rsid w:val="00692F79"/>
    <w:rsid w:val="00692FC2"/>
    <w:rsid w:val="00693414"/>
    <w:rsid w:val="006939B1"/>
    <w:rsid w:val="00693A1B"/>
    <w:rsid w:val="00693A42"/>
    <w:rsid w:val="00693A8C"/>
    <w:rsid w:val="00693BC6"/>
    <w:rsid w:val="00693FD7"/>
    <w:rsid w:val="0069414D"/>
    <w:rsid w:val="006941E3"/>
    <w:rsid w:val="00694218"/>
    <w:rsid w:val="0069423F"/>
    <w:rsid w:val="0069476C"/>
    <w:rsid w:val="006948E9"/>
    <w:rsid w:val="00694BAF"/>
    <w:rsid w:val="00694D59"/>
    <w:rsid w:val="00694EBD"/>
    <w:rsid w:val="006950CD"/>
    <w:rsid w:val="006953B9"/>
    <w:rsid w:val="00695837"/>
    <w:rsid w:val="00695A69"/>
    <w:rsid w:val="00695E96"/>
    <w:rsid w:val="00696249"/>
    <w:rsid w:val="006962DE"/>
    <w:rsid w:val="006963AC"/>
    <w:rsid w:val="00696700"/>
    <w:rsid w:val="00696789"/>
    <w:rsid w:val="00696C1A"/>
    <w:rsid w:val="00696CA2"/>
    <w:rsid w:val="00696F19"/>
    <w:rsid w:val="00696F23"/>
    <w:rsid w:val="0069702F"/>
    <w:rsid w:val="0069729F"/>
    <w:rsid w:val="00697B2C"/>
    <w:rsid w:val="00697B54"/>
    <w:rsid w:val="00697E6F"/>
    <w:rsid w:val="006A0200"/>
    <w:rsid w:val="006A07F5"/>
    <w:rsid w:val="006A0833"/>
    <w:rsid w:val="006A08DB"/>
    <w:rsid w:val="006A09C8"/>
    <w:rsid w:val="006A0A9A"/>
    <w:rsid w:val="006A0B12"/>
    <w:rsid w:val="006A0CA4"/>
    <w:rsid w:val="006A0F2F"/>
    <w:rsid w:val="006A10AD"/>
    <w:rsid w:val="006A120F"/>
    <w:rsid w:val="006A1311"/>
    <w:rsid w:val="006A149C"/>
    <w:rsid w:val="006A14F3"/>
    <w:rsid w:val="006A17B6"/>
    <w:rsid w:val="006A1B79"/>
    <w:rsid w:val="006A1E09"/>
    <w:rsid w:val="006A1FE7"/>
    <w:rsid w:val="006A220A"/>
    <w:rsid w:val="006A2272"/>
    <w:rsid w:val="006A2317"/>
    <w:rsid w:val="006A2639"/>
    <w:rsid w:val="006A2991"/>
    <w:rsid w:val="006A2F10"/>
    <w:rsid w:val="006A3483"/>
    <w:rsid w:val="006A357D"/>
    <w:rsid w:val="006A37D1"/>
    <w:rsid w:val="006A3A9D"/>
    <w:rsid w:val="006A3C9A"/>
    <w:rsid w:val="006A45FB"/>
    <w:rsid w:val="006A4A81"/>
    <w:rsid w:val="006A4C51"/>
    <w:rsid w:val="006A4D1E"/>
    <w:rsid w:val="006A567C"/>
    <w:rsid w:val="006A5AB2"/>
    <w:rsid w:val="006A5AE1"/>
    <w:rsid w:val="006A5C65"/>
    <w:rsid w:val="006A5F8D"/>
    <w:rsid w:val="006A6222"/>
    <w:rsid w:val="006A65EC"/>
    <w:rsid w:val="006A660B"/>
    <w:rsid w:val="006A696B"/>
    <w:rsid w:val="006A6C49"/>
    <w:rsid w:val="006A75E4"/>
    <w:rsid w:val="006A7E3C"/>
    <w:rsid w:val="006A7F74"/>
    <w:rsid w:val="006B0275"/>
    <w:rsid w:val="006B035F"/>
    <w:rsid w:val="006B0444"/>
    <w:rsid w:val="006B08DF"/>
    <w:rsid w:val="006B0A54"/>
    <w:rsid w:val="006B0CBD"/>
    <w:rsid w:val="006B0F45"/>
    <w:rsid w:val="006B0FEF"/>
    <w:rsid w:val="006B162F"/>
    <w:rsid w:val="006B168D"/>
    <w:rsid w:val="006B19DE"/>
    <w:rsid w:val="006B1A30"/>
    <w:rsid w:val="006B1A41"/>
    <w:rsid w:val="006B1B26"/>
    <w:rsid w:val="006B1C5C"/>
    <w:rsid w:val="006B2219"/>
    <w:rsid w:val="006B24EF"/>
    <w:rsid w:val="006B2592"/>
    <w:rsid w:val="006B2790"/>
    <w:rsid w:val="006B2822"/>
    <w:rsid w:val="006B2B1B"/>
    <w:rsid w:val="006B2C34"/>
    <w:rsid w:val="006B2E5F"/>
    <w:rsid w:val="006B34DB"/>
    <w:rsid w:val="006B36AB"/>
    <w:rsid w:val="006B36AC"/>
    <w:rsid w:val="006B3C78"/>
    <w:rsid w:val="006B3D0C"/>
    <w:rsid w:val="006B3D2B"/>
    <w:rsid w:val="006B3EF3"/>
    <w:rsid w:val="006B3F10"/>
    <w:rsid w:val="006B3F58"/>
    <w:rsid w:val="006B4064"/>
    <w:rsid w:val="006B4128"/>
    <w:rsid w:val="006B4242"/>
    <w:rsid w:val="006B451F"/>
    <w:rsid w:val="006B4584"/>
    <w:rsid w:val="006B4683"/>
    <w:rsid w:val="006B477D"/>
    <w:rsid w:val="006B4A7F"/>
    <w:rsid w:val="006B4DF1"/>
    <w:rsid w:val="006B4F1C"/>
    <w:rsid w:val="006B5191"/>
    <w:rsid w:val="006B5A24"/>
    <w:rsid w:val="006B5BD3"/>
    <w:rsid w:val="006B5FD8"/>
    <w:rsid w:val="006B6013"/>
    <w:rsid w:val="006B6371"/>
    <w:rsid w:val="006B63F2"/>
    <w:rsid w:val="006B66AB"/>
    <w:rsid w:val="006B66DF"/>
    <w:rsid w:val="006B6A6A"/>
    <w:rsid w:val="006B6AF1"/>
    <w:rsid w:val="006B6DE0"/>
    <w:rsid w:val="006B6EB0"/>
    <w:rsid w:val="006B75AF"/>
    <w:rsid w:val="006B7BF8"/>
    <w:rsid w:val="006C03A9"/>
    <w:rsid w:val="006C0419"/>
    <w:rsid w:val="006C0915"/>
    <w:rsid w:val="006C0B12"/>
    <w:rsid w:val="006C0BBD"/>
    <w:rsid w:val="006C0F49"/>
    <w:rsid w:val="006C1294"/>
    <w:rsid w:val="006C175E"/>
    <w:rsid w:val="006C19AC"/>
    <w:rsid w:val="006C1BAC"/>
    <w:rsid w:val="006C1ECF"/>
    <w:rsid w:val="006C2212"/>
    <w:rsid w:val="006C25D3"/>
    <w:rsid w:val="006C26E0"/>
    <w:rsid w:val="006C2888"/>
    <w:rsid w:val="006C2DE7"/>
    <w:rsid w:val="006C2FCA"/>
    <w:rsid w:val="006C3021"/>
    <w:rsid w:val="006C3468"/>
    <w:rsid w:val="006C39F6"/>
    <w:rsid w:val="006C3A04"/>
    <w:rsid w:val="006C3AE6"/>
    <w:rsid w:val="006C3B6A"/>
    <w:rsid w:val="006C40A7"/>
    <w:rsid w:val="006C4264"/>
    <w:rsid w:val="006C480F"/>
    <w:rsid w:val="006C4E4B"/>
    <w:rsid w:val="006C5384"/>
    <w:rsid w:val="006C544C"/>
    <w:rsid w:val="006C5719"/>
    <w:rsid w:val="006C5BA3"/>
    <w:rsid w:val="006C5CDA"/>
    <w:rsid w:val="006C62B9"/>
    <w:rsid w:val="006C6750"/>
    <w:rsid w:val="006C6C6C"/>
    <w:rsid w:val="006C6CDD"/>
    <w:rsid w:val="006C6D08"/>
    <w:rsid w:val="006C6E50"/>
    <w:rsid w:val="006C74A7"/>
    <w:rsid w:val="006C7528"/>
    <w:rsid w:val="006C78B5"/>
    <w:rsid w:val="006C7973"/>
    <w:rsid w:val="006C7C1B"/>
    <w:rsid w:val="006C7EFB"/>
    <w:rsid w:val="006D0226"/>
    <w:rsid w:val="006D029E"/>
    <w:rsid w:val="006D0425"/>
    <w:rsid w:val="006D05A5"/>
    <w:rsid w:val="006D07B8"/>
    <w:rsid w:val="006D08B3"/>
    <w:rsid w:val="006D0905"/>
    <w:rsid w:val="006D0F5C"/>
    <w:rsid w:val="006D0F80"/>
    <w:rsid w:val="006D0FED"/>
    <w:rsid w:val="006D119E"/>
    <w:rsid w:val="006D138E"/>
    <w:rsid w:val="006D13A2"/>
    <w:rsid w:val="006D15DC"/>
    <w:rsid w:val="006D166A"/>
    <w:rsid w:val="006D1CAE"/>
    <w:rsid w:val="006D1E9B"/>
    <w:rsid w:val="006D2024"/>
    <w:rsid w:val="006D2336"/>
    <w:rsid w:val="006D2862"/>
    <w:rsid w:val="006D2A09"/>
    <w:rsid w:val="006D2DB8"/>
    <w:rsid w:val="006D2EB4"/>
    <w:rsid w:val="006D2EE0"/>
    <w:rsid w:val="006D3340"/>
    <w:rsid w:val="006D36F0"/>
    <w:rsid w:val="006D3F49"/>
    <w:rsid w:val="006D3F5A"/>
    <w:rsid w:val="006D409E"/>
    <w:rsid w:val="006D440F"/>
    <w:rsid w:val="006D4DE3"/>
    <w:rsid w:val="006D4EF9"/>
    <w:rsid w:val="006D5269"/>
    <w:rsid w:val="006D528A"/>
    <w:rsid w:val="006D555F"/>
    <w:rsid w:val="006D56AB"/>
    <w:rsid w:val="006D5791"/>
    <w:rsid w:val="006D5E46"/>
    <w:rsid w:val="006D5E80"/>
    <w:rsid w:val="006D60B5"/>
    <w:rsid w:val="006D6327"/>
    <w:rsid w:val="006D6A8B"/>
    <w:rsid w:val="006D6CF9"/>
    <w:rsid w:val="006D7135"/>
    <w:rsid w:val="006D7211"/>
    <w:rsid w:val="006D7325"/>
    <w:rsid w:val="006D7C4F"/>
    <w:rsid w:val="006D7E3D"/>
    <w:rsid w:val="006E0370"/>
    <w:rsid w:val="006E0461"/>
    <w:rsid w:val="006E0DD2"/>
    <w:rsid w:val="006E0EE8"/>
    <w:rsid w:val="006E115C"/>
    <w:rsid w:val="006E11CE"/>
    <w:rsid w:val="006E132F"/>
    <w:rsid w:val="006E14BC"/>
    <w:rsid w:val="006E162C"/>
    <w:rsid w:val="006E181F"/>
    <w:rsid w:val="006E19D7"/>
    <w:rsid w:val="006E1B2E"/>
    <w:rsid w:val="006E1E5A"/>
    <w:rsid w:val="006E2145"/>
    <w:rsid w:val="006E23F3"/>
    <w:rsid w:val="006E256A"/>
    <w:rsid w:val="006E2A73"/>
    <w:rsid w:val="006E2C59"/>
    <w:rsid w:val="006E2EC1"/>
    <w:rsid w:val="006E32EE"/>
    <w:rsid w:val="006E3317"/>
    <w:rsid w:val="006E361D"/>
    <w:rsid w:val="006E380A"/>
    <w:rsid w:val="006E3B77"/>
    <w:rsid w:val="006E434F"/>
    <w:rsid w:val="006E4A4D"/>
    <w:rsid w:val="006E4AAB"/>
    <w:rsid w:val="006E4E51"/>
    <w:rsid w:val="006E4E8C"/>
    <w:rsid w:val="006E507A"/>
    <w:rsid w:val="006E518D"/>
    <w:rsid w:val="006E5240"/>
    <w:rsid w:val="006E5D2E"/>
    <w:rsid w:val="006E6039"/>
    <w:rsid w:val="006E6111"/>
    <w:rsid w:val="006E6EC4"/>
    <w:rsid w:val="006E6EE9"/>
    <w:rsid w:val="006E7563"/>
    <w:rsid w:val="006E7651"/>
    <w:rsid w:val="006E7672"/>
    <w:rsid w:val="006E7F16"/>
    <w:rsid w:val="006F0066"/>
    <w:rsid w:val="006F006E"/>
    <w:rsid w:val="006F016A"/>
    <w:rsid w:val="006F06B2"/>
    <w:rsid w:val="006F0815"/>
    <w:rsid w:val="006F0BDD"/>
    <w:rsid w:val="006F0E36"/>
    <w:rsid w:val="006F12E1"/>
    <w:rsid w:val="006F138C"/>
    <w:rsid w:val="006F174D"/>
    <w:rsid w:val="006F1824"/>
    <w:rsid w:val="006F1A10"/>
    <w:rsid w:val="006F1AEF"/>
    <w:rsid w:val="006F1DCA"/>
    <w:rsid w:val="006F1EA0"/>
    <w:rsid w:val="006F2025"/>
    <w:rsid w:val="006F239A"/>
    <w:rsid w:val="006F2580"/>
    <w:rsid w:val="006F29EF"/>
    <w:rsid w:val="006F2F15"/>
    <w:rsid w:val="006F32A7"/>
    <w:rsid w:val="006F3383"/>
    <w:rsid w:val="006F3AF6"/>
    <w:rsid w:val="006F4055"/>
    <w:rsid w:val="006F42D1"/>
    <w:rsid w:val="006F4699"/>
    <w:rsid w:val="006F4CF0"/>
    <w:rsid w:val="006F4D01"/>
    <w:rsid w:val="006F4D57"/>
    <w:rsid w:val="006F4DE2"/>
    <w:rsid w:val="006F5035"/>
    <w:rsid w:val="006F514A"/>
    <w:rsid w:val="006F5919"/>
    <w:rsid w:val="006F6344"/>
    <w:rsid w:val="006F635E"/>
    <w:rsid w:val="006F673C"/>
    <w:rsid w:val="006F731D"/>
    <w:rsid w:val="006F7349"/>
    <w:rsid w:val="006F74BF"/>
    <w:rsid w:val="006F7636"/>
    <w:rsid w:val="007000F0"/>
    <w:rsid w:val="007003C5"/>
    <w:rsid w:val="0070056F"/>
    <w:rsid w:val="00700C8B"/>
    <w:rsid w:val="00700EDB"/>
    <w:rsid w:val="00700F1A"/>
    <w:rsid w:val="00701018"/>
    <w:rsid w:val="0070167A"/>
    <w:rsid w:val="00701899"/>
    <w:rsid w:val="00701A85"/>
    <w:rsid w:val="007020B4"/>
    <w:rsid w:val="00702655"/>
    <w:rsid w:val="00702CF5"/>
    <w:rsid w:val="0070321A"/>
    <w:rsid w:val="007037AC"/>
    <w:rsid w:val="00703902"/>
    <w:rsid w:val="00703AA1"/>
    <w:rsid w:val="00703B5C"/>
    <w:rsid w:val="00703BDA"/>
    <w:rsid w:val="00703DFE"/>
    <w:rsid w:val="00703E27"/>
    <w:rsid w:val="007041FB"/>
    <w:rsid w:val="0070425E"/>
    <w:rsid w:val="00704382"/>
    <w:rsid w:val="0070448F"/>
    <w:rsid w:val="0070475E"/>
    <w:rsid w:val="00704AB9"/>
    <w:rsid w:val="00704B58"/>
    <w:rsid w:val="00704CD9"/>
    <w:rsid w:val="00704E06"/>
    <w:rsid w:val="00704F19"/>
    <w:rsid w:val="00704F1C"/>
    <w:rsid w:val="0070536B"/>
    <w:rsid w:val="007055E1"/>
    <w:rsid w:val="007057AD"/>
    <w:rsid w:val="00705820"/>
    <w:rsid w:val="00705D10"/>
    <w:rsid w:val="007061F5"/>
    <w:rsid w:val="00706478"/>
    <w:rsid w:val="00706716"/>
    <w:rsid w:val="00706DC0"/>
    <w:rsid w:val="00706FC6"/>
    <w:rsid w:val="0070727C"/>
    <w:rsid w:val="00707366"/>
    <w:rsid w:val="007074CC"/>
    <w:rsid w:val="007074CD"/>
    <w:rsid w:val="0070751D"/>
    <w:rsid w:val="007077E6"/>
    <w:rsid w:val="007078E3"/>
    <w:rsid w:val="00707966"/>
    <w:rsid w:val="00707986"/>
    <w:rsid w:val="007079CB"/>
    <w:rsid w:val="00707B09"/>
    <w:rsid w:val="00707D00"/>
    <w:rsid w:val="00707D3E"/>
    <w:rsid w:val="00710250"/>
    <w:rsid w:val="0071090D"/>
    <w:rsid w:val="00710B60"/>
    <w:rsid w:val="00710C16"/>
    <w:rsid w:val="00710E4B"/>
    <w:rsid w:val="00711047"/>
    <w:rsid w:val="007112A5"/>
    <w:rsid w:val="007113DC"/>
    <w:rsid w:val="007113EA"/>
    <w:rsid w:val="00711426"/>
    <w:rsid w:val="007114D7"/>
    <w:rsid w:val="007115E8"/>
    <w:rsid w:val="007116AB"/>
    <w:rsid w:val="00711756"/>
    <w:rsid w:val="00711883"/>
    <w:rsid w:val="00711C34"/>
    <w:rsid w:val="00711C79"/>
    <w:rsid w:val="00711CF9"/>
    <w:rsid w:val="00711D07"/>
    <w:rsid w:val="00711D7B"/>
    <w:rsid w:val="00711E8E"/>
    <w:rsid w:val="00711EE2"/>
    <w:rsid w:val="007121B7"/>
    <w:rsid w:val="00712503"/>
    <w:rsid w:val="00712572"/>
    <w:rsid w:val="007129C8"/>
    <w:rsid w:val="00712A5F"/>
    <w:rsid w:val="00712C9C"/>
    <w:rsid w:val="00712DAA"/>
    <w:rsid w:val="00712EEA"/>
    <w:rsid w:val="00712FAF"/>
    <w:rsid w:val="00713255"/>
    <w:rsid w:val="0071363B"/>
    <w:rsid w:val="00713C32"/>
    <w:rsid w:val="00713E15"/>
    <w:rsid w:val="00713ECD"/>
    <w:rsid w:val="00713F02"/>
    <w:rsid w:val="007140FF"/>
    <w:rsid w:val="00714439"/>
    <w:rsid w:val="00714A8B"/>
    <w:rsid w:val="00714E2D"/>
    <w:rsid w:val="00714FEB"/>
    <w:rsid w:val="00715313"/>
    <w:rsid w:val="007157B9"/>
    <w:rsid w:val="007157D2"/>
    <w:rsid w:val="00715ACF"/>
    <w:rsid w:val="00716165"/>
    <w:rsid w:val="00716323"/>
    <w:rsid w:val="0071633F"/>
    <w:rsid w:val="00716890"/>
    <w:rsid w:val="00716A96"/>
    <w:rsid w:val="0071713E"/>
    <w:rsid w:val="007178D7"/>
    <w:rsid w:val="00717A8D"/>
    <w:rsid w:val="007205DC"/>
    <w:rsid w:val="00720667"/>
    <w:rsid w:val="00721032"/>
    <w:rsid w:val="0072120D"/>
    <w:rsid w:val="00721349"/>
    <w:rsid w:val="00721496"/>
    <w:rsid w:val="007214A2"/>
    <w:rsid w:val="00721687"/>
    <w:rsid w:val="00721F45"/>
    <w:rsid w:val="0072243A"/>
    <w:rsid w:val="00722451"/>
    <w:rsid w:val="007228A5"/>
    <w:rsid w:val="0072299D"/>
    <w:rsid w:val="00722CD7"/>
    <w:rsid w:val="00723872"/>
    <w:rsid w:val="0072417C"/>
    <w:rsid w:val="007241BB"/>
    <w:rsid w:val="00724629"/>
    <w:rsid w:val="0072498E"/>
    <w:rsid w:val="00724AE6"/>
    <w:rsid w:val="00725148"/>
    <w:rsid w:val="0072550B"/>
    <w:rsid w:val="0072552F"/>
    <w:rsid w:val="007258E0"/>
    <w:rsid w:val="00725B07"/>
    <w:rsid w:val="00726114"/>
    <w:rsid w:val="007269CD"/>
    <w:rsid w:val="00726DCA"/>
    <w:rsid w:val="00726E23"/>
    <w:rsid w:val="007275C1"/>
    <w:rsid w:val="007277CC"/>
    <w:rsid w:val="00727C8A"/>
    <w:rsid w:val="00727CBA"/>
    <w:rsid w:val="0073002D"/>
    <w:rsid w:val="007305C1"/>
    <w:rsid w:val="00730869"/>
    <w:rsid w:val="007308C6"/>
    <w:rsid w:val="007308E6"/>
    <w:rsid w:val="00730B23"/>
    <w:rsid w:val="00730D49"/>
    <w:rsid w:val="00730D7C"/>
    <w:rsid w:val="00730FFC"/>
    <w:rsid w:val="00731048"/>
    <w:rsid w:val="007311D0"/>
    <w:rsid w:val="00731206"/>
    <w:rsid w:val="00731779"/>
    <w:rsid w:val="0073197C"/>
    <w:rsid w:val="007319D4"/>
    <w:rsid w:val="00731F8E"/>
    <w:rsid w:val="0073200B"/>
    <w:rsid w:val="00732825"/>
    <w:rsid w:val="0073291F"/>
    <w:rsid w:val="00732B3E"/>
    <w:rsid w:val="00732BC3"/>
    <w:rsid w:val="00733A31"/>
    <w:rsid w:val="00733EA9"/>
    <w:rsid w:val="0073446B"/>
    <w:rsid w:val="007348CD"/>
    <w:rsid w:val="00734AFD"/>
    <w:rsid w:val="00734DB4"/>
    <w:rsid w:val="00734E88"/>
    <w:rsid w:val="007350A2"/>
    <w:rsid w:val="0073516E"/>
    <w:rsid w:val="007351C0"/>
    <w:rsid w:val="007358CC"/>
    <w:rsid w:val="007359E8"/>
    <w:rsid w:val="007359F3"/>
    <w:rsid w:val="00735AFE"/>
    <w:rsid w:val="00735BDE"/>
    <w:rsid w:val="00735F50"/>
    <w:rsid w:val="00736CD0"/>
    <w:rsid w:val="0073728F"/>
    <w:rsid w:val="00737543"/>
    <w:rsid w:val="007403BA"/>
    <w:rsid w:val="007404A9"/>
    <w:rsid w:val="00740660"/>
    <w:rsid w:val="007408F8"/>
    <w:rsid w:val="00741179"/>
    <w:rsid w:val="00741338"/>
    <w:rsid w:val="00741512"/>
    <w:rsid w:val="007415D3"/>
    <w:rsid w:val="00741639"/>
    <w:rsid w:val="0074187E"/>
    <w:rsid w:val="0074189A"/>
    <w:rsid w:val="00741A4C"/>
    <w:rsid w:val="00741AA5"/>
    <w:rsid w:val="00741C5B"/>
    <w:rsid w:val="00741DC1"/>
    <w:rsid w:val="00741E8E"/>
    <w:rsid w:val="007422D9"/>
    <w:rsid w:val="00742690"/>
    <w:rsid w:val="0074270C"/>
    <w:rsid w:val="00742783"/>
    <w:rsid w:val="00742826"/>
    <w:rsid w:val="00742936"/>
    <w:rsid w:val="00742B5B"/>
    <w:rsid w:val="00742BBD"/>
    <w:rsid w:val="00742DE9"/>
    <w:rsid w:val="00742E43"/>
    <w:rsid w:val="00742E65"/>
    <w:rsid w:val="00742E6F"/>
    <w:rsid w:val="007434DA"/>
    <w:rsid w:val="0074356A"/>
    <w:rsid w:val="00743675"/>
    <w:rsid w:val="007440A4"/>
    <w:rsid w:val="00744291"/>
    <w:rsid w:val="00744404"/>
    <w:rsid w:val="0074442F"/>
    <w:rsid w:val="0074478B"/>
    <w:rsid w:val="00744890"/>
    <w:rsid w:val="00744E44"/>
    <w:rsid w:val="00744F28"/>
    <w:rsid w:val="0074557B"/>
    <w:rsid w:val="00745631"/>
    <w:rsid w:val="00745884"/>
    <w:rsid w:val="007459DD"/>
    <w:rsid w:val="00745ACC"/>
    <w:rsid w:val="00745E89"/>
    <w:rsid w:val="00745F18"/>
    <w:rsid w:val="00746058"/>
    <w:rsid w:val="00746470"/>
    <w:rsid w:val="00746559"/>
    <w:rsid w:val="0074665E"/>
    <w:rsid w:val="00746EC9"/>
    <w:rsid w:val="0074708C"/>
    <w:rsid w:val="007474C8"/>
    <w:rsid w:val="007476E7"/>
    <w:rsid w:val="00747748"/>
    <w:rsid w:val="00747972"/>
    <w:rsid w:val="00747B8B"/>
    <w:rsid w:val="00747CF3"/>
    <w:rsid w:val="00747D91"/>
    <w:rsid w:val="00747E10"/>
    <w:rsid w:val="007503E7"/>
    <w:rsid w:val="0075063B"/>
    <w:rsid w:val="00750893"/>
    <w:rsid w:val="00750BBB"/>
    <w:rsid w:val="00750BE0"/>
    <w:rsid w:val="00750C9B"/>
    <w:rsid w:val="0075134D"/>
    <w:rsid w:val="007516A2"/>
    <w:rsid w:val="00751AC0"/>
    <w:rsid w:val="00751BB1"/>
    <w:rsid w:val="007528F4"/>
    <w:rsid w:val="00752AB2"/>
    <w:rsid w:val="00753040"/>
    <w:rsid w:val="00753311"/>
    <w:rsid w:val="0075339B"/>
    <w:rsid w:val="007535F6"/>
    <w:rsid w:val="0075386A"/>
    <w:rsid w:val="00753969"/>
    <w:rsid w:val="00753D8E"/>
    <w:rsid w:val="007540BA"/>
    <w:rsid w:val="0075428B"/>
    <w:rsid w:val="0075434F"/>
    <w:rsid w:val="00754475"/>
    <w:rsid w:val="007545D8"/>
    <w:rsid w:val="00754631"/>
    <w:rsid w:val="00754690"/>
    <w:rsid w:val="00755256"/>
    <w:rsid w:val="007552D9"/>
    <w:rsid w:val="00755463"/>
    <w:rsid w:val="00755AAD"/>
    <w:rsid w:val="00755B09"/>
    <w:rsid w:val="00756122"/>
    <w:rsid w:val="0075641A"/>
    <w:rsid w:val="007566EF"/>
    <w:rsid w:val="007567AF"/>
    <w:rsid w:val="00756834"/>
    <w:rsid w:val="007569E0"/>
    <w:rsid w:val="00756D3F"/>
    <w:rsid w:val="00756E00"/>
    <w:rsid w:val="007570A4"/>
    <w:rsid w:val="007572D2"/>
    <w:rsid w:val="007578FD"/>
    <w:rsid w:val="00757968"/>
    <w:rsid w:val="00757B45"/>
    <w:rsid w:val="00757CDE"/>
    <w:rsid w:val="00757FAA"/>
    <w:rsid w:val="007600C9"/>
    <w:rsid w:val="007608EC"/>
    <w:rsid w:val="007608F1"/>
    <w:rsid w:val="00760AEF"/>
    <w:rsid w:val="00760D99"/>
    <w:rsid w:val="00760DE0"/>
    <w:rsid w:val="00760FC8"/>
    <w:rsid w:val="007611CC"/>
    <w:rsid w:val="007614A8"/>
    <w:rsid w:val="00761775"/>
    <w:rsid w:val="0076198A"/>
    <w:rsid w:val="007619E5"/>
    <w:rsid w:val="00761B10"/>
    <w:rsid w:val="0076217A"/>
    <w:rsid w:val="00762372"/>
    <w:rsid w:val="00762A8C"/>
    <w:rsid w:val="00762AD7"/>
    <w:rsid w:val="00762B78"/>
    <w:rsid w:val="00762C20"/>
    <w:rsid w:val="00762C56"/>
    <w:rsid w:val="00762FCC"/>
    <w:rsid w:val="00762FEA"/>
    <w:rsid w:val="00762FEE"/>
    <w:rsid w:val="007637FA"/>
    <w:rsid w:val="00763863"/>
    <w:rsid w:val="00764095"/>
    <w:rsid w:val="00764106"/>
    <w:rsid w:val="0076415A"/>
    <w:rsid w:val="007645DE"/>
    <w:rsid w:val="007646FE"/>
    <w:rsid w:val="0076479C"/>
    <w:rsid w:val="00764912"/>
    <w:rsid w:val="0076524C"/>
    <w:rsid w:val="00765418"/>
    <w:rsid w:val="00765490"/>
    <w:rsid w:val="007654CE"/>
    <w:rsid w:val="00765705"/>
    <w:rsid w:val="007657ED"/>
    <w:rsid w:val="00765898"/>
    <w:rsid w:val="00766189"/>
    <w:rsid w:val="00766420"/>
    <w:rsid w:val="00766649"/>
    <w:rsid w:val="0076699E"/>
    <w:rsid w:val="00766CCA"/>
    <w:rsid w:val="00766E61"/>
    <w:rsid w:val="007670B4"/>
    <w:rsid w:val="00767277"/>
    <w:rsid w:val="00767330"/>
    <w:rsid w:val="00767716"/>
    <w:rsid w:val="007677CE"/>
    <w:rsid w:val="00767833"/>
    <w:rsid w:val="00767A2C"/>
    <w:rsid w:val="00767AF5"/>
    <w:rsid w:val="00767B1D"/>
    <w:rsid w:val="00767FB5"/>
    <w:rsid w:val="00770015"/>
    <w:rsid w:val="0077061E"/>
    <w:rsid w:val="0077073C"/>
    <w:rsid w:val="00770B52"/>
    <w:rsid w:val="0077117D"/>
    <w:rsid w:val="007713EE"/>
    <w:rsid w:val="00771D6A"/>
    <w:rsid w:val="00772073"/>
    <w:rsid w:val="0077208A"/>
    <w:rsid w:val="0077219E"/>
    <w:rsid w:val="00772227"/>
    <w:rsid w:val="0077222C"/>
    <w:rsid w:val="0077253C"/>
    <w:rsid w:val="00772594"/>
    <w:rsid w:val="00772642"/>
    <w:rsid w:val="0077290F"/>
    <w:rsid w:val="00772F99"/>
    <w:rsid w:val="00773733"/>
    <w:rsid w:val="00773A90"/>
    <w:rsid w:val="00773B79"/>
    <w:rsid w:val="00773C7A"/>
    <w:rsid w:val="007740EB"/>
    <w:rsid w:val="00774543"/>
    <w:rsid w:val="007745F6"/>
    <w:rsid w:val="00774989"/>
    <w:rsid w:val="00774AAA"/>
    <w:rsid w:val="00774E0E"/>
    <w:rsid w:val="00775044"/>
    <w:rsid w:val="0077519D"/>
    <w:rsid w:val="007756B9"/>
    <w:rsid w:val="007757B3"/>
    <w:rsid w:val="00775DE6"/>
    <w:rsid w:val="00775FBA"/>
    <w:rsid w:val="0077641E"/>
    <w:rsid w:val="007764B5"/>
    <w:rsid w:val="0077743E"/>
    <w:rsid w:val="007774D0"/>
    <w:rsid w:val="007776D5"/>
    <w:rsid w:val="00777A7F"/>
    <w:rsid w:val="00777AD8"/>
    <w:rsid w:val="00777B46"/>
    <w:rsid w:val="00777DE5"/>
    <w:rsid w:val="00777F12"/>
    <w:rsid w:val="00777F76"/>
    <w:rsid w:val="007800C4"/>
    <w:rsid w:val="007802A5"/>
    <w:rsid w:val="0078059E"/>
    <w:rsid w:val="0078067E"/>
    <w:rsid w:val="00780D9D"/>
    <w:rsid w:val="007810FC"/>
    <w:rsid w:val="007816C9"/>
    <w:rsid w:val="00781D97"/>
    <w:rsid w:val="00781DBF"/>
    <w:rsid w:val="00782114"/>
    <w:rsid w:val="0078230F"/>
    <w:rsid w:val="007823A4"/>
    <w:rsid w:val="007824CD"/>
    <w:rsid w:val="00782700"/>
    <w:rsid w:val="00782ABD"/>
    <w:rsid w:val="00782BD8"/>
    <w:rsid w:val="0078338A"/>
    <w:rsid w:val="007834C3"/>
    <w:rsid w:val="00783686"/>
    <w:rsid w:val="00783A47"/>
    <w:rsid w:val="00783CDA"/>
    <w:rsid w:val="00783D3C"/>
    <w:rsid w:val="00783F3C"/>
    <w:rsid w:val="00784160"/>
    <w:rsid w:val="00784897"/>
    <w:rsid w:val="007848EB"/>
    <w:rsid w:val="00784EA9"/>
    <w:rsid w:val="00784FB3"/>
    <w:rsid w:val="00785021"/>
    <w:rsid w:val="0078502B"/>
    <w:rsid w:val="007851B1"/>
    <w:rsid w:val="0078575A"/>
    <w:rsid w:val="0078585F"/>
    <w:rsid w:val="007858C3"/>
    <w:rsid w:val="00785DDF"/>
    <w:rsid w:val="00785E96"/>
    <w:rsid w:val="00785FDE"/>
    <w:rsid w:val="00786051"/>
    <w:rsid w:val="007860B8"/>
    <w:rsid w:val="0078644F"/>
    <w:rsid w:val="00786451"/>
    <w:rsid w:val="007869C4"/>
    <w:rsid w:val="00786A57"/>
    <w:rsid w:val="00786D09"/>
    <w:rsid w:val="00787124"/>
    <w:rsid w:val="007873C5"/>
    <w:rsid w:val="00787693"/>
    <w:rsid w:val="00787705"/>
    <w:rsid w:val="00787962"/>
    <w:rsid w:val="00787B55"/>
    <w:rsid w:val="00787E1A"/>
    <w:rsid w:val="00787FE4"/>
    <w:rsid w:val="0079010A"/>
    <w:rsid w:val="00790137"/>
    <w:rsid w:val="0079025F"/>
    <w:rsid w:val="007902F2"/>
    <w:rsid w:val="00790703"/>
    <w:rsid w:val="00790943"/>
    <w:rsid w:val="00790B47"/>
    <w:rsid w:val="00790EB8"/>
    <w:rsid w:val="00790EC4"/>
    <w:rsid w:val="007911CD"/>
    <w:rsid w:val="007911DB"/>
    <w:rsid w:val="007914BB"/>
    <w:rsid w:val="00791521"/>
    <w:rsid w:val="00791598"/>
    <w:rsid w:val="00791AE8"/>
    <w:rsid w:val="00791D21"/>
    <w:rsid w:val="00791F2E"/>
    <w:rsid w:val="00791FE6"/>
    <w:rsid w:val="00792044"/>
    <w:rsid w:val="00792046"/>
    <w:rsid w:val="007923A6"/>
    <w:rsid w:val="007927A2"/>
    <w:rsid w:val="0079286C"/>
    <w:rsid w:val="00792990"/>
    <w:rsid w:val="00792AEF"/>
    <w:rsid w:val="00792CAA"/>
    <w:rsid w:val="00792D2D"/>
    <w:rsid w:val="00792F5E"/>
    <w:rsid w:val="007930C6"/>
    <w:rsid w:val="00793D5F"/>
    <w:rsid w:val="00793D63"/>
    <w:rsid w:val="0079403F"/>
    <w:rsid w:val="007944C6"/>
    <w:rsid w:val="00794575"/>
    <w:rsid w:val="00794719"/>
    <w:rsid w:val="00794998"/>
    <w:rsid w:val="00794D7E"/>
    <w:rsid w:val="00794DF7"/>
    <w:rsid w:val="00794F8D"/>
    <w:rsid w:val="00794FCC"/>
    <w:rsid w:val="007950AA"/>
    <w:rsid w:val="00795650"/>
    <w:rsid w:val="00795914"/>
    <w:rsid w:val="00795B1F"/>
    <w:rsid w:val="00795D35"/>
    <w:rsid w:val="00795F37"/>
    <w:rsid w:val="00796133"/>
    <w:rsid w:val="00796899"/>
    <w:rsid w:val="00796955"/>
    <w:rsid w:val="0079710C"/>
    <w:rsid w:val="007973EB"/>
    <w:rsid w:val="00797486"/>
    <w:rsid w:val="0079763A"/>
    <w:rsid w:val="0079774C"/>
    <w:rsid w:val="00797963"/>
    <w:rsid w:val="007A01FB"/>
    <w:rsid w:val="007A0295"/>
    <w:rsid w:val="007A03BB"/>
    <w:rsid w:val="007A0562"/>
    <w:rsid w:val="007A05A0"/>
    <w:rsid w:val="007A05B7"/>
    <w:rsid w:val="007A0616"/>
    <w:rsid w:val="007A08A0"/>
    <w:rsid w:val="007A08D9"/>
    <w:rsid w:val="007A0C37"/>
    <w:rsid w:val="007A0D68"/>
    <w:rsid w:val="007A1076"/>
    <w:rsid w:val="007A1695"/>
    <w:rsid w:val="007A175A"/>
    <w:rsid w:val="007A184D"/>
    <w:rsid w:val="007A1D83"/>
    <w:rsid w:val="007A1F4D"/>
    <w:rsid w:val="007A2D51"/>
    <w:rsid w:val="007A34C6"/>
    <w:rsid w:val="007A3E2B"/>
    <w:rsid w:val="007A40D7"/>
    <w:rsid w:val="007A40F1"/>
    <w:rsid w:val="007A4266"/>
    <w:rsid w:val="007A427E"/>
    <w:rsid w:val="007A427F"/>
    <w:rsid w:val="007A4489"/>
    <w:rsid w:val="007A4556"/>
    <w:rsid w:val="007A456D"/>
    <w:rsid w:val="007A47B7"/>
    <w:rsid w:val="007A48B5"/>
    <w:rsid w:val="007A4D49"/>
    <w:rsid w:val="007A4E41"/>
    <w:rsid w:val="007A5068"/>
    <w:rsid w:val="007A54DB"/>
    <w:rsid w:val="007A558E"/>
    <w:rsid w:val="007A563C"/>
    <w:rsid w:val="007A56E6"/>
    <w:rsid w:val="007A585B"/>
    <w:rsid w:val="007A58EC"/>
    <w:rsid w:val="007A5D85"/>
    <w:rsid w:val="007A5EA6"/>
    <w:rsid w:val="007A5EFA"/>
    <w:rsid w:val="007A6000"/>
    <w:rsid w:val="007A60B3"/>
    <w:rsid w:val="007A66FA"/>
    <w:rsid w:val="007A6C53"/>
    <w:rsid w:val="007A6D3C"/>
    <w:rsid w:val="007A6EF0"/>
    <w:rsid w:val="007A6FEB"/>
    <w:rsid w:val="007A7060"/>
    <w:rsid w:val="007A71F8"/>
    <w:rsid w:val="007A77D9"/>
    <w:rsid w:val="007A78CB"/>
    <w:rsid w:val="007A7FE7"/>
    <w:rsid w:val="007B0438"/>
    <w:rsid w:val="007B09F8"/>
    <w:rsid w:val="007B0D1F"/>
    <w:rsid w:val="007B1572"/>
    <w:rsid w:val="007B1640"/>
    <w:rsid w:val="007B171D"/>
    <w:rsid w:val="007B1B96"/>
    <w:rsid w:val="007B1BD5"/>
    <w:rsid w:val="007B1FB7"/>
    <w:rsid w:val="007B2566"/>
    <w:rsid w:val="007B28AE"/>
    <w:rsid w:val="007B297E"/>
    <w:rsid w:val="007B29D6"/>
    <w:rsid w:val="007B2C08"/>
    <w:rsid w:val="007B2E63"/>
    <w:rsid w:val="007B2EEE"/>
    <w:rsid w:val="007B31BF"/>
    <w:rsid w:val="007B3681"/>
    <w:rsid w:val="007B38E7"/>
    <w:rsid w:val="007B4436"/>
    <w:rsid w:val="007B4DAB"/>
    <w:rsid w:val="007B5277"/>
    <w:rsid w:val="007B52BF"/>
    <w:rsid w:val="007B52EC"/>
    <w:rsid w:val="007B5648"/>
    <w:rsid w:val="007B577C"/>
    <w:rsid w:val="007B5BBC"/>
    <w:rsid w:val="007B5C5D"/>
    <w:rsid w:val="007B5D24"/>
    <w:rsid w:val="007B5E0B"/>
    <w:rsid w:val="007B5E22"/>
    <w:rsid w:val="007B5F6B"/>
    <w:rsid w:val="007B62EB"/>
    <w:rsid w:val="007B676A"/>
    <w:rsid w:val="007B6EE0"/>
    <w:rsid w:val="007B71DD"/>
    <w:rsid w:val="007B72F9"/>
    <w:rsid w:val="007B73C0"/>
    <w:rsid w:val="007B7458"/>
    <w:rsid w:val="007B754F"/>
    <w:rsid w:val="007B7660"/>
    <w:rsid w:val="007B7A8E"/>
    <w:rsid w:val="007B7F46"/>
    <w:rsid w:val="007C0322"/>
    <w:rsid w:val="007C0474"/>
    <w:rsid w:val="007C0856"/>
    <w:rsid w:val="007C085F"/>
    <w:rsid w:val="007C0936"/>
    <w:rsid w:val="007C0C57"/>
    <w:rsid w:val="007C0CCA"/>
    <w:rsid w:val="007C100A"/>
    <w:rsid w:val="007C117F"/>
    <w:rsid w:val="007C1315"/>
    <w:rsid w:val="007C138D"/>
    <w:rsid w:val="007C173C"/>
    <w:rsid w:val="007C1A5A"/>
    <w:rsid w:val="007C1D8B"/>
    <w:rsid w:val="007C1F7E"/>
    <w:rsid w:val="007C22F8"/>
    <w:rsid w:val="007C28EE"/>
    <w:rsid w:val="007C28F0"/>
    <w:rsid w:val="007C2942"/>
    <w:rsid w:val="007C2CC5"/>
    <w:rsid w:val="007C2F02"/>
    <w:rsid w:val="007C3024"/>
    <w:rsid w:val="007C3061"/>
    <w:rsid w:val="007C3608"/>
    <w:rsid w:val="007C3692"/>
    <w:rsid w:val="007C38D0"/>
    <w:rsid w:val="007C3ACB"/>
    <w:rsid w:val="007C3ECF"/>
    <w:rsid w:val="007C3FE4"/>
    <w:rsid w:val="007C4138"/>
    <w:rsid w:val="007C4195"/>
    <w:rsid w:val="007C41DD"/>
    <w:rsid w:val="007C479C"/>
    <w:rsid w:val="007C4AAD"/>
    <w:rsid w:val="007C509D"/>
    <w:rsid w:val="007C51D1"/>
    <w:rsid w:val="007C558A"/>
    <w:rsid w:val="007C5B48"/>
    <w:rsid w:val="007C5DF5"/>
    <w:rsid w:val="007C5F6B"/>
    <w:rsid w:val="007C5FB4"/>
    <w:rsid w:val="007C6082"/>
    <w:rsid w:val="007C64B7"/>
    <w:rsid w:val="007C6776"/>
    <w:rsid w:val="007C68A7"/>
    <w:rsid w:val="007C6901"/>
    <w:rsid w:val="007C6A55"/>
    <w:rsid w:val="007C6B6B"/>
    <w:rsid w:val="007C6D49"/>
    <w:rsid w:val="007C6EDD"/>
    <w:rsid w:val="007C74B4"/>
    <w:rsid w:val="007C751D"/>
    <w:rsid w:val="007C7E80"/>
    <w:rsid w:val="007D0068"/>
    <w:rsid w:val="007D03A6"/>
    <w:rsid w:val="007D0418"/>
    <w:rsid w:val="007D0483"/>
    <w:rsid w:val="007D0566"/>
    <w:rsid w:val="007D05C1"/>
    <w:rsid w:val="007D0696"/>
    <w:rsid w:val="007D07E5"/>
    <w:rsid w:val="007D0A52"/>
    <w:rsid w:val="007D0B3C"/>
    <w:rsid w:val="007D0B60"/>
    <w:rsid w:val="007D0B83"/>
    <w:rsid w:val="007D0C61"/>
    <w:rsid w:val="007D0E8C"/>
    <w:rsid w:val="007D1174"/>
    <w:rsid w:val="007D120B"/>
    <w:rsid w:val="007D1240"/>
    <w:rsid w:val="007D209E"/>
    <w:rsid w:val="007D20B4"/>
    <w:rsid w:val="007D26F3"/>
    <w:rsid w:val="007D28B0"/>
    <w:rsid w:val="007D2A54"/>
    <w:rsid w:val="007D2B00"/>
    <w:rsid w:val="007D2BDC"/>
    <w:rsid w:val="007D2C48"/>
    <w:rsid w:val="007D2D8D"/>
    <w:rsid w:val="007D2DBF"/>
    <w:rsid w:val="007D3431"/>
    <w:rsid w:val="007D3932"/>
    <w:rsid w:val="007D3B43"/>
    <w:rsid w:val="007D3BF3"/>
    <w:rsid w:val="007D3C00"/>
    <w:rsid w:val="007D3FAE"/>
    <w:rsid w:val="007D4052"/>
    <w:rsid w:val="007D4227"/>
    <w:rsid w:val="007D438F"/>
    <w:rsid w:val="007D451C"/>
    <w:rsid w:val="007D4B1D"/>
    <w:rsid w:val="007D4BDB"/>
    <w:rsid w:val="007D4C46"/>
    <w:rsid w:val="007D4CEC"/>
    <w:rsid w:val="007D503E"/>
    <w:rsid w:val="007D515E"/>
    <w:rsid w:val="007D53D2"/>
    <w:rsid w:val="007D55AC"/>
    <w:rsid w:val="007D55E6"/>
    <w:rsid w:val="007D577F"/>
    <w:rsid w:val="007D57F6"/>
    <w:rsid w:val="007D5AD8"/>
    <w:rsid w:val="007D5B98"/>
    <w:rsid w:val="007D5E0A"/>
    <w:rsid w:val="007D67AE"/>
    <w:rsid w:val="007D6847"/>
    <w:rsid w:val="007D6AA8"/>
    <w:rsid w:val="007D6ABC"/>
    <w:rsid w:val="007D7079"/>
    <w:rsid w:val="007D71A9"/>
    <w:rsid w:val="007D7404"/>
    <w:rsid w:val="007D750F"/>
    <w:rsid w:val="007D7696"/>
    <w:rsid w:val="007D7AF2"/>
    <w:rsid w:val="007D7BF8"/>
    <w:rsid w:val="007D7D46"/>
    <w:rsid w:val="007D7DD8"/>
    <w:rsid w:val="007E0020"/>
    <w:rsid w:val="007E07BD"/>
    <w:rsid w:val="007E0880"/>
    <w:rsid w:val="007E0BE8"/>
    <w:rsid w:val="007E0CAA"/>
    <w:rsid w:val="007E0D15"/>
    <w:rsid w:val="007E16C4"/>
    <w:rsid w:val="007E1876"/>
    <w:rsid w:val="007E1946"/>
    <w:rsid w:val="007E197E"/>
    <w:rsid w:val="007E19DF"/>
    <w:rsid w:val="007E1A33"/>
    <w:rsid w:val="007E2015"/>
    <w:rsid w:val="007E24ED"/>
    <w:rsid w:val="007E28D1"/>
    <w:rsid w:val="007E28E2"/>
    <w:rsid w:val="007E2904"/>
    <w:rsid w:val="007E3002"/>
    <w:rsid w:val="007E3100"/>
    <w:rsid w:val="007E3399"/>
    <w:rsid w:val="007E34F6"/>
    <w:rsid w:val="007E3A17"/>
    <w:rsid w:val="007E3E9B"/>
    <w:rsid w:val="007E3ED9"/>
    <w:rsid w:val="007E3F17"/>
    <w:rsid w:val="007E3FAC"/>
    <w:rsid w:val="007E4288"/>
    <w:rsid w:val="007E4566"/>
    <w:rsid w:val="007E45EC"/>
    <w:rsid w:val="007E4653"/>
    <w:rsid w:val="007E4B24"/>
    <w:rsid w:val="007E4D4C"/>
    <w:rsid w:val="007E522E"/>
    <w:rsid w:val="007E5292"/>
    <w:rsid w:val="007E5362"/>
    <w:rsid w:val="007E5B23"/>
    <w:rsid w:val="007E5E48"/>
    <w:rsid w:val="007E5E6B"/>
    <w:rsid w:val="007E5F67"/>
    <w:rsid w:val="007E60BE"/>
    <w:rsid w:val="007E63E3"/>
    <w:rsid w:val="007E651F"/>
    <w:rsid w:val="007E656C"/>
    <w:rsid w:val="007E663F"/>
    <w:rsid w:val="007E66A1"/>
    <w:rsid w:val="007E69F7"/>
    <w:rsid w:val="007E6AA4"/>
    <w:rsid w:val="007E6BD6"/>
    <w:rsid w:val="007E7142"/>
    <w:rsid w:val="007E733C"/>
    <w:rsid w:val="007E7633"/>
    <w:rsid w:val="007E7845"/>
    <w:rsid w:val="007E7867"/>
    <w:rsid w:val="007E78E8"/>
    <w:rsid w:val="007E79D1"/>
    <w:rsid w:val="007E7C1D"/>
    <w:rsid w:val="007F0073"/>
    <w:rsid w:val="007F01CB"/>
    <w:rsid w:val="007F0252"/>
    <w:rsid w:val="007F0505"/>
    <w:rsid w:val="007F09AE"/>
    <w:rsid w:val="007F11AD"/>
    <w:rsid w:val="007F1293"/>
    <w:rsid w:val="007F12FC"/>
    <w:rsid w:val="007F14F8"/>
    <w:rsid w:val="007F18C4"/>
    <w:rsid w:val="007F20C3"/>
    <w:rsid w:val="007F2A15"/>
    <w:rsid w:val="007F2E02"/>
    <w:rsid w:val="007F3254"/>
    <w:rsid w:val="007F33C3"/>
    <w:rsid w:val="007F3C93"/>
    <w:rsid w:val="007F3CB6"/>
    <w:rsid w:val="007F42A1"/>
    <w:rsid w:val="007F4778"/>
    <w:rsid w:val="007F47D7"/>
    <w:rsid w:val="007F4AC2"/>
    <w:rsid w:val="007F5085"/>
    <w:rsid w:val="007F540F"/>
    <w:rsid w:val="007F6125"/>
    <w:rsid w:val="007F6200"/>
    <w:rsid w:val="007F69AE"/>
    <w:rsid w:val="007F7236"/>
    <w:rsid w:val="007F7340"/>
    <w:rsid w:val="007F74BB"/>
    <w:rsid w:val="007F75E1"/>
    <w:rsid w:val="007F76E5"/>
    <w:rsid w:val="007F7915"/>
    <w:rsid w:val="007F7CC5"/>
    <w:rsid w:val="008000AE"/>
    <w:rsid w:val="008003AA"/>
    <w:rsid w:val="00800521"/>
    <w:rsid w:val="008005C0"/>
    <w:rsid w:val="00800681"/>
    <w:rsid w:val="0080093A"/>
    <w:rsid w:val="00800A92"/>
    <w:rsid w:val="00801281"/>
    <w:rsid w:val="008013D5"/>
    <w:rsid w:val="00801508"/>
    <w:rsid w:val="008015E3"/>
    <w:rsid w:val="00801C3A"/>
    <w:rsid w:val="00801CCF"/>
    <w:rsid w:val="008033A9"/>
    <w:rsid w:val="008035AB"/>
    <w:rsid w:val="008036CE"/>
    <w:rsid w:val="008038D1"/>
    <w:rsid w:val="008039E6"/>
    <w:rsid w:val="00803D46"/>
    <w:rsid w:val="0080413E"/>
    <w:rsid w:val="008046E8"/>
    <w:rsid w:val="008047A2"/>
    <w:rsid w:val="00804B4A"/>
    <w:rsid w:val="00804FD3"/>
    <w:rsid w:val="00805177"/>
    <w:rsid w:val="008052EE"/>
    <w:rsid w:val="00805760"/>
    <w:rsid w:val="008059C3"/>
    <w:rsid w:val="00805C9E"/>
    <w:rsid w:val="00805CCC"/>
    <w:rsid w:val="00805F02"/>
    <w:rsid w:val="00805FC1"/>
    <w:rsid w:val="00806285"/>
    <w:rsid w:val="00806300"/>
    <w:rsid w:val="008066B2"/>
    <w:rsid w:val="008068F3"/>
    <w:rsid w:val="00806A3A"/>
    <w:rsid w:val="00806AB3"/>
    <w:rsid w:val="00806C9B"/>
    <w:rsid w:val="008072B8"/>
    <w:rsid w:val="00807338"/>
    <w:rsid w:val="0080740C"/>
    <w:rsid w:val="00807411"/>
    <w:rsid w:val="008103E4"/>
    <w:rsid w:val="00810713"/>
    <w:rsid w:val="00810958"/>
    <w:rsid w:val="00810A9E"/>
    <w:rsid w:val="00810CAC"/>
    <w:rsid w:val="008110F4"/>
    <w:rsid w:val="0081112E"/>
    <w:rsid w:val="0081115F"/>
    <w:rsid w:val="00811182"/>
    <w:rsid w:val="0081122B"/>
    <w:rsid w:val="00811A16"/>
    <w:rsid w:val="00811CDB"/>
    <w:rsid w:val="00811D29"/>
    <w:rsid w:val="00811F14"/>
    <w:rsid w:val="00811F30"/>
    <w:rsid w:val="00812289"/>
    <w:rsid w:val="00812396"/>
    <w:rsid w:val="008124C6"/>
    <w:rsid w:val="008124E3"/>
    <w:rsid w:val="00812579"/>
    <w:rsid w:val="00812620"/>
    <w:rsid w:val="00812821"/>
    <w:rsid w:val="008129FB"/>
    <w:rsid w:val="00812A40"/>
    <w:rsid w:val="00812B31"/>
    <w:rsid w:val="00812B8B"/>
    <w:rsid w:val="00812BAD"/>
    <w:rsid w:val="00812D82"/>
    <w:rsid w:val="008131B8"/>
    <w:rsid w:val="0081391F"/>
    <w:rsid w:val="00813984"/>
    <w:rsid w:val="00813CD8"/>
    <w:rsid w:val="00813DA9"/>
    <w:rsid w:val="008140B1"/>
    <w:rsid w:val="00814425"/>
    <w:rsid w:val="008147B4"/>
    <w:rsid w:val="00814A9B"/>
    <w:rsid w:val="00814B80"/>
    <w:rsid w:val="00814C2F"/>
    <w:rsid w:val="00814CE2"/>
    <w:rsid w:val="00814EA2"/>
    <w:rsid w:val="00814F64"/>
    <w:rsid w:val="008153D4"/>
    <w:rsid w:val="00815465"/>
    <w:rsid w:val="00815882"/>
    <w:rsid w:val="008162A0"/>
    <w:rsid w:val="008164CC"/>
    <w:rsid w:val="00816655"/>
    <w:rsid w:val="00816A72"/>
    <w:rsid w:val="00816DCF"/>
    <w:rsid w:val="0081743B"/>
    <w:rsid w:val="00817978"/>
    <w:rsid w:val="00817A02"/>
    <w:rsid w:val="00817BEC"/>
    <w:rsid w:val="00817D63"/>
    <w:rsid w:val="00817FCD"/>
    <w:rsid w:val="00820318"/>
    <w:rsid w:val="00820B67"/>
    <w:rsid w:val="00820BC4"/>
    <w:rsid w:val="00820BD4"/>
    <w:rsid w:val="00821013"/>
    <w:rsid w:val="008217CE"/>
    <w:rsid w:val="0082184C"/>
    <w:rsid w:val="00821FD3"/>
    <w:rsid w:val="008221BB"/>
    <w:rsid w:val="00822294"/>
    <w:rsid w:val="00822419"/>
    <w:rsid w:val="0082259F"/>
    <w:rsid w:val="008226FB"/>
    <w:rsid w:val="00823176"/>
    <w:rsid w:val="008231D0"/>
    <w:rsid w:val="008232B3"/>
    <w:rsid w:val="008233AB"/>
    <w:rsid w:val="008234C8"/>
    <w:rsid w:val="00823504"/>
    <w:rsid w:val="0082350F"/>
    <w:rsid w:val="008238C7"/>
    <w:rsid w:val="0082392C"/>
    <w:rsid w:val="00823C22"/>
    <w:rsid w:val="0082410B"/>
    <w:rsid w:val="008243F1"/>
    <w:rsid w:val="008244DA"/>
    <w:rsid w:val="00824957"/>
    <w:rsid w:val="00824DA9"/>
    <w:rsid w:val="00824F2F"/>
    <w:rsid w:val="00824F3F"/>
    <w:rsid w:val="0082514C"/>
    <w:rsid w:val="00825473"/>
    <w:rsid w:val="00825A37"/>
    <w:rsid w:val="00825F48"/>
    <w:rsid w:val="00826131"/>
    <w:rsid w:val="00826137"/>
    <w:rsid w:val="00826417"/>
    <w:rsid w:val="008266E6"/>
    <w:rsid w:val="00826849"/>
    <w:rsid w:val="00826ECC"/>
    <w:rsid w:val="008270F2"/>
    <w:rsid w:val="008274B7"/>
    <w:rsid w:val="00827703"/>
    <w:rsid w:val="008277D2"/>
    <w:rsid w:val="00827A1C"/>
    <w:rsid w:val="00830060"/>
    <w:rsid w:val="008304DC"/>
    <w:rsid w:val="008305A8"/>
    <w:rsid w:val="008305CB"/>
    <w:rsid w:val="0083065A"/>
    <w:rsid w:val="008307BE"/>
    <w:rsid w:val="00830851"/>
    <w:rsid w:val="00830A58"/>
    <w:rsid w:val="00830EC6"/>
    <w:rsid w:val="00830F2F"/>
    <w:rsid w:val="00831095"/>
    <w:rsid w:val="008310A1"/>
    <w:rsid w:val="0083129B"/>
    <w:rsid w:val="00831574"/>
    <w:rsid w:val="0083174C"/>
    <w:rsid w:val="0083180D"/>
    <w:rsid w:val="0083186B"/>
    <w:rsid w:val="00832050"/>
    <w:rsid w:val="008323AA"/>
    <w:rsid w:val="008328B2"/>
    <w:rsid w:val="0083324B"/>
    <w:rsid w:val="008335BF"/>
    <w:rsid w:val="00833AD0"/>
    <w:rsid w:val="00833CE8"/>
    <w:rsid w:val="008343BB"/>
    <w:rsid w:val="00834A3A"/>
    <w:rsid w:val="00834C12"/>
    <w:rsid w:val="00834CE6"/>
    <w:rsid w:val="00835257"/>
    <w:rsid w:val="0083530D"/>
    <w:rsid w:val="0083563F"/>
    <w:rsid w:val="0083591C"/>
    <w:rsid w:val="00835E66"/>
    <w:rsid w:val="00836020"/>
    <w:rsid w:val="00836318"/>
    <w:rsid w:val="008364B8"/>
    <w:rsid w:val="0083687E"/>
    <w:rsid w:val="00836A3B"/>
    <w:rsid w:val="00836AB7"/>
    <w:rsid w:val="00836C14"/>
    <w:rsid w:val="00836C45"/>
    <w:rsid w:val="00836D5D"/>
    <w:rsid w:val="00836D89"/>
    <w:rsid w:val="00837554"/>
    <w:rsid w:val="008375FE"/>
    <w:rsid w:val="008377AF"/>
    <w:rsid w:val="0083789B"/>
    <w:rsid w:val="00837C38"/>
    <w:rsid w:val="00837CD9"/>
    <w:rsid w:val="00837EF4"/>
    <w:rsid w:val="00837F07"/>
    <w:rsid w:val="00837F5C"/>
    <w:rsid w:val="008403BE"/>
    <w:rsid w:val="008408C6"/>
    <w:rsid w:val="008408D4"/>
    <w:rsid w:val="00840958"/>
    <w:rsid w:val="00840A62"/>
    <w:rsid w:val="00840E5D"/>
    <w:rsid w:val="00841104"/>
    <w:rsid w:val="00841321"/>
    <w:rsid w:val="008414AB"/>
    <w:rsid w:val="00841751"/>
    <w:rsid w:val="0084178C"/>
    <w:rsid w:val="008417D7"/>
    <w:rsid w:val="00841BC8"/>
    <w:rsid w:val="00841E15"/>
    <w:rsid w:val="00841FA9"/>
    <w:rsid w:val="00842425"/>
    <w:rsid w:val="00842538"/>
    <w:rsid w:val="008425B0"/>
    <w:rsid w:val="00842985"/>
    <w:rsid w:val="00842B82"/>
    <w:rsid w:val="00842D58"/>
    <w:rsid w:val="00842FE0"/>
    <w:rsid w:val="008431EC"/>
    <w:rsid w:val="00843546"/>
    <w:rsid w:val="0084365D"/>
    <w:rsid w:val="00843719"/>
    <w:rsid w:val="008437CC"/>
    <w:rsid w:val="0084384B"/>
    <w:rsid w:val="0084387E"/>
    <w:rsid w:val="00843BB6"/>
    <w:rsid w:val="00843BFF"/>
    <w:rsid w:val="00844346"/>
    <w:rsid w:val="00844371"/>
    <w:rsid w:val="00844617"/>
    <w:rsid w:val="00844C69"/>
    <w:rsid w:val="00844DF5"/>
    <w:rsid w:val="00844EE9"/>
    <w:rsid w:val="00845224"/>
    <w:rsid w:val="008452E6"/>
    <w:rsid w:val="008453C6"/>
    <w:rsid w:val="0084544A"/>
    <w:rsid w:val="00845625"/>
    <w:rsid w:val="00845BD6"/>
    <w:rsid w:val="00845ED9"/>
    <w:rsid w:val="0084623B"/>
    <w:rsid w:val="00846377"/>
    <w:rsid w:val="00846454"/>
    <w:rsid w:val="0084679C"/>
    <w:rsid w:val="008467D2"/>
    <w:rsid w:val="00846B56"/>
    <w:rsid w:val="00846FAB"/>
    <w:rsid w:val="00847151"/>
    <w:rsid w:val="008474A3"/>
    <w:rsid w:val="00847536"/>
    <w:rsid w:val="0084763C"/>
    <w:rsid w:val="00847901"/>
    <w:rsid w:val="00847A07"/>
    <w:rsid w:val="0085003E"/>
    <w:rsid w:val="008503DF"/>
    <w:rsid w:val="00850726"/>
    <w:rsid w:val="008507CB"/>
    <w:rsid w:val="00850829"/>
    <w:rsid w:val="00850CCD"/>
    <w:rsid w:val="00851168"/>
    <w:rsid w:val="00851443"/>
    <w:rsid w:val="0085151D"/>
    <w:rsid w:val="00851527"/>
    <w:rsid w:val="008517CB"/>
    <w:rsid w:val="00851A74"/>
    <w:rsid w:val="00851E4B"/>
    <w:rsid w:val="00851E59"/>
    <w:rsid w:val="00851E5B"/>
    <w:rsid w:val="00851E66"/>
    <w:rsid w:val="00851E77"/>
    <w:rsid w:val="008520B2"/>
    <w:rsid w:val="0085242A"/>
    <w:rsid w:val="00852435"/>
    <w:rsid w:val="00852698"/>
    <w:rsid w:val="008528EE"/>
    <w:rsid w:val="008529C7"/>
    <w:rsid w:val="00852B06"/>
    <w:rsid w:val="00852BBD"/>
    <w:rsid w:val="00853146"/>
    <w:rsid w:val="008536FB"/>
    <w:rsid w:val="00853AC6"/>
    <w:rsid w:val="00854353"/>
    <w:rsid w:val="00854417"/>
    <w:rsid w:val="0085458B"/>
    <w:rsid w:val="00854651"/>
    <w:rsid w:val="00854763"/>
    <w:rsid w:val="00854BE7"/>
    <w:rsid w:val="00854E55"/>
    <w:rsid w:val="00854F79"/>
    <w:rsid w:val="00855196"/>
    <w:rsid w:val="00855513"/>
    <w:rsid w:val="00855648"/>
    <w:rsid w:val="0085589A"/>
    <w:rsid w:val="00855968"/>
    <w:rsid w:val="00855AE7"/>
    <w:rsid w:val="008560D6"/>
    <w:rsid w:val="0085620E"/>
    <w:rsid w:val="008567D4"/>
    <w:rsid w:val="008569D2"/>
    <w:rsid w:val="00856A81"/>
    <w:rsid w:val="00856BB5"/>
    <w:rsid w:val="00856E04"/>
    <w:rsid w:val="00857006"/>
    <w:rsid w:val="00857455"/>
    <w:rsid w:val="0085746B"/>
    <w:rsid w:val="008574FA"/>
    <w:rsid w:val="0085778D"/>
    <w:rsid w:val="00857B7D"/>
    <w:rsid w:val="00857DE3"/>
    <w:rsid w:val="008606AC"/>
    <w:rsid w:val="0086074D"/>
    <w:rsid w:val="00860A9E"/>
    <w:rsid w:val="00860AFC"/>
    <w:rsid w:val="00860B97"/>
    <w:rsid w:val="00860CED"/>
    <w:rsid w:val="00860DF2"/>
    <w:rsid w:val="008613D5"/>
    <w:rsid w:val="008614DF"/>
    <w:rsid w:val="008616A3"/>
    <w:rsid w:val="00861846"/>
    <w:rsid w:val="00861A78"/>
    <w:rsid w:val="00861C5F"/>
    <w:rsid w:val="00861ED8"/>
    <w:rsid w:val="00861FB9"/>
    <w:rsid w:val="00862118"/>
    <w:rsid w:val="008621DA"/>
    <w:rsid w:val="00862481"/>
    <w:rsid w:val="0086248A"/>
    <w:rsid w:val="00862A53"/>
    <w:rsid w:val="00862F26"/>
    <w:rsid w:val="008631A8"/>
    <w:rsid w:val="00863276"/>
    <w:rsid w:val="008637DF"/>
    <w:rsid w:val="008639C1"/>
    <w:rsid w:val="00863B01"/>
    <w:rsid w:val="00863E0E"/>
    <w:rsid w:val="00863FAE"/>
    <w:rsid w:val="008640E2"/>
    <w:rsid w:val="00864584"/>
    <w:rsid w:val="0086458E"/>
    <w:rsid w:val="00864675"/>
    <w:rsid w:val="00864E82"/>
    <w:rsid w:val="00864FCC"/>
    <w:rsid w:val="00865447"/>
    <w:rsid w:val="00865E78"/>
    <w:rsid w:val="00865FD7"/>
    <w:rsid w:val="00866D88"/>
    <w:rsid w:val="00866DBB"/>
    <w:rsid w:val="00867145"/>
    <w:rsid w:val="008674BE"/>
    <w:rsid w:val="008675C2"/>
    <w:rsid w:val="0086777E"/>
    <w:rsid w:val="00867AB6"/>
    <w:rsid w:val="00867F38"/>
    <w:rsid w:val="00867FE7"/>
    <w:rsid w:val="0087130D"/>
    <w:rsid w:val="00871444"/>
    <w:rsid w:val="008714CD"/>
    <w:rsid w:val="008716E9"/>
    <w:rsid w:val="008727D6"/>
    <w:rsid w:val="00872BD7"/>
    <w:rsid w:val="008733DC"/>
    <w:rsid w:val="00873616"/>
    <w:rsid w:val="00873626"/>
    <w:rsid w:val="0087376A"/>
    <w:rsid w:val="0087394F"/>
    <w:rsid w:val="00873F5C"/>
    <w:rsid w:val="0087433C"/>
    <w:rsid w:val="00874517"/>
    <w:rsid w:val="00874671"/>
    <w:rsid w:val="00874738"/>
    <w:rsid w:val="00874D3E"/>
    <w:rsid w:val="00875047"/>
    <w:rsid w:val="0087509C"/>
    <w:rsid w:val="00875A2B"/>
    <w:rsid w:val="00875A91"/>
    <w:rsid w:val="0087601B"/>
    <w:rsid w:val="00876299"/>
    <w:rsid w:val="008763B6"/>
    <w:rsid w:val="0087647B"/>
    <w:rsid w:val="00876531"/>
    <w:rsid w:val="00876869"/>
    <w:rsid w:val="00876BEC"/>
    <w:rsid w:val="00876F0E"/>
    <w:rsid w:val="00876FA7"/>
    <w:rsid w:val="008770CE"/>
    <w:rsid w:val="008773A5"/>
    <w:rsid w:val="00877802"/>
    <w:rsid w:val="00877BE5"/>
    <w:rsid w:val="00877F65"/>
    <w:rsid w:val="008803DF"/>
    <w:rsid w:val="0088043D"/>
    <w:rsid w:val="00880462"/>
    <w:rsid w:val="00880672"/>
    <w:rsid w:val="008806CF"/>
    <w:rsid w:val="00880818"/>
    <w:rsid w:val="00880B36"/>
    <w:rsid w:val="00880B71"/>
    <w:rsid w:val="008811AB"/>
    <w:rsid w:val="00881327"/>
    <w:rsid w:val="00881835"/>
    <w:rsid w:val="00881957"/>
    <w:rsid w:val="00881DEB"/>
    <w:rsid w:val="00881E1B"/>
    <w:rsid w:val="00881EC9"/>
    <w:rsid w:val="008822EA"/>
    <w:rsid w:val="008825CE"/>
    <w:rsid w:val="00882ABA"/>
    <w:rsid w:val="00882DB2"/>
    <w:rsid w:val="00882FFA"/>
    <w:rsid w:val="008834AE"/>
    <w:rsid w:val="008837D5"/>
    <w:rsid w:val="00883AED"/>
    <w:rsid w:val="00883CDF"/>
    <w:rsid w:val="00883CFE"/>
    <w:rsid w:val="00884B60"/>
    <w:rsid w:val="00885A1A"/>
    <w:rsid w:val="00885A81"/>
    <w:rsid w:val="008864C5"/>
    <w:rsid w:val="00886601"/>
    <w:rsid w:val="008868A2"/>
    <w:rsid w:val="00887703"/>
    <w:rsid w:val="0088778A"/>
    <w:rsid w:val="00887E2B"/>
    <w:rsid w:val="00887F55"/>
    <w:rsid w:val="008900CA"/>
    <w:rsid w:val="0089024A"/>
    <w:rsid w:val="008902DE"/>
    <w:rsid w:val="008903DA"/>
    <w:rsid w:val="008904D9"/>
    <w:rsid w:val="008905F6"/>
    <w:rsid w:val="0089068C"/>
    <w:rsid w:val="008907B6"/>
    <w:rsid w:val="00890ACB"/>
    <w:rsid w:val="00890C6C"/>
    <w:rsid w:val="00890C93"/>
    <w:rsid w:val="00891006"/>
    <w:rsid w:val="0089122B"/>
    <w:rsid w:val="008913EA"/>
    <w:rsid w:val="00891662"/>
    <w:rsid w:val="00891B38"/>
    <w:rsid w:val="008921CB"/>
    <w:rsid w:val="00892309"/>
    <w:rsid w:val="008924E6"/>
    <w:rsid w:val="00892AB2"/>
    <w:rsid w:val="00892DED"/>
    <w:rsid w:val="00892E55"/>
    <w:rsid w:val="00893377"/>
    <w:rsid w:val="0089355B"/>
    <w:rsid w:val="00893679"/>
    <w:rsid w:val="0089368F"/>
    <w:rsid w:val="008936A7"/>
    <w:rsid w:val="008939E2"/>
    <w:rsid w:val="00893E27"/>
    <w:rsid w:val="0089403C"/>
    <w:rsid w:val="0089403D"/>
    <w:rsid w:val="008941B2"/>
    <w:rsid w:val="0089437C"/>
    <w:rsid w:val="00894447"/>
    <w:rsid w:val="008944E3"/>
    <w:rsid w:val="00894A9E"/>
    <w:rsid w:val="00894CF9"/>
    <w:rsid w:val="00894E8D"/>
    <w:rsid w:val="00894FC2"/>
    <w:rsid w:val="008952C5"/>
    <w:rsid w:val="008954FF"/>
    <w:rsid w:val="008958BF"/>
    <w:rsid w:val="00895AF7"/>
    <w:rsid w:val="00895B3C"/>
    <w:rsid w:val="00895C2E"/>
    <w:rsid w:val="008964E4"/>
    <w:rsid w:val="008965BD"/>
    <w:rsid w:val="00896676"/>
    <w:rsid w:val="008968A4"/>
    <w:rsid w:val="00896ACA"/>
    <w:rsid w:val="00896B13"/>
    <w:rsid w:val="00896C10"/>
    <w:rsid w:val="00896E09"/>
    <w:rsid w:val="0089709C"/>
    <w:rsid w:val="008979F7"/>
    <w:rsid w:val="00897FB7"/>
    <w:rsid w:val="008A04AE"/>
    <w:rsid w:val="008A04ED"/>
    <w:rsid w:val="008A071E"/>
    <w:rsid w:val="008A0826"/>
    <w:rsid w:val="008A0AB1"/>
    <w:rsid w:val="008A0BF7"/>
    <w:rsid w:val="008A0C3C"/>
    <w:rsid w:val="008A13B4"/>
    <w:rsid w:val="008A175A"/>
    <w:rsid w:val="008A18D4"/>
    <w:rsid w:val="008A1C39"/>
    <w:rsid w:val="008A1C95"/>
    <w:rsid w:val="008A1F31"/>
    <w:rsid w:val="008A1F4F"/>
    <w:rsid w:val="008A1F84"/>
    <w:rsid w:val="008A21B2"/>
    <w:rsid w:val="008A2771"/>
    <w:rsid w:val="008A2B37"/>
    <w:rsid w:val="008A2BBF"/>
    <w:rsid w:val="008A31DA"/>
    <w:rsid w:val="008A320D"/>
    <w:rsid w:val="008A3231"/>
    <w:rsid w:val="008A3406"/>
    <w:rsid w:val="008A35E7"/>
    <w:rsid w:val="008A399C"/>
    <w:rsid w:val="008A3D2F"/>
    <w:rsid w:val="008A4B22"/>
    <w:rsid w:val="008A4C65"/>
    <w:rsid w:val="008A50FD"/>
    <w:rsid w:val="008A5358"/>
    <w:rsid w:val="008A544D"/>
    <w:rsid w:val="008A587F"/>
    <w:rsid w:val="008A5DAF"/>
    <w:rsid w:val="008A5F9F"/>
    <w:rsid w:val="008A612C"/>
    <w:rsid w:val="008A613F"/>
    <w:rsid w:val="008A65F5"/>
    <w:rsid w:val="008A6A0E"/>
    <w:rsid w:val="008A70D1"/>
    <w:rsid w:val="008A736D"/>
    <w:rsid w:val="008A7418"/>
    <w:rsid w:val="008A77A9"/>
    <w:rsid w:val="008A79A7"/>
    <w:rsid w:val="008A7C8E"/>
    <w:rsid w:val="008B03FB"/>
    <w:rsid w:val="008B0840"/>
    <w:rsid w:val="008B0B18"/>
    <w:rsid w:val="008B1187"/>
    <w:rsid w:val="008B120C"/>
    <w:rsid w:val="008B1774"/>
    <w:rsid w:val="008B1B98"/>
    <w:rsid w:val="008B1C1F"/>
    <w:rsid w:val="008B1C30"/>
    <w:rsid w:val="008B1E10"/>
    <w:rsid w:val="008B1EE4"/>
    <w:rsid w:val="008B2028"/>
    <w:rsid w:val="008B22D6"/>
    <w:rsid w:val="008B22F4"/>
    <w:rsid w:val="008B29E4"/>
    <w:rsid w:val="008B2C03"/>
    <w:rsid w:val="008B2D35"/>
    <w:rsid w:val="008B2D97"/>
    <w:rsid w:val="008B2EB7"/>
    <w:rsid w:val="008B3498"/>
    <w:rsid w:val="008B4209"/>
    <w:rsid w:val="008B42C8"/>
    <w:rsid w:val="008B4639"/>
    <w:rsid w:val="008B48D4"/>
    <w:rsid w:val="008B4968"/>
    <w:rsid w:val="008B4B5D"/>
    <w:rsid w:val="008B52B9"/>
    <w:rsid w:val="008B5779"/>
    <w:rsid w:val="008B5959"/>
    <w:rsid w:val="008B5BBB"/>
    <w:rsid w:val="008B5D1A"/>
    <w:rsid w:val="008B6923"/>
    <w:rsid w:val="008B6D07"/>
    <w:rsid w:val="008B6EBA"/>
    <w:rsid w:val="008B7311"/>
    <w:rsid w:val="008B75D8"/>
    <w:rsid w:val="008B7633"/>
    <w:rsid w:val="008B76AA"/>
    <w:rsid w:val="008B77DB"/>
    <w:rsid w:val="008B7975"/>
    <w:rsid w:val="008C03AB"/>
    <w:rsid w:val="008C03B8"/>
    <w:rsid w:val="008C089F"/>
    <w:rsid w:val="008C09A5"/>
    <w:rsid w:val="008C0C66"/>
    <w:rsid w:val="008C111F"/>
    <w:rsid w:val="008C1574"/>
    <w:rsid w:val="008C1751"/>
    <w:rsid w:val="008C17D9"/>
    <w:rsid w:val="008C180B"/>
    <w:rsid w:val="008C1930"/>
    <w:rsid w:val="008C1DD8"/>
    <w:rsid w:val="008C1DEA"/>
    <w:rsid w:val="008C1FBD"/>
    <w:rsid w:val="008C26B2"/>
    <w:rsid w:val="008C28F0"/>
    <w:rsid w:val="008C2B6E"/>
    <w:rsid w:val="008C2D09"/>
    <w:rsid w:val="008C2DE1"/>
    <w:rsid w:val="008C315D"/>
    <w:rsid w:val="008C3631"/>
    <w:rsid w:val="008C37F7"/>
    <w:rsid w:val="008C38EE"/>
    <w:rsid w:val="008C39A2"/>
    <w:rsid w:val="008C3A6B"/>
    <w:rsid w:val="008C3CA7"/>
    <w:rsid w:val="008C3D2D"/>
    <w:rsid w:val="008C41C1"/>
    <w:rsid w:val="008C45EA"/>
    <w:rsid w:val="008C5153"/>
    <w:rsid w:val="008C52FD"/>
    <w:rsid w:val="008C5743"/>
    <w:rsid w:val="008C5CDA"/>
    <w:rsid w:val="008C5DE3"/>
    <w:rsid w:val="008C5E12"/>
    <w:rsid w:val="008C5E8A"/>
    <w:rsid w:val="008C60A4"/>
    <w:rsid w:val="008C636C"/>
    <w:rsid w:val="008C643E"/>
    <w:rsid w:val="008C6576"/>
    <w:rsid w:val="008C6A2E"/>
    <w:rsid w:val="008C6BFA"/>
    <w:rsid w:val="008C6D8A"/>
    <w:rsid w:val="008C6DFD"/>
    <w:rsid w:val="008C6F53"/>
    <w:rsid w:val="008C70A4"/>
    <w:rsid w:val="008C720A"/>
    <w:rsid w:val="008C7296"/>
    <w:rsid w:val="008C72C1"/>
    <w:rsid w:val="008C732C"/>
    <w:rsid w:val="008C7650"/>
    <w:rsid w:val="008C78D9"/>
    <w:rsid w:val="008C7EE8"/>
    <w:rsid w:val="008D00A7"/>
    <w:rsid w:val="008D1030"/>
    <w:rsid w:val="008D11E2"/>
    <w:rsid w:val="008D15CE"/>
    <w:rsid w:val="008D17AE"/>
    <w:rsid w:val="008D1A6D"/>
    <w:rsid w:val="008D1D75"/>
    <w:rsid w:val="008D23B7"/>
    <w:rsid w:val="008D2410"/>
    <w:rsid w:val="008D2914"/>
    <w:rsid w:val="008D2CB5"/>
    <w:rsid w:val="008D34E9"/>
    <w:rsid w:val="008D38D5"/>
    <w:rsid w:val="008D3C2E"/>
    <w:rsid w:val="008D3C6A"/>
    <w:rsid w:val="008D3C7A"/>
    <w:rsid w:val="008D3FB6"/>
    <w:rsid w:val="008D43DD"/>
    <w:rsid w:val="008D46D2"/>
    <w:rsid w:val="008D4762"/>
    <w:rsid w:val="008D499B"/>
    <w:rsid w:val="008D49A2"/>
    <w:rsid w:val="008D4AD7"/>
    <w:rsid w:val="008D4FE8"/>
    <w:rsid w:val="008D5231"/>
    <w:rsid w:val="008D57E3"/>
    <w:rsid w:val="008D5E83"/>
    <w:rsid w:val="008D5F16"/>
    <w:rsid w:val="008D5F36"/>
    <w:rsid w:val="008D5FD5"/>
    <w:rsid w:val="008D60DE"/>
    <w:rsid w:val="008D62BD"/>
    <w:rsid w:val="008D656F"/>
    <w:rsid w:val="008D693B"/>
    <w:rsid w:val="008D6A41"/>
    <w:rsid w:val="008D6F0A"/>
    <w:rsid w:val="008D7C07"/>
    <w:rsid w:val="008E00BB"/>
    <w:rsid w:val="008E03E6"/>
    <w:rsid w:val="008E041C"/>
    <w:rsid w:val="008E04A2"/>
    <w:rsid w:val="008E0567"/>
    <w:rsid w:val="008E060E"/>
    <w:rsid w:val="008E07BE"/>
    <w:rsid w:val="008E09A3"/>
    <w:rsid w:val="008E0BE7"/>
    <w:rsid w:val="008E0C42"/>
    <w:rsid w:val="008E0DBC"/>
    <w:rsid w:val="008E0FB4"/>
    <w:rsid w:val="008E0FDC"/>
    <w:rsid w:val="008E12EF"/>
    <w:rsid w:val="008E14A2"/>
    <w:rsid w:val="008E1547"/>
    <w:rsid w:val="008E1D2A"/>
    <w:rsid w:val="008E1D89"/>
    <w:rsid w:val="008E1E43"/>
    <w:rsid w:val="008E1F7E"/>
    <w:rsid w:val="008E2525"/>
    <w:rsid w:val="008E26C6"/>
    <w:rsid w:val="008E2811"/>
    <w:rsid w:val="008E2896"/>
    <w:rsid w:val="008E2993"/>
    <w:rsid w:val="008E29BA"/>
    <w:rsid w:val="008E29E9"/>
    <w:rsid w:val="008E2E90"/>
    <w:rsid w:val="008E2FF6"/>
    <w:rsid w:val="008E3BF1"/>
    <w:rsid w:val="008E4556"/>
    <w:rsid w:val="008E4780"/>
    <w:rsid w:val="008E496D"/>
    <w:rsid w:val="008E4AE3"/>
    <w:rsid w:val="008E4D51"/>
    <w:rsid w:val="008E4EBC"/>
    <w:rsid w:val="008E4F41"/>
    <w:rsid w:val="008E4FB4"/>
    <w:rsid w:val="008E503B"/>
    <w:rsid w:val="008E51C2"/>
    <w:rsid w:val="008E51EA"/>
    <w:rsid w:val="008E5260"/>
    <w:rsid w:val="008E5388"/>
    <w:rsid w:val="008E551D"/>
    <w:rsid w:val="008E5637"/>
    <w:rsid w:val="008E5A65"/>
    <w:rsid w:val="008E5CCE"/>
    <w:rsid w:val="008E616F"/>
    <w:rsid w:val="008E6297"/>
    <w:rsid w:val="008E6927"/>
    <w:rsid w:val="008E6CC4"/>
    <w:rsid w:val="008E6DBA"/>
    <w:rsid w:val="008E6EEA"/>
    <w:rsid w:val="008E7332"/>
    <w:rsid w:val="008E7A08"/>
    <w:rsid w:val="008E7BB3"/>
    <w:rsid w:val="008E7C55"/>
    <w:rsid w:val="008E7CEC"/>
    <w:rsid w:val="008F0136"/>
    <w:rsid w:val="008F0221"/>
    <w:rsid w:val="008F0242"/>
    <w:rsid w:val="008F0406"/>
    <w:rsid w:val="008F07B8"/>
    <w:rsid w:val="008F086D"/>
    <w:rsid w:val="008F1172"/>
    <w:rsid w:val="008F12F7"/>
    <w:rsid w:val="008F16F0"/>
    <w:rsid w:val="008F1959"/>
    <w:rsid w:val="008F1EFB"/>
    <w:rsid w:val="008F2220"/>
    <w:rsid w:val="008F2653"/>
    <w:rsid w:val="008F2A18"/>
    <w:rsid w:val="008F2A54"/>
    <w:rsid w:val="008F2AAC"/>
    <w:rsid w:val="008F2CDA"/>
    <w:rsid w:val="008F34BE"/>
    <w:rsid w:val="008F3641"/>
    <w:rsid w:val="008F3747"/>
    <w:rsid w:val="008F39B0"/>
    <w:rsid w:val="008F3D39"/>
    <w:rsid w:val="008F3E6E"/>
    <w:rsid w:val="008F4192"/>
    <w:rsid w:val="008F4677"/>
    <w:rsid w:val="008F4779"/>
    <w:rsid w:val="008F4B64"/>
    <w:rsid w:val="008F4F01"/>
    <w:rsid w:val="008F51B3"/>
    <w:rsid w:val="008F56DD"/>
    <w:rsid w:val="008F586C"/>
    <w:rsid w:val="008F592C"/>
    <w:rsid w:val="008F5A61"/>
    <w:rsid w:val="008F5B51"/>
    <w:rsid w:val="008F5D6C"/>
    <w:rsid w:val="008F61AC"/>
    <w:rsid w:val="008F628B"/>
    <w:rsid w:val="008F643B"/>
    <w:rsid w:val="008F6653"/>
    <w:rsid w:val="008F6E96"/>
    <w:rsid w:val="008F6FE0"/>
    <w:rsid w:val="008F7009"/>
    <w:rsid w:val="008F72BF"/>
    <w:rsid w:val="008F760C"/>
    <w:rsid w:val="008F79F2"/>
    <w:rsid w:val="009002E7"/>
    <w:rsid w:val="009003DA"/>
    <w:rsid w:val="00900AEF"/>
    <w:rsid w:val="009013FF"/>
    <w:rsid w:val="00901AE8"/>
    <w:rsid w:val="00901D68"/>
    <w:rsid w:val="009023E7"/>
    <w:rsid w:val="00902430"/>
    <w:rsid w:val="00902459"/>
    <w:rsid w:val="0090264D"/>
    <w:rsid w:val="009029F3"/>
    <w:rsid w:val="00902E97"/>
    <w:rsid w:val="00902F02"/>
    <w:rsid w:val="00902F7B"/>
    <w:rsid w:val="00903084"/>
    <w:rsid w:val="00903723"/>
    <w:rsid w:val="00903727"/>
    <w:rsid w:val="00903993"/>
    <w:rsid w:val="00903D97"/>
    <w:rsid w:val="009040AB"/>
    <w:rsid w:val="009046A7"/>
    <w:rsid w:val="0090476A"/>
    <w:rsid w:val="00904BB3"/>
    <w:rsid w:val="00904F7B"/>
    <w:rsid w:val="00905360"/>
    <w:rsid w:val="009056B6"/>
    <w:rsid w:val="00905975"/>
    <w:rsid w:val="00905B16"/>
    <w:rsid w:val="00906194"/>
    <w:rsid w:val="00906237"/>
    <w:rsid w:val="009062F0"/>
    <w:rsid w:val="00906347"/>
    <w:rsid w:val="00906459"/>
    <w:rsid w:val="00906733"/>
    <w:rsid w:val="00906DC8"/>
    <w:rsid w:val="00907092"/>
    <w:rsid w:val="009070B0"/>
    <w:rsid w:val="00907230"/>
    <w:rsid w:val="00907454"/>
    <w:rsid w:val="0090765F"/>
    <w:rsid w:val="00907C44"/>
    <w:rsid w:val="00907EF2"/>
    <w:rsid w:val="00907F5F"/>
    <w:rsid w:val="0091078D"/>
    <w:rsid w:val="009107BA"/>
    <w:rsid w:val="00910BF9"/>
    <w:rsid w:val="00910CC7"/>
    <w:rsid w:val="00910E52"/>
    <w:rsid w:val="00910F7D"/>
    <w:rsid w:val="00910FDF"/>
    <w:rsid w:val="00911360"/>
    <w:rsid w:val="009113B1"/>
    <w:rsid w:val="009114DD"/>
    <w:rsid w:val="009119AB"/>
    <w:rsid w:val="00911C06"/>
    <w:rsid w:val="0091213B"/>
    <w:rsid w:val="0091292E"/>
    <w:rsid w:val="00912954"/>
    <w:rsid w:val="00912E02"/>
    <w:rsid w:val="00912F0C"/>
    <w:rsid w:val="0091305E"/>
    <w:rsid w:val="009131A9"/>
    <w:rsid w:val="009133FF"/>
    <w:rsid w:val="00913657"/>
    <w:rsid w:val="009137EE"/>
    <w:rsid w:val="00913A18"/>
    <w:rsid w:val="00913A29"/>
    <w:rsid w:val="00913B7E"/>
    <w:rsid w:val="00913CBB"/>
    <w:rsid w:val="00913DDB"/>
    <w:rsid w:val="00914122"/>
    <w:rsid w:val="00914128"/>
    <w:rsid w:val="0091412A"/>
    <w:rsid w:val="009142EF"/>
    <w:rsid w:val="009144DA"/>
    <w:rsid w:val="00914A73"/>
    <w:rsid w:val="00914E6D"/>
    <w:rsid w:val="00914E8B"/>
    <w:rsid w:val="00915054"/>
    <w:rsid w:val="009152A3"/>
    <w:rsid w:val="009156A4"/>
    <w:rsid w:val="009156C7"/>
    <w:rsid w:val="00915881"/>
    <w:rsid w:val="009158D3"/>
    <w:rsid w:val="00915953"/>
    <w:rsid w:val="00915EDD"/>
    <w:rsid w:val="00916073"/>
    <w:rsid w:val="009163C4"/>
    <w:rsid w:val="009167CE"/>
    <w:rsid w:val="00916A6E"/>
    <w:rsid w:val="00916B26"/>
    <w:rsid w:val="00916B55"/>
    <w:rsid w:val="00916B6D"/>
    <w:rsid w:val="00916BB2"/>
    <w:rsid w:val="00916CAA"/>
    <w:rsid w:val="00916F34"/>
    <w:rsid w:val="0091740F"/>
    <w:rsid w:val="009175A3"/>
    <w:rsid w:val="0091777D"/>
    <w:rsid w:val="009178C3"/>
    <w:rsid w:val="00917FAF"/>
    <w:rsid w:val="009201A5"/>
    <w:rsid w:val="009202F9"/>
    <w:rsid w:val="009206AD"/>
    <w:rsid w:val="0092081A"/>
    <w:rsid w:val="00920A74"/>
    <w:rsid w:val="00920BD3"/>
    <w:rsid w:val="00920C85"/>
    <w:rsid w:val="00920D9A"/>
    <w:rsid w:val="00920EF8"/>
    <w:rsid w:val="0092133C"/>
    <w:rsid w:val="009214CE"/>
    <w:rsid w:val="009218BA"/>
    <w:rsid w:val="00921DD6"/>
    <w:rsid w:val="0092204C"/>
    <w:rsid w:val="00922614"/>
    <w:rsid w:val="009229A7"/>
    <w:rsid w:val="00923040"/>
    <w:rsid w:val="00923177"/>
    <w:rsid w:val="0092335A"/>
    <w:rsid w:val="009237D0"/>
    <w:rsid w:val="00923885"/>
    <w:rsid w:val="009238BA"/>
    <w:rsid w:val="00923CD9"/>
    <w:rsid w:val="00923FB6"/>
    <w:rsid w:val="00923FEB"/>
    <w:rsid w:val="009247CB"/>
    <w:rsid w:val="00924D1B"/>
    <w:rsid w:val="0092504A"/>
    <w:rsid w:val="0092539E"/>
    <w:rsid w:val="009255E6"/>
    <w:rsid w:val="0092562F"/>
    <w:rsid w:val="00925927"/>
    <w:rsid w:val="009259DA"/>
    <w:rsid w:val="00925A23"/>
    <w:rsid w:val="00925CEB"/>
    <w:rsid w:val="00926308"/>
    <w:rsid w:val="00926900"/>
    <w:rsid w:val="00926C93"/>
    <w:rsid w:val="00926DFC"/>
    <w:rsid w:val="00926FFD"/>
    <w:rsid w:val="0092783B"/>
    <w:rsid w:val="00927D26"/>
    <w:rsid w:val="00927E45"/>
    <w:rsid w:val="0093001B"/>
    <w:rsid w:val="009300A1"/>
    <w:rsid w:val="00930262"/>
    <w:rsid w:val="0093055B"/>
    <w:rsid w:val="009308AB"/>
    <w:rsid w:val="00930B22"/>
    <w:rsid w:val="00930DFB"/>
    <w:rsid w:val="00930E6F"/>
    <w:rsid w:val="009310F9"/>
    <w:rsid w:val="009310FB"/>
    <w:rsid w:val="00931142"/>
    <w:rsid w:val="00931611"/>
    <w:rsid w:val="00931800"/>
    <w:rsid w:val="00931A34"/>
    <w:rsid w:val="00931A57"/>
    <w:rsid w:val="00931C8E"/>
    <w:rsid w:val="009324DD"/>
    <w:rsid w:val="009328D5"/>
    <w:rsid w:val="009329BB"/>
    <w:rsid w:val="00932B3C"/>
    <w:rsid w:val="00932D3F"/>
    <w:rsid w:val="00932E8D"/>
    <w:rsid w:val="00933144"/>
    <w:rsid w:val="009335BB"/>
    <w:rsid w:val="009338FF"/>
    <w:rsid w:val="00933F4A"/>
    <w:rsid w:val="009340DA"/>
    <w:rsid w:val="009340DB"/>
    <w:rsid w:val="009341A3"/>
    <w:rsid w:val="009342D3"/>
    <w:rsid w:val="0093503B"/>
    <w:rsid w:val="009354F7"/>
    <w:rsid w:val="0093571A"/>
    <w:rsid w:val="0093592B"/>
    <w:rsid w:val="009359C8"/>
    <w:rsid w:val="0093627E"/>
    <w:rsid w:val="0093648F"/>
    <w:rsid w:val="009368C3"/>
    <w:rsid w:val="009369E6"/>
    <w:rsid w:val="00936EA2"/>
    <w:rsid w:val="00936F56"/>
    <w:rsid w:val="009373B0"/>
    <w:rsid w:val="00937492"/>
    <w:rsid w:val="009374D3"/>
    <w:rsid w:val="00937B2F"/>
    <w:rsid w:val="00937C92"/>
    <w:rsid w:val="00940150"/>
    <w:rsid w:val="009407F4"/>
    <w:rsid w:val="0094086F"/>
    <w:rsid w:val="00940B77"/>
    <w:rsid w:val="00940D92"/>
    <w:rsid w:val="00940F88"/>
    <w:rsid w:val="009411EB"/>
    <w:rsid w:val="00941A78"/>
    <w:rsid w:val="00941B3E"/>
    <w:rsid w:val="009421D7"/>
    <w:rsid w:val="0094250B"/>
    <w:rsid w:val="009431A4"/>
    <w:rsid w:val="00943443"/>
    <w:rsid w:val="009439FB"/>
    <w:rsid w:val="00943B4D"/>
    <w:rsid w:val="00943DC4"/>
    <w:rsid w:val="00943F23"/>
    <w:rsid w:val="00944293"/>
    <w:rsid w:val="009446F1"/>
    <w:rsid w:val="00944A23"/>
    <w:rsid w:val="00944DA4"/>
    <w:rsid w:val="00945121"/>
    <w:rsid w:val="0094529F"/>
    <w:rsid w:val="009458C8"/>
    <w:rsid w:val="00945909"/>
    <w:rsid w:val="00945E3A"/>
    <w:rsid w:val="00945FFA"/>
    <w:rsid w:val="00946034"/>
    <w:rsid w:val="00946C74"/>
    <w:rsid w:val="00946D33"/>
    <w:rsid w:val="0094700D"/>
    <w:rsid w:val="009471CA"/>
    <w:rsid w:val="009471F3"/>
    <w:rsid w:val="0094759A"/>
    <w:rsid w:val="00947688"/>
    <w:rsid w:val="009476FC"/>
    <w:rsid w:val="00947B1C"/>
    <w:rsid w:val="00947B23"/>
    <w:rsid w:val="00947C4B"/>
    <w:rsid w:val="00947D0E"/>
    <w:rsid w:val="00947D56"/>
    <w:rsid w:val="00947F9C"/>
    <w:rsid w:val="009500E8"/>
    <w:rsid w:val="00950207"/>
    <w:rsid w:val="009505AF"/>
    <w:rsid w:val="00950BCC"/>
    <w:rsid w:val="00951133"/>
    <w:rsid w:val="00951886"/>
    <w:rsid w:val="00951D62"/>
    <w:rsid w:val="00951F67"/>
    <w:rsid w:val="0095229A"/>
    <w:rsid w:val="009522A6"/>
    <w:rsid w:val="00952517"/>
    <w:rsid w:val="0095265C"/>
    <w:rsid w:val="00952AB0"/>
    <w:rsid w:val="00952D3C"/>
    <w:rsid w:val="00952D3D"/>
    <w:rsid w:val="00952D97"/>
    <w:rsid w:val="0095306B"/>
    <w:rsid w:val="009530D3"/>
    <w:rsid w:val="00953833"/>
    <w:rsid w:val="00953FBD"/>
    <w:rsid w:val="0095441A"/>
    <w:rsid w:val="00954C11"/>
    <w:rsid w:val="00954CEF"/>
    <w:rsid w:val="00954D49"/>
    <w:rsid w:val="00954DA9"/>
    <w:rsid w:val="00954F4F"/>
    <w:rsid w:val="0095506E"/>
    <w:rsid w:val="00955133"/>
    <w:rsid w:val="0095572F"/>
    <w:rsid w:val="00955983"/>
    <w:rsid w:val="00955AF4"/>
    <w:rsid w:val="00955F6E"/>
    <w:rsid w:val="0095610E"/>
    <w:rsid w:val="0095635E"/>
    <w:rsid w:val="00956ACA"/>
    <w:rsid w:val="00956F30"/>
    <w:rsid w:val="00956FC0"/>
    <w:rsid w:val="00957215"/>
    <w:rsid w:val="00957883"/>
    <w:rsid w:val="00957DC6"/>
    <w:rsid w:val="00960118"/>
    <w:rsid w:val="00960676"/>
    <w:rsid w:val="00960A75"/>
    <w:rsid w:val="00961978"/>
    <w:rsid w:val="009619D8"/>
    <w:rsid w:val="00961BD8"/>
    <w:rsid w:val="00961D3F"/>
    <w:rsid w:val="009621AF"/>
    <w:rsid w:val="009622B1"/>
    <w:rsid w:val="009623F6"/>
    <w:rsid w:val="009626DB"/>
    <w:rsid w:val="009627EE"/>
    <w:rsid w:val="00962949"/>
    <w:rsid w:val="009629FE"/>
    <w:rsid w:val="00962D9E"/>
    <w:rsid w:val="00962FA7"/>
    <w:rsid w:val="00962FBD"/>
    <w:rsid w:val="0096317E"/>
    <w:rsid w:val="009634D6"/>
    <w:rsid w:val="009638AE"/>
    <w:rsid w:val="0096398E"/>
    <w:rsid w:val="00964341"/>
    <w:rsid w:val="0096440A"/>
    <w:rsid w:val="00964A6D"/>
    <w:rsid w:val="00964C9E"/>
    <w:rsid w:val="00964D7F"/>
    <w:rsid w:val="00964F67"/>
    <w:rsid w:val="00965099"/>
    <w:rsid w:val="009650D8"/>
    <w:rsid w:val="00965341"/>
    <w:rsid w:val="009653DA"/>
    <w:rsid w:val="0096553A"/>
    <w:rsid w:val="0096553B"/>
    <w:rsid w:val="009657A9"/>
    <w:rsid w:val="0096584D"/>
    <w:rsid w:val="00965A03"/>
    <w:rsid w:val="00965C54"/>
    <w:rsid w:val="00965CF9"/>
    <w:rsid w:val="009663D5"/>
    <w:rsid w:val="00966519"/>
    <w:rsid w:val="009665B5"/>
    <w:rsid w:val="009665FF"/>
    <w:rsid w:val="009668F5"/>
    <w:rsid w:val="00966FE7"/>
    <w:rsid w:val="009672CC"/>
    <w:rsid w:val="009674CC"/>
    <w:rsid w:val="009675FF"/>
    <w:rsid w:val="00967894"/>
    <w:rsid w:val="009679D1"/>
    <w:rsid w:val="00970105"/>
    <w:rsid w:val="009701E7"/>
    <w:rsid w:val="00970434"/>
    <w:rsid w:val="0097051D"/>
    <w:rsid w:val="00970FFA"/>
    <w:rsid w:val="00971018"/>
    <w:rsid w:val="00971145"/>
    <w:rsid w:val="0097119B"/>
    <w:rsid w:val="00971CA9"/>
    <w:rsid w:val="0097227A"/>
    <w:rsid w:val="009722F5"/>
    <w:rsid w:val="00972BB0"/>
    <w:rsid w:val="00972CCF"/>
    <w:rsid w:val="00972CE7"/>
    <w:rsid w:val="00972EC7"/>
    <w:rsid w:val="0097339B"/>
    <w:rsid w:val="009737BB"/>
    <w:rsid w:val="009738F5"/>
    <w:rsid w:val="00973916"/>
    <w:rsid w:val="00973E03"/>
    <w:rsid w:val="00973F81"/>
    <w:rsid w:val="009743B7"/>
    <w:rsid w:val="00974941"/>
    <w:rsid w:val="00974AC4"/>
    <w:rsid w:val="00974E57"/>
    <w:rsid w:val="00974F7C"/>
    <w:rsid w:val="00974FA1"/>
    <w:rsid w:val="00975114"/>
    <w:rsid w:val="00975201"/>
    <w:rsid w:val="009752EA"/>
    <w:rsid w:val="00975507"/>
    <w:rsid w:val="009756B1"/>
    <w:rsid w:val="0097573D"/>
    <w:rsid w:val="009760D6"/>
    <w:rsid w:val="00976501"/>
    <w:rsid w:val="0097664A"/>
    <w:rsid w:val="0097679A"/>
    <w:rsid w:val="00976886"/>
    <w:rsid w:val="00977067"/>
    <w:rsid w:val="00977544"/>
    <w:rsid w:val="0097772E"/>
    <w:rsid w:val="009800B2"/>
    <w:rsid w:val="00980493"/>
    <w:rsid w:val="00980573"/>
    <w:rsid w:val="0098070C"/>
    <w:rsid w:val="0098081E"/>
    <w:rsid w:val="00980FE1"/>
    <w:rsid w:val="00980FF7"/>
    <w:rsid w:val="009812CF"/>
    <w:rsid w:val="00981460"/>
    <w:rsid w:val="009818C4"/>
    <w:rsid w:val="009820CA"/>
    <w:rsid w:val="0098224F"/>
    <w:rsid w:val="009825EC"/>
    <w:rsid w:val="0098263F"/>
    <w:rsid w:val="0098270E"/>
    <w:rsid w:val="00982968"/>
    <w:rsid w:val="00982C33"/>
    <w:rsid w:val="00982CC8"/>
    <w:rsid w:val="00982CF8"/>
    <w:rsid w:val="00982CFB"/>
    <w:rsid w:val="00982DAA"/>
    <w:rsid w:val="00982F44"/>
    <w:rsid w:val="0098353D"/>
    <w:rsid w:val="00983A67"/>
    <w:rsid w:val="00983BF1"/>
    <w:rsid w:val="00983E4C"/>
    <w:rsid w:val="00983FF0"/>
    <w:rsid w:val="009843DE"/>
    <w:rsid w:val="0098450E"/>
    <w:rsid w:val="00984C8A"/>
    <w:rsid w:val="00984CF3"/>
    <w:rsid w:val="00984D35"/>
    <w:rsid w:val="00984EB3"/>
    <w:rsid w:val="00984F2E"/>
    <w:rsid w:val="00984F33"/>
    <w:rsid w:val="00985440"/>
    <w:rsid w:val="00985B3C"/>
    <w:rsid w:val="00985B9D"/>
    <w:rsid w:val="00985C75"/>
    <w:rsid w:val="0098600C"/>
    <w:rsid w:val="009863E5"/>
    <w:rsid w:val="009865AD"/>
    <w:rsid w:val="00986AE2"/>
    <w:rsid w:val="00986E31"/>
    <w:rsid w:val="009870CE"/>
    <w:rsid w:val="00987244"/>
    <w:rsid w:val="009872D5"/>
    <w:rsid w:val="00987382"/>
    <w:rsid w:val="009874B4"/>
    <w:rsid w:val="00987634"/>
    <w:rsid w:val="009878C4"/>
    <w:rsid w:val="009879F2"/>
    <w:rsid w:val="00987BAD"/>
    <w:rsid w:val="00987EFC"/>
    <w:rsid w:val="00987FBC"/>
    <w:rsid w:val="00990A81"/>
    <w:rsid w:val="00990ACC"/>
    <w:rsid w:val="00991030"/>
    <w:rsid w:val="009911E4"/>
    <w:rsid w:val="009913D7"/>
    <w:rsid w:val="0099155A"/>
    <w:rsid w:val="00991749"/>
    <w:rsid w:val="00991A7C"/>
    <w:rsid w:val="00991B1A"/>
    <w:rsid w:val="00991D0F"/>
    <w:rsid w:val="009920DF"/>
    <w:rsid w:val="00992630"/>
    <w:rsid w:val="0099289B"/>
    <w:rsid w:val="00992A9F"/>
    <w:rsid w:val="00992BF7"/>
    <w:rsid w:val="00992D06"/>
    <w:rsid w:val="00993445"/>
    <w:rsid w:val="00993860"/>
    <w:rsid w:val="00993A9A"/>
    <w:rsid w:val="00993BB3"/>
    <w:rsid w:val="00993DB6"/>
    <w:rsid w:val="00993F4B"/>
    <w:rsid w:val="00994108"/>
    <w:rsid w:val="0099425E"/>
    <w:rsid w:val="00994B9A"/>
    <w:rsid w:val="00994C2C"/>
    <w:rsid w:val="00994C95"/>
    <w:rsid w:val="0099504D"/>
    <w:rsid w:val="0099536A"/>
    <w:rsid w:val="009953CB"/>
    <w:rsid w:val="009956D7"/>
    <w:rsid w:val="00995A56"/>
    <w:rsid w:val="00995B1C"/>
    <w:rsid w:val="00995DC7"/>
    <w:rsid w:val="0099602E"/>
    <w:rsid w:val="0099666F"/>
    <w:rsid w:val="009966B5"/>
    <w:rsid w:val="009967A3"/>
    <w:rsid w:val="0099691F"/>
    <w:rsid w:val="00996E55"/>
    <w:rsid w:val="00996FA4"/>
    <w:rsid w:val="009970AC"/>
    <w:rsid w:val="0099729A"/>
    <w:rsid w:val="0099749B"/>
    <w:rsid w:val="00997766"/>
    <w:rsid w:val="00997CC4"/>
    <w:rsid w:val="00997FF9"/>
    <w:rsid w:val="009A01B0"/>
    <w:rsid w:val="009A0480"/>
    <w:rsid w:val="009A04EF"/>
    <w:rsid w:val="009A05C1"/>
    <w:rsid w:val="009A05E7"/>
    <w:rsid w:val="009A0DDE"/>
    <w:rsid w:val="009A102F"/>
    <w:rsid w:val="009A11A9"/>
    <w:rsid w:val="009A1866"/>
    <w:rsid w:val="009A18F4"/>
    <w:rsid w:val="009A1DAE"/>
    <w:rsid w:val="009A20F2"/>
    <w:rsid w:val="009A2B82"/>
    <w:rsid w:val="009A2C97"/>
    <w:rsid w:val="009A2CD2"/>
    <w:rsid w:val="009A2E2D"/>
    <w:rsid w:val="009A3143"/>
    <w:rsid w:val="009A32D1"/>
    <w:rsid w:val="009A3F51"/>
    <w:rsid w:val="009A406A"/>
    <w:rsid w:val="009A416E"/>
    <w:rsid w:val="009A4183"/>
    <w:rsid w:val="009A4371"/>
    <w:rsid w:val="009A478E"/>
    <w:rsid w:val="009A49A6"/>
    <w:rsid w:val="009A4B5A"/>
    <w:rsid w:val="009A4E59"/>
    <w:rsid w:val="009A5186"/>
    <w:rsid w:val="009A5197"/>
    <w:rsid w:val="009A5401"/>
    <w:rsid w:val="009A5485"/>
    <w:rsid w:val="009A561E"/>
    <w:rsid w:val="009A59F5"/>
    <w:rsid w:val="009A5AE4"/>
    <w:rsid w:val="009A5F26"/>
    <w:rsid w:val="009A62CD"/>
    <w:rsid w:val="009A63FD"/>
    <w:rsid w:val="009A6477"/>
    <w:rsid w:val="009A64B8"/>
    <w:rsid w:val="009A66A6"/>
    <w:rsid w:val="009A6702"/>
    <w:rsid w:val="009A67D5"/>
    <w:rsid w:val="009A68A2"/>
    <w:rsid w:val="009A6CBB"/>
    <w:rsid w:val="009A6E17"/>
    <w:rsid w:val="009A703D"/>
    <w:rsid w:val="009A739C"/>
    <w:rsid w:val="009A74C0"/>
    <w:rsid w:val="009A74C6"/>
    <w:rsid w:val="009A77E2"/>
    <w:rsid w:val="009B0193"/>
    <w:rsid w:val="009B037A"/>
    <w:rsid w:val="009B062E"/>
    <w:rsid w:val="009B0806"/>
    <w:rsid w:val="009B099E"/>
    <w:rsid w:val="009B1099"/>
    <w:rsid w:val="009B11F9"/>
    <w:rsid w:val="009B12D9"/>
    <w:rsid w:val="009B1336"/>
    <w:rsid w:val="009B1822"/>
    <w:rsid w:val="009B19A0"/>
    <w:rsid w:val="009B19BE"/>
    <w:rsid w:val="009B1C88"/>
    <w:rsid w:val="009B1D2E"/>
    <w:rsid w:val="009B1D38"/>
    <w:rsid w:val="009B202C"/>
    <w:rsid w:val="009B212E"/>
    <w:rsid w:val="009B21BC"/>
    <w:rsid w:val="009B237A"/>
    <w:rsid w:val="009B242F"/>
    <w:rsid w:val="009B27C3"/>
    <w:rsid w:val="009B27C8"/>
    <w:rsid w:val="009B27C9"/>
    <w:rsid w:val="009B2B14"/>
    <w:rsid w:val="009B300B"/>
    <w:rsid w:val="009B3472"/>
    <w:rsid w:val="009B34DF"/>
    <w:rsid w:val="009B3886"/>
    <w:rsid w:val="009B3A83"/>
    <w:rsid w:val="009B4114"/>
    <w:rsid w:val="009B4140"/>
    <w:rsid w:val="009B42DD"/>
    <w:rsid w:val="009B4374"/>
    <w:rsid w:val="009B437C"/>
    <w:rsid w:val="009B4382"/>
    <w:rsid w:val="009B43E3"/>
    <w:rsid w:val="009B4555"/>
    <w:rsid w:val="009B46E8"/>
    <w:rsid w:val="009B4803"/>
    <w:rsid w:val="009B4961"/>
    <w:rsid w:val="009B4BBF"/>
    <w:rsid w:val="009B4C31"/>
    <w:rsid w:val="009B5076"/>
    <w:rsid w:val="009B5180"/>
    <w:rsid w:val="009B5283"/>
    <w:rsid w:val="009B54DB"/>
    <w:rsid w:val="009B57E5"/>
    <w:rsid w:val="009B6057"/>
    <w:rsid w:val="009B6531"/>
    <w:rsid w:val="009B655F"/>
    <w:rsid w:val="009B66E2"/>
    <w:rsid w:val="009B6B17"/>
    <w:rsid w:val="009B6B7B"/>
    <w:rsid w:val="009B6C90"/>
    <w:rsid w:val="009B6D16"/>
    <w:rsid w:val="009B753A"/>
    <w:rsid w:val="009B7671"/>
    <w:rsid w:val="009B7723"/>
    <w:rsid w:val="009B7767"/>
    <w:rsid w:val="009B78AC"/>
    <w:rsid w:val="009B7960"/>
    <w:rsid w:val="009B7FBE"/>
    <w:rsid w:val="009C05FD"/>
    <w:rsid w:val="009C0616"/>
    <w:rsid w:val="009C0868"/>
    <w:rsid w:val="009C0A42"/>
    <w:rsid w:val="009C0B55"/>
    <w:rsid w:val="009C0E4D"/>
    <w:rsid w:val="009C108C"/>
    <w:rsid w:val="009C13A7"/>
    <w:rsid w:val="009C15A6"/>
    <w:rsid w:val="009C1675"/>
    <w:rsid w:val="009C1B9F"/>
    <w:rsid w:val="009C1CBC"/>
    <w:rsid w:val="009C1D58"/>
    <w:rsid w:val="009C1D8C"/>
    <w:rsid w:val="009C1E0A"/>
    <w:rsid w:val="009C230A"/>
    <w:rsid w:val="009C230B"/>
    <w:rsid w:val="009C269C"/>
    <w:rsid w:val="009C2A91"/>
    <w:rsid w:val="009C2AA3"/>
    <w:rsid w:val="009C34A2"/>
    <w:rsid w:val="009C3590"/>
    <w:rsid w:val="009C3C44"/>
    <w:rsid w:val="009C3D11"/>
    <w:rsid w:val="009C3D64"/>
    <w:rsid w:val="009C3DAB"/>
    <w:rsid w:val="009C3DEA"/>
    <w:rsid w:val="009C3E79"/>
    <w:rsid w:val="009C423E"/>
    <w:rsid w:val="009C4C4B"/>
    <w:rsid w:val="009C4DF0"/>
    <w:rsid w:val="009C521A"/>
    <w:rsid w:val="009C5688"/>
    <w:rsid w:val="009C5BB6"/>
    <w:rsid w:val="009C6189"/>
    <w:rsid w:val="009C640D"/>
    <w:rsid w:val="009C6720"/>
    <w:rsid w:val="009C6855"/>
    <w:rsid w:val="009C70D6"/>
    <w:rsid w:val="009C7439"/>
    <w:rsid w:val="009C78FF"/>
    <w:rsid w:val="009C7908"/>
    <w:rsid w:val="009D0239"/>
    <w:rsid w:val="009D046F"/>
    <w:rsid w:val="009D074A"/>
    <w:rsid w:val="009D080F"/>
    <w:rsid w:val="009D0996"/>
    <w:rsid w:val="009D0A56"/>
    <w:rsid w:val="009D1425"/>
    <w:rsid w:val="009D14EE"/>
    <w:rsid w:val="009D14FA"/>
    <w:rsid w:val="009D1507"/>
    <w:rsid w:val="009D17FE"/>
    <w:rsid w:val="009D181E"/>
    <w:rsid w:val="009D1FD2"/>
    <w:rsid w:val="009D2211"/>
    <w:rsid w:val="009D222A"/>
    <w:rsid w:val="009D2706"/>
    <w:rsid w:val="009D270C"/>
    <w:rsid w:val="009D2ABF"/>
    <w:rsid w:val="009D2BC5"/>
    <w:rsid w:val="009D2CE5"/>
    <w:rsid w:val="009D3321"/>
    <w:rsid w:val="009D3389"/>
    <w:rsid w:val="009D3C58"/>
    <w:rsid w:val="009D3D62"/>
    <w:rsid w:val="009D3F08"/>
    <w:rsid w:val="009D42E4"/>
    <w:rsid w:val="009D4317"/>
    <w:rsid w:val="009D4440"/>
    <w:rsid w:val="009D4579"/>
    <w:rsid w:val="009D4589"/>
    <w:rsid w:val="009D461B"/>
    <w:rsid w:val="009D4630"/>
    <w:rsid w:val="009D4665"/>
    <w:rsid w:val="009D4A39"/>
    <w:rsid w:val="009D5259"/>
    <w:rsid w:val="009D5545"/>
    <w:rsid w:val="009D56DE"/>
    <w:rsid w:val="009D6C83"/>
    <w:rsid w:val="009D6E41"/>
    <w:rsid w:val="009D6ED6"/>
    <w:rsid w:val="009D70DB"/>
    <w:rsid w:val="009D77AE"/>
    <w:rsid w:val="009D780C"/>
    <w:rsid w:val="009D7950"/>
    <w:rsid w:val="009D7DDE"/>
    <w:rsid w:val="009D7FAE"/>
    <w:rsid w:val="009E023D"/>
    <w:rsid w:val="009E0609"/>
    <w:rsid w:val="009E066F"/>
    <w:rsid w:val="009E0995"/>
    <w:rsid w:val="009E0B79"/>
    <w:rsid w:val="009E0DD1"/>
    <w:rsid w:val="009E10ED"/>
    <w:rsid w:val="009E11DC"/>
    <w:rsid w:val="009E122F"/>
    <w:rsid w:val="009E1253"/>
    <w:rsid w:val="009E127C"/>
    <w:rsid w:val="009E1723"/>
    <w:rsid w:val="009E17D4"/>
    <w:rsid w:val="009E1881"/>
    <w:rsid w:val="009E1D2C"/>
    <w:rsid w:val="009E1FA8"/>
    <w:rsid w:val="009E2039"/>
    <w:rsid w:val="009E227E"/>
    <w:rsid w:val="009E25FF"/>
    <w:rsid w:val="009E2775"/>
    <w:rsid w:val="009E28DE"/>
    <w:rsid w:val="009E2913"/>
    <w:rsid w:val="009E2939"/>
    <w:rsid w:val="009E2940"/>
    <w:rsid w:val="009E2A96"/>
    <w:rsid w:val="009E2CE9"/>
    <w:rsid w:val="009E2F29"/>
    <w:rsid w:val="009E338F"/>
    <w:rsid w:val="009E39E2"/>
    <w:rsid w:val="009E3A71"/>
    <w:rsid w:val="009E3F5F"/>
    <w:rsid w:val="009E40C3"/>
    <w:rsid w:val="009E419A"/>
    <w:rsid w:val="009E45CA"/>
    <w:rsid w:val="009E4F51"/>
    <w:rsid w:val="009E518E"/>
    <w:rsid w:val="009E5355"/>
    <w:rsid w:val="009E54DD"/>
    <w:rsid w:val="009E5A48"/>
    <w:rsid w:val="009E5A7F"/>
    <w:rsid w:val="009E5E96"/>
    <w:rsid w:val="009E5F9D"/>
    <w:rsid w:val="009E5FBD"/>
    <w:rsid w:val="009E62CD"/>
    <w:rsid w:val="009E64E0"/>
    <w:rsid w:val="009E6805"/>
    <w:rsid w:val="009E6BE9"/>
    <w:rsid w:val="009E6FAC"/>
    <w:rsid w:val="009E722D"/>
    <w:rsid w:val="009E7412"/>
    <w:rsid w:val="009E783D"/>
    <w:rsid w:val="009E7863"/>
    <w:rsid w:val="009E7B5C"/>
    <w:rsid w:val="009E7CE1"/>
    <w:rsid w:val="009E7F4A"/>
    <w:rsid w:val="009F0081"/>
    <w:rsid w:val="009F01EA"/>
    <w:rsid w:val="009F0C69"/>
    <w:rsid w:val="009F0EE9"/>
    <w:rsid w:val="009F1292"/>
    <w:rsid w:val="009F12AF"/>
    <w:rsid w:val="009F1819"/>
    <w:rsid w:val="009F1BBC"/>
    <w:rsid w:val="009F2103"/>
    <w:rsid w:val="009F25C4"/>
    <w:rsid w:val="009F265B"/>
    <w:rsid w:val="009F27FB"/>
    <w:rsid w:val="009F2B33"/>
    <w:rsid w:val="009F2F16"/>
    <w:rsid w:val="009F34EE"/>
    <w:rsid w:val="009F3505"/>
    <w:rsid w:val="009F3761"/>
    <w:rsid w:val="009F3CF6"/>
    <w:rsid w:val="009F3F2B"/>
    <w:rsid w:val="009F448A"/>
    <w:rsid w:val="009F492A"/>
    <w:rsid w:val="009F4B36"/>
    <w:rsid w:val="009F4B92"/>
    <w:rsid w:val="009F50FE"/>
    <w:rsid w:val="009F518A"/>
    <w:rsid w:val="009F528E"/>
    <w:rsid w:val="009F53C5"/>
    <w:rsid w:val="009F575C"/>
    <w:rsid w:val="009F5B45"/>
    <w:rsid w:val="009F5E1E"/>
    <w:rsid w:val="009F62FA"/>
    <w:rsid w:val="009F65C5"/>
    <w:rsid w:val="009F6946"/>
    <w:rsid w:val="009F6A25"/>
    <w:rsid w:val="009F6B22"/>
    <w:rsid w:val="009F711F"/>
    <w:rsid w:val="009F7125"/>
    <w:rsid w:val="009F7C01"/>
    <w:rsid w:val="009F7D32"/>
    <w:rsid w:val="00A002F1"/>
    <w:rsid w:val="00A00431"/>
    <w:rsid w:val="00A00462"/>
    <w:rsid w:val="00A0079B"/>
    <w:rsid w:val="00A00C69"/>
    <w:rsid w:val="00A00C6C"/>
    <w:rsid w:val="00A014D4"/>
    <w:rsid w:val="00A015C1"/>
    <w:rsid w:val="00A0177F"/>
    <w:rsid w:val="00A01863"/>
    <w:rsid w:val="00A018A5"/>
    <w:rsid w:val="00A0192F"/>
    <w:rsid w:val="00A01A0A"/>
    <w:rsid w:val="00A01B76"/>
    <w:rsid w:val="00A02125"/>
    <w:rsid w:val="00A0242A"/>
    <w:rsid w:val="00A02873"/>
    <w:rsid w:val="00A02D9C"/>
    <w:rsid w:val="00A02F3D"/>
    <w:rsid w:val="00A0306A"/>
    <w:rsid w:val="00A03218"/>
    <w:rsid w:val="00A0392D"/>
    <w:rsid w:val="00A039A9"/>
    <w:rsid w:val="00A039DD"/>
    <w:rsid w:val="00A039EC"/>
    <w:rsid w:val="00A03BF3"/>
    <w:rsid w:val="00A03C3E"/>
    <w:rsid w:val="00A03D2B"/>
    <w:rsid w:val="00A03E7C"/>
    <w:rsid w:val="00A040B2"/>
    <w:rsid w:val="00A0441F"/>
    <w:rsid w:val="00A04761"/>
    <w:rsid w:val="00A04B71"/>
    <w:rsid w:val="00A04C3D"/>
    <w:rsid w:val="00A04E96"/>
    <w:rsid w:val="00A05159"/>
    <w:rsid w:val="00A05422"/>
    <w:rsid w:val="00A05574"/>
    <w:rsid w:val="00A05606"/>
    <w:rsid w:val="00A05B88"/>
    <w:rsid w:val="00A05FD0"/>
    <w:rsid w:val="00A06268"/>
    <w:rsid w:val="00A0645E"/>
    <w:rsid w:val="00A06513"/>
    <w:rsid w:val="00A06CDE"/>
    <w:rsid w:val="00A071FE"/>
    <w:rsid w:val="00A0730A"/>
    <w:rsid w:val="00A0767C"/>
    <w:rsid w:val="00A079D4"/>
    <w:rsid w:val="00A103C1"/>
    <w:rsid w:val="00A11324"/>
    <w:rsid w:val="00A11BE3"/>
    <w:rsid w:val="00A11CA0"/>
    <w:rsid w:val="00A11DA7"/>
    <w:rsid w:val="00A120D9"/>
    <w:rsid w:val="00A12386"/>
    <w:rsid w:val="00A124D3"/>
    <w:rsid w:val="00A1257F"/>
    <w:rsid w:val="00A125FE"/>
    <w:rsid w:val="00A1299E"/>
    <w:rsid w:val="00A12A6E"/>
    <w:rsid w:val="00A12E38"/>
    <w:rsid w:val="00A13620"/>
    <w:rsid w:val="00A13627"/>
    <w:rsid w:val="00A1376B"/>
    <w:rsid w:val="00A13B7A"/>
    <w:rsid w:val="00A13E29"/>
    <w:rsid w:val="00A1405A"/>
    <w:rsid w:val="00A140F1"/>
    <w:rsid w:val="00A141B9"/>
    <w:rsid w:val="00A14300"/>
    <w:rsid w:val="00A14E06"/>
    <w:rsid w:val="00A1508C"/>
    <w:rsid w:val="00A150FB"/>
    <w:rsid w:val="00A152CF"/>
    <w:rsid w:val="00A15408"/>
    <w:rsid w:val="00A1591C"/>
    <w:rsid w:val="00A159B8"/>
    <w:rsid w:val="00A15B6C"/>
    <w:rsid w:val="00A15C0D"/>
    <w:rsid w:val="00A1603C"/>
    <w:rsid w:val="00A16165"/>
    <w:rsid w:val="00A16D87"/>
    <w:rsid w:val="00A1718E"/>
    <w:rsid w:val="00A171D9"/>
    <w:rsid w:val="00A172A8"/>
    <w:rsid w:val="00A1764F"/>
    <w:rsid w:val="00A17973"/>
    <w:rsid w:val="00A17B2A"/>
    <w:rsid w:val="00A17C90"/>
    <w:rsid w:val="00A17D81"/>
    <w:rsid w:val="00A208A1"/>
    <w:rsid w:val="00A20B6A"/>
    <w:rsid w:val="00A20DFD"/>
    <w:rsid w:val="00A20DFE"/>
    <w:rsid w:val="00A20EFF"/>
    <w:rsid w:val="00A21193"/>
    <w:rsid w:val="00A21634"/>
    <w:rsid w:val="00A22299"/>
    <w:rsid w:val="00A22410"/>
    <w:rsid w:val="00A2251D"/>
    <w:rsid w:val="00A22A67"/>
    <w:rsid w:val="00A22C1C"/>
    <w:rsid w:val="00A230CF"/>
    <w:rsid w:val="00A230F0"/>
    <w:rsid w:val="00A2317D"/>
    <w:rsid w:val="00A2354E"/>
    <w:rsid w:val="00A23576"/>
    <w:rsid w:val="00A236B9"/>
    <w:rsid w:val="00A2381F"/>
    <w:rsid w:val="00A23C01"/>
    <w:rsid w:val="00A23EAB"/>
    <w:rsid w:val="00A245BF"/>
    <w:rsid w:val="00A2467C"/>
    <w:rsid w:val="00A24CEA"/>
    <w:rsid w:val="00A25058"/>
    <w:rsid w:val="00A25298"/>
    <w:rsid w:val="00A25344"/>
    <w:rsid w:val="00A25B63"/>
    <w:rsid w:val="00A25CF4"/>
    <w:rsid w:val="00A25D81"/>
    <w:rsid w:val="00A25F5D"/>
    <w:rsid w:val="00A25FDC"/>
    <w:rsid w:val="00A26237"/>
    <w:rsid w:val="00A264EC"/>
    <w:rsid w:val="00A267D4"/>
    <w:rsid w:val="00A26FDB"/>
    <w:rsid w:val="00A27098"/>
    <w:rsid w:val="00A27176"/>
    <w:rsid w:val="00A27215"/>
    <w:rsid w:val="00A272EF"/>
    <w:rsid w:val="00A27537"/>
    <w:rsid w:val="00A278B0"/>
    <w:rsid w:val="00A27B1A"/>
    <w:rsid w:val="00A27C92"/>
    <w:rsid w:val="00A27CF1"/>
    <w:rsid w:val="00A27DB8"/>
    <w:rsid w:val="00A27E4C"/>
    <w:rsid w:val="00A27F39"/>
    <w:rsid w:val="00A305C5"/>
    <w:rsid w:val="00A30A33"/>
    <w:rsid w:val="00A30BD3"/>
    <w:rsid w:val="00A311DC"/>
    <w:rsid w:val="00A31611"/>
    <w:rsid w:val="00A316AC"/>
    <w:rsid w:val="00A3187B"/>
    <w:rsid w:val="00A31A9F"/>
    <w:rsid w:val="00A31D84"/>
    <w:rsid w:val="00A31F86"/>
    <w:rsid w:val="00A31FB9"/>
    <w:rsid w:val="00A322CC"/>
    <w:rsid w:val="00A327B8"/>
    <w:rsid w:val="00A327DD"/>
    <w:rsid w:val="00A3295B"/>
    <w:rsid w:val="00A32D6D"/>
    <w:rsid w:val="00A32EB8"/>
    <w:rsid w:val="00A33367"/>
    <w:rsid w:val="00A334D0"/>
    <w:rsid w:val="00A33554"/>
    <w:rsid w:val="00A3370D"/>
    <w:rsid w:val="00A33A1C"/>
    <w:rsid w:val="00A33B6A"/>
    <w:rsid w:val="00A33D4D"/>
    <w:rsid w:val="00A33E31"/>
    <w:rsid w:val="00A33FC1"/>
    <w:rsid w:val="00A3406D"/>
    <w:rsid w:val="00A343B8"/>
    <w:rsid w:val="00A343B9"/>
    <w:rsid w:val="00A355F3"/>
    <w:rsid w:val="00A3576B"/>
    <w:rsid w:val="00A35C26"/>
    <w:rsid w:val="00A35D3B"/>
    <w:rsid w:val="00A3636B"/>
    <w:rsid w:val="00A368D5"/>
    <w:rsid w:val="00A369F9"/>
    <w:rsid w:val="00A36DB5"/>
    <w:rsid w:val="00A371AC"/>
    <w:rsid w:val="00A37254"/>
    <w:rsid w:val="00A37442"/>
    <w:rsid w:val="00A37635"/>
    <w:rsid w:val="00A37D66"/>
    <w:rsid w:val="00A37E58"/>
    <w:rsid w:val="00A4013C"/>
    <w:rsid w:val="00A40248"/>
    <w:rsid w:val="00A4037A"/>
    <w:rsid w:val="00A405A9"/>
    <w:rsid w:val="00A40762"/>
    <w:rsid w:val="00A407F5"/>
    <w:rsid w:val="00A40A97"/>
    <w:rsid w:val="00A40CB8"/>
    <w:rsid w:val="00A40D65"/>
    <w:rsid w:val="00A40E75"/>
    <w:rsid w:val="00A40F16"/>
    <w:rsid w:val="00A41089"/>
    <w:rsid w:val="00A410CB"/>
    <w:rsid w:val="00A4167E"/>
    <w:rsid w:val="00A416B4"/>
    <w:rsid w:val="00A4192F"/>
    <w:rsid w:val="00A41A21"/>
    <w:rsid w:val="00A42029"/>
    <w:rsid w:val="00A420BD"/>
    <w:rsid w:val="00A42259"/>
    <w:rsid w:val="00A4261F"/>
    <w:rsid w:val="00A43202"/>
    <w:rsid w:val="00A43527"/>
    <w:rsid w:val="00A43582"/>
    <w:rsid w:val="00A436C5"/>
    <w:rsid w:val="00A43A80"/>
    <w:rsid w:val="00A43C41"/>
    <w:rsid w:val="00A44304"/>
    <w:rsid w:val="00A44692"/>
    <w:rsid w:val="00A446E6"/>
    <w:rsid w:val="00A44C58"/>
    <w:rsid w:val="00A44F6E"/>
    <w:rsid w:val="00A450FB"/>
    <w:rsid w:val="00A45668"/>
    <w:rsid w:val="00A45B64"/>
    <w:rsid w:val="00A46095"/>
    <w:rsid w:val="00A462A4"/>
    <w:rsid w:val="00A46780"/>
    <w:rsid w:val="00A46A98"/>
    <w:rsid w:val="00A46BDC"/>
    <w:rsid w:val="00A46E24"/>
    <w:rsid w:val="00A470E1"/>
    <w:rsid w:val="00A47768"/>
    <w:rsid w:val="00A47FB9"/>
    <w:rsid w:val="00A47FEA"/>
    <w:rsid w:val="00A501E9"/>
    <w:rsid w:val="00A505B8"/>
    <w:rsid w:val="00A50A78"/>
    <w:rsid w:val="00A50A99"/>
    <w:rsid w:val="00A50B13"/>
    <w:rsid w:val="00A50B48"/>
    <w:rsid w:val="00A50F86"/>
    <w:rsid w:val="00A5116E"/>
    <w:rsid w:val="00A5124C"/>
    <w:rsid w:val="00A515B8"/>
    <w:rsid w:val="00A517AF"/>
    <w:rsid w:val="00A5184A"/>
    <w:rsid w:val="00A51B8A"/>
    <w:rsid w:val="00A51C3A"/>
    <w:rsid w:val="00A51E51"/>
    <w:rsid w:val="00A52188"/>
    <w:rsid w:val="00A522BA"/>
    <w:rsid w:val="00A52365"/>
    <w:rsid w:val="00A523E1"/>
    <w:rsid w:val="00A526D9"/>
    <w:rsid w:val="00A5289C"/>
    <w:rsid w:val="00A52F64"/>
    <w:rsid w:val="00A52FB9"/>
    <w:rsid w:val="00A53243"/>
    <w:rsid w:val="00A53307"/>
    <w:rsid w:val="00A5343A"/>
    <w:rsid w:val="00A53530"/>
    <w:rsid w:val="00A53638"/>
    <w:rsid w:val="00A5368E"/>
    <w:rsid w:val="00A536CB"/>
    <w:rsid w:val="00A53759"/>
    <w:rsid w:val="00A53A12"/>
    <w:rsid w:val="00A53BA6"/>
    <w:rsid w:val="00A54261"/>
    <w:rsid w:val="00A548DB"/>
    <w:rsid w:val="00A54982"/>
    <w:rsid w:val="00A54C37"/>
    <w:rsid w:val="00A557B6"/>
    <w:rsid w:val="00A55989"/>
    <w:rsid w:val="00A55B28"/>
    <w:rsid w:val="00A55B83"/>
    <w:rsid w:val="00A55BB0"/>
    <w:rsid w:val="00A55BD6"/>
    <w:rsid w:val="00A55D2D"/>
    <w:rsid w:val="00A55DE2"/>
    <w:rsid w:val="00A55E26"/>
    <w:rsid w:val="00A5643A"/>
    <w:rsid w:val="00A56493"/>
    <w:rsid w:val="00A56651"/>
    <w:rsid w:val="00A569C1"/>
    <w:rsid w:val="00A56CCF"/>
    <w:rsid w:val="00A572B4"/>
    <w:rsid w:val="00A572BA"/>
    <w:rsid w:val="00A57350"/>
    <w:rsid w:val="00A578D8"/>
    <w:rsid w:val="00A57B0D"/>
    <w:rsid w:val="00A57B2F"/>
    <w:rsid w:val="00A57B91"/>
    <w:rsid w:val="00A57BC8"/>
    <w:rsid w:val="00A57DBF"/>
    <w:rsid w:val="00A57FA9"/>
    <w:rsid w:val="00A60343"/>
    <w:rsid w:val="00A60709"/>
    <w:rsid w:val="00A60B87"/>
    <w:rsid w:val="00A60F58"/>
    <w:rsid w:val="00A614BD"/>
    <w:rsid w:val="00A615EB"/>
    <w:rsid w:val="00A6164A"/>
    <w:rsid w:val="00A61C1A"/>
    <w:rsid w:val="00A62690"/>
    <w:rsid w:val="00A6282E"/>
    <w:rsid w:val="00A62BC3"/>
    <w:rsid w:val="00A632D1"/>
    <w:rsid w:val="00A63564"/>
    <w:rsid w:val="00A6356E"/>
    <w:rsid w:val="00A635E2"/>
    <w:rsid w:val="00A63932"/>
    <w:rsid w:val="00A640AD"/>
    <w:rsid w:val="00A645EC"/>
    <w:rsid w:val="00A64D25"/>
    <w:rsid w:val="00A64EA6"/>
    <w:rsid w:val="00A651BF"/>
    <w:rsid w:val="00A6523B"/>
    <w:rsid w:val="00A65889"/>
    <w:rsid w:val="00A658ED"/>
    <w:rsid w:val="00A659AB"/>
    <w:rsid w:val="00A65A7A"/>
    <w:rsid w:val="00A65BDB"/>
    <w:rsid w:val="00A65C3C"/>
    <w:rsid w:val="00A65D38"/>
    <w:rsid w:val="00A663E4"/>
    <w:rsid w:val="00A66704"/>
    <w:rsid w:val="00A66804"/>
    <w:rsid w:val="00A66B92"/>
    <w:rsid w:val="00A66B9D"/>
    <w:rsid w:val="00A66CDB"/>
    <w:rsid w:val="00A66F9C"/>
    <w:rsid w:val="00A67079"/>
    <w:rsid w:val="00A67530"/>
    <w:rsid w:val="00A67B68"/>
    <w:rsid w:val="00A67B89"/>
    <w:rsid w:val="00A67CE5"/>
    <w:rsid w:val="00A701AD"/>
    <w:rsid w:val="00A701C0"/>
    <w:rsid w:val="00A704C6"/>
    <w:rsid w:val="00A7064E"/>
    <w:rsid w:val="00A70905"/>
    <w:rsid w:val="00A70B8F"/>
    <w:rsid w:val="00A70F10"/>
    <w:rsid w:val="00A70F17"/>
    <w:rsid w:val="00A70F66"/>
    <w:rsid w:val="00A70FCC"/>
    <w:rsid w:val="00A7119F"/>
    <w:rsid w:val="00A71456"/>
    <w:rsid w:val="00A714E5"/>
    <w:rsid w:val="00A71591"/>
    <w:rsid w:val="00A71FD5"/>
    <w:rsid w:val="00A7240D"/>
    <w:rsid w:val="00A72659"/>
    <w:rsid w:val="00A7293F"/>
    <w:rsid w:val="00A72C0E"/>
    <w:rsid w:val="00A72F96"/>
    <w:rsid w:val="00A73086"/>
    <w:rsid w:val="00A7320C"/>
    <w:rsid w:val="00A734A0"/>
    <w:rsid w:val="00A736F2"/>
    <w:rsid w:val="00A73E0B"/>
    <w:rsid w:val="00A73E34"/>
    <w:rsid w:val="00A743D4"/>
    <w:rsid w:val="00A747AF"/>
    <w:rsid w:val="00A749AA"/>
    <w:rsid w:val="00A74A7B"/>
    <w:rsid w:val="00A74CC7"/>
    <w:rsid w:val="00A75C01"/>
    <w:rsid w:val="00A76021"/>
    <w:rsid w:val="00A762DF"/>
    <w:rsid w:val="00A76569"/>
    <w:rsid w:val="00A7680C"/>
    <w:rsid w:val="00A76AD7"/>
    <w:rsid w:val="00A76C60"/>
    <w:rsid w:val="00A7723B"/>
    <w:rsid w:val="00A7756D"/>
    <w:rsid w:val="00A775C7"/>
    <w:rsid w:val="00A776DB"/>
    <w:rsid w:val="00A77E9E"/>
    <w:rsid w:val="00A801B4"/>
    <w:rsid w:val="00A803F4"/>
    <w:rsid w:val="00A80829"/>
    <w:rsid w:val="00A808E6"/>
    <w:rsid w:val="00A80903"/>
    <w:rsid w:val="00A80970"/>
    <w:rsid w:val="00A80DA5"/>
    <w:rsid w:val="00A80DBA"/>
    <w:rsid w:val="00A80E7E"/>
    <w:rsid w:val="00A80EC7"/>
    <w:rsid w:val="00A811C2"/>
    <w:rsid w:val="00A812BA"/>
    <w:rsid w:val="00A814DA"/>
    <w:rsid w:val="00A8179E"/>
    <w:rsid w:val="00A819D1"/>
    <w:rsid w:val="00A81A13"/>
    <w:rsid w:val="00A829B8"/>
    <w:rsid w:val="00A82EB7"/>
    <w:rsid w:val="00A832DA"/>
    <w:rsid w:val="00A8337B"/>
    <w:rsid w:val="00A836AB"/>
    <w:rsid w:val="00A83F63"/>
    <w:rsid w:val="00A8401B"/>
    <w:rsid w:val="00A8435B"/>
    <w:rsid w:val="00A8437E"/>
    <w:rsid w:val="00A8454E"/>
    <w:rsid w:val="00A84644"/>
    <w:rsid w:val="00A84742"/>
    <w:rsid w:val="00A84AC8"/>
    <w:rsid w:val="00A84DDA"/>
    <w:rsid w:val="00A8505E"/>
    <w:rsid w:val="00A8520E"/>
    <w:rsid w:val="00A8549F"/>
    <w:rsid w:val="00A85763"/>
    <w:rsid w:val="00A85ACB"/>
    <w:rsid w:val="00A8622D"/>
    <w:rsid w:val="00A8631F"/>
    <w:rsid w:val="00A86355"/>
    <w:rsid w:val="00A86916"/>
    <w:rsid w:val="00A86BD3"/>
    <w:rsid w:val="00A86C7B"/>
    <w:rsid w:val="00A870DD"/>
    <w:rsid w:val="00A87245"/>
    <w:rsid w:val="00A874BA"/>
    <w:rsid w:val="00A87983"/>
    <w:rsid w:val="00A8798F"/>
    <w:rsid w:val="00A87AA7"/>
    <w:rsid w:val="00A87D79"/>
    <w:rsid w:val="00A87EDB"/>
    <w:rsid w:val="00A90112"/>
    <w:rsid w:val="00A90386"/>
    <w:rsid w:val="00A906BC"/>
    <w:rsid w:val="00A90926"/>
    <w:rsid w:val="00A909C0"/>
    <w:rsid w:val="00A90F13"/>
    <w:rsid w:val="00A90FF6"/>
    <w:rsid w:val="00A91343"/>
    <w:rsid w:val="00A913BC"/>
    <w:rsid w:val="00A91999"/>
    <w:rsid w:val="00A92063"/>
    <w:rsid w:val="00A9217E"/>
    <w:rsid w:val="00A922E5"/>
    <w:rsid w:val="00A9240C"/>
    <w:rsid w:val="00A92517"/>
    <w:rsid w:val="00A92791"/>
    <w:rsid w:val="00A92A9F"/>
    <w:rsid w:val="00A92AF5"/>
    <w:rsid w:val="00A92F6D"/>
    <w:rsid w:val="00A931D9"/>
    <w:rsid w:val="00A93554"/>
    <w:rsid w:val="00A93682"/>
    <w:rsid w:val="00A93731"/>
    <w:rsid w:val="00A93769"/>
    <w:rsid w:val="00A93DE7"/>
    <w:rsid w:val="00A93F3A"/>
    <w:rsid w:val="00A93F5A"/>
    <w:rsid w:val="00A94425"/>
    <w:rsid w:val="00A9491D"/>
    <w:rsid w:val="00A94D15"/>
    <w:rsid w:val="00A94D1B"/>
    <w:rsid w:val="00A950E7"/>
    <w:rsid w:val="00A95591"/>
    <w:rsid w:val="00A95722"/>
    <w:rsid w:val="00A9586E"/>
    <w:rsid w:val="00A95A90"/>
    <w:rsid w:val="00A95BCE"/>
    <w:rsid w:val="00A95C44"/>
    <w:rsid w:val="00A95EB7"/>
    <w:rsid w:val="00A95F51"/>
    <w:rsid w:val="00A96652"/>
    <w:rsid w:val="00A96AEB"/>
    <w:rsid w:val="00A96B1D"/>
    <w:rsid w:val="00A96F4C"/>
    <w:rsid w:val="00A972E2"/>
    <w:rsid w:val="00A9775C"/>
    <w:rsid w:val="00A97794"/>
    <w:rsid w:val="00A97889"/>
    <w:rsid w:val="00A9796C"/>
    <w:rsid w:val="00A97A7A"/>
    <w:rsid w:val="00A97E9A"/>
    <w:rsid w:val="00AA02BE"/>
    <w:rsid w:val="00AA034D"/>
    <w:rsid w:val="00AA0534"/>
    <w:rsid w:val="00AA05F2"/>
    <w:rsid w:val="00AA077B"/>
    <w:rsid w:val="00AA09B5"/>
    <w:rsid w:val="00AA0F0A"/>
    <w:rsid w:val="00AA10C1"/>
    <w:rsid w:val="00AA12CE"/>
    <w:rsid w:val="00AA1441"/>
    <w:rsid w:val="00AA155E"/>
    <w:rsid w:val="00AA1C55"/>
    <w:rsid w:val="00AA2180"/>
    <w:rsid w:val="00AA21E8"/>
    <w:rsid w:val="00AA2608"/>
    <w:rsid w:val="00AA2876"/>
    <w:rsid w:val="00AA2C89"/>
    <w:rsid w:val="00AA314D"/>
    <w:rsid w:val="00AA34CB"/>
    <w:rsid w:val="00AA365B"/>
    <w:rsid w:val="00AA3744"/>
    <w:rsid w:val="00AA3784"/>
    <w:rsid w:val="00AA3B13"/>
    <w:rsid w:val="00AA3F18"/>
    <w:rsid w:val="00AA42FE"/>
    <w:rsid w:val="00AA4329"/>
    <w:rsid w:val="00AA4631"/>
    <w:rsid w:val="00AA49EB"/>
    <w:rsid w:val="00AA4A34"/>
    <w:rsid w:val="00AA4ADD"/>
    <w:rsid w:val="00AA4D2A"/>
    <w:rsid w:val="00AA4DA4"/>
    <w:rsid w:val="00AA506F"/>
    <w:rsid w:val="00AA50A6"/>
    <w:rsid w:val="00AA50C7"/>
    <w:rsid w:val="00AA519D"/>
    <w:rsid w:val="00AA525E"/>
    <w:rsid w:val="00AA593E"/>
    <w:rsid w:val="00AA5D2B"/>
    <w:rsid w:val="00AA5EC2"/>
    <w:rsid w:val="00AA613E"/>
    <w:rsid w:val="00AA6299"/>
    <w:rsid w:val="00AA65EC"/>
    <w:rsid w:val="00AA6E56"/>
    <w:rsid w:val="00AA6E73"/>
    <w:rsid w:val="00AA6F78"/>
    <w:rsid w:val="00AA75E6"/>
    <w:rsid w:val="00AA76B0"/>
    <w:rsid w:val="00AA78D0"/>
    <w:rsid w:val="00AA79A6"/>
    <w:rsid w:val="00AB03ED"/>
    <w:rsid w:val="00AB0BC9"/>
    <w:rsid w:val="00AB0F25"/>
    <w:rsid w:val="00AB10C9"/>
    <w:rsid w:val="00AB11F4"/>
    <w:rsid w:val="00AB12C7"/>
    <w:rsid w:val="00AB12EA"/>
    <w:rsid w:val="00AB17AA"/>
    <w:rsid w:val="00AB27D0"/>
    <w:rsid w:val="00AB2808"/>
    <w:rsid w:val="00AB2B9B"/>
    <w:rsid w:val="00AB31F1"/>
    <w:rsid w:val="00AB328C"/>
    <w:rsid w:val="00AB3407"/>
    <w:rsid w:val="00AB3886"/>
    <w:rsid w:val="00AB3CB7"/>
    <w:rsid w:val="00AB3CD8"/>
    <w:rsid w:val="00AB3CE9"/>
    <w:rsid w:val="00AB407B"/>
    <w:rsid w:val="00AB43D2"/>
    <w:rsid w:val="00AB47F3"/>
    <w:rsid w:val="00AB496B"/>
    <w:rsid w:val="00AB4B68"/>
    <w:rsid w:val="00AB4CCE"/>
    <w:rsid w:val="00AB4ED3"/>
    <w:rsid w:val="00AB53A6"/>
    <w:rsid w:val="00AB577C"/>
    <w:rsid w:val="00AB5D2F"/>
    <w:rsid w:val="00AB63AC"/>
    <w:rsid w:val="00AB6442"/>
    <w:rsid w:val="00AB6669"/>
    <w:rsid w:val="00AB69CB"/>
    <w:rsid w:val="00AB6F3D"/>
    <w:rsid w:val="00AB7180"/>
    <w:rsid w:val="00AB72DF"/>
    <w:rsid w:val="00AB73A8"/>
    <w:rsid w:val="00AB73B2"/>
    <w:rsid w:val="00AB7476"/>
    <w:rsid w:val="00AB75CC"/>
    <w:rsid w:val="00AB76E1"/>
    <w:rsid w:val="00AB7965"/>
    <w:rsid w:val="00AB79B6"/>
    <w:rsid w:val="00AB7C7B"/>
    <w:rsid w:val="00AB7D4F"/>
    <w:rsid w:val="00AB7F5C"/>
    <w:rsid w:val="00AC0A1B"/>
    <w:rsid w:val="00AC0C56"/>
    <w:rsid w:val="00AC0C8C"/>
    <w:rsid w:val="00AC0D94"/>
    <w:rsid w:val="00AC1095"/>
    <w:rsid w:val="00AC1216"/>
    <w:rsid w:val="00AC1504"/>
    <w:rsid w:val="00AC1549"/>
    <w:rsid w:val="00AC16CF"/>
    <w:rsid w:val="00AC1859"/>
    <w:rsid w:val="00AC1968"/>
    <w:rsid w:val="00AC1EE3"/>
    <w:rsid w:val="00AC1F35"/>
    <w:rsid w:val="00AC2120"/>
    <w:rsid w:val="00AC2171"/>
    <w:rsid w:val="00AC2259"/>
    <w:rsid w:val="00AC22F0"/>
    <w:rsid w:val="00AC290C"/>
    <w:rsid w:val="00AC2AA1"/>
    <w:rsid w:val="00AC2D75"/>
    <w:rsid w:val="00AC2E99"/>
    <w:rsid w:val="00AC32EA"/>
    <w:rsid w:val="00AC38CC"/>
    <w:rsid w:val="00AC38EA"/>
    <w:rsid w:val="00AC39C1"/>
    <w:rsid w:val="00AC3B2E"/>
    <w:rsid w:val="00AC3C03"/>
    <w:rsid w:val="00AC442F"/>
    <w:rsid w:val="00AC4894"/>
    <w:rsid w:val="00AC4C37"/>
    <w:rsid w:val="00AC4C95"/>
    <w:rsid w:val="00AC4E45"/>
    <w:rsid w:val="00AC5124"/>
    <w:rsid w:val="00AC51E4"/>
    <w:rsid w:val="00AC52B1"/>
    <w:rsid w:val="00AC584F"/>
    <w:rsid w:val="00AC5858"/>
    <w:rsid w:val="00AC5A9F"/>
    <w:rsid w:val="00AC5BB5"/>
    <w:rsid w:val="00AC5BE8"/>
    <w:rsid w:val="00AC5F1E"/>
    <w:rsid w:val="00AC61FE"/>
    <w:rsid w:val="00AC6450"/>
    <w:rsid w:val="00AC677A"/>
    <w:rsid w:val="00AC68A0"/>
    <w:rsid w:val="00AC6B04"/>
    <w:rsid w:val="00AC6C57"/>
    <w:rsid w:val="00AC6ED9"/>
    <w:rsid w:val="00AC7006"/>
    <w:rsid w:val="00AC72E5"/>
    <w:rsid w:val="00AC73CE"/>
    <w:rsid w:val="00AC7921"/>
    <w:rsid w:val="00AC7A63"/>
    <w:rsid w:val="00AC7AE7"/>
    <w:rsid w:val="00AC7F61"/>
    <w:rsid w:val="00AD026F"/>
    <w:rsid w:val="00AD02CB"/>
    <w:rsid w:val="00AD0870"/>
    <w:rsid w:val="00AD0F24"/>
    <w:rsid w:val="00AD1BE1"/>
    <w:rsid w:val="00AD1C75"/>
    <w:rsid w:val="00AD237E"/>
    <w:rsid w:val="00AD23C7"/>
    <w:rsid w:val="00AD2738"/>
    <w:rsid w:val="00AD2842"/>
    <w:rsid w:val="00AD294A"/>
    <w:rsid w:val="00AD29BA"/>
    <w:rsid w:val="00AD2ED9"/>
    <w:rsid w:val="00AD35A8"/>
    <w:rsid w:val="00AD3844"/>
    <w:rsid w:val="00AD3954"/>
    <w:rsid w:val="00AD3B70"/>
    <w:rsid w:val="00AD3D44"/>
    <w:rsid w:val="00AD3F95"/>
    <w:rsid w:val="00AD4077"/>
    <w:rsid w:val="00AD420F"/>
    <w:rsid w:val="00AD43E3"/>
    <w:rsid w:val="00AD4427"/>
    <w:rsid w:val="00AD4439"/>
    <w:rsid w:val="00AD4B9A"/>
    <w:rsid w:val="00AD519C"/>
    <w:rsid w:val="00AD51CB"/>
    <w:rsid w:val="00AD5290"/>
    <w:rsid w:val="00AD5600"/>
    <w:rsid w:val="00AD58F3"/>
    <w:rsid w:val="00AD590E"/>
    <w:rsid w:val="00AD5A2E"/>
    <w:rsid w:val="00AD5AC7"/>
    <w:rsid w:val="00AD5C64"/>
    <w:rsid w:val="00AD5CE4"/>
    <w:rsid w:val="00AD60C0"/>
    <w:rsid w:val="00AD6558"/>
    <w:rsid w:val="00AD6986"/>
    <w:rsid w:val="00AD69C8"/>
    <w:rsid w:val="00AD6D51"/>
    <w:rsid w:val="00AD6ED8"/>
    <w:rsid w:val="00AD70E8"/>
    <w:rsid w:val="00AD723B"/>
    <w:rsid w:val="00AD7963"/>
    <w:rsid w:val="00AD7F8A"/>
    <w:rsid w:val="00AE00E8"/>
    <w:rsid w:val="00AE0307"/>
    <w:rsid w:val="00AE0511"/>
    <w:rsid w:val="00AE086F"/>
    <w:rsid w:val="00AE0883"/>
    <w:rsid w:val="00AE094E"/>
    <w:rsid w:val="00AE095E"/>
    <w:rsid w:val="00AE1009"/>
    <w:rsid w:val="00AE13FA"/>
    <w:rsid w:val="00AE1653"/>
    <w:rsid w:val="00AE16F0"/>
    <w:rsid w:val="00AE1D1E"/>
    <w:rsid w:val="00AE1DC8"/>
    <w:rsid w:val="00AE1ED3"/>
    <w:rsid w:val="00AE1F07"/>
    <w:rsid w:val="00AE1F2D"/>
    <w:rsid w:val="00AE1FE3"/>
    <w:rsid w:val="00AE25A0"/>
    <w:rsid w:val="00AE2B8C"/>
    <w:rsid w:val="00AE2D7D"/>
    <w:rsid w:val="00AE363F"/>
    <w:rsid w:val="00AE38FD"/>
    <w:rsid w:val="00AE3A65"/>
    <w:rsid w:val="00AE3AEC"/>
    <w:rsid w:val="00AE4048"/>
    <w:rsid w:val="00AE45AC"/>
    <w:rsid w:val="00AE4605"/>
    <w:rsid w:val="00AE48BF"/>
    <w:rsid w:val="00AE4A26"/>
    <w:rsid w:val="00AE53EC"/>
    <w:rsid w:val="00AE5874"/>
    <w:rsid w:val="00AE5E30"/>
    <w:rsid w:val="00AE5F26"/>
    <w:rsid w:val="00AE5F35"/>
    <w:rsid w:val="00AE61C0"/>
    <w:rsid w:val="00AE63EC"/>
    <w:rsid w:val="00AE6A80"/>
    <w:rsid w:val="00AE6BB8"/>
    <w:rsid w:val="00AE6DB3"/>
    <w:rsid w:val="00AE70FB"/>
    <w:rsid w:val="00AE7269"/>
    <w:rsid w:val="00AE76A3"/>
    <w:rsid w:val="00AE78D8"/>
    <w:rsid w:val="00AE7A2D"/>
    <w:rsid w:val="00AE7F4B"/>
    <w:rsid w:val="00AF0632"/>
    <w:rsid w:val="00AF086C"/>
    <w:rsid w:val="00AF0BCE"/>
    <w:rsid w:val="00AF1068"/>
    <w:rsid w:val="00AF11EB"/>
    <w:rsid w:val="00AF13D5"/>
    <w:rsid w:val="00AF17C0"/>
    <w:rsid w:val="00AF1D13"/>
    <w:rsid w:val="00AF1D9D"/>
    <w:rsid w:val="00AF1E19"/>
    <w:rsid w:val="00AF1EC0"/>
    <w:rsid w:val="00AF2166"/>
    <w:rsid w:val="00AF22F2"/>
    <w:rsid w:val="00AF24D0"/>
    <w:rsid w:val="00AF2956"/>
    <w:rsid w:val="00AF2BC8"/>
    <w:rsid w:val="00AF316F"/>
    <w:rsid w:val="00AF321F"/>
    <w:rsid w:val="00AF33AF"/>
    <w:rsid w:val="00AF36B9"/>
    <w:rsid w:val="00AF3A3B"/>
    <w:rsid w:val="00AF3A88"/>
    <w:rsid w:val="00AF3CA4"/>
    <w:rsid w:val="00AF42BD"/>
    <w:rsid w:val="00AF4342"/>
    <w:rsid w:val="00AF44A1"/>
    <w:rsid w:val="00AF464D"/>
    <w:rsid w:val="00AF4765"/>
    <w:rsid w:val="00AF489F"/>
    <w:rsid w:val="00AF48E7"/>
    <w:rsid w:val="00AF4A7C"/>
    <w:rsid w:val="00AF4D07"/>
    <w:rsid w:val="00AF4EB4"/>
    <w:rsid w:val="00AF4FDC"/>
    <w:rsid w:val="00AF534B"/>
    <w:rsid w:val="00AF5681"/>
    <w:rsid w:val="00AF5B12"/>
    <w:rsid w:val="00AF5ECE"/>
    <w:rsid w:val="00AF633A"/>
    <w:rsid w:val="00AF633D"/>
    <w:rsid w:val="00AF6EFD"/>
    <w:rsid w:val="00AF6FEF"/>
    <w:rsid w:val="00AF71EE"/>
    <w:rsid w:val="00AF7665"/>
    <w:rsid w:val="00AF7B1F"/>
    <w:rsid w:val="00AF7C20"/>
    <w:rsid w:val="00B001CD"/>
    <w:rsid w:val="00B00286"/>
    <w:rsid w:val="00B00288"/>
    <w:rsid w:val="00B00381"/>
    <w:rsid w:val="00B00834"/>
    <w:rsid w:val="00B0086C"/>
    <w:rsid w:val="00B00C17"/>
    <w:rsid w:val="00B00C28"/>
    <w:rsid w:val="00B00CC3"/>
    <w:rsid w:val="00B00FB4"/>
    <w:rsid w:val="00B01184"/>
    <w:rsid w:val="00B01278"/>
    <w:rsid w:val="00B0179F"/>
    <w:rsid w:val="00B01800"/>
    <w:rsid w:val="00B018CB"/>
    <w:rsid w:val="00B019B2"/>
    <w:rsid w:val="00B01EC0"/>
    <w:rsid w:val="00B01ECA"/>
    <w:rsid w:val="00B01F59"/>
    <w:rsid w:val="00B02638"/>
    <w:rsid w:val="00B02958"/>
    <w:rsid w:val="00B02B56"/>
    <w:rsid w:val="00B02DF9"/>
    <w:rsid w:val="00B02F06"/>
    <w:rsid w:val="00B03063"/>
    <w:rsid w:val="00B03172"/>
    <w:rsid w:val="00B03234"/>
    <w:rsid w:val="00B03345"/>
    <w:rsid w:val="00B0339D"/>
    <w:rsid w:val="00B034DE"/>
    <w:rsid w:val="00B037A6"/>
    <w:rsid w:val="00B03A28"/>
    <w:rsid w:val="00B03B85"/>
    <w:rsid w:val="00B03C59"/>
    <w:rsid w:val="00B03D8F"/>
    <w:rsid w:val="00B03F85"/>
    <w:rsid w:val="00B04024"/>
    <w:rsid w:val="00B042A4"/>
    <w:rsid w:val="00B044CA"/>
    <w:rsid w:val="00B044D8"/>
    <w:rsid w:val="00B0462A"/>
    <w:rsid w:val="00B047F0"/>
    <w:rsid w:val="00B04A2A"/>
    <w:rsid w:val="00B04B0A"/>
    <w:rsid w:val="00B04B12"/>
    <w:rsid w:val="00B04B49"/>
    <w:rsid w:val="00B04F43"/>
    <w:rsid w:val="00B04F49"/>
    <w:rsid w:val="00B050F5"/>
    <w:rsid w:val="00B052C3"/>
    <w:rsid w:val="00B05588"/>
    <w:rsid w:val="00B057BA"/>
    <w:rsid w:val="00B057FE"/>
    <w:rsid w:val="00B05C27"/>
    <w:rsid w:val="00B06396"/>
    <w:rsid w:val="00B0686B"/>
    <w:rsid w:val="00B068CD"/>
    <w:rsid w:val="00B06DA3"/>
    <w:rsid w:val="00B06E73"/>
    <w:rsid w:val="00B07707"/>
    <w:rsid w:val="00B07914"/>
    <w:rsid w:val="00B079FC"/>
    <w:rsid w:val="00B07AD3"/>
    <w:rsid w:val="00B07B1A"/>
    <w:rsid w:val="00B07B7D"/>
    <w:rsid w:val="00B07D7A"/>
    <w:rsid w:val="00B07EEA"/>
    <w:rsid w:val="00B10250"/>
    <w:rsid w:val="00B105EA"/>
    <w:rsid w:val="00B10B25"/>
    <w:rsid w:val="00B10F6B"/>
    <w:rsid w:val="00B10FF2"/>
    <w:rsid w:val="00B11687"/>
    <w:rsid w:val="00B11ECB"/>
    <w:rsid w:val="00B11F96"/>
    <w:rsid w:val="00B122EC"/>
    <w:rsid w:val="00B123E7"/>
    <w:rsid w:val="00B126BE"/>
    <w:rsid w:val="00B1283E"/>
    <w:rsid w:val="00B12987"/>
    <w:rsid w:val="00B12993"/>
    <w:rsid w:val="00B12ABB"/>
    <w:rsid w:val="00B12AFB"/>
    <w:rsid w:val="00B12E7F"/>
    <w:rsid w:val="00B13178"/>
    <w:rsid w:val="00B13868"/>
    <w:rsid w:val="00B13D00"/>
    <w:rsid w:val="00B143A6"/>
    <w:rsid w:val="00B14AF9"/>
    <w:rsid w:val="00B14CF7"/>
    <w:rsid w:val="00B14DCC"/>
    <w:rsid w:val="00B1529D"/>
    <w:rsid w:val="00B15760"/>
    <w:rsid w:val="00B15968"/>
    <w:rsid w:val="00B15BE7"/>
    <w:rsid w:val="00B15C14"/>
    <w:rsid w:val="00B15FC6"/>
    <w:rsid w:val="00B163CE"/>
    <w:rsid w:val="00B1690D"/>
    <w:rsid w:val="00B16A49"/>
    <w:rsid w:val="00B16B39"/>
    <w:rsid w:val="00B16EB2"/>
    <w:rsid w:val="00B17268"/>
    <w:rsid w:val="00B17722"/>
    <w:rsid w:val="00B200ED"/>
    <w:rsid w:val="00B205DE"/>
    <w:rsid w:val="00B2071C"/>
    <w:rsid w:val="00B20B4A"/>
    <w:rsid w:val="00B21C60"/>
    <w:rsid w:val="00B220F8"/>
    <w:rsid w:val="00B2234E"/>
    <w:rsid w:val="00B2243A"/>
    <w:rsid w:val="00B225A1"/>
    <w:rsid w:val="00B22E6A"/>
    <w:rsid w:val="00B22EE3"/>
    <w:rsid w:val="00B23063"/>
    <w:rsid w:val="00B23470"/>
    <w:rsid w:val="00B23787"/>
    <w:rsid w:val="00B2392A"/>
    <w:rsid w:val="00B23DE5"/>
    <w:rsid w:val="00B24096"/>
    <w:rsid w:val="00B2431E"/>
    <w:rsid w:val="00B24679"/>
    <w:rsid w:val="00B248DC"/>
    <w:rsid w:val="00B249C8"/>
    <w:rsid w:val="00B24ADF"/>
    <w:rsid w:val="00B24AE1"/>
    <w:rsid w:val="00B24C2A"/>
    <w:rsid w:val="00B24D7C"/>
    <w:rsid w:val="00B24D96"/>
    <w:rsid w:val="00B24E27"/>
    <w:rsid w:val="00B2540A"/>
    <w:rsid w:val="00B25A83"/>
    <w:rsid w:val="00B25B10"/>
    <w:rsid w:val="00B25BE4"/>
    <w:rsid w:val="00B25D92"/>
    <w:rsid w:val="00B26255"/>
    <w:rsid w:val="00B2653B"/>
    <w:rsid w:val="00B26A48"/>
    <w:rsid w:val="00B26F69"/>
    <w:rsid w:val="00B27363"/>
    <w:rsid w:val="00B2737F"/>
    <w:rsid w:val="00B27955"/>
    <w:rsid w:val="00B27A6C"/>
    <w:rsid w:val="00B27E59"/>
    <w:rsid w:val="00B30039"/>
    <w:rsid w:val="00B30325"/>
    <w:rsid w:val="00B30715"/>
    <w:rsid w:val="00B30978"/>
    <w:rsid w:val="00B30B62"/>
    <w:rsid w:val="00B30C41"/>
    <w:rsid w:val="00B30DAC"/>
    <w:rsid w:val="00B30DE3"/>
    <w:rsid w:val="00B30E62"/>
    <w:rsid w:val="00B30F24"/>
    <w:rsid w:val="00B31044"/>
    <w:rsid w:val="00B3118C"/>
    <w:rsid w:val="00B3135E"/>
    <w:rsid w:val="00B3194E"/>
    <w:rsid w:val="00B319BD"/>
    <w:rsid w:val="00B31A0C"/>
    <w:rsid w:val="00B31CD3"/>
    <w:rsid w:val="00B31E98"/>
    <w:rsid w:val="00B31ECB"/>
    <w:rsid w:val="00B31EEA"/>
    <w:rsid w:val="00B32233"/>
    <w:rsid w:val="00B3243E"/>
    <w:rsid w:val="00B326A2"/>
    <w:rsid w:val="00B327D9"/>
    <w:rsid w:val="00B32BFF"/>
    <w:rsid w:val="00B32F6D"/>
    <w:rsid w:val="00B32FFC"/>
    <w:rsid w:val="00B33480"/>
    <w:rsid w:val="00B3351B"/>
    <w:rsid w:val="00B33578"/>
    <w:rsid w:val="00B343ED"/>
    <w:rsid w:val="00B34730"/>
    <w:rsid w:val="00B34824"/>
    <w:rsid w:val="00B348CC"/>
    <w:rsid w:val="00B348EA"/>
    <w:rsid w:val="00B3495B"/>
    <w:rsid w:val="00B349DD"/>
    <w:rsid w:val="00B34F20"/>
    <w:rsid w:val="00B35FD2"/>
    <w:rsid w:val="00B36335"/>
    <w:rsid w:val="00B364AB"/>
    <w:rsid w:val="00B36598"/>
    <w:rsid w:val="00B3709B"/>
    <w:rsid w:val="00B370B9"/>
    <w:rsid w:val="00B375FB"/>
    <w:rsid w:val="00B379CB"/>
    <w:rsid w:val="00B37D3E"/>
    <w:rsid w:val="00B37F7F"/>
    <w:rsid w:val="00B40929"/>
    <w:rsid w:val="00B40933"/>
    <w:rsid w:val="00B40A13"/>
    <w:rsid w:val="00B40B87"/>
    <w:rsid w:val="00B40F02"/>
    <w:rsid w:val="00B4107B"/>
    <w:rsid w:val="00B4126B"/>
    <w:rsid w:val="00B41304"/>
    <w:rsid w:val="00B41478"/>
    <w:rsid w:val="00B4152A"/>
    <w:rsid w:val="00B4164B"/>
    <w:rsid w:val="00B41714"/>
    <w:rsid w:val="00B41831"/>
    <w:rsid w:val="00B418A4"/>
    <w:rsid w:val="00B419A0"/>
    <w:rsid w:val="00B41B13"/>
    <w:rsid w:val="00B41B70"/>
    <w:rsid w:val="00B4241C"/>
    <w:rsid w:val="00B424CC"/>
    <w:rsid w:val="00B428F4"/>
    <w:rsid w:val="00B428F7"/>
    <w:rsid w:val="00B42AF8"/>
    <w:rsid w:val="00B42D4A"/>
    <w:rsid w:val="00B430F9"/>
    <w:rsid w:val="00B43381"/>
    <w:rsid w:val="00B435A9"/>
    <w:rsid w:val="00B435CA"/>
    <w:rsid w:val="00B437FF"/>
    <w:rsid w:val="00B43826"/>
    <w:rsid w:val="00B43875"/>
    <w:rsid w:val="00B43F1C"/>
    <w:rsid w:val="00B4404C"/>
    <w:rsid w:val="00B443E0"/>
    <w:rsid w:val="00B4459C"/>
    <w:rsid w:val="00B445C4"/>
    <w:rsid w:val="00B44AE1"/>
    <w:rsid w:val="00B44C42"/>
    <w:rsid w:val="00B4526C"/>
    <w:rsid w:val="00B45629"/>
    <w:rsid w:val="00B4576D"/>
    <w:rsid w:val="00B460BD"/>
    <w:rsid w:val="00B4612C"/>
    <w:rsid w:val="00B462B7"/>
    <w:rsid w:val="00B46349"/>
    <w:rsid w:val="00B46572"/>
    <w:rsid w:val="00B46D07"/>
    <w:rsid w:val="00B46D3A"/>
    <w:rsid w:val="00B4736E"/>
    <w:rsid w:val="00B4775A"/>
    <w:rsid w:val="00B47825"/>
    <w:rsid w:val="00B47BE1"/>
    <w:rsid w:val="00B47C5B"/>
    <w:rsid w:val="00B47D33"/>
    <w:rsid w:val="00B47E32"/>
    <w:rsid w:val="00B47FC7"/>
    <w:rsid w:val="00B5012A"/>
    <w:rsid w:val="00B50481"/>
    <w:rsid w:val="00B50896"/>
    <w:rsid w:val="00B51058"/>
    <w:rsid w:val="00B51577"/>
    <w:rsid w:val="00B51ED4"/>
    <w:rsid w:val="00B525E6"/>
    <w:rsid w:val="00B5266A"/>
    <w:rsid w:val="00B52B31"/>
    <w:rsid w:val="00B52B5E"/>
    <w:rsid w:val="00B52F14"/>
    <w:rsid w:val="00B5301A"/>
    <w:rsid w:val="00B533F1"/>
    <w:rsid w:val="00B53534"/>
    <w:rsid w:val="00B537ED"/>
    <w:rsid w:val="00B53B5E"/>
    <w:rsid w:val="00B53EB1"/>
    <w:rsid w:val="00B53F56"/>
    <w:rsid w:val="00B54306"/>
    <w:rsid w:val="00B54703"/>
    <w:rsid w:val="00B5495E"/>
    <w:rsid w:val="00B54BF8"/>
    <w:rsid w:val="00B54DF1"/>
    <w:rsid w:val="00B55250"/>
    <w:rsid w:val="00B554D2"/>
    <w:rsid w:val="00B55720"/>
    <w:rsid w:val="00B55754"/>
    <w:rsid w:val="00B558D3"/>
    <w:rsid w:val="00B56404"/>
    <w:rsid w:val="00B56442"/>
    <w:rsid w:val="00B565B5"/>
    <w:rsid w:val="00B566EF"/>
    <w:rsid w:val="00B56AD4"/>
    <w:rsid w:val="00B56CAB"/>
    <w:rsid w:val="00B570DD"/>
    <w:rsid w:val="00B57233"/>
    <w:rsid w:val="00B57517"/>
    <w:rsid w:val="00B57E6F"/>
    <w:rsid w:val="00B60213"/>
    <w:rsid w:val="00B602E2"/>
    <w:rsid w:val="00B60399"/>
    <w:rsid w:val="00B60595"/>
    <w:rsid w:val="00B6073C"/>
    <w:rsid w:val="00B60B4E"/>
    <w:rsid w:val="00B60E96"/>
    <w:rsid w:val="00B6123F"/>
    <w:rsid w:val="00B6170E"/>
    <w:rsid w:val="00B61799"/>
    <w:rsid w:val="00B61FFF"/>
    <w:rsid w:val="00B6222D"/>
    <w:rsid w:val="00B627A6"/>
    <w:rsid w:val="00B62E61"/>
    <w:rsid w:val="00B63225"/>
    <w:rsid w:val="00B63713"/>
    <w:rsid w:val="00B63BD5"/>
    <w:rsid w:val="00B63CA9"/>
    <w:rsid w:val="00B63F37"/>
    <w:rsid w:val="00B63FCA"/>
    <w:rsid w:val="00B641E4"/>
    <w:rsid w:val="00B643B6"/>
    <w:rsid w:val="00B6453E"/>
    <w:rsid w:val="00B64577"/>
    <w:rsid w:val="00B6468F"/>
    <w:rsid w:val="00B64796"/>
    <w:rsid w:val="00B64CCB"/>
    <w:rsid w:val="00B64F68"/>
    <w:rsid w:val="00B652B1"/>
    <w:rsid w:val="00B652C4"/>
    <w:rsid w:val="00B65437"/>
    <w:rsid w:val="00B654EE"/>
    <w:rsid w:val="00B65715"/>
    <w:rsid w:val="00B658F5"/>
    <w:rsid w:val="00B659C9"/>
    <w:rsid w:val="00B65DC6"/>
    <w:rsid w:val="00B65F09"/>
    <w:rsid w:val="00B661D8"/>
    <w:rsid w:val="00B66412"/>
    <w:rsid w:val="00B66AA3"/>
    <w:rsid w:val="00B66AA9"/>
    <w:rsid w:val="00B66B05"/>
    <w:rsid w:val="00B676D9"/>
    <w:rsid w:val="00B67947"/>
    <w:rsid w:val="00B67C32"/>
    <w:rsid w:val="00B67F4A"/>
    <w:rsid w:val="00B7009C"/>
    <w:rsid w:val="00B7027C"/>
    <w:rsid w:val="00B70AF9"/>
    <w:rsid w:val="00B70B6A"/>
    <w:rsid w:val="00B70DA0"/>
    <w:rsid w:val="00B70DF2"/>
    <w:rsid w:val="00B70EC6"/>
    <w:rsid w:val="00B70F88"/>
    <w:rsid w:val="00B710D1"/>
    <w:rsid w:val="00B71119"/>
    <w:rsid w:val="00B7170F"/>
    <w:rsid w:val="00B71A96"/>
    <w:rsid w:val="00B71B89"/>
    <w:rsid w:val="00B71CBF"/>
    <w:rsid w:val="00B72320"/>
    <w:rsid w:val="00B7253E"/>
    <w:rsid w:val="00B72BEF"/>
    <w:rsid w:val="00B72FC6"/>
    <w:rsid w:val="00B72FF6"/>
    <w:rsid w:val="00B73278"/>
    <w:rsid w:val="00B7328D"/>
    <w:rsid w:val="00B733BD"/>
    <w:rsid w:val="00B7340F"/>
    <w:rsid w:val="00B738E9"/>
    <w:rsid w:val="00B73954"/>
    <w:rsid w:val="00B73F67"/>
    <w:rsid w:val="00B7414F"/>
    <w:rsid w:val="00B74351"/>
    <w:rsid w:val="00B743D2"/>
    <w:rsid w:val="00B745BF"/>
    <w:rsid w:val="00B748A4"/>
    <w:rsid w:val="00B74A59"/>
    <w:rsid w:val="00B74D6B"/>
    <w:rsid w:val="00B74DFB"/>
    <w:rsid w:val="00B75CD5"/>
    <w:rsid w:val="00B75DDF"/>
    <w:rsid w:val="00B7602F"/>
    <w:rsid w:val="00B760C8"/>
    <w:rsid w:val="00B7626B"/>
    <w:rsid w:val="00B7643A"/>
    <w:rsid w:val="00B76678"/>
    <w:rsid w:val="00B76684"/>
    <w:rsid w:val="00B766E4"/>
    <w:rsid w:val="00B768E0"/>
    <w:rsid w:val="00B769B6"/>
    <w:rsid w:val="00B76AE7"/>
    <w:rsid w:val="00B76B87"/>
    <w:rsid w:val="00B76D2C"/>
    <w:rsid w:val="00B77173"/>
    <w:rsid w:val="00B77364"/>
    <w:rsid w:val="00B775EB"/>
    <w:rsid w:val="00B77A6F"/>
    <w:rsid w:val="00B77CF0"/>
    <w:rsid w:val="00B77D51"/>
    <w:rsid w:val="00B80158"/>
    <w:rsid w:val="00B80521"/>
    <w:rsid w:val="00B806C7"/>
    <w:rsid w:val="00B80BEA"/>
    <w:rsid w:val="00B80D30"/>
    <w:rsid w:val="00B81008"/>
    <w:rsid w:val="00B81268"/>
    <w:rsid w:val="00B813EA"/>
    <w:rsid w:val="00B81633"/>
    <w:rsid w:val="00B8178C"/>
    <w:rsid w:val="00B81848"/>
    <w:rsid w:val="00B818EE"/>
    <w:rsid w:val="00B81AF7"/>
    <w:rsid w:val="00B81CB5"/>
    <w:rsid w:val="00B81DCE"/>
    <w:rsid w:val="00B822CF"/>
    <w:rsid w:val="00B82331"/>
    <w:rsid w:val="00B82346"/>
    <w:rsid w:val="00B825CE"/>
    <w:rsid w:val="00B8264E"/>
    <w:rsid w:val="00B82906"/>
    <w:rsid w:val="00B82AB1"/>
    <w:rsid w:val="00B82CB2"/>
    <w:rsid w:val="00B82D3E"/>
    <w:rsid w:val="00B82E2D"/>
    <w:rsid w:val="00B83963"/>
    <w:rsid w:val="00B83A96"/>
    <w:rsid w:val="00B83C64"/>
    <w:rsid w:val="00B83C89"/>
    <w:rsid w:val="00B83CD2"/>
    <w:rsid w:val="00B84198"/>
    <w:rsid w:val="00B842E5"/>
    <w:rsid w:val="00B842FC"/>
    <w:rsid w:val="00B845B7"/>
    <w:rsid w:val="00B84C69"/>
    <w:rsid w:val="00B850AD"/>
    <w:rsid w:val="00B85375"/>
    <w:rsid w:val="00B85398"/>
    <w:rsid w:val="00B856EE"/>
    <w:rsid w:val="00B85840"/>
    <w:rsid w:val="00B85899"/>
    <w:rsid w:val="00B858AE"/>
    <w:rsid w:val="00B85A97"/>
    <w:rsid w:val="00B85E37"/>
    <w:rsid w:val="00B86024"/>
    <w:rsid w:val="00B86868"/>
    <w:rsid w:val="00B86869"/>
    <w:rsid w:val="00B86D4D"/>
    <w:rsid w:val="00B86F34"/>
    <w:rsid w:val="00B86FE9"/>
    <w:rsid w:val="00B87378"/>
    <w:rsid w:val="00B8751C"/>
    <w:rsid w:val="00B8751F"/>
    <w:rsid w:val="00B87A37"/>
    <w:rsid w:val="00B90193"/>
    <w:rsid w:val="00B90401"/>
    <w:rsid w:val="00B9053E"/>
    <w:rsid w:val="00B9070E"/>
    <w:rsid w:val="00B90845"/>
    <w:rsid w:val="00B90AFF"/>
    <w:rsid w:val="00B90C4F"/>
    <w:rsid w:val="00B90DD4"/>
    <w:rsid w:val="00B90DF6"/>
    <w:rsid w:val="00B9148C"/>
    <w:rsid w:val="00B91788"/>
    <w:rsid w:val="00B9199B"/>
    <w:rsid w:val="00B922F3"/>
    <w:rsid w:val="00B92697"/>
    <w:rsid w:val="00B929FB"/>
    <w:rsid w:val="00B92D3B"/>
    <w:rsid w:val="00B92F0F"/>
    <w:rsid w:val="00B92F35"/>
    <w:rsid w:val="00B933EE"/>
    <w:rsid w:val="00B937F6"/>
    <w:rsid w:val="00B9390B"/>
    <w:rsid w:val="00B9391A"/>
    <w:rsid w:val="00B93EE6"/>
    <w:rsid w:val="00B94071"/>
    <w:rsid w:val="00B94442"/>
    <w:rsid w:val="00B94C3D"/>
    <w:rsid w:val="00B94CDA"/>
    <w:rsid w:val="00B951D9"/>
    <w:rsid w:val="00B953A3"/>
    <w:rsid w:val="00B95866"/>
    <w:rsid w:val="00B95879"/>
    <w:rsid w:val="00B95A2B"/>
    <w:rsid w:val="00B95D6E"/>
    <w:rsid w:val="00B960C9"/>
    <w:rsid w:val="00B96360"/>
    <w:rsid w:val="00B964D9"/>
    <w:rsid w:val="00B96566"/>
    <w:rsid w:val="00B96679"/>
    <w:rsid w:val="00B96725"/>
    <w:rsid w:val="00B96730"/>
    <w:rsid w:val="00B96A18"/>
    <w:rsid w:val="00B97379"/>
    <w:rsid w:val="00B97576"/>
    <w:rsid w:val="00B97714"/>
    <w:rsid w:val="00B9778B"/>
    <w:rsid w:val="00B978C1"/>
    <w:rsid w:val="00B97A0C"/>
    <w:rsid w:val="00B97C80"/>
    <w:rsid w:val="00B97D21"/>
    <w:rsid w:val="00B97DE9"/>
    <w:rsid w:val="00BA02DF"/>
    <w:rsid w:val="00BA038F"/>
    <w:rsid w:val="00BA0704"/>
    <w:rsid w:val="00BA1144"/>
    <w:rsid w:val="00BA124C"/>
    <w:rsid w:val="00BA18D2"/>
    <w:rsid w:val="00BA1F5F"/>
    <w:rsid w:val="00BA2232"/>
    <w:rsid w:val="00BA24B9"/>
    <w:rsid w:val="00BA274A"/>
    <w:rsid w:val="00BA28C2"/>
    <w:rsid w:val="00BA2965"/>
    <w:rsid w:val="00BA2A38"/>
    <w:rsid w:val="00BA2A3D"/>
    <w:rsid w:val="00BA2DF5"/>
    <w:rsid w:val="00BA2F49"/>
    <w:rsid w:val="00BA3CBD"/>
    <w:rsid w:val="00BA3D74"/>
    <w:rsid w:val="00BA428B"/>
    <w:rsid w:val="00BA433D"/>
    <w:rsid w:val="00BA4340"/>
    <w:rsid w:val="00BA47A6"/>
    <w:rsid w:val="00BA484C"/>
    <w:rsid w:val="00BA49AB"/>
    <w:rsid w:val="00BA4E53"/>
    <w:rsid w:val="00BA5189"/>
    <w:rsid w:val="00BA5BBB"/>
    <w:rsid w:val="00BA5FAD"/>
    <w:rsid w:val="00BA5FB7"/>
    <w:rsid w:val="00BA606B"/>
    <w:rsid w:val="00BA614C"/>
    <w:rsid w:val="00BA62E4"/>
    <w:rsid w:val="00BA62F5"/>
    <w:rsid w:val="00BA63BD"/>
    <w:rsid w:val="00BA643D"/>
    <w:rsid w:val="00BA6D8D"/>
    <w:rsid w:val="00BA702A"/>
    <w:rsid w:val="00BA74AA"/>
    <w:rsid w:val="00BA7817"/>
    <w:rsid w:val="00BA79B6"/>
    <w:rsid w:val="00BA7EE1"/>
    <w:rsid w:val="00BB03C1"/>
    <w:rsid w:val="00BB0703"/>
    <w:rsid w:val="00BB0B36"/>
    <w:rsid w:val="00BB0C75"/>
    <w:rsid w:val="00BB0CEF"/>
    <w:rsid w:val="00BB0E38"/>
    <w:rsid w:val="00BB0F1B"/>
    <w:rsid w:val="00BB0F83"/>
    <w:rsid w:val="00BB10F7"/>
    <w:rsid w:val="00BB125F"/>
    <w:rsid w:val="00BB17DA"/>
    <w:rsid w:val="00BB1914"/>
    <w:rsid w:val="00BB1FEB"/>
    <w:rsid w:val="00BB2071"/>
    <w:rsid w:val="00BB249E"/>
    <w:rsid w:val="00BB2A00"/>
    <w:rsid w:val="00BB2AE5"/>
    <w:rsid w:val="00BB2F0D"/>
    <w:rsid w:val="00BB30F4"/>
    <w:rsid w:val="00BB324A"/>
    <w:rsid w:val="00BB3E8B"/>
    <w:rsid w:val="00BB4178"/>
    <w:rsid w:val="00BB418D"/>
    <w:rsid w:val="00BB4276"/>
    <w:rsid w:val="00BB4444"/>
    <w:rsid w:val="00BB444C"/>
    <w:rsid w:val="00BB467E"/>
    <w:rsid w:val="00BB4A1B"/>
    <w:rsid w:val="00BB4BB3"/>
    <w:rsid w:val="00BB4D8D"/>
    <w:rsid w:val="00BB4E46"/>
    <w:rsid w:val="00BB5081"/>
    <w:rsid w:val="00BB51D8"/>
    <w:rsid w:val="00BB5204"/>
    <w:rsid w:val="00BB538D"/>
    <w:rsid w:val="00BB56BE"/>
    <w:rsid w:val="00BB573F"/>
    <w:rsid w:val="00BB598C"/>
    <w:rsid w:val="00BB6026"/>
    <w:rsid w:val="00BB608B"/>
    <w:rsid w:val="00BB6B4C"/>
    <w:rsid w:val="00BB6B9C"/>
    <w:rsid w:val="00BB6CDF"/>
    <w:rsid w:val="00BB6E98"/>
    <w:rsid w:val="00BB708D"/>
    <w:rsid w:val="00BB7455"/>
    <w:rsid w:val="00BB7AE2"/>
    <w:rsid w:val="00BC00B8"/>
    <w:rsid w:val="00BC027F"/>
    <w:rsid w:val="00BC06EA"/>
    <w:rsid w:val="00BC0790"/>
    <w:rsid w:val="00BC094F"/>
    <w:rsid w:val="00BC0C0D"/>
    <w:rsid w:val="00BC0CCC"/>
    <w:rsid w:val="00BC0E1B"/>
    <w:rsid w:val="00BC0F7B"/>
    <w:rsid w:val="00BC1006"/>
    <w:rsid w:val="00BC1253"/>
    <w:rsid w:val="00BC13AA"/>
    <w:rsid w:val="00BC1639"/>
    <w:rsid w:val="00BC1765"/>
    <w:rsid w:val="00BC1C00"/>
    <w:rsid w:val="00BC20B2"/>
    <w:rsid w:val="00BC2183"/>
    <w:rsid w:val="00BC2196"/>
    <w:rsid w:val="00BC21E7"/>
    <w:rsid w:val="00BC26CA"/>
    <w:rsid w:val="00BC28FB"/>
    <w:rsid w:val="00BC2934"/>
    <w:rsid w:val="00BC2AF7"/>
    <w:rsid w:val="00BC2B4D"/>
    <w:rsid w:val="00BC2BED"/>
    <w:rsid w:val="00BC2C38"/>
    <w:rsid w:val="00BC2D82"/>
    <w:rsid w:val="00BC2E8C"/>
    <w:rsid w:val="00BC2F0C"/>
    <w:rsid w:val="00BC331E"/>
    <w:rsid w:val="00BC3742"/>
    <w:rsid w:val="00BC3B48"/>
    <w:rsid w:val="00BC3EE1"/>
    <w:rsid w:val="00BC49DB"/>
    <w:rsid w:val="00BC4C3B"/>
    <w:rsid w:val="00BC4D37"/>
    <w:rsid w:val="00BC4E20"/>
    <w:rsid w:val="00BC4E7C"/>
    <w:rsid w:val="00BC53C2"/>
    <w:rsid w:val="00BC5E67"/>
    <w:rsid w:val="00BC5EA2"/>
    <w:rsid w:val="00BC5EFA"/>
    <w:rsid w:val="00BC5F05"/>
    <w:rsid w:val="00BC61AD"/>
    <w:rsid w:val="00BC6291"/>
    <w:rsid w:val="00BC633C"/>
    <w:rsid w:val="00BC63F9"/>
    <w:rsid w:val="00BC6696"/>
    <w:rsid w:val="00BC68FD"/>
    <w:rsid w:val="00BC6A19"/>
    <w:rsid w:val="00BC6A64"/>
    <w:rsid w:val="00BC6AEA"/>
    <w:rsid w:val="00BC6B18"/>
    <w:rsid w:val="00BC6CF7"/>
    <w:rsid w:val="00BC7120"/>
    <w:rsid w:val="00BC720B"/>
    <w:rsid w:val="00BC7379"/>
    <w:rsid w:val="00BC7670"/>
    <w:rsid w:val="00BC77C2"/>
    <w:rsid w:val="00BC79D2"/>
    <w:rsid w:val="00BC7A34"/>
    <w:rsid w:val="00BD0297"/>
    <w:rsid w:val="00BD07CE"/>
    <w:rsid w:val="00BD089B"/>
    <w:rsid w:val="00BD0C0D"/>
    <w:rsid w:val="00BD0C32"/>
    <w:rsid w:val="00BD0C3A"/>
    <w:rsid w:val="00BD0CD9"/>
    <w:rsid w:val="00BD0E20"/>
    <w:rsid w:val="00BD111A"/>
    <w:rsid w:val="00BD1156"/>
    <w:rsid w:val="00BD14F9"/>
    <w:rsid w:val="00BD166B"/>
    <w:rsid w:val="00BD17EF"/>
    <w:rsid w:val="00BD1E1B"/>
    <w:rsid w:val="00BD1F22"/>
    <w:rsid w:val="00BD1FDA"/>
    <w:rsid w:val="00BD1FF8"/>
    <w:rsid w:val="00BD200E"/>
    <w:rsid w:val="00BD207F"/>
    <w:rsid w:val="00BD213C"/>
    <w:rsid w:val="00BD2187"/>
    <w:rsid w:val="00BD2276"/>
    <w:rsid w:val="00BD25DF"/>
    <w:rsid w:val="00BD29A5"/>
    <w:rsid w:val="00BD2A91"/>
    <w:rsid w:val="00BD2D07"/>
    <w:rsid w:val="00BD2E0D"/>
    <w:rsid w:val="00BD2E25"/>
    <w:rsid w:val="00BD3373"/>
    <w:rsid w:val="00BD3791"/>
    <w:rsid w:val="00BD3C17"/>
    <w:rsid w:val="00BD3E99"/>
    <w:rsid w:val="00BD4063"/>
    <w:rsid w:val="00BD42ED"/>
    <w:rsid w:val="00BD45BC"/>
    <w:rsid w:val="00BD45FB"/>
    <w:rsid w:val="00BD47B4"/>
    <w:rsid w:val="00BD4875"/>
    <w:rsid w:val="00BD4BB3"/>
    <w:rsid w:val="00BD4D15"/>
    <w:rsid w:val="00BD4F34"/>
    <w:rsid w:val="00BD4F86"/>
    <w:rsid w:val="00BD52A5"/>
    <w:rsid w:val="00BD5767"/>
    <w:rsid w:val="00BD5886"/>
    <w:rsid w:val="00BD5B12"/>
    <w:rsid w:val="00BD5B1B"/>
    <w:rsid w:val="00BD5ECE"/>
    <w:rsid w:val="00BD60CD"/>
    <w:rsid w:val="00BD62A2"/>
    <w:rsid w:val="00BD6322"/>
    <w:rsid w:val="00BD63D3"/>
    <w:rsid w:val="00BD6624"/>
    <w:rsid w:val="00BD67F9"/>
    <w:rsid w:val="00BD6850"/>
    <w:rsid w:val="00BD6BAE"/>
    <w:rsid w:val="00BD6E5A"/>
    <w:rsid w:val="00BD7849"/>
    <w:rsid w:val="00BD7930"/>
    <w:rsid w:val="00BD7A69"/>
    <w:rsid w:val="00BD7CF7"/>
    <w:rsid w:val="00BD7FC7"/>
    <w:rsid w:val="00BE014A"/>
    <w:rsid w:val="00BE0285"/>
    <w:rsid w:val="00BE0C99"/>
    <w:rsid w:val="00BE125E"/>
    <w:rsid w:val="00BE1581"/>
    <w:rsid w:val="00BE1928"/>
    <w:rsid w:val="00BE1974"/>
    <w:rsid w:val="00BE1CAD"/>
    <w:rsid w:val="00BE1CD8"/>
    <w:rsid w:val="00BE2340"/>
    <w:rsid w:val="00BE255C"/>
    <w:rsid w:val="00BE263B"/>
    <w:rsid w:val="00BE2C0A"/>
    <w:rsid w:val="00BE33F2"/>
    <w:rsid w:val="00BE35DB"/>
    <w:rsid w:val="00BE394B"/>
    <w:rsid w:val="00BE3B30"/>
    <w:rsid w:val="00BE3E18"/>
    <w:rsid w:val="00BE3F87"/>
    <w:rsid w:val="00BE403C"/>
    <w:rsid w:val="00BE4155"/>
    <w:rsid w:val="00BE4989"/>
    <w:rsid w:val="00BE4AAB"/>
    <w:rsid w:val="00BE5501"/>
    <w:rsid w:val="00BE5615"/>
    <w:rsid w:val="00BE5A48"/>
    <w:rsid w:val="00BE5D3E"/>
    <w:rsid w:val="00BE61D8"/>
    <w:rsid w:val="00BE6279"/>
    <w:rsid w:val="00BE632B"/>
    <w:rsid w:val="00BE6411"/>
    <w:rsid w:val="00BE68F4"/>
    <w:rsid w:val="00BE69E1"/>
    <w:rsid w:val="00BE6FEA"/>
    <w:rsid w:val="00BE71DD"/>
    <w:rsid w:val="00BE71DF"/>
    <w:rsid w:val="00BE72B3"/>
    <w:rsid w:val="00BE77A1"/>
    <w:rsid w:val="00BF00CF"/>
    <w:rsid w:val="00BF01C1"/>
    <w:rsid w:val="00BF03B9"/>
    <w:rsid w:val="00BF0D4C"/>
    <w:rsid w:val="00BF0D89"/>
    <w:rsid w:val="00BF1383"/>
    <w:rsid w:val="00BF13E9"/>
    <w:rsid w:val="00BF1742"/>
    <w:rsid w:val="00BF188C"/>
    <w:rsid w:val="00BF1ADD"/>
    <w:rsid w:val="00BF1F8F"/>
    <w:rsid w:val="00BF205E"/>
    <w:rsid w:val="00BF2110"/>
    <w:rsid w:val="00BF22B9"/>
    <w:rsid w:val="00BF244B"/>
    <w:rsid w:val="00BF2C2C"/>
    <w:rsid w:val="00BF2C41"/>
    <w:rsid w:val="00BF2CC0"/>
    <w:rsid w:val="00BF2D8B"/>
    <w:rsid w:val="00BF2F3A"/>
    <w:rsid w:val="00BF311B"/>
    <w:rsid w:val="00BF3174"/>
    <w:rsid w:val="00BF325B"/>
    <w:rsid w:val="00BF33B5"/>
    <w:rsid w:val="00BF3991"/>
    <w:rsid w:val="00BF3A46"/>
    <w:rsid w:val="00BF4530"/>
    <w:rsid w:val="00BF4587"/>
    <w:rsid w:val="00BF4B4D"/>
    <w:rsid w:val="00BF4BE5"/>
    <w:rsid w:val="00BF4C1D"/>
    <w:rsid w:val="00BF4CB1"/>
    <w:rsid w:val="00BF4E60"/>
    <w:rsid w:val="00BF53D8"/>
    <w:rsid w:val="00BF56DE"/>
    <w:rsid w:val="00BF59DA"/>
    <w:rsid w:val="00BF5E93"/>
    <w:rsid w:val="00BF644B"/>
    <w:rsid w:val="00BF648B"/>
    <w:rsid w:val="00BF6568"/>
    <w:rsid w:val="00BF65BC"/>
    <w:rsid w:val="00BF69DA"/>
    <w:rsid w:val="00BF6A61"/>
    <w:rsid w:val="00BF6CFE"/>
    <w:rsid w:val="00BF7147"/>
    <w:rsid w:val="00BF7270"/>
    <w:rsid w:val="00BF7575"/>
    <w:rsid w:val="00BF7D1C"/>
    <w:rsid w:val="00BF7E05"/>
    <w:rsid w:val="00BF7E97"/>
    <w:rsid w:val="00BF7F24"/>
    <w:rsid w:val="00C00136"/>
    <w:rsid w:val="00C00444"/>
    <w:rsid w:val="00C0060E"/>
    <w:rsid w:val="00C0063E"/>
    <w:rsid w:val="00C0087D"/>
    <w:rsid w:val="00C00931"/>
    <w:rsid w:val="00C00BE5"/>
    <w:rsid w:val="00C00C09"/>
    <w:rsid w:val="00C00C4B"/>
    <w:rsid w:val="00C01076"/>
    <w:rsid w:val="00C01180"/>
    <w:rsid w:val="00C01687"/>
    <w:rsid w:val="00C017C8"/>
    <w:rsid w:val="00C01A26"/>
    <w:rsid w:val="00C01AF6"/>
    <w:rsid w:val="00C01D14"/>
    <w:rsid w:val="00C020AF"/>
    <w:rsid w:val="00C022B7"/>
    <w:rsid w:val="00C02496"/>
    <w:rsid w:val="00C02561"/>
    <w:rsid w:val="00C0270D"/>
    <w:rsid w:val="00C02B00"/>
    <w:rsid w:val="00C02EFF"/>
    <w:rsid w:val="00C02F43"/>
    <w:rsid w:val="00C031E0"/>
    <w:rsid w:val="00C035F1"/>
    <w:rsid w:val="00C03770"/>
    <w:rsid w:val="00C03BE7"/>
    <w:rsid w:val="00C040B5"/>
    <w:rsid w:val="00C0416F"/>
    <w:rsid w:val="00C045EA"/>
    <w:rsid w:val="00C0462D"/>
    <w:rsid w:val="00C04A0C"/>
    <w:rsid w:val="00C04B82"/>
    <w:rsid w:val="00C0533E"/>
    <w:rsid w:val="00C05667"/>
    <w:rsid w:val="00C0576B"/>
    <w:rsid w:val="00C058C8"/>
    <w:rsid w:val="00C059AD"/>
    <w:rsid w:val="00C059BD"/>
    <w:rsid w:val="00C05A4C"/>
    <w:rsid w:val="00C05AE1"/>
    <w:rsid w:val="00C061C2"/>
    <w:rsid w:val="00C06336"/>
    <w:rsid w:val="00C063D0"/>
    <w:rsid w:val="00C06670"/>
    <w:rsid w:val="00C06782"/>
    <w:rsid w:val="00C067F7"/>
    <w:rsid w:val="00C07406"/>
    <w:rsid w:val="00C07426"/>
    <w:rsid w:val="00C07459"/>
    <w:rsid w:val="00C074EA"/>
    <w:rsid w:val="00C07E26"/>
    <w:rsid w:val="00C07E35"/>
    <w:rsid w:val="00C07F98"/>
    <w:rsid w:val="00C10503"/>
    <w:rsid w:val="00C10E68"/>
    <w:rsid w:val="00C11127"/>
    <w:rsid w:val="00C1113C"/>
    <w:rsid w:val="00C1149F"/>
    <w:rsid w:val="00C11886"/>
    <w:rsid w:val="00C11E61"/>
    <w:rsid w:val="00C11F87"/>
    <w:rsid w:val="00C121FA"/>
    <w:rsid w:val="00C126C2"/>
    <w:rsid w:val="00C126FC"/>
    <w:rsid w:val="00C1287D"/>
    <w:rsid w:val="00C12D34"/>
    <w:rsid w:val="00C13653"/>
    <w:rsid w:val="00C13898"/>
    <w:rsid w:val="00C13E96"/>
    <w:rsid w:val="00C13F83"/>
    <w:rsid w:val="00C140E6"/>
    <w:rsid w:val="00C1446E"/>
    <w:rsid w:val="00C14509"/>
    <w:rsid w:val="00C14670"/>
    <w:rsid w:val="00C14801"/>
    <w:rsid w:val="00C1499A"/>
    <w:rsid w:val="00C149CA"/>
    <w:rsid w:val="00C14AA1"/>
    <w:rsid w:val="00C14AF1"/>
    <w:rsid w:val="00C14BDD"/>
    <w:rsid w:val="00C14D18"/>
    <w:rsid w:val="00C14D25"/>
    <w:rsid w:val="00C14FA1"/>
    <w:rsid w:val="00C14FB5"/>
    <w:rsid w:val="00C150FD"/>
    <w:rsid w:val="00C155EC"/>
    <w:rsid w:val="00C1569C"/>
    <w:rsid w:val="00C15A64"/>
    <w:rsid w:val="00C15A74"/>
    <w:rsid w:val="00C15B64"/>
    <w:rsid w:val="00C15D6B"/>
    <w:rsid w:val="00C16006"/>
    <w:rsid w:val="00C16052"/>
    <w:rsid w:val="00C1643F"/>
    <w:rsid w:val="00C166D0"/>
    <w:rsid w:val="00C168A0"/>
    <w:rsid w:val="00C16B52"/>
    <w:rsid w:val="00C16BD9"/>
    <w:rsid w:val="00C16E82"/>
    <w:rsid w:val="00C17254"/>
    <w:rsid w:val="00C178C9"/>
    <w:rsid w:val="00C17A28"/>
    <w:rsid w:val="00C17AEC"/>
    <w:rsid w:val="00C17F4E"/>
    <w:rsid w:val="00C17F5E"/>
    <w:rsid w:val="00C20276"/>
    <w:rsid w:val="00C2048D"/>
    <w:rsid w:val="00C205B7"/>
    <w:rsid w:val="00C20B0B"/>
    <w:rsid w:val="00C20D6C"/>
    <w:rsid w:val="00C20E82"/>
    <w:rsid w:val="00C21088"/>
    <w:rsid w:val="00C213FD"/>
    <w:rsid w:val="00C2148B"/>
    <w:rsid w:val="00C2163B"/>
    <w:rsid w:val="00C21B8E"/>
    <w:rsid w:val="00C21D0E"/>
    <w:rsid w:val="00C21FBD"/>
    <w:rsid w:val="00C2220B"/>
    <w:rsid w:val="00C22437"/>
    <w:rsid w:val="00C22794"/>
    <w:rsid w:val="00C22EA3"/>
    <w:rsid w:val="00C23216"/>
    <w:rsid w:val="00C232D6"/>
    <w:rsid w:val="00C23537"/>
    <w:rsid w:val="00C23827"/>
    <w:rsid w:val="00C2393A"/>
    <w:rsid w:val="00C23E46"/>
    <w:rsid w:val="00C24472"/>
    <w:rsid w:val="00C244B1"/>
    <w:rsid w:val="00C246D3"/>
    <w:rsid w:val="00C24717"/>
    <w:rsid w:val="00C24E0B"/>
    <w:rsid w:val="00C2504B"/>
    <w:rsid w:val="00C252FC"/>
    <w:rsid w:val="00C25476"/>
    <w:rsid w:val="00C259C3"/>
    <w:rsid w:val="00C25F6D"/>
    <w:rsid w:val="00C25FC6"/>
    <w:rsid w:val="00C2624A"/>
    <w:rsid w:val="00C26631"/>
    <w:rsid w:val="00C266DF"/>
    <w:rsid w:val="00C267EB"/>
    <w:rsid w:val="00C2680D"/>
    <w:rsid w:val="00C2684F"/>
    <w:rsid w:val="00C2688A"/>
    <w:rsid w:val="00C26D6D"/>
    <w:rsid w:val="00C27073"/>
    <w:rsid w:val="00C273A7"/>
    <w:rsid w:val="00C2758A"/>
    <w:rsid w:val="00C27DD4"/>
    <w:rsid w:val="00C27ECB"/>
    <w:rsid w:val="00C27F68"/>
    <w:rsid w:val="00C27FA3"/>
    <w:rsid w:val="00C27FF4"/>
    <w:rsid w:val="00C30349"/>
    <w:rsid w:val="00C30627"/>
    <w:rsid w:val="00C308C8"/>
    <w:rsid w:val="00C30AEB"/>
    <w:rsid w:val="00C30B66"/>
    <w:rsid w:val="00C30C4A"/>
    <w:rsid w:val="00C30F00"/>
    <w:rsid w:val="00C310A4"/>
    <w:rsid w:val="00C31143"/>
    <w:rsid w:val="00C317E3"/>
    <w:rsid w:val="00C3189B"/>
    <w:rsid w:val="00C31A1C"/>
    <w:rsid w:val="00C325DF"/>
    <w:rsid w:val="00C32806"/>
    <w:rsid w:val="00C32A8C"/>
    <w:rsid w:val="00C32C10"/>
    <w:rsid w:val="00C32C28"/>
    <w:rsid w:val="00C32ECC"/>
    <w:rsid w:val="00C32F5D"/>
    <w:rsid w:val="00C3308A"/>
    <w:rsid w:val="00C3320D"/>
    <w:rsid w:val="00C333B2"/>
    <w:rsid w:val="00C3392D"/>
    <w:rsid w:val="00C34583"/>
    <w:rsid w:val="00C345A2"/>
    <w:rsid w:val="00C34690"/>
    <w:rsid w:val="00C34C64"/>
    <w:rsid w:val="00C34E53"/>
    <w:rsid w:val="00C34EEE"/>
    <w:rsid w:val="00C34FDC"/>
    <w:rsid w:val="00C350F0"/>
    <w:rsid w:val="00C3529B"/>
    <w:rsid w:val="00C353DC"/>
    <w:rsid w:val="00C35516"/>
    <w:rsid w:val="00C356E9"/>
    <w:rsid w:val="00C35A6C"/>
    <w:rsid w:val="00C3649D"/>
    <w:rsid w:val="00C3698C"/>
    <w:rsid w:val="00C36CFF"/>
    <w:rsid w:val="00C36F8D"/>
    <w:rsid w:val="00C3731C"/>
    <w:rsid w:val="00C37C3E"/>
    <w:rsid w:val="00C37FE4"/>
    <w:rsid w:val="00C400B2"/>
    <w:rsid w:val="00C401C9"/>
    <w:rsid w:val="00C405A2"/>
    <w:rsid w:val="00C40603"/>
    <w:rsid w:val="00C4120E"/>
    <w:rsid w:val="00C41241"/>
    <w:rsid w:val="00C41391"/>
    <w:rsid w:val="00C4154F"/>
    <w:rsid w:val="00C4157B"/>
    <w:rsid w:val="00C4165F"/>
    <w:rsid w:val="00C41757"/>
    <w:rsid w:val="00C41C54"/>
    <w:rsid w:val="00C41D96"/>
    <w:rsid w:val="00C4229A"/>
    <w:rsid w:val="00C42384"/>
    <w:rsid w:val="00C427B4"/>
    <w:rsid w:val="00C427EC"/>
    <w:rsid w:val="00C42C27"/>
    <w:rsid w:val="00C430D3"/>
    <w:rsid w:val="00C43451"/>
    <w:rsid w:val="00C436C9"/>
    <w:rsid w:val="00C4387F"/>
    <w:rsid w:val="00C438F2"/>
    <w:rsid w:val="00C44069"/>
    <w:rsid w:val="00C443A6"/>
    <w:rsid w:val="00C44503"/>
    <w:rsid w:val="00C44798"/>
    <w:rsid w:val="00C44C0C"/>
    <w:rsid w:val="00C44C18"/>
    <w:rsid w:val="00C452FA"/>
    <w:rsid w:val="00C453F6"/>
    <w:rsid w:val="00C45434"/>
    <w:rsid w:val="00C45465"/>
    <w:rsid w:val="00C455FE"/>
    <w:rsid w:val="00C45998"/>
    <w:rsid w:val="00C45A59"/>
    <w:rsid w:val="00C45DDE"/>
    <w:rsid w:val="00C45E22"/>
    <w:rsid w:val="00C460C4"/>
    <w:rsid w:val="00C462AC"/>
    <w:rsid w:val="00C46ACD"/>
    <w:rsid w:val="00C46AD4"/>
    <w:rsid w:val="00C46D2B"/>
    <w:rsid w:val="00C46EEA"/>
    <w:rsid w:val="00C47130"/>
    <w:rsid w:val="00C47381"/>
    <w:rsid w:val="00C47429"/>
    <w:rsid w:val="00C47675"/>
    <w:rsid w:val="00C47AF4"/>
    <w:rsid w:val="00C47F90"/>
    <w:rsid w:val="00C500EB"/>
    <w:rsid w:val="00C501AA"/>
    <w:rsid w:val="00C50273"/>
    <w:rsid w:val="00C505E7"/>
    <w:rsid w:val="00C50794"/>
    <w:rsid w:val="00C5083E"/>
    <w:rsid w:val="00C50CA7"/>
    <w:rsid w:val="00C50D6C"/>
    <w:rsid w:val="00C51145"/>
    <w:rsid w:val="00C51186"/>
    <w:rsid w:val="00C514CF"/>
    <w:rsid w:val="00C51B3B"/>
    <w:rsid w:val="00C51C82"/>
    <w:rsid w:val="00C51D0A"/>
    <w:rsid w:val="00C51DBD"/>
    <w:rsid w:val="00C51EF2"/>
    <w:rsid w:val="00C51F16"/>
    <w:rsid w:val="00C5202B"/>
    <w:rsid w:val="00C52498"/>
    <w:rsid w:val="00C5282D"/>
    <w:rsid w:val="00C5288A"/>
    <w:rsid w:val="00C52D61"/>
    <w:rsid w:val="00C52E52"/>
    <w:rsid w:val="00C53050"/>
    <w:rsid w:val="00C530E5"/>
    <w:rsid w:val="00C53202"/>
    <w:rsid w:val="00C53295"/>
    <w:rsid w:val="00C53447"/>
    <w:rsid w:val="00C53664"/>
    <w:rsid w:val="00C5372A"/>
    <w:rsid w:val="00C53791"/>
    <w:rsid w:val="00C5396A"/>
    <w:rsid w:val="00C53C8F"/>
    <w:rsid w:val="00C5427A"/>
    <w:rsid w:val="00C544D7"/>
    <w:rsid w:val="00C54779"/>
    <w:rsid w:val="00C549B6"/>
    <w:rsid w:val="00C54A00"/>
    <w:rsid w:val="00C54C13"/>
    <w:rsid w:val="00C54C8E"/>
    <w:rsid w:val="00C54FD3"/>
    <w:rsid w:val="00C54FF3"/>
    <w:rsid w:val="00C55308"/>
    <w:rsid w:val="00C557AD"/>
    <w:rsid w:val="00C5583A"/>
    <w:rsid w:val="00C55954"/>
    <w:rsid w:val="00C55C24"/>
    <w:rsid w:val="00C55CA5"/>
    <w:rsid w:val="00C55F55"/>
    <w:rsid w:val="00C56180"/>
    <w:rsid w:val="00C563E6"/>
    <w:rsid w:val="00C56845"/>
    <w:rsid w:val="00C5687B"/>
    <w:rsid w:val="00C56E4D"/>
    <w:rsid w:val="00C574D9"/>
    <w:rsid w:val="00C5768F"/>
    <w:rsid w:val="00C57711"/>
    <w:rsid w:val="00C57744"/>
    <w:rsid w:val="00C57AB1"/>
    <w:rsid w:val="00C6007C"/>
    <w:rsid w:val="00C60372"/>
    <w:rsid w:val="00C6063E"/>
    <w:rsid w:val="00C6071D"/>
    <w:rsid w:val="00C6091A"/>
    <w:rsid w:val="00C6091E"/>
    <w:rsid w:val="00C60BAD"/>
    <w:rsid w:val="00C60F5A"/>
    <w:rsid w:val="00C611B0"/>
    <w:rsid w:val="00C61860"/>
    <w:rsid w:val="00C61B5C"/>
    <w:rsid w:val="00C61C97"/>
    <w:rsid w:val="00C61DB7"/>
    <w:rsid w:val="00C622BB"/>
    <w:rsid w:val="00C624AE"/>
    <w:rsid w:val="00C62657"/>
    <w:rsid w:val="00C627F4"/>
    <w:rsid w:val="00C62D21"/>
    <w:rsid w:val="00C631D7"/>
    <w:rsid w:val="00C633E5"/>
    <w:rsid w:val="00C634BC"/>
    <w:rsid w:val="00C639CC"/>
    <w:rsid w:val="00C64578"/>
    <w:rsid w:val="00C64613"/>
    <w:rsid w:val="00C64650"/>
    <w:rsid w:val="00C64C21"/>
    <w:rsid w:val="00C65150"/>
    <w:rsid w:val="00C65CDF"/>
    <w:rsid w:val="00C65CF0"/>
    <w:rsid w:val="00C65E43"/>
    <w:rsid w:val="00C66A85"/>
    <w:rsid w:val="00C6702F"/>
    <w:rsid w:val="00C671F5"/>
    <w:rsid w:val="00C67356"/>
    <w:rsid w:val="00C6785F"/>
    <w:rsid w:val="00C6796E"/>
    <w:rsid w:val="00C67980"/>
    <w:rsid w:val="00C67E06"/>
    <w:rsid w:val="00C67FF7"/>
    <w:rsid w:val="00C70020"/>
    <w:rsid w:val="00C706B8"/>
    <w:rsid w:val="00C706C4"/>
    <w:rsid w:val="00C70D69"/>
    <w:rsid w:val="00C71341"/>
    <w:rsid w:val="00C71409"/>
    <w:rsid w:val="00C7141C"/>
    <w:rsid w:val="00C7180F"/>
    <w:rsid w:val="00C71A4F"/>
    <w:rsid w:val="00C72155"/>
    <w:rsid w:val="00C724AE"/>
    <w:rsid w:val="00C72999"/>
    <w:rsid w:val="00C72D34"/>
    <w:rsid w:val="00C7311E"/>
    <w:rsid w:val="00C7317A"/>
    <w:rsid w:val="00C73739"/>
    <w:rsid w:val="00C7387F"/>
    <w:rsid w:val="00C74058"/>
    <w:rsid w:val="00C741E7"/>
    <w:rsid w:val="00C743E1"/>
    <w:rsid w:val="00C74517"/>
    <w:rsid w:val="00C745D0"/>
    <w:rsid w:val="00C74808"/>
    <w:rsid w:val="00C74DBC"/>
    <w:rsid w:val="00C74F13"/>
    <w:rsid w:val="00C750C0"/>
    <w:rsid w:val="00C751A2"/>
    <w:rsid w:val="00C752AA"/>
    <w:rsid w:val="00C75569"/>
    <w:rsid w:val="00C75DD0"/>
    <w:rsid w:val="00C76226"/>
    <w:rsid w:val="00C76238"/>
    <w:rsid w:val="00C76296"/>
    <w:rsid w:val="00C7694F"/>
    <w:rsid w:val="00C76A53"/>
    <w:rsid w:val="00C76B6B"/>
    <w:rsid w:val="00C76B6E"/>
    <w:rsid w:val="00C76D24"/>
    <w:rsid w:val="00C76E80"/>
    <w:rsid w:val="00C76F48"/>
    <w:rsid w:val="00C7727C"/>
    <w:rsid w:val="00C775A8"/>
    <w:rsid w:val="00C77658"/>
    <w:rsid w:val="00C77A26"/>
    <w:rsid w:val="00C77BEF"/>
    <w:rsid w:val="00C77C51"/>
    <w:rsid w:val="00C77E7C"/>
    <w:rsid w:val="00C77FDC"/>
    <w:rsid w:val="00C804EF"/>
    <w:rsid w:val="00C80A79"/>
    <w:rsid w:val="00C80CEB"/>
    <w:rsid w:val="00C80FB3"/>
    <w:rsid w:val="00C81257"/>
    <w:rsid w:val="00C8133C"/>
    <w:rsid w:val="00C813BF"/>
    <w:rsid w:val="00C816E6"/>
    <w:rsid w:val="00C816EA"/>
    <w:rsid w:val="00C816EF"/>
    <w:rsid w:val="00C81813"/>
    <w:rsid w:val="00C819CB"/>
    <w:rsid w:val="00C821E6"/>
    <w:rsid w:val="00C82362"/>
    <w:rsid w:val="00C83032"/>
    <w:rsid w:val="00C8320E"/>
    <w:rsid w:val="00C834A7"/>
    <w:rsid w:val="00C8397F"/>
    <w:rsid w:val="00C839FB"/>
    <w:rsid w:val="00C83ED1"/>
    <w:rsid w:val="00C83F86"/>
    <w:rsid w:val="00C842CB"/>
    <w:rsid w:val="00C842ED"/>
    <w:rsid w:val="00C84471"/>
    <w:rsid w:val="00C8460B"/>
    <w:rsid w:val="00C8461A"/>
    <w:rsid w:val="00C848E3"/>
    <w:rsid w:val="00C84977"/>
    <w:rsid w:val="00C84E11"/>
    <w:rsid w:val="00C84F0F"/>
    <w:rsid w:val="00C8525C"/>
    <w:rsid w:val="00C853FA"/>
    <w:rsid w:val="00C8574B"/>
    <w:rsid w:val="00C8589C"/>
    <w:rsid w:val="00C859E3"/>
    <w:rsid w:val="00C860F1"/>
    <w:rsid w:val="00C86523"/>
    <w:rsid w:val="00C86720"/>
    <w:rsid w:val="00C86921"/>
    <w:rsid w:val="00C86F6B"/>
    <w:rsid w:val="00C87484"/>
    <w:rsid w:val="00C874B1"/>
    <w:rsid w:val="00C876D3"/>
    <w:rsid w:val="00C87ABA"/>
    <w:rsid w:val="00C9008C"/>
    <w:rsid w:val="00C90521"/>
    <w:rsid w:val="00C9083F"/>
    <w:rsid w:val="00C90B41"/>
    <w:rsid w:val="00C90D55"/>
    <w:rsid w:val="00C9169F"/>
    <w:rsid w:val="00C917E9"/>
    <w:rsid w:val="00C91A47"/>
    <w:rsid w:val="00C91B6C"/>
    <w:rsid w:val="00C91EF6"/>
    <w:rsid w:val="00C9239D"/>
    <w:rsid w:val="00C9295F"/>
    <w:rsid w:val="00C9298C"/>
    <w:rsid w:val="00C92AA0"/>
    <w:rsid w:val="00C92AAB"/>
    <w:rsid w:val="00C92BC5"/>
    <w:rsid w:val="00C9307C"/>
    <w:rsid w:val="00C930CB"/>
    <w:rsid w:val="00C932C8"/>
    <w:rsid w:val="00C934D8"/>
    <w:rsid w:val="00C937A3"/>
    <w:rsid w:val="00C93A12"/>
    <w:rsid w:val="00C93CBB"/>
    <w:rsid w:val="00C93E2F"/>
    <w:rsid w:val="00C93E3F"/>
    <w:rsid w:val="00C940AD"/>
    <w:rsid w:val="00C940AE"/>
    <w:rsid w:val="00C9498D"/>
    <w:rsid w:val="00C94F09"/>
    <w:rsid w:val="00C9548C"/>
    <w:rsid w:val="00C955D6"/>
    <w:rsid w:val="00C9577A"/>
    <w:rsid w:val="00C95939"/>
    <w:rsid w:val="00C95CBA"/>
    <w:rsid w:val="00C95EB5"/>
    <w:rsid w:val="00C95EC5"/>
    <w:rsid w:val="00C95EDB"/>
    <w:rsid w:val="00C9600C"/>
    <w:rsid w:val="00C963B5"/>
    <w:rsid w:val="00C966AF"/>
    <w:rsid w:val="00C967C9"/>
    <w:rsid w:val="00C96AD0"/>
    <w:rsid w:val="00C96BD5"/>
    <w:rsid w:val="00C970EB"/>
    <w:rsid w:val="00C973DD"/>
    <w:rsid w:val="00C97548"/>
    <w:rsid w:val="00C97566"/>
    <w:rsid w:val="00C97747"/>
    <w:rsid w:val="00C97907"/>
    <w:rsid w:val="00CA007B"/>
    <w:rsid w:val="00CA0369"/>
    <w:rsid w:val="00CA038D"/>
    <w:rsid w:val="00CA03B7"/>
    <w:rsid w:val="00CA0485"/>
    <w:rsid w:val="00CA059B"/>
    <w:rsid w:val="00CA059E"/>
    <w:rsid w:val="00CA0E4E"/>
    <w:rsid w:val="00CA122E"/>
    <w:rsid w:val="00CA15F0"/>
    <w:rsid w:val="00CA15F5"/>
    <w:rsid w:val="00CA1BED"/>
    <w:rsid w:val="00CA20C2"/>
    <w:rsid w:val="00CA2435"/>
    <w:rsid w:val="00CA25F1"/>
    <w:rsid w:val="00CA2A14"/>
    <w:rsid w:val="00CA2AFE"/>
    <w:rsid w:val="00CA2D9C"/>
    <w:rsid w:val="00CA2F4F"/>
    <w:rsid w:val="00CA317D"/>
    <w:rsid w:val="00CA31F8"/>
    <w:rsid w:val="00CA399A"/>
    <w:rsid w:val="00CA3AB4"/>
    <w:rsid w:val="00CA3B6D"/>
    <w:rsid w:val="00CA3CAC"/>
    <w:rsid w:val="00CA3D11"/>
    <w:rsid w:val="00CA4016"/>
    <w:rsid w:val="00CA40C7"/>
    <w:rsid w:val="00CA438A"/>
    <w:rsid w:val="00CA4416"/>
    <w:rsid w:val="00CA4667"/>
    <w:rsid w:val="00CA471E"/>
    <w:rsid w:val="00CA473D"/>
    <w:rsid w:val="00CA4930"/>
    <w:rsid w:val="00CA4D07"/>
    <w:rsid w:val="00CA503C"/>
    <w:rsid w:val="00CA5126"/>
    <w:rsid w:val="00CA555B"/>
    <w:rsid w:val="00CA56C3"/>
    <w:rsid w:val="00CA56C6"/>
    <w:rsid w:val="00CA5792"/>
    <w:rsid w:val="00CA5E31"/>
    <w:rsid w:val="00CA62E9"/>
    <w:rsid w:val="00CA6320"/>
    <w:rsid w:val="00CA67B2"/>
    <w:rsid w:val="00CA6908"/>
    <w:rsid w:val="00CA697B"/>
    <w:rsid w:val="00CA6AC8"/>
    <w:rsid w:val="00CA6BA2"/>
    <w:rsid w:val="00CA6C01"/>
    <w:rsid w:val="00CA6C74"/>
    <w:rsid w:val="00CA7111"/>
    <w:rsid w:val="00CA7512"/>
    <w:rsid w:val="00CA7556"/>
    <w:rsid w:val="00CA76BB"/>
    <w:rsid w:val="00CA76C3"/>
    <w:rsid w:val="00CA772A"/>
    <w:rsid w:val="00CA7A4B"/>
    <w:rsid w:val="00CA7C8D"/>
    <w:rsid w:val="00CA7D86"/>
    <w:rsid w:val="00CA7DE7"/>
    <w:rsid w:val="00CA7EE4"/>
    <w:rsid w:val="00CA7F9B"/>
    <w:rsid w:val="00CA7FDB"/>
    <w:rsid w:val="00CB036E"/>
    <w:rsid w:val="00CB03AE"/>
    <w:rsid w:val="00CB06E0"/>
    <w:rsid w:val="00CB072C"/>
    <w:rsid w:val="00CB095E"/>
    <w:rsid w:val="00CB0A08"/>
    <w:rsid w:val="00CB0A4F"/>
    <w:rsid w:val="00CB0BD5"/>
    <w:rsid w:val="00CB11B9"/>
    <w:rsid w:val="00CB13CA"/>
    <w:rsid w:val="00CB1492"/>
    <w:rsid w:val="00CB163B"/>
    <w:rsid w:val="00CB1AAC"/>
    <w:rsid w:val="00CB1FAF"/>
    <w:rsid w:val="00CB207B"/>
    <w:rsid w:val="00CB2299"/>
    <w:rsid w:val="00CB240D"/>
    <w:rsid w:val="00CB257F"/>
    <w:rsid w:val="00CB2791"/>
    <w:rsid w:val="00CB29EF"/>
    <w:rsid w:val="00CB2C53"/>
    <w:rsid w:val="00CB2DD7"/>
    <w:rsid w:val="00CB2E40"/>
    <w:rsid w:val="00CB2F80"/>
    <w:rsid w:val="00CB3238"/>
    <w:rsid w:val="00CB33A6"/>
    <w:rsid w:val="00CB35C7"/>
    <w:rsid w:val="00CB38A6"/>
    <w:rsid w:val="00CB3914"/>
    <w:rsid w:val="00CB40C2"/>
    <w:rsid w:val="00CB410B"/>
    <w:rsid w:val="00CB48D8"/>
    <w:rsid w:val="00CB4EB3"/>
    <w:rsid w:val="00CB56FD"/>
    <w:rsid w:val="00CB5B1D"/>
    <w:rsid w:val="00CB61DD"/>
    <w:rsid w:val="00CB66D4"/>
    <w:rsid w:val="00CB67CD"/>
    <w:rsid w:val="00CB6811"/>
    <w:rsid w:val="00CB6B6C"/>
    <w:rsid w:val="00CB6C46"/>
    <w:rsid w:val="00CB7079"/>
    <w:rsid w:val="00CB714F"/>
    <w:rsid w:val="00CB717B"/>
    <w:rsid w:val="00CB74C0"/>
    <w:rsid w:val="00CB75CC"/>
    <w:rsid w:val="00CB7B31"/>
    <w:rsid w:val="00CB7B49"/>
    <w:rsid w:val="00CC0340"/>
    <w:rsid w:val="00CC0518"/>
    <w:rsid w:val="00CC068B"/>
    <w:rsid w:val="00CC068F"/>
    <w:rsid w:val="00CC06CE"/>
    <w:rsid w:val="00CC07E5"/>
    <w:rsid w:val="00CC0A2C"/>
    <w:rsid w:val="00CC0D83"/>
    <w:rsid w:val="00CC1543"/>
    <w:rsid w:val="00CC1C25"/>
    <w:rsid w:val="00CC1D8E"/>
    <w:rsid w:val="00CC1EFF"/>
    <w:rsid w:val="00CC22FA"/>
    <w:rsid w:val="00CC2642"/>
    <w:rsid w:val="00CC2D8A"/>
    <w:rsid w:val="00CC2E18"/>
    <w:rsid w:val="00CC363D"/>
    <w:rsid w:val="00CC36CC"/>
    <w:rsid w:val="00CC3998"/>
    <w:rsid w:val="00CC3A30"/>
    <w:rsid w:val="00CC3C8E"/>
    <w:rsid w:val="00CC3D4D"/>
    <w:rsid w:val="00CC3FAD"/>
    <w:rsid w:val="00CC408D"/>
    <w:rsid w:val="00CC41E9"/>
    <w:rsid w:val="00CC4413"/>
    <w:rsid w:val="00CC4A3D"/>
    <w:rsid w:val="00CC4CEE"/>
    <w:rsid w:val="00CC4EBB"/>
    <w:rsid w:val="00CC4FA5"/>
    <w:rsid w:val="00CC592C"/>
    <w:rsid w:val="00CC5A64"/>
    <w:rsid w:val="00CC5D48"/>
    <w:rsid w:val="00CC5E89"/>
    <w:rsid w:val="00CC60DF"/>
    <w:rsid w:val="00CC61C4"/>
    <w:rsid w:val="00CC673D"/>
    <w:rsid w:val="00CC694B"/>
    <w:rsid w:val="00CC6964"/>
    <w:rsid w:val="00CC69C4"/>
    <w:rsid w:val="00CC6B17"/>
    <w:rsid w:val="00CC6CA2"/>
    <w:rsid w:val="00CC723F"/>
    <w:rsid w:val="00CC75BE"/>
    <w:rsid w:val="00CC7A98"/>
    <w:rsid w:val="00CC7E42"/>
    <w:rsid w:val="00CC7FC2"/>
    <w:rsid w:val="00CD0934"/>
    <w:rsid w:val="00CD0B69"/>
    <w:rsid w:val="00CD0C7E"/>
    <w:rsid w:val="00CD0F10"/>
    <w:rsid w:val="00CD103B"/>
    <w:rsid w:val="00CD1430"/>
    <w:rsid w:val="00CD1683"/>
    <w:rsid w:val="00CD169B"/>
    <w:rsid w:val="00CD18D7"/>
    <w:rsid w:val="00CD18E2"/>
    <w:rsid w:val="00CD1AD8"/>
    <w:rsid w:val="00CD1B04"/>
    <w:rsid w:val="00CD1B8E"/>
    <w:rsid w:val="00CD1EC3"/>
    <w:rsid w:val="00CD2023"/>
    <w:rsid w:val="00CD219A"/>
    <w:rsid w:val="00CD2546"/>
    <w:rsid w:val="00CD2979"/>
    <w:rsid w:val="00CD2D96"/>
    <w:rsid w:val="00CD2E70"/>
    <w:rsid w:val="00CD3056"/>
    <w:rsid w:val="00CD30E3"/>
    <w:rsid w:val="00CD3149"/>
    <w:rsid w:val="00CD35EE"/>
    <w:rsid w:val="00CD37FD"/>
    <w:rsid w:val="00CD38F9"/>
    <w:rsid w:val="00CD393F"/>
    <w:rsid w:val="00CD3ADB"/>
    <w:rsid w:val="00CD4230"/>
    <w:rsid w:val="00CD42FF"/>
    <w:rsid w:val="00CD436B"/>
    <w:rsid w:val="00CD4491"/>
    <w:rsid w:val="00CD452F"/>
    <w:rsid w:val="00CD4572"/>
    <w:rsid w:val="00CD4802"/>
    <w:rsid w:val="00CD4880"/>
    <w:rsid w:val="00CD49E2"/>
    <w:rsid w:val="00CD4BC6"/>
    <w:rsid w:val="00CD51DE"/>
    <w:rsid w:val="00CD54BA"/>
    <w:rsid w:val="00CD56B1"/>
    <w:rsid w:val="00CD58DC"/>
    <w:rsid w:val="00CD5C9C"/>
    <w:rsid w:val="00CD5D10"/>
    <w:rsid w:val="00CD5D50"/>
    <w:rsid w:val="00CD6114"/>
    <w:rsid w:val="00CD6BF6"/>
    <w:rsid w:val="00CD6F5B"/>
    <w:rsid w:val="00CD7042"/>
    <w:rsid w:val="00CD7319"/>
    <w:rsid w:val="00CD7560"/>
    <w:rsid w:val="00CD764F"/>
    <w:rsid w:val="00CD76DD"/>
    <w:rsid w:val="00CD7A6C"/>
    <w:rsid w:val="00CD7AF4"/>
    <w:rsid w:val="00CD7B72"/>
    <w:rsid w:val="00CD7BD5"/>
    <w:rsid w:val="00CD7CAB"/>
    <w:rsid w:val="00CE0317"/>
    <w:rsid w:val="00CE0843"/>
    <w:rsid w:val="00CE089D"/>
    <w:rsid w:val="00CE16CF"/>
    <w:rsid w:val="00CE17EF"/>
    <w:rsid w:val="00CE222E"/>
    <w:rsid w:val="00CE25A1"/>
    <w:rsid w:val="00CE264C"/>
    <w:rsid w:val="00CE2667"/>
    <w:rsid w:val="00CE26D7"/>
    <w:rsid w:val="00CE29FA"/>
    <w:rsid w:val="00CE2C4B"/>
    <w:rsid w:val="00CE2E08"/>
    <w:rsid w:val="00CE2ECA"/>
    <w:rsid w:val="00CE2FA9"/>
    <w:rsid w:val="00CE3525"/>
    <w:rsid w:val="00CE3B61"/>
    <w:rsid w:val="00CE3BD3"/>
    <w:rsid w:val="00CE406D"/>
    <w:rsid w:val="00CE40F1"/>
    <w:rsid w:val="00CE4784"/>
    <w:rsid w:val="00CE4D13"/>
    <w:rsid w:val="00CE4DCF"/>
    <w:rsid w:val="00CE5060"/>
    <w:rsid w:val="00CE547B"/>
    <w:rsid w:val="00CE5A6C"/>
    <w:rsid w:val="00CE5AC4"/>
    <w:rsid w:val="00CE5B09"/>
    <w:rsid w:val="00CE5E2F"/>
    <w:rsid w:val="00CE5EF2"/>
    <w:rsid w:val="00CE6069"/>
    <w:rsid w:val="00CE628C"/>
    <w:rsid w:val="00CE6298"/>
    <w:rsid w:val="00CE64CE"/>
    <w:rsid w:val="00CE699C"/>
    <w:rsid w:val="00CE69D8"/>
    <w:rsid w:val="00CE6F99"/>
    <w:rsid w:val="00CE70EA"/>
    <w:rsid w:val="00CE7217"/>
    <w:rsid w:val="00CE7759"/>
    <w:rsid w:val="00CE78B1"/>
    <w:rsid w:val="00CE7A3B"/>
    <w:rsid w:val="00CE7A6C"/>
    <w:rsid w:val="00CE7CEA"/>
    <w:rsid w:val="00CF0649"/>
    <w:rsid w:val="00CF0766"/>
    <w:rsid w:val="00CF07F0"/>
    <w:rsid w:val="00CF0C7F"/>
    <w:rsid w:val="00CF0E38"/>
    <w:rsid w:val="00CF0EA8"/>
    <w:rsid w:val="00CF0FD6"/>
    <w:rsid w:val="00CF1328"/>
    <w:rsid w:val="00CF134F"/>
    <w:rsid w:val="00CF1531"/>
    <w:rsid w:val="00CF15C5"/>
    <w:rsid w:val="00CF171E"/>
    <w:rsid w:val="00CF185F"/>
    <w:rsid w:val="00CF18B1"/>
    <w:rsid w:val="00CF1A82"/>
    <w:rsid w:val="00CF1E14"/>
    <w:rsid w:val="00CF2033"/>
    <w:rsid w:val="00CF2103"/>
    <w:rsid w:val="00CF233C"/>
    <w:rsid w:val="00CF261E"/>
    <w:rsid w:val="00CF27B0"/>
    <w:rsid w:val="00CF27C7"/>
    <w:rsid w:val="00CF2B48"/>
    <w:rsid w:val="00CF2D27"/>
    <w:rsid w:val="00CF2D9A"/>
    <w:rsid w:val="00CF367E"/>
    <w:rsid w:val="00CF3832"/>
    <w:rsid w:val="00CF39E9"/>
    <w:rsid w:val="00CF3C7D"/>
    <w:rsid w:val="00CF3FBB"/>
    <w:rsid w:val="00CF4046"/>
    <w:rsid w:val="00CF40BC"/>
    <w:rsid w:val="00CF4334"/>
    <w:rsid w:val="00CF45E9"/>
    <w:rsid w:val="00CF4771"/>
    <w:rsid w:val="00CF4892"/>
    <w:rsid w:val="00CF48AA"/>
    <w:rsid w:val="00CF4902"/>
    <w:rsid w:val="00CF4DFD"/>
    <w:rsid w:val="00CF4E33"/>
    <w:rsid w:val="00CF58E8"/>
    <w:rsid w:val="00CF5D08"/>
    <w:rsid w:val="00CF5E03"/>
    <w:rsid w:val="00CF6059"/>
    <w:rsid w:val="00CF6294"/>
    <w:rsid w:val="00CF63A4"/>
    <w:rsid w:val="00CF664F"/>
    <w:rsid w:val="00CF6AB0"/>
    <w:rsid w:val="00CF6B8E"/>
    <w:rsid w:val="00CF6D37"/>
    <w:rsid w:val="00CF6EB0"/>
    <w:rsid w:val="00CF7454"/>
    <w:rsid w:val="00CF79E5"/>
    <w:rsid w:val="00CF7C1F"/>
    <w:rsid w:val="00CF7E51"/>
    <w:rsid w:val="00D00153"/>
    <w:rsid w:val="00D00842"/>
    <w:rsid w:val="00D00A2F"/>
    <w:rsid w:val="00D00AF1"/>
    <w:rsid w:val="00D01008"/>
    <w:rsid w:val="00D0128E"/>
    <w:rsid w:val="00D01CCA"/>
    <w:rsid w:val="00D02028"/>
    <w:rsid w:val="00D02231"/>
    <w:rsid w:val="00D0289A"/>
    <w:rsid w:val="00D02A94"/>
    <w:rsid w:val="00D02C50"/>
    <w:rsid w:val="00D03662"/>
    <w:rsid w:val="00D03716"/>
    <w:rsid w:val="00D0390B"/>
    <w:rsid w:val="00D03917"/>
    <w:rsid w:val="00D03BD9"/>
    <w:rsid w:val="00D03D73"/>
    <w:rsid w:val="00D04202"/>
    <w:rsid w:val="00D04504"/>
    <w:rsid w:val="00D047F4"/>
    <w:rsid w:val="00D04A13"/>
    <w:rsid w:val="00D04C2E"/>
    <w:rsid w:val="00D04CBB"/>
    <w:rsid w:val="00D04D80"/>
    <w:rsid w:val="00D0548B"/>
    <w:rsid w:val="00D05A95"/>
    <w:rsid w:val="00D05D45"/>
    <w:rsid w:val="00D05FD7"/>
    <w:rsid w:val="00D060A6"/>
    <w:rsid w:val="00D067BF"/>
    <w:rsid w:val="00D06A3C"/>
    <w:rsid w:val="00D06B57"/>
    <w:rsid w:val="00D06E3B"/>
    <w:rsid w:val="00D0710A"/>
    <w:rsid w:val="00D074D2"/>
    <w:rsid w:val="00D0763D"/>
    <w:rsid w:val="00D07B87"/>
    <w:rsid w:val="00D07D89"/>
    <w:rsid w:val="00D1009D"/>
    <w:rsid w:val="00D10792"/>
    <w:rsid w:val="00D10A65"/>
    <w:rsid w:val="00D10AC9"/>
    <w:rsid w:val="00D10BE0"/>
    <w:rsid w:val="00D10DB8"/>
    <w:rsid w:val="00D11002"/>
    <w:rsid w:val="00D112FF"/>
    <w:rsid w:val="00D1130C"/>
    <w:rsid w:val="00D11543"/>
    <w:rsid w:val="00D11F0C"/>
    <w:rsid w:val="00D12353"/>
    <w:rsid w:val="00D12470"/>
    <w:rsid w:val="00D127CE"/>
    <w:rsid w:val="00D128EF"/>
    <w:rsid w:val="00D1298A"/>
    <w:rsid w:val="00D1310A"/>
    <w:rsid w:val="00D1327F"/>
    <w:rsid w:val="00D13376"/>
    <w:rsid w:val="00D134FA"/>
    <w:rsid w:val="00D139D5"/>
    <w:rsid w:val="00D13A18"/>
    <w:rsid w:val="00D13B23"/>
    <w:rsid w:val="00D13D31"/>
    <w:rsid w:val="00D1454E"/>
    <w:rsid w:val="00D146AB"/>
    <w:rsid w:val="00D14AED"/>
    <w:rsid w:val="00D14E0D"/>
    <w:rsid w:val="00D14E18"/>
    <w:rsid w:val="00D14FF9"/>
    <w:rsid w:val="00D15004"/>
    <w:rsid w:val="00D15016"/>
    <w:rsid w:val="00D15379"/>
    <w:rsid w:val="00D154B4"/>
    <w:rsid w:val="00D1560C"/>
    <w:rsid w:val="00D157E9"/>
    <w:rsid w:val="00D15819"/>
    <w:rsid w:val="00D158C7"/>
    <w:rsid w:val="00D15C5D"/>
    <w:rsid w:val="00D15CBD"/>
    <w:rsid w:val="00D160AC"/>
    <w:rsid w:val="00D16140"/>
    <w:rsid w:val="00D168AD"/>
    <w:rsid w:val="00D1691B"/>
    <w:rsid w:val="00D16C94"/>
    <w:rsid w:val="00D17011"/>
    <w:rsid w:val="00D17506"/>
    <w:rsid w:val="00D17BE7"/>
    <w:rsid w:val="00D17CF2"/>
    <w:rsid w:val="00D20006"/>
    <w:rsid w:val="00D20324"/>
    <w:rsid w:val="00D2071D"/>
    <w:rsid w:val="00D208F1"/>
    <w:rsid w:val="00D20A0C"/>
    <w:rsid w:val="00D20DCE"/>
    <w:rsid w:val="00D20F6F"/>
    <w:rsid w:val="00D2140C"/>
    <w:rsid w:val="00D21583"/>
    <w:rsid w:val="00D21BAD"/>
    <w:rsid w:val="00D21D39"/>
    <w:rsid w:val="00D21DCA"/>
    <w:rsid w:val="00D21DE9"/>
    <w:rsid w:val="00D2203A"/>
    <w:rsid w:val="00D220D3"/>
    <w:rsid w:val="00D22265"/>
    <w:rsid w:val="00D22606"/>
    <w:rsid w:val="00D22ADA"/>
    <w:rsid w:val="00D22BEF"/>
    <w:rsid w:val="00D22FF5"/>
    <w:rsid w:val="00D2323F"/>
    <w:rsid w:val="00D2333B"/>
    <w:rsid w:val="00D234DD"/>
    <w:rsid w:val="00D23600"/>
    <w:rsid w:val="00D23671"/>
    <w:rsid w:val="00D2388F"/>
    <w:rsid w:val="00D23A4C"/>
    <w:rsid w:val="00D242D4"/>
    <w:rsid w:val="00D24354"/>
    <w:rsid w:val="00D25045"/>
    <w:rsid w:val="00D2517A"/>
    <w:rsid w:val="00D25377"/>
    <w:rsid w:val="00D25515"/>
    <w:rsid w:val="00D255DB"/>
    <w:rsid w:val="00D25FC1"/>
    <w:rsid w:val="00D262A9"/>
    <w:rsid w:val="00D2664D"/>
    <w:rsid w:val="00D26D37"/>
    <w:rsid w:val="00D270C0"/>
    <w:rsid w:val="00D27476"/>
    <w:rsid w:val="00D27532"/>
    <w:rsid w:val="00D27563"/>
    <w:rsid w:val="00D27DE9"/>
    <w:rsid w:val="00D3048B"/>
    <w:rsid w:val="00D308B4"/>
    <w:rsid w:val="00D309A6"/>
    <w:rsid w:val="00D30DEA"/>
    <w:rsid w:val="00D314EA"/>
    <w:rsid w:val="00D31516"/>
    <w:rsid w:val="00D3160E"/>
    <w:rsid w:val="00D31619"/>
    <w:rsid w:val="00D316E3"/>
    <w:rsid w:val="00D31712"/>
    <w:rsid w:val="00D31952"/>
    <w:rsid w:val="00D31C8A"/>
    <w:rsid w:val="00D32149"/>
    <w:rsid w:val="00D321AD"/>
    <w:rsid w:val="00D32401"/>
    <w:rsid w:val="00D326E0"/>
    <w:rsid w:val="00D326EA"/>
    <w:rsid w:val="00D32749"/>
    <w:rsid w:val="00D32AFD"/>
    <w:rsid w:val="00D33487"/>
    <w:rsid w:val="00D334F8"/>
    <w:rsid w:val="00D336CC"/>
    <w:rsid w:val="00D338B2"/>
    <w:rsid w:val="00D33D16"/>
    <w:rsid w:val="00D33F00"/>
    <w:rsid w:val="00D33FFF"/>
    <w:rsid w:val="00D34650"/>
    <w:rsid w:val="00D34653"/>
    <w:rsid w:val="00D34D45"/>
    <w:rsid w:val="00D34D94"/>
    <w:rsid w:val="00D34DB4"/>
    <w:rsid w:val="00D34EE8"/>
    <w:rsid w:val="00D34F4D"/>
    <w:rsid w:val="00D34F87"/>
    <w:rsid w:val="00D35017"/>
    <w:rsid w:val="00D352CF"/>
    <w:rsid w:val="00D3557D"/>
    <w:rsid w:val="00D359A9"/>
    <w:rsid w:val="00D35ACE"/>
    <w:rsid w:val="00D35EC6"/>
    <w:rsid w:val="00D35F2F"/>
    <w:rsid w:val="00D35F7A"/>
    <w:rsid w:val="00D35FF2"/>
    <w:rsid w:val="00D365F0"/>
    <w:rsid w:val="00D366AF"/>
    <w:rsid w:val="00D36895"/>
    <w:rsid w:val="00D36C60"/>
    <w:rsid w:val="00D3727B"/>
    <w:rsid w:val="00D373BB"/>
    <w:rsid w:val="00D3785F"/>
    <w:rsid w:val="00D37A95"/>
    <w:rsid w:val="00D37BC1"/>
    <w:rsid w:val="00D37F85"/>
    <w:rsid w:val="00D40045"/>
    <w:rsid w:val="00D4019B"/>
    <w:rsid w:val="00D402E2"/>
    <w:rsid w:val="00D4071E"/>
    <w:rsid w:val="00D40764"/>
    <w:rsid w:val="00D408E9"/>
    <w:rsid w:val="00D40C36"/>
    <w:rsid w:val="00D41059"/>
    <w:rsid w:val="00D410C2"/>
    <w:rsid w:val="00D413F5"/>
    <w:rsid w:val="00D41832"/>
    <w:rsid w:val="00D41B46"/>
    <w:rsid w:val="00D41D9F"/>
    <w:rsid w:val="00D424B8"/>
    <w:rsid w:val="00D42834"/>
    <w:rsid w:val="00D42D44"/>
    <w:rsid w:val="00D42EA9"/>
    <w:rsid w:val="00D436EA"/>
    <w:rsid w:val="00D439A7"/>
    <w:rsid w:val="00D43A26"/>
    <w:rsid w:val="00D443C4"/>
    <w:rsid w:val="00D4484B"/>
    <w:rsid w:val="00D44BBD"/>
    <w:rsid w:val="00D44C1B"/>
    <w:rsid w:val="00D44FDD"/>
    <w:rsid w:val="00D450DF"/>
    <w:rsid w:val="00D46001"/>
    <w:rsid w:val="00D4628A"/>
    <w:rsid w:val="00D462A0"/>
    <w:rsid w:val="00D46392"/>
    <w:rsid w:val="00D463C2"/>
    <w:rsid w:val="00D463F7"/>
    <w:rsid w:val="00D46496"/>
    <w:rsid w:val="00D4658C"/>
    <w:rsid w:val="00D466D1"/>
    <w:rsid w:val="00D466FD"/>
    <w:rsid w:val="00D4720D"/>
    <w:rsid w:val="00D47221"/>
    <w:rsid w:val="00D478FC"/>
    <w:rsid w:val="00D47B6C"/>
    <w:rsid w:val="00D47D2B"/>
    <w:rsid w:val="00D47DD3"/>
    <w:rsid w:val="00D505CD"/>
    <w:rsid w:val="00D506AB"/>
    <w:rsid w:val="00D50724"/>
    <w:rsid w:val="00D5085B"/>
    <w:rsid w:val="00D50A32"/>
    <w:rsid w:val="00D50D51"/>
    <w:rsid w:val="00D50DD4"/>
    <w:rsid w:val="00D50E04"/>
    <w:rsid w:val="00D50ED9"/>
    <w:rsid w:val="00D50F0F"/>
    <w:rsid w:val="00D51464"/>
    <w:rsid w:val="00D51775"/>
    <w:rsid w:val="00D5179D"/>
    <w:rsid w:val="00D51816"/>
    <w:rsid w:val="00D518B5"/>
    <w:rsid w:val="00D51B7E"/>
    <w:rsid w:val="00D51ECD"/>
    <w:rsid w:val="00D51F1F"/>
    <w:rsid w:val="00D5218B"/>
    <w:rsid w:val="00D522AD"/>
    <w:rsid w:val="00D5264B"/>
    <w:rsid w:val="00D52821"/>
    <w:rsid w:val="00D52950"/>
    <w:rsid w:val="00D53136"/>
    <w:rsid w:val="00D53595"/>
    <w:rsid w:val="00D53A10"/>
    <w:rsid w:val="00D53FBB"/>
    <w:rsid w:val="00D5403F"/>
    <w:rsid w:val="00D54075"/>
    <w:rsid w:val="00D540BE"/>
    <w:rsid w:val="00D540C3"/>
    <w:rsid w:val="00D540EC"/>
    <w:rsid w:val="00D54279"/>
    <w:rsid w:val="00D54312"/>
    <w:rsid w:val="00D54370"/>
    <w:rsid w:val="00D543AE"/>
    <w:rsid w:val="00D54865"/>
    <w:rsid w:val="00D54EF6"/>
    <w:rsid w:val="00D54F3A"/>
    <w:rsid w:val="00D5503A"/>
    <w:rsid w:val="00D55588"/>
    <w:rsid w:val="00D556F1"/>
    <w:rsid w:val="00D55A3A"/>
    <w:rsid w:val="00D55B6C"/>
    <w:rsid w:val="00D55C12"/>
    <w:rsid w:val="00D5667D"/>
    <w:rsid w:val="00D56C87"/>
    <w:rsid w:val="00D56DF7"/>
    <w:rsid w:val="00D57065"/>
    <w:rsid w:val="00D57084"/>
    <w:rsid w:val="00D576A8"/>
    <w:rsid w:val="00D57909"/>
    <w:rsid w:val="00D57B58"/>
    <w:rsid w:val="00D60021"/>
    <w:rsid w:val="00D60365"/>
    <w:rsid w:val="00D604AB"/>
    <w:rsid w:val="00D60559"/>
    <w:rsid w:val="00D60607"/>
    <w:rsid w:val="00D60869"/>
    <w:rsid w:val="00D60968"/>
    <w:rsid w:val="00D60B99"/>
    <w:rsid w:val="00D60F18"/>
    <w:rsid w:val="00D61195"/>
    <w:rsid w:val="00D61CFB"/>
    <w:rsid w:val="00D61ED5"/>
    <w:rsid w:val="00D62474"/>
    <w:rsid w:val="00D627D8"/>
    <w:rsid w:val="00D62B15"/>
    <w:rsid w:val="00D62EB2"/>
    <w:rsid w:val="00D62F7F"/>
    <w:rsid w:val="00D6332D"/>
    <w:rsid w:val="00D6342F"/>
    <w:rsid w:val="00D6352A"/>
    <w:rsid w:val="00D63FA9"/>
    <w:rsid w:val="00D640E3"/>
    <w:rsid w:val="00D643BA"/>
    <w:rsid w:val="00D64EF9"/>
    <w:rsid w:val="00D6548F"/>
    <w:rsid w:val="00D659B2"/>
    <w:rsid w:val="00D65C8A"/>
    <w:rsid w:val="00D65E89"/>
    <w:rsid w:val="00D664AC"/>
    <w:rsid w:val="00D666D2"/>
    <w:rsid w:val="00D66812"/>
    <w:rsid w:val="00D66886"/>
    <w:rsid w:val="00D66976"/>
    <w:rsid w:val="00D66A8B"/>
    <w:rsid w:val="00D66C45"/>
    <w:rsid w:val="00D671E6"/>
    <w:rsid w:val="00D67517"/>
    <w:rsid w:val="00D67552"/>
    <w:rsid w:val="00D67561"/>
    <w:rsid w:val="00D67A30"/>
    <w:rsid w:val="00D67DE8"/>
    <w:rsid w:val="00D67EEE"/>
    <w:rsid w:val="00D701B3"/>
    <w:rsid w:val="00D70351"/>
    <w:rsid w:val="00D705D3"/>
    <w:rsid w:val="00D70D99"/>
    <w:rsid w:val="00D70FA1"/>
    <w:rsid w:val="00D71032"/>
    <w:rsid w:val="00D71765"/>
    <w:rsid w:val="00D71771"/>
    <w:rsid w:val="00D718CA"/>
    <w:rsid w:val="00D71A5C"/>
    <w:rsid w:val="00D71D06"/>
    <w:rsid w:val="00D723EE"/>
    <w:rsid w:val="00D727BC"/>
    <w:rsid w:val="00D729BF"/>
    <w:rsid w:val="00D72D81"/>
    <w:rsid w:val="00D72F4D"/>
    <w:rsid w:val="00D72FC7"/>
    <w:rsid w:val="00D73190"/>
    <w:rsid w:val="00D73412"/>
    <w:rsid w:val="00D7345D"/>
    <w:rsid w:val="00D737F6"/>
    <w:rsid w:val="00D73E36"/>
    <w:rsid w:val="00D73F1D"/>
    <w:rsid w:val="00D73F6A"/>
    <w:rsid w:val="00D7488B"/>
    <w:rsid w:val="00D74C7D"/>
    <w:rsid w:val="00D74DF6"/>
    <w:rsid w:val="00D74ED3"/>
    <w:rsid w:val="00D74F71"/>
    <w:rsid w:val="00D75452"/>
    <w:rsid w:val="00D75B57"/>
    <w:rsid w:val="00D75BC6"/>
    <w:rsid w:val="00D75BDB"/>
    <w:rsid w:val="00D760D3"/>
    <w:rsid w:val="00D762BD"/>
    <w:rsid w:val="00D76EF8"/>
    <w:rsid w:val="00D7738A"/>
    <w:rsid w:val="00D777CE"/>
    <w:rsid w:val="00D777FD"/>
    <w:rsid w:val="00D778FA"/>
    <w:rsid w:val="00D77A66"/>
    <w:rsid w:val="00D77AC7"/>
    <w:rsid w:val="00D77DEE"/>
    <w:rsid w:val="00D77E5C"/>
    <w:rsid w:val="00D80105"/>
    <w:rsid w:val="00D80A30"/>
    <w:rsid w:val="00D80CCA"/>
    <w:rsid w:val="00D80F43"/>
    <w:rsid w:val="00D81105"/>
    <w:rsid w:val="00D81275"/>
    <w:rsid w:val="00D812F2"/>
    <w:rsid w:val="00D815E5"/>
    <w:rsid w:val="00D815FA"/>
    <w:rsid w:val="00D81D56"/>
    <w:rsid w:val="00D8205A"/>
    <w:rsid w:val="00D82394"/>
    <w:rsid w:val="00D8249A"/>
    <w:rsid w:val="00D824FA"/>
    <w:rsid w:val="00D8255C"/>
    <w:rsid w:val="00D82717"/>
    <w:rsid w:val="00D8271F"/>
    <w:rsid w:val="00D8293F"/>
    <w:rsid w:val="00D82B4A"/>
    <w:rsid w:val="00D8352C"/>
    <w:rsid w:val="00D8367E"/>
    <w:rsid w:val="00D83682"/>
    <w:rsid w:val="00D83BF1"/>
    <w:rsid w:val="00D83D55"/>
    <w:rsid w:val="00D83F77"/>
    <w:rsid w:val="00D84183"/>
    <w:rsid w:val="00D84330"/>
    <w:rsid w:val="00D845CF"/>
    <w:rsid w:val="00D8465A"/>
    <w:rsid w:val="00D848F5"/>
    <w:rsid w:val="00D84B9B"/>
    <w:rsid w:val="00D84D8C"/>
    <w:rsid w:val="00D84DF3"/>
    <w:rsid w:val="00D84E1B"/>
    <w:rsid w:val="00D85135"/>
    <w:rsid w:val="00D8516B"/>
    <w:rsid w:val="00D85666"/>
    <w:rsid w:val="00D85684"/>
    <w:rsid w:val="00D8576F"/>
    <w:rsid w:val="00D858E4"/>
    <w:rsid w:val="00D85FB8"/>
    <w:rsid w:val="00D8658E"/>
    <w:rsid w:val="00D8684A"/>
    <w:rsid w:val="00D86A8E"/>
    <w:rsid w:val="00D86D8C"/>
    <w:rsid w:val="00D86FF7"/>
    <w:rsid w:val="00D8700E"/>
    <w:rsid w:val="00D871CC"/>
    <w:rsid w:val="00D87587"/>
    <w:rsid w:val="00D87686"/>
    <w:rsid w:val="00D87727"/>
    <w:rsid w:val="00D879D2"/>
    <w:rsid w:val="00D87A4C"/>
    <w:rsid w:val="00D87A75"/>
    <w:rsid w:val="00D87B2E"/>
    <w:rsid w:val="00D87B8A"/>
    <w:rsid w:val="00D87C51"/>
    <w:rsid w:val="00D87FF4"/>
    <w:rsid w:val="00D90324"/>
    <w:rsid w:val="00D90469"/>
    <w:rsid w:val="00D9052C"/>
    <w:rsid w:val="00D907DE"/>
    <w:rsid w:val="00D908A6"/>
    <w:rsid w:val="00D90980"/>
    <w:rsid w:val="00D90BC9"/>
    <w:rsid w:val="00D90F15"/>
    <w:rsid w:val="00D91674"/>
    <w:rsid w:val="00D91945"/>
    <w:rsid w:val="00D91953"/>
    <w:rsid w:val="00D91990"/>
    <w:rsid w:val="00D91A9F"/>
    <w:rsid w:val="00D91B11"/>
    <w:rsid w:val="00D91C2B"/>
    <w:rsid w:val="00D920B0"/>
    <w:rsid w:val="00D923D6"/>
    <w:rsid w:val="00D9248F"/>
    <w:rsid w:val="00D925F6"/>
    <w:rsid w:val="00D92C7C"/>
    <w:rsid w:val="00D92EBF"/>
    <w:rsid w:val="00D932E3"/>
    <w:rsid w:val="00D9337B"/>
    <w:rsid w:val="00D93541"/>
    <w:rsid w:val="00D936C8"/>
    <w:rsid w:val="00D93940"/>
    <w:rsid w:val="00D93CE7"/>
    <w:rsid w:val="00D941D1"/>
    <w:rsid w:val="00D9421A"/>
    <w:rsid w:val="00D943E9"/>
    <w:rsid w:val="00D9513D"/>
    <w:rsid w:val="00D95202"/>
    <w:rsid w:val="00D9580D"/>
    <w:rsid w:val="00D95860"/>
    <w:rsid w:val="00D95A17"/>
    <w:rsid w:val="00D96548"/>
    <w:rsid w:val="00D96604"/>
    <w:rsid w:val="00D96854"/>
    <w:rsid w:val="00D96879"/>
    <w:rsid w:val="00D969D2"/>
    <w:rsid w:val="00D96F3F"/>
    <w:rsid w:val="00D9703D"/>
    <w:rsid w:val="00D972A9"/>
    <w:rsid w:val="00D973C1"/>
    <w:rsid w:val="00D97666"/>
    <w:rsid w:val="00D9782A"/>
    <w:rsid w:val="00D97836"/>
    <w:rsid w:val="00D9795A"/>
    <w:rsid w:val="00D97F30"/>
    <w:rsid w:val="00DA009C"/>
    <w:rsid w:val="00DA017D"/>
    <w:rsid w:val="00DA06D6"/>
    <w:rsid w:val="00DA0B24"/>
    <w:rsid w:val="00DA0E41"/>
    <w:rsid w:val="00DA0F14"/>
    <w:rsid w:val="00DA1359"/>
    <w:rsid w:val="00DA13EC"/>
    <w:rsid w:val="00DA17BE"/>
    <w:rsid w:val="00DA18B1"/>
    <w:rsid w:val="00DA1D41"/>
    <w:rsid w:val="00DA2045"/>
    <w:rsid w:val="00DA209F"/>
    <w:rsid w:val="00DA2100"/>
    <w:rsid w:val="00DA246C"/>
    <w:rsid w:val="00DA2521"/>
    <w:rsid w:val="00DA34E6"/>
    <w:rsid w:val="00DA351C"/>
    <w:rsid w:val="00DA35BD"/>
    <w:rsid w:val="00DA378C"/>
    <w:rsid w:val="00DA391F"/>
    <w:rsid w:val="00DA40AB"/>
    <w:rsid w:val="00DA41D4"/>
    <w:rsid w:val="00DA429B"/>
    <w:rsid w:val="00DA47B8"/>
    <w:rsid w:val="00DA49F9"/>
    <w:rsid w:val="00DA4BB3"/>
    <w:rsid w:val="00DA4D89"/>
    <w:rsid w:val="00DA50CA"/>
    <w:rsid w:val="00DA533D"/>
    <w:rsid w:val="00DA537A"/>
    <w:rsid w:val="00DA5495"/>
    <w:rsid w:val="00DA57AB"/>
    <w:rsid w:val="00DA58F3"/>
    <w:rsid w:val="00DA5AED"/>
    <w:rsid w:val="00DA5B31"/>
    <w:rsid w:val="00DA69D8"/>
    <w:rsid w:val="00DA6B17"/>
    <w:rsid w:val="00DA6FC8"/>
    <w:rsid w:val="00DA70D8"/>
    <w:rsid w:val="00DA7734"/>
    <w:rsid w:val="00DA7F76"/>
    <w:rsid w:val="00DB0461"/>
    <w:rsid w:val="00DB04E1"/>
    <w:rsid w:val="00DB083D"/>
    <w:rsid w:val="00DB088E"/>
    <w:rsid w:val="00DB092E"/>
    <w:rsid w:val="00DB0C0E"/>
    <w:rsid w:val="00DB1101"/>
    <w:rsid w:val="00DB12AC"/>
    <w:rsid w:val="00DB12D4"/>
    <w:rsid w:val="00DB1A6F"/>
    <w:rsid w:val="00DB1D49"/>
    <w:rsid w:val="00DB22EA"/>
    <w:rsid w:val="00DB230F"/>
    <w:rsid w:val="00DB259E"/>
    <w:rsid w:val="00DB2AB6"/>
    <w:rsid w:val="00DB2B5C"/>
    <w:rsid w:val="00DB2C7C"/>
    <w:rsid w:val="00DB2CCC"/>
    <w:rsid w:val="00DB2FC4"/>
    <w:rsid w:val="00DB345E"/>
    <w:rsid w:val="00DB3904"/>
    <w:rsid w:val="00DB3B87"/>
    <w:rsid w:val="00DB4192"/>
    <w:rsid w:val="00DB4509"/>
    <w:rsid w:val="00DB4BCA"/>
    <w:rsid w:val="00DB55AA"/>
    <w:rsid w:val="00DB5691"/>
    <w:rsid w:val="00DB5974"/>
    <w:rsid w:val="00DB5E9E"/>
    <w:rsid w:val="00DB5ECA"/>
    <w:rsid w:val="00DB630B"/>
    <w:rsid w:val="00DB6375"/>
    <w:rsid w:val="00DB64C2"/>
    <w:rsid w:val="00DB70E5"/>
    <w:rsid w:val="00DB7185"/>
    <w:rsid w:val="00DB7920"/>
    <w:rsid w:val="00DB7D49"/>
    <w:rsid w:val="00DB7E8C"/>
    <w:rsid w:val="00DB7EB5"/>
    <w:rsid w:val="00DC0097"/>
    <w:rsid w:val="00DC0162"/>
    <w:rsid w:val="00DC026D"/>
    <w:rsid w:val="00DC07C2"/>
    <w:rsid w:val="00DC0894"/>
    <w:rsid w:val="00DC08B7"/>
    <w:rsid w:val="00DC0D0E"/>
    <w:rsid w:val="00DC12CD"/>
    <w:rsid w:val="00DC1484"/>
    <w:rsid w:val="00DC1499"/>
    <w:rsid w:val="00DC16E0"/>
    <w:rsid w:val="00DC17D3"/>
    <w:rsid w:val="00DC1E21"/>
    <w:rsid w:val="00DC2279"/>
    <w:rsid w:val="00DC2713"/>
    <w:rsid w:val="00DC2F8D"/>
    <w:rsid w:val="00DC35E9"/>
    <w:rsid w:val="00DC3A45"/>
    <w:rsid w:val="00DC3A93"/>
    <w:rsid w:val="00DC3BA5"/>
    <w:rsid w:val="00DC3EDC"/>
    <w:rsid w:val="00DC45BE"/>
    <w:rsid w:val="00DC4601"/>
    <w:rsid w:val="00DC46B3"/>
    <w:rsid w:val="00DC4D1C"/>
    <w:rsid w:val="00DC4D60"/>
    <w:rsid w:val="00DC4FD1"/>
    <w:rsid w:val="00DC519F"/>
    <w:rsid w:val="00DC521F"/>
    <w:rsid w:val="00DC5AD1"/>
    <w:rsid w:val="00DC5C7E"/>
    <w:rsid w:val="00DC5CD7"/>
    <w:rsid w:val="00DC5E9F"/>
    <w:rsid w:val="00DC5F52"/>
    <w:rsid w:val="00DC5FF8"/>
    <w:rsid w:val="00DC6686"/>
    <w:rsid w:val="00DC6850"/>
    <w:rsid w:val="00DC6DE5"/>
    <w:rsid w:val="00DC6FB8"/>
    <w:rsid w:val="00DC6FC3"/>
    <w:rsid w:val="00DC79AD"/>
    <w:rsid w:val="00DD0039"/>
    <w:rsid w:val="00DD006E"/>
    <w:rsid w:val="00DD0153"/>
    <w:rsid w:val="00DD0290"/>
    <w:rsid w:val="00DD03BF"/>
    <w:rsid w:val="00DD03DB"/>
    <w:rsid w:val="00DD0677"/>
    <w:rsid w:val="00DD071F"/>
    <w:rsid w:val="00DD0AC3"/>
    <w:rsid w:val="00DD0B0A"/>
    <w:rsid w:val="00DD0FEE"/>
    <w:rsid w:val="00DD1253"/>
    <w:rsid w:val="00DD12E5"/>
    <w:rsid w:val="00DD1939"/>
    <w:rsid w:val="00DD24B0"/>
    <w:rsid w:val="00DD289C"/>
    <w:rsid w:val="00DD29C0"/>
    <w:rsid w:val="00DD2CDE"/>
    <w:rsid w:val="00DD30BD"/>
    <w:rsid w:val="00DD34BB"/>
    <w:rsid w:val="00DD37B3"/>
    <w:rsid w:val="00DD3CBD"/>
    <w:rsid w:val="00DD3E52"/>
    <w:rsid w:val="00DD409C"/>
    <w:rsid w:val="00DD43A5"/>
    <w:rsid w:val="00DD4672"/>
    <w:rsid w:val="00DD4981"/>
    <w:rsid w:val="00DD5096"/>
    <w:rsid w:val="00DD50D3"/>
    <w:rsid w:val="00DD50FF"/>
    <w:rsid w:val="00DD5BAA"/>
    <w:rsid w:val="00DD5D60"/>
    <w:rsid w:val="00DD61AB"/>
    <w:rsid w:val="00DD620E"/>
    <w:rsid w:val="00DD62CC"/>
    <w:rsid w:val="00DD63EC"/>
    <w:rsid w:val="00DD6444"/>
    <w:rsid w:val="00DD6514"/>
    <w:rsid w:val="00DD6640"/>
    <w:rsid w:val="00DD6AE0"/>
    <w:rsid w:val="00DD6ED7"/>
    <w:rsid w:val="00DD7256"/>
    <w:rsid w:val="00DD7505"/>
    <w:rsid w:val="00DD7994"/>
    <w:rsid w:val="00DD7F06"/>
    <w:rsid w:val="00DD7FD8"/>
    <w:rsid w:val="00DE001A"/>
    <w:rsid w:val="00DE02BA"/>
    <w:rsid w:val="00DE0456"/>
    <w:rsid w:val="00DE06F5"/>
    <w:rsid w:val="00DE12EC"/>
    <w:rsid w:val="00DE15C8"/>
    <w:rsid w:val="00DE15D0"/>
    <w:rsid w:val="00DE176A"/>
    <w:rsid w:val="00DE1BF9"/>
    <w:rsid w:val="00DE21AF"/>
    <w:rsid w:val="00DE25ED"/>
    <w:rsid w:val="00DE28A0"/>
    <w:rsid w:val="00DE298B"/>
    <w:rsid w:val="00DE2BDF"/>
    <w:rsid w:val="00DE2D34"/>
    <w:rsid w:val="00DE2F55"/>
    <w:rsid w:val="00DE30BE"/>
    <w:rsid w:val="00DE310E"/>
    <w:rsid w:val="00DE317F"/>
    <w:rsid w:val="00DE38F3"/>
    <w:rsid w:val="00DE3A40"/>
    <w:rsid w:val="00DE3CD4"/>
    <w:rsid w:val="00DE43DC"/>
    <w:rsid w:val="00DE444A"/>
    <w:rsid w:val="00DE4516"/>
    <w:rsid w:val="00DE4584"/>
    <w:rsid w:val="00DE47B9"/>
    <w:rsid w:val="00DE487B"/>
    <w:rsid w:val="00DE4A01"/>
    <w:rsid w:val="00DE4D5D"/>
    <w:rsid w:val="00DE5080"/>
    <w:rsid w:val="00DE543D"/>
    <w:rsid w:val="00DE55E9"/>
    <w:rsid w:val="00DE58A8"/>
    <w:rsid w:val="00DE5E7A"/>
    <w:rsid w:val="00DE5F44"/>
    <w:rsid w:val="00DE620D"/>
    <w:rsid w:val="00DE6274"/>
    <w:rsid w:val="00DE662C"/>
    <w:rsid w:val="00DE66C4"/>
    <w:rsid w:val="00DE689E"/>
    <w:rsid w:val="00DE6A6D"/>
    <w:rsid w:val="00DE6A98"/>
    <w:rsid w:val="00DE6C9E"/>
    <w:rsid w:val="00DE6CAC"/>
    <w:rsid w:val="00DE70EC"/>
    <w:rsid w:val="00DE715D"/>
    <w:rsid w:val="00DE7173"/>
    <w:rsid w:val="00DE72A1"/>
    <w:rsid w:val="00DE7489"/>
    <w:rsid w:val="00DE7519"/>
    <w:rsid w:val="00DE778F"/>
    <w:rsid w:val="00DE77B7"/>
    <w:rsid w:val="00DF04B7"/>
    <w:rsid w:val="00DF05DE"/>
    <w:rsid w:val="00DF0869"/>
    <w:rsid w:val="00DF0A38"/>
    <w:rsid w:val="00DF0CC9"/>
    <w:rsid w:val="00DF139F"/>
    <w:rsid w:val="00DF193C"/>
    <w:rsid w:val="00DF1FC7"/>
    <w:rsid w:val="00DF2302"/>
    <w:rsid w:val="00DF236B"/>
    <w:rsid w:val="00DF24E2"/>
    <w:rsid w:val="00DF2621"/>
    <w:rsid w:val="00DF27EC"/>
    <w:rsid w:val="00DF2879"/>
    <w:rsid w:val="00DF297D"/>
    <w:rsid w:val="00DF2AFD"/>
    <w:rsid w:val="00DF2E57"/>
    <w:rsid w:val="00DF31A9"/>
    <w:rsid w:val="00DF3762"/>
    <w:rsid w:val="00DF3961"/>
    <w:rsid w:val="00DF3D27"/>
    <w:rsid w:val="00DF41C3"/>
    <w:rsid w:val="00DF427E"/>
    <w:rsid w:val="00DF44C2"/>
    <w:rsid w:val="00DF500D"/>
    <w:rsid w:val="00DF5032"/>
    <w:rsid w:val="00DF515E"/>
    <w:rsid w:val="00DF550E"/>
    <w:rsid w:val="00DF559E"/>
    <w:rsid w:val="00DF55B1"/>
    <w:rsid w:val="00DF55E7"/>
    <w:rsid w:val="00DF5874"/>
    <w:rsid w:val="00DF590F"/>
    <w:rsid w:val="00DF5FC8"/>
    <w:rsid w:val="00DF6510"/>
    <w:rsid w:val="00DF68BE"/>
    <w:rsid w:val="00DF69BC"/>
    <w:rsid w:val="00DF6D4D"/>
    <w:rsid w:val="00DF7050"/>
    <w:rsid w:val="00DF71D7"/>
    <w:rsid w:val="00DF7298"/>
    <w:rsid w:val="00DF7577"/>
    <w:rsid w:val="00DF7EA6"/>
    <w:rsid w:val="00E00B22"/>
    <w:rsid w:val="00E00CA2"/>
    <w:rsid w:val="00E00D3A"/>
    <w:rsid w:val="00E00D6C"/>
    <w:rsid w:val="00E00F69"/>
    <w:rsid w:val="00E01288"/>
    <w:rsid w:val="00E014F3"/>
    <w:rsid w:val="00E01D79"/>
    <w:rsid w:val="00E02162"/>
    <w:rsid w:val="00E023AF"/>
    <w:rsid w:val="00E0245D"/>
    <w:rsid w:val="00E02D29"/>
    <w:rsid w:val="00E02D53"/>
    <w:rsid w:val="00E0333E"/>
    <w:rsid w:val="00E033E5"/>
    <w:rsid w:val="00E03520"/>
    <w:rsid w:val="00E03E35"/>
    <w:rsid w:val="00E03E76"/>
    <w:rsid w:val="00E03FD5"/>
    <w:rsid w:val="00E04274"/>
    <w:rsid w:val="00E0474F"/>
    <w:rsid w:val="00E047A4"/>
    <w:rsid w:val="00E04824"/>
    <w:rsid w:val="00E04D4F"/>
    <w:rsid w:val="00E04E10"/>
    <w:rsid w:val="00E0513C"/>
    <w:rsid w:val="00E058B5"/>
    <w:rsid w:val="00E06137"/>
    <w:rsid w:val="00E06380"/>
    <w:rsid w:val="00E067AE"/>
    <w:rsid w:val="00E067C5"/>
    <w:rsid w:val="00E06A31"/>
    <w:rsid w:val="00E06B4D"/>
    <w:rsid w:val="00E06C69"/>
    <w:rsid w:val="00E06CF2"/>
    <w:rsid w:val="00E07535"/>
    <w:rsid w:val="00E075F4"/>
    <w:rsid w:val="00E077A5"/>
    <w:rsid w:val="00E07B81"/>
    <w:rsid w:val="00E07F0C"/>
    <w:rsid w:val="00E105D3"/>
    <w:rsid w:val="00E106D3"/>
    <w:rsid w:val="00E106D4"/>
    <w:rsid w:val="00E106FD"/>
    <w:rsid w:val="00E10726"/>
    <w:rsid w:val="00E108E4"/>
    <w:rsid w:val="00E10B1B"/>
    <w:rsid w:val="00E10B2E"/>
    <w:rsid w:val="00E10E9A"/>
    <w:rsid w:val="00E110E4"/>
    <w:rsid w:val="00E11261"/>
    <w:rsid w:val="00E114C7"/>
    <w:rsid w:val="00E11530"/>
    <w:rsid w:val="00E11636"/>
    <w:rsid w:val="00E11C50"/>
    <w:rsid w:val="00E12544"/>
    <w:rsid w:val="00E12A24"/>
    <w:rsid w:val="00E12A3F"/>
    <w:rsid w:val="00E12A48"/>
    <w:rsid w:val="00E12A86"/>
    <w:rsid w:val="00E12B49"/>
    <w:rsid w:val="00E12B79"/>
    <w:rsid w:val="00E12CE7"/>
    <w:rsid w:val="00E12F0D"/>
    <w:rsid w:val="00E13B4B"/>
    <w:rsid w:val="00E1401A"/>
    <w:rsid w:val="00E14EB2"/>
    <w:rsid w:val="00E1507F"/>
    <w:rsid w:val="00E150B1"/>
    <w:rsid w:val="00E15216"/>
    <w:rsid w:val="00E1547B"/>
    <w:rsid w:val="00E1576F"/>
    <w:rsid w:val="00E1618D"/>
    <w:rsid w:val="00E162E1"/>
    <w:rsid w:val="00E16418"/>
    <w:rsid w:val="00E16AF6"/>
    <w:rsid w:val="00E16DFC"/>
    <w:rsid w:val="00E17019"/>
    <w:rsid w:val="00E17422"/>
    <w:rsid w:val="00E1747C"/>
    <w:rsid w:val="00E17765"/>
    <w:rsid w:val="00E17C34"/>
    <w:rsid w:val="00E17C5B"/>
    <w:rsid w:val="00E17C90"/>
    <w:rsid w:val="00E17EEF"/>
    <w:rsid w:val="00E20045"/>
    <w:rsid w:val="00E20241"/>
    <w:rsid w:val="00E204EC"/>
    <w:rsid w:val="00E20B31"/>
    <w:rsid w:val="00E20BDE"/>
    <w:rsid w:val="00E211B1"/>
    <w:rsid w:val="00E213D6"/>
    <w:rsid w:val="00E21711"/>
    <w:rsid w:val="00E21874"/>
    <w:rsid w:val="00E218D9"/>
    <w:rsid w:val="00E21C79"/>
    <w:rsid w:val="00E21CAF"/>
    <w:rsid w:val="00E21EE3"/>
    <w:rsid w:val="00E21F75"/>
    <w:rsid w:val="00E22430"/>
    <w:rsid w:val="00E22658"/>
    <w:rsid w:val="00E22863"/>
    <w:rsid w:val="00E228D2"/>
    <w:rsid w:val="00E229F8"/>
    <w:rsid w:val="00E22F42"/>
    <w:rsid w:val="00E22FC1"/>
    <w:rsid w:val="00E2300C"/>
    <w:rsid w:val="00E231B6"/>
    <w:rsid w:val="00E231C2"/>
    <w:rsid w:val="00E23364"/>
    <w:rsid w:val="00E234C8"/>
    <w:rsid w:val="00E23649"/>
    <w:rsid w:val="00E236E9"/>
    <w:rsid w:val="00E238A2"/>
    <w:rsid w:val="00E239FE"/>
    <w:rsid w:val="00E23CA3"/>
    <w:rsid w:val="00E23D9F"/>
    <w:rsid w:val="00E23ED0"/>
    <w:rsid w:val="00E2440B"/>
    <w:rsid w:val="00E24487"/>
    <w:rsid w:val="00E246AD"/>
    <w:rsid w:val="00E24BE2"/>
    <w:rsid w:val="00E252F3"/>
    <w:rsid w:val="00E25914"/>
    <w:rsid w:val="00E25968"/>
    <w:rsid w:val="00E2596A"/>
    <w:rsid w:val="00E25D8E"/>
    <w:rsid w:val="00E260F7"/>
    <w:rsid w:val="00E263B1"/>
    <w:rsid w:val="00E2696F"/>
    <w:rsid w:val="00E26A53"/>
    <w:rsid w:val="00E26F09"/>
    <w:rsid w:val="00E2701C"/>
    <w:rsid w:val="00E27054"/>
    <w:rsid w:val="00E27223"/>
    <w:rsid w:val="00E274DD"/>
    <w:rsid w:val="00E276BA"/>
    <w:rsid w:val="00E279FE"/>
    <w:rsid w:val="00E27CAA"/>
    <w:rsid w:val="00E27D34"/>
    <w:rsid w:val="00E27E4A"/>
    <w:rsid w:val="00E304FA"/>
    <w:rsid w:val="00E30607"/>
    <w:rsid w:val="00E3069A"/>
    <w:rsid w:val="00E3078A"/>
    <w:rsid w:val="00E3080D"/>
    <w:rsid w:val="00E308B6"/>
    <w:rsid w:val="00E30A04"/>
    <w:rsid w:val="00E31179"/>
    <w:rsid w:val="00E31226"/>
    <w:rsid w:val="00E314C1"/>
    <w:rsid w:val="00E31682"/>
    <w:rsid w:val="00E3193C"/>
    <w:rsid w:val="00E31E00"/>
    <w:rsid w:val="00E322B1"/>
    <w:rsid w:val="00E323B6"/>
    <w:rsid w:val="00E32520"/>
    <w:rsid w:val="00E325E5"/>
    <w:rsid w:val="00E32B4F"/>
    <w:rsid w:val="00E32C1A"/>
    <w:rsid w:val="00E32CB8"/>
    <w:rsid w:val="00E32CF7"/>
    <w:rsid w:val="00E32EF8"/>
    <w:rsid w:val="00E33074"/>
    <w:rsid w:val="00E3333B"/>
    <w:rsid w:val="00E3379E"/>
    <w:rsid w:val="00E339ED"/>
    <w:rsid w:val="00E33AC4"/>
    <w:rsid w:val="00E33ADB"/>
    <w:rsid w:val="00E33D14"/>
    <w:rsid w:val="00E3400D"/>
    <w:rsid w:val="00E343D8"/>
    <w:rsid w:val="00E34B9F"/>
    <w:rsid w:val="00E34BD4"/>
    <w:rsid w:val="00E34CE5"/>
    <w:rsid w:val="00E35277"/>
    <w:rsid w:val="00E352EC"/>
    <w:rsid w:val="00E357BE"/>
    <w:rsid w:val="00E35A15"/>
    <w:rsid w:val="00E35A2E"/>
    <w:rsid w:val="00E35AB1"/>
    <w:rsid w:val="00E35AF7"/>
    <w:rsid w:val="00E35C9A"/>
    <w:rsid w:val="00E35F47"/>
    <w:rsid w:val="00E364DD"/>
    <w:rsid w:val="00E36E4F"/>
    <w:rsid w:val="00E373FE"/>
    <w:rsid w:val="00E374F9"/>
    <w:rsid w:val="00E379BF"/>
    <w:rsid w:val="00E37A10"/>
    <w:rsid w:val="00E37BB5"/>
    <w:rsid w:val="00E37E31"/>
    <w:rsid w:val="00E4020C"/>
    <w:rsid w:val="00E40411"/>
    <w:rsid w:val="00E4083C"/>
    <w:rsid w:val="00E408D8"/>
    <w:rsid w:val="00E40A04"/>
    <w:rsid w:val="00E40A17"/>
    <w:rsid w:val="00E40C68"/>
    <w:rsid w:val="00E40F52"/>
    <w:rsid w:val="00E40FD0"/>
    <w:rsid w:val="00E410BA"/>
    <w:rsid w:val="00E411AF"/>
    <w:rsid w:val="00E413FE"/>
    <w:rsid w:val="00E41951"/>
    <w:rsid w:val="00E41C25"/>
    <w:rsid w:val="00E41F3C"/>
    <w:rsid w:val="00E424DD"/>
    <w:rsid w:val="00E42542"/>
    <w:rsid w:val="00E428FE"/>
    <w:rsid w:val="00E42904"/>
    <w:rsid w:val="00E42D79"/>
    <w:rsid w:val="00E43047"/>
    <w:rsid w:val="00E4327B"/>
    <w:rsid w:val="00E43561"/>
    <w:rsid w:val="00E443F8"/>
    <w:rsid w:val="00E4452D"/>
    <w:rsid w:val="00E45030"/>
    <w:rsid w:val="00E450F0"/>
    <w:rsid w:val="00E456BB"/>
    <w:rsid w:val="00E45757"/>
    <w:rsid w:val="00E45B92"/>
    <w:rsid w:val="00E45D1D"/>
    <w:rsid w:val="00E45E00"/>
    <w:rsid w:val="00E460E5"/>
    <w:rsid w:val="00E4638C"/>
    <w:rsid w:val="00E46719"/>
    <w:rsid w:val="00E46751"/>
    <w:rsid w:val="00E46A8C"/>
    <w:rsid w:val="00E47577"/>
    <w:rsid w:val="00E4771A"/>
    <w:rsid w:val="00E478FE"/>
    <w:rsid w:val="00E47AEF"/>
    <w:rsid w:val="00E47FC8"/>
    <w:rsid w:val="00E50116"/>
    <w:rsid w:val="00E50A21"/>
    <w:rsid w:val="00E50B69"/>
    <w:rsid w:val="00E50C5C"/>
    <w:rsid w:val="00E50D73"/>
    <w:rsid w:val="00E50FAE"/>
    <w:rsid w:val="00E5109D"/>
    <w:rsid w:val="00E51150"/>
    <w:rsid w:val="00E512FD"/>
    <w:rsid w:val="00E51596"/>
    <w:rsid w:val="00E51616"/>
    <w:rsid w:val="00E517CD"/>
    <w:rsid w:val="00E51C41"/>
    <w:rsid w:val="00E5210B"/>
    <w:rsid w:val="00E52657"/>
    <w:rsid w:val="00E52750"/>
    <w:rsid w:val="00E532C3"/>
    <w:rsid w:val="00E53406"/>
    <w:rsid w:val="00E5365E"/>
    <w:rsid w:val="00E53A50"/>
    <w:rsid w:val="00E5411E"/>
    <w:rsid w:val="00E5420C"/>
    <w:rsid w:val="00E54526"/>
    <w:rsid w:val="00E54754"/>
    <w:rsid w:val="00E5485A"/>
    <w:rsid w:val="00E54B32"/>
    <w:rsid w:val="00E54DDC"/>
    <w:rsid w:val="00E54EDF"/>
    <w:rsid w:val="00E54EE9"/>
    <w:rsid w:val="00E5541F"/>
    <w:rsid w:val="00E55713"/>
    <w:rsid w:val="00E55B19"/>
    <w:rsid w:val="00E55C63"/>
    <w:rsid w:val="00E55DC0"/>
    <w:rsid w:val="00E560D0"/>
    <w:rsid w:val="00E5626C"/>
    <w:rsid w:val="00E56590"/>
    <w:rsid w:val="00E567A3"/>
    <w:rsid w:val="00E5727C"/>
    <w:rsid w:val="00E5791F"/>
    <w:rsid w:val="00E57A50"/>
    <w:rsid w:val="00E57BB1"/>
    <w:rsid w:val="00E57C16"/>
    <w:rsid w:val="00E57DE8"/>
    <w:rsid w:val="00E57F47"/>
    <w:rsid w:val="00E600F6"/>
    <w:rsid w:val="00E605F8"/>
    <w:rsid w:val="00E606ED"/>
    <w:rsid w:val="00E606F4"/>
    <w:rsid w:val="00E60A78"/>
    <w:rsid w:val="00E60C65"/>
    <w:rsid w:val="00E60DAD"/>
    <w:rsid w:val="00E60FE9"/>
    <w:rsid w:val="00E61346"/>
    <w:rsid w:val="00E61936"/>
    <w:rsid w:val="00E61C7C"/>
    <w:rsid w:val="00E62058"/>
    <w:rsid w:val="00E62153"/>
    <w:rsid w:val="00E621E6"/>
    <w:rsid w:val="00E6260E"/>
    <w:rsid w:val="00E626B5"/>
    <w:rsid w:val="00E62728"/>
    <w:rsid w:val="00E62DED"/>
    <w:rsid w:val="00E62E26"/>
    <w:rsid w:val="00E62FD5"/>
    <w:rsid w:val="00E6311E"/>
    <w:rsid w:val="00E632B4"/>
    <w:rsid w:val="00E63741"/>
    <w:rsid w:val="00E637AD"/>
    <w:rsid w:val="00E63A9F"/>
    <w:rsid w:val="00E63D1B"/>
    <w:rsid w:val="00E640CC"/>
    <w:rsid w:val="00E64688"/>
    <w:rsid w:val="00E64D87"/>
    <w:rsid w:val="00E64D97"/>
    <w:rsid w:val="00E650DA"/>
    <w:rsid w:val="00E6523F"/>
    <w:rsid w:val="00E652F3"/>
    <w:rsid w:val="00E65623"/>
    <w:rsid w:val="00E65854"/>
    <w:rsid w:val="00E65C0E"/>
    <w:rsid w:val="00E6607B"/>
    <w:rsid w:val="00E66100"/>
    <w:rsid w:val="00E66322"/>
    <w:rsid w:val="00E6632F"/>
    <w:rsid w:val="00E66841"/>
    <w:rsid w:val="00E668A9"/>
    <w:rsid w:val="00E67343"/>
    <w:rsid w:val="00E67808"/>
    <w:rsid w:val="00E67BFE"/>
    <w:rsid w:val="00E67DEF"/>
    <w:rsid w:val="00E67EFC"/>
    <w:rsid w:val="00E70107"/>
    <w:rsid w:val="00E70371"/>
    <w:rsid w:val="00E70446"/>
    <w:rsid w:val="00E7052C"/>
    <w:rsid w:val="00E71231"/>
    <w:rsid w:val="00E71332"/>
    <w:rsid w:val="00E71461"/>
    <w:rsid w:val="00E717F8"/>
    <w:rsid w:val="00E7184E"/>
    <w:rsid w:val="00E71AD1"/>
    <w:rsid w:val="00E71E9E"/>
    <w:rsid w:val="00E71F12"/>
    <w:rsid w:val="00E72017"/>
    <w:rsid w:val="00E7201B"/>
    <w:rsid w:val="00E725AB"/>
    <w:rsid w:val="00E726E9"/>
    <w:rsid w:val="00E729E3"/>
    <w:rsid w:val="00E72F4C"/>
    <w:rsid w:val="00E73054"/>
    <w:rsid w:val="00E7342C"/>
    <w:rsid w:val="00E734E7"/>
    <w:rsid w:val="00E73FDA"/>
    <w:rsid w:val="00E73FFB"/>
    <w:rsid w:val="00E740BC"/>
    <w:rsid w:val="00E7437F"/>
    <w:rsid w:val="00E74388"/>
    <w:rsid w:val="00E743E9"/>
    <w:rsid w:val="00E7483B"/>
    <w:rsid w:val="00E74D12"/>
    <w:rsid w:val="00E74D4A"/>
    <w:rsid w:val="00E750B4"/>
    <w:rsid w:val="00E753A3"/>
    <w:rsid w:val="00E75C53"/>
    <w:rsid w:val="00E75CF3"/>
    <w:rsid w:val="00E75EA5"/>
    <w:rsid w:val="00E761C3"/>
    <w:rsid w:val="00E762DE"/>
    <w:rsid w:val="00E76B14"/>
    <w:rsid w:val="00E76B91"/>
    <w:rsid w:val="00E76EF7"/>
    <w:rsid w:val="00E774F2"/>
    <w:rsid w:val="00E77904"/>
    <w:rsid w:val="00E77ACE"/>
    <w:rsid w:val="00E77DE4"/>
    <w:rsid w:val="00E8010A"/>
    <w:rsid w:val="00E801D4"/>
    <w:rsid w:val="00E8033C"/>
    <w:rsid w:val="00E80711"/>
    <w:rsid w:val="00E80E0C"/>
    <w:rsid w:val="00E812CE"/>
    <w:rsid w:val="00E817E4"/>
    <w:rsid w:val="00E81ACA"/>
    <w:rsid w:val="00E81D7D"/>
    <w:rsid w:val="00E81E24"/>
    <w:rsid w:val="00E821A1"/>
    <w:rsid w:val="00E8220B"/>
    <w:rsid w:val="00E82284"/>
    <w:rsid w:val="00E82433"/>
    <w:rsid w:val="00E82485"/>
    <w:rsid w:val="00E8253E"/>
    <w:rsid w:val="00E82CDC"/>
    <w:rsid w:val="00E82FF1"/>
    <w:rsid w:val="00E8347B"/>
    <w:rsid w:val="00E83677"/>
    <w:rsid w:val="00E836A1"/>
    <w:rsid w:val="00E83CBA"/>
    <w:rsid w:val="00E846A6"/>
    <w:rsid w:val="00E847A4"/>
    <w:rsid w:val="00E84A83"/>
    <w:rsid w:val="00E84B21"/>
    <w:rsid w:val="00E84FF3"/>
    <w:rsid w:val="00E85005"/>
    <w:rsid w:val="00E8521D"/>
    <w:rsid w:val="00E853B7"/>
    <w:rsid w:val="00E85884"/>
    <w:rsid w:val="00E85C7D"/>
    <w:rsid w:val="00E85EE8"/>
    <w:rsid w:val="00E862B2"/>
    <w:rsid w:val="00E8676D"/>
    <w:rsid w:val="00E86EC7"/>
    <w:rsid w:val="00E872D3"/>
    <w:rsid w:val="00E874DD"/>
    <w:rsid w:val="00E87766"/>
    <w:rsid w:val="00E8783F"/>
    <w:rsid w:val="00E90297"/>
    <w:rsid w:val="00E90397"/>
    <w:rsid w:val="00E904DB"/>
    <w:rsid w:val="00E904FC"/>
    <w:rsid w:val="00E90AF7"/>
    <w:rsid w:val="00E90B28"/>
    <w:rsid w:val="00E9141B"/>
    <w:rsid w:val="00E9142F"/>
    <w:rsid w:val="00E91749"/>
    <w:rsid w:val="00E91B0D"/>
    <w:rsid w:val="00E91BB8"/>
    <w:rsid w:val="00E91E11"/>
    <w:rsid w:val="00E91EAA"/>
    <w:rsid w:val="00E91EB0"/>
    <w:rsid w:val="00E92083"/>
    <w:rsid w:val="00E92109"/>
    <w:rsid w:val="00E9214C"/>
    <w:rsid w:val="00E92604"/>
    <w:rsid w:val="00E9265C"/>
    <w:rsid w:val="00E932D1"/>
    <w:rsid w:val="00E93A7B"/>
    <w:rsid w:val="00E93AA4"/>
    <w:rsid w:val="00E93C84"/>
    <w:rsid w:val="00E93CBB"/>
    <w:rsid w:val="00E94603"/>
    <w:rsid w:val="00E94620"/>
    <w:rsid w:val="00E94794"/>
    <w:rsid w:val="00E94815"/>
    <w:rsid w:val="00E94DFA"/>
    <w:rsid w:val="00E95026"/>
    <w:rsid w:val="00E9502C"/>
    <w:rsid w:val="00E950C6"/>
    <w:rsid w:val="00E9541E"/>
    <w:rsid w:val="00E9611A"/>
    <w:rsid w:val="00E9641F"/>
    <w:rsid w:val="00E9674C"/>
    <w:rsid w:val="00E9697D"/>
    <w:rsid w:val="00E96987"/>
    <w:rsid w:val="00E96C09"/>
    <w:rsid w:val="00E97002"/>
    <w:rsid w:val="00E97276"/>
    <w:rsid w:val="00E974CF"/>
    <w:rsid w:val="00E9760E"/>
    <w:rsid w:val="00E9781E"/>
    <w:rsid w:val="00E97886"/>
    <w:rsid w:val="00E978A6"/>
    <w:rsid w:val="00E978D6"/>
    <w:rsid w:val="00E97AC4"/>
    <w:rsid w:val="00E97BF0"/>
    <w:rsid w:val="00E97CB1"/>
    <w:rsid w:val="00E97D81"/>
    <w:rsid w:val="00E97E15"/>
    <w:rsid w:val="00E97F12"/>
    <w:rsid w:val="00E97F64"/>
    <w:rsid w:val="00EA012A"/>
    <w:rsid w:val="00EA015B"/>
    <w:rsid w:val="00EA02E5"/>
    <w:rsid w:val="00EA08A4"/>
    <w:rsid w:val="00EA08B2"/>
    <w:rsid w:val="00EA0B8C"/>
    <w:rsid w:val="00EA0D3F"/>
    <w:rsid w:val="00EA0E86"/>
    <w:rsid w:val="00EA0EF8"/>
    <w:rsid w:val="00EA0FCC"/>
    <w:rsid w:val="00EA1467"/>
    <w:rsid w:val="00EA18DD"/>
    <w:rsid w:val="00EA1926"/>
    <w:rsid w:val="00EA1967"/>
    <w:rsid w:val="00EA1BDC"/>
    <w:rsid w:val="00EA1D0A"/>
    <w:rsid w:val="00EA1D7E"/>
    <w:rsid w:val="00EA1FB0"/>
    <w:rsid w:val="00EA2031"/>
    <w:rsid w:val="00EA2136"/>
    <w:rsid w:val="00EA249C"/>
    <w:rsid w:val="00EA2988"/>
    <w:rsid w:val="00EA2B84"/>
    <w:rsid w:val="00EA2C10"/>
    <w:rsid w:val="00EA2D16"/>
    <w:rsid w:val="00EA2D80"/>
    <w:rsid w:val="00EA2EAC"/>
    <w:rsid w:val="00EA2ED6"/>
    <w:rsid w:val="00EA3272"/>
    <w:rsid w:val="00EA3B06"/>
    <w:rsid w:val="00EA4081"/>
    <w:rsid w:val="00EA4242"/>
    <w:rsid w:val="00EA4779"/>
    <w:rsid w:val="00EA4945"/>
    <w:rsid w:val="00EA4A44"/>
    <w:rsid w:val="00EA4AD6"/>
    <w:rsid w:val="00EA4B78"/>
    <w:rsid w:val="00EA4B89"/>
    <w:rsid w:val="00EA4EAD"/>
    <w:rsid w:val="00EA4F55"/>
    <w:rsid w:val="00EA520F"/>
    <w:rsid w:val="00EA526D"/>
    <w:rsid w:val="00EA52E3"/>
    <w:rsid w:val="00EA531C"/>
    <w:rsid w:val="00EA546E"/>
    <w:rsid w:val="00EA5AE2"/>
    <w:rsid w:val="00EA5B63"/>
    <w:rsid w:val="00EA5BEA"/>
    <w:rsid w:val="00EA5D0D"/>
    <w:rsid w:val="00EA6007"/>
    <w:rsid w:val="00EA64D5"/>
    <w:rsid w:val="00EA6508"/>
    <w:rsid w:val="00EA665D"/>
    <w:rsid w:val="00EA68B8"/>
    <w:rsid w:val="00EA72A2"/>
    <w:rsid w:val="00EA7487"/>
    <w:rsid w:val="00EA7515"/>
    <w:rsid w:val="00EA7705"/>
    <w:rsid w:val="00EA7735"/>
    <w:rsid w:val="00EA7884"/>
    <w:rsid w:val="00EA7A59"/>
    <w:rsid w:val="00EA7AAD"/>
    <w:rsid w:val="00EA7FEB"/>
    <w:rsid w:val="00EB0235"/>
    <w:rsid w:val="00EB02DD"/>
    <w:rsid w:val="00EB03C4"/>
    <w:rsid w:val="00EB0779"/>
    <w:rsid w:val="00EB0790"/>
    <w:rsid w:val="00EB094F"/>
    <w:rsid w:val="00EB0B1F"/>
    <w:rsid w:val="00EB0C54"/>
    <w:rsid w:val="00EB163C"/>
    <w:rsid w:val="00EB1673"/>
    <w:rsid w:val="00EB1D96"/>
    <w:rsid w:val="00EB221F"/>
    <w:rsid w:val="00EB2691"/>
    <w:rsid w:val="00EB29A4"/>
    <w:rsid w:val="00EB2A43"/>
    <w:rsid w:val="00EB2BFC"/>
    <w:rsid w:val="00EB2C73"/>
    <w:rsid w:val="00EB30C0"/>
    <w:rsid w:val="00EB30F4"/>
    <w:rsid w:val="00EB31BB"/>
    <w:rsid w:val="00EB36C8"/>
    <w:rsid w:val="00EB38E9"/>
    <w:rsid w:val="00EB3FDF"/>
    <w:rsid w:val="00EB3FE9"/>
    <w:rsid w:val="00EB42F7"/>
    <w:rsid w:val="00EB43FA"/>
    <w:rsid w:val="00EB4479"/>
    <w:rsid w:val="00EB46E0"/>
    <w:rsid w:val="00EB4898"/>
    <w:rsid w:val="00EB4C6F"/>
    <w:rsid w:val="00EB4D3F"/>
    <w:rsid w:val="00EB5518"/>
    <w:rsid w:val="00EB5D3F"/>
    <w:rsid w:val="00EB62A5"/>
    <w:rsid w:val="00EB6376"/>
    <w:rsid w:val="00EB667B"/>
    <w:rsid w:val="00EB67E0"/>
    <w:rsid w:val="00EB69D5"/>
    <w:rsid w:val="00EB6A15"/>
    <w:rsid w:val="00EB6C2F"/>
    <w:rsid w:val="00EB6E8E"/>
    <w:rsid w:val="00EB6EB3"/>
    <w:rsid w:val="00EB7E11"/>
    <w:rsid w:val="00EB7E4A"/>
    <w:rsid w:val="00EB7E6E"/>
    <w:rsid w:val="00EC0099"/>
    <w:rsid w:val="00EC077A"/>
    <w:rsid w:val="00EC10EE"/>
    <w:rsid w:val="00EC1601"/>
    <w:rsid w:val="00EC1735"/>
    <w:rsid w:val="00EC184C"/>
    <w:rsid w:val="00EC1F1E"/>
    <w:rsid w:val="00EC22C2"/>
    <w:rsid w:val="00EC2534"/>
    <w:rsid w:val="00EC276E"/>
    <w:rsid w:val="00EC2A13"/>
    <w:rsid w:val="00EC2ACA"/>
    <w:rsid w:val="00EC2B4D"/>
    <w:rsid w:val="00EC2CFA"/>
    <w:rsid w:val="00EC3045"/>
    <w:rsid w:val="00EC3088"/>
    <w:rsid w:val="00EC3461"/>
    <w:rsid w:val="00EC3A56"/>
    <w:rsid w:val="00EC3D27"/>
    <w:rsid w:val="00EC3E18"/>
    <w:rsid w:val="00EC3F07"/>
    <w:rsid w:val="00EC3FF7"/>
    <w:rsid w:val="00EC400A"/>
    <w:rsid w:val="00EC4689"/>
    <w:rsid w:val="00EC4E60"/>
    <w:rsid w:val="00EC4EB8"/>
    <w:rsid w:val="00EC51A1"/>
    <w:rsid w:val="00EC57B6"/>
    <w:rsid w:val="00EC57C9"/>
    <w:rsid w:val="00EC591E"/>
    <w:rsid w:val="00EC5AED"/>
    <w:rsid w:val="00EC5B4B"/>
    <w:rsid w:val="00EC5E5C"/>
    <w:rsid w:val="00EC5EC5"/>
    <w:rsid w:val="00EC63D4"/>
    <w:rsid w:val="00EC683A"/>
    <w:rsid w:val="00EC6B4C"/>
    <w:rsid w:val="00EC6B8D"/>
    <w:rsid w:val="00EC6BB0"/>
    <w:rsid w:val="00EC7308"/>
    <w:rsid w:val="00EC778B"/>
    <w:rsid w:val="00EC79D2"/>
    <w:rsid w:val="00EC7C6E"/>
    <w:rsid w:val="00EC7C85"/>
    <w:rsid w:val="00EC7D20"/>
    <w:rsid w:val="00EC7E18"/>
    <w:rsid w:val="00EC7E85"/>
    <w:rsid w:val="00EC7E8E"/>
    <w:rsid w:val="00ED00FB"/>
    <w:rsid w:val="00ED0146"/>
    <w:rsid w:val="00ED019B"/>
    <w:rsid w:val="00ED0299"/>
    <w:rsid w:val="00ED063B"/>
    <w:rsid w:val="00ED067B"/>
    <w:rsid w:val="00ED0C26"/>
    <w:rsid w:val="00ED0FC2"/>
    <w:rsid w:val="00ED10CF"/>
    <w:rsid w:val="00ED185B"/>
    <w:rsid w:val="00ED18A6"/>
    <w:rsid w:val="00ED1B81"/>
    <w:rsid w:val="00ED1CCE"/>
    <w:rsid w:val="00ED21D0"/>
    <w:rsid w:val="00ED245F"/>
    <w:rsid w:val="00ED2A68"/>
    <w:rsid w:val="00ED2B2A"/>
    <w:rsid w:val="00ED2E00"/>
    <w:rsid w:val="00ED2E15"/>
    <w:rsid w:val="00ED2FC6"/>
    <w:rsid w:val="00ED30A2"/>
    <w:rsid w:val="00ED3B72"/>
    <w:rsid w:val="00ED3EA1"/>
    <w:rsid w:val="00ED4118"/>
    <w:rsid w:val="00ED4368"/>
    <w:rsid w:val="00ED446C"/>
    <w:rsid w:val="00ED4482"/>
    <w:rsid w:val="00ED45F7"/>
    <w:rsid w:val="00ED4957"/>
    <w:rsid w:val="00ED4AB4"/>
    <w:rsid w:val="00ED4BB8"/>
    <w:rsid w:val="00ED50FC"/>
    <w:rsid w:val="00ED5C8B"/>
    <w:rsid w:val="00ED6385"/>
    <w:rsid w:val="00ED63F4"/>
    <w:rsid w:val="00ED6BE1"/>
    <w:rsid w:val="00ED6D93"/>
    <w:rsid w:val="00ED737C"/>
    <w:rsid w:val="00ED75A9"/>
    <w:rsid w:val="00ED7753"/>
    <w:rsid w:val="00ED795B"/>
    <w:rsid w:val="00ED7B1F"/>
    <w:rsid w:val="00ED7B26"/>
    <w:rsid w:val="00ED7C33"/>
    <w:rsid w:val="00EE0372"/>
    <w:rsid w:val="00EE0396"/>
    <w:rsid w:val="00EE0A4F"/>
    <w:rsid w:val="00EE0A6F"/>
    <w:rsid w:val="00EE0B14"/>
    <w:rsid w:val="00EE0DAD"/>
    <w:rsid w:val="00EE0E5C"/>
    <w:rsid w:val="00EE0E64"/>
    <w:rsid w:val="00EE0F39"/>
    <w:rsid w:val="00EE0F65"/>
    <w:rsid w:val="00EE1361"/>
    <w:rsid w:val="00EE1536"/>
    <w:rsid w:val="00EE1544"/>
    <w:rsid w:val="00EE1C08"/>
    <w:rsid w:val="00EE1CDC"/>
    <w:rsid w:val="00EE2557"/>
    <w:rsid w:val="00EE2CD9"/>
    <w:rsid w:val="00EE2D11"/>
    <w:rsid w:val="00EE2E94"/>
    <w:rsid w:val="00EE32B3"/>
    <w:rsid w:val="00EE3587"/>
    <w:rsid w:val="00EE39A8"/>
    <w:rsid w:val="00EE3BCB"/>
    <w:rsid w:val="00EE3E56"/>
    <w:rsid w:val="00EE3E5F"/>
    <w:rsid w:val="00EE3FE8"/>
    <w:rsid w:val="00EE40DB"/>
    <w:rsid w:val="00EE41F1"/>
    <w:rsid w:val="00EE43C9"/>
    <w:rsid w:val="00EE450D"/>
    <w:rsid w:val="00EE4653"/>
    <w:rsid w:val="00EE4909"/>
    <w:rsid w:val="00EE4E6F"/>
    <w:rsid w:val="00EE53AF"/>
    <w:rsid w:val="00EE5588"/>
    <w:rsid w:val="00EE57BB"/>
    <w:rsid w:val="00EE5973"/>
    <w:rsid w:val="00EE5AD9"/>
    <w:rsid w:val="00EE5BD6"/>
    <w:rsid w:val="00EE6101"/>
    <w:rsid w:val="00EE64DB"/>
    <w:rsid w:val="00EE67A6"/>
    <w:rsid w:val="00EE68C9"/>
    <w:rsid w:val="00EE6ACF"/>
    <w:rsid w:val="00EE6C14"/>
    <w:rsid w:val="00EE6E49"/>
    <w:rsid w:val="00EE6FF6"/>
    <w:rsid w:val="00EE719D"/>
    <w:rsid w:val="00EE72BD"/>
    <w:rsid w:val="00EE7306"/>
    <w:rsid w:val="00EE74F1"/>
    <w:rsid w:val="00EE75A4"/>
    <w:rsid w:val="00EE776A"/>
    <w:rsid w:val="00EE776E"/>
    <w:rsid w:val="00EE7777"/>
    <w:rsid w:val="00EE77AD"/>
    <w:rsid w:val="00EE78C7"/>
    <w:rsid w:val="00EE7968"/>
    <w:rsid w:val="00EE7EED"/>
    <w:rsid w:val="00EE7F72"/>
    <w:rsid w:val="00EF009E"/>
    <w:rsid w:val="00EF00B3"/>
    <w:rsid w:val="00EF0521"/>
    <w:rsid w:val="00EF0586"/>
    <w:rsid w:val="00EF09F9"/>
    <w:rsid w:val="00EF0B1A"/>
    <w:rsid w:val="00EF0C5B"/>
    <w:rsid w:val="00EF1061"/>
    <w:rsid w:val="00EF117E"/>
    <w:rsid w:val="00EF147F"/>
    <w:rsid w:val="00EF180B"/>
    <w:rsid w:val="00EF19EC"/>
    <w:rsid w:val="00EF1A3C"/>
    <w:rsid w:val="00EF1D1C"/>
    <w:rsid w:val="00EF1DD9"/>
    <w:rsid w:val="00EF2C77"/>
    <w:rsid w:val="00EF2FD2"/>
    <w:rsid w:val="00EF358F"/>
    <w:rsid w:val="00EF36F7"/>
    <w:rsid w:val="00EF38CA"/>
    <w:rsid w:val="00EF4347"/>
    <w:rsid w:val="00EF4551"/>
    <w:rsid w:val="00EF4601"/>
    <w:rsid w:val="00EF4850"/>
    <w:rsid w:val="00EF4AE2"/>
    <w:rsid w:val="00EF4B71"/>
    <w:rsid w:val="00EF4C58"/>
    <w:rsid w:val="00EF4F34"/>
    <w:rsid w:val="00EF5317"/>
    <w:rsid w:val="00EF5479"/>
    <w:rsid w:val="00EF5491"/>
    <w:rsid w:val="00EF579B"/>
    <w:rsid w:val="00EF5855"/>
    <w:rsid w:val="00EF585A"/>
    <w:rsid w:val="00EF5F6D"/>
    <w:rsid w:val="00EF60B4"/>
    <w:rsid w:val="00EF6394"/>
    <w:rsid w:val="00EF648D"/>
    <w:rsid w:val="00EF64B3"/>
    <w:rsid w:val="00EF64B8"/>
    <w:rsid w:val="00EF6789"/>
    <w:rsid w:val="00EF6A84"/>
    <w:rsid w:val="00EF71C0"/>
    <w:rsid w:val="00EF737B"/>
    <w:rsid w:val="00EF74BB"/>
    <w:rsid w:val="00EF75DC"/>
    <w:rsid w:val="00EF760C"/>
    <w:rsid w:val="00EF760F"/>
    <w:rsid w:val="00EF76AB"/>
    <w:rsid w:val="00EF7724"/>
    <w:rsid w:val="00F000E3"/>
    <w:rsid w:val="00F001FA"/>
    <w:rsid w:val="00F0020B"/>
    <w:rsid w:val="00F00548"/>
    <w:rsid w:val="00F00D94"/>
    <w:rsid w:val="00F00DD7"/>
    <w:rsid w:val="00F00DF2"/>
    <w:rsid w:val="00F0137C"/>
    <w:rsid w:val="00F013F0"/>
    <w:rsid w:val="00F0168A"/>
    <w:rsid w:val="00F017D9"/>
    <w:rsid w:val="00F0191F"/>
    <w:rsid w:val="00F01A42"/>
    <w:rsid w:val="00F01C99"/>
    <w:rsid w:val="00F01CFA"/>
    <w:rsid w:val="00F02089"/>
    <w:rsid w:val="00F021B2"/>
    <w:rsid w:val="00F02483"/>
    <w:rsid w:val="00F025B1"/>
    <w:rsid w:val="00F02F9C"/>
    <w:rsid w:val="00F03076"/>
    <w:rsid w:val="00F034C4"/>
    <w:rsid w:val="00F03758"/>
    <w:rsid w:val="00F038D9"/>
    <w:rsid w:val="00F03976"/>
    <w:rsid w:val="00F03CCC"/>
    <w:rsid w:val="00F043E5"/>
    <w:rsid w:val="00F0440D"/>
    <w:rsid w:val="00F0483D"/>
    <w:rsid w:val="00F04DBB"/>
    <w:rsid w:val="00F05234"/>
    <w:rsid w:val="00F05412"/>
    <w:rsid w:val="00F05669"/>
    <w:rsid w:val="00F056C0"/>
    <w:rsid w:val="00F05780"/>
    <w:rsid w:val="00F057B2"/>
    <w:rsid w:val="00F05A78"/>
    <w:rsid w:val="00F05BCF"/>
    <w:rsid w:val="00F05DF8"/>
    <w:rsid w:val="00F061DC"/>
    <w:rsid w:val="00F061EA"/>
    <w:rsid w:val="00F065C1"/>
    <w:rsid w:val="00F067F3"/>
    <w:rsid w:val="00F06970"/>
    <w:rsid w:val="00F06B04"/>
    <w:rsid w:val="00F06B27"/>
    <w:rsid w:val="00F06C47"/>
    <w:rsid w:val="00F07130"/>
    <w:rsid w:val="00F071A9"/>
    <w:rsid w:val="00F07298"/>
    <w:rsid w:val="00F07323"/>
    <w:rsid w:val="00F0752B"/>
    <w:rsid w:val="00F101D0"/>
    <w:rsid w:val="00F10281"/>
    <w:rsid w:val="00F104CB"/>
    <w:rsid w:val="00F107D4"/>
    <w:rsid w:val="00F10BC3"/>
    <w:rsid w:val="00F10CD4"/>
    <w:rsid w:val="00F10DB4"/>
    <w:rsid w:val="00F10DBD"/>
    <w:rsid w:val="00F10EF0"/>
    <w:rsid w:val="00F10F69"/>
    <w:rsid w:val="00F11195"/>
    <w:rsid w:val="00F11263"/>
    <w:rsid w:val="00F113A6"/>
    <w:rsid w:val="00F11A61"/>
    <w:rsid w:val="00F11A94"/>
    <w:rsid w:val="00F12335"/>
    <w:rsid w:val="00F125E5"/>
    <w:rsid w:val="00F1267B"/>
    <w:rsid w:val="00F126E0"/>
    <w:rsid w:val="00F126E4"/>
    <w:rsid w:val="00F128FA"/>
    <w:rsid w:val="00F12D6E"/>
    <w:rsid w:val="00F12D9D"/>
    <w:rsid w:val="00F132EF"/>
    <w:rsid w:val="00F13447"/>
    <w:rsid w:val="00F137BD"/>
    <w:rsid w:val="00F139BF"/>
    <w:rsid w:val="00F14394"/>
    <w:rsid w:val="00F146A8"/>
    <w:rsid w:val="00F14C23"/>
    <w:rsid w:val="00F155FB"/>
    <w:rsid w:val="00F15DA1"/>
    <w:rsid w:val="00F163F1"/>
    <w:rsid w:val="00F1648A"/>
    <w:rsid w:val="00F16A31"/>
    <w:rsid w:val="00F174A8"/>
    <w:rsid w:val="00F176C2"/>
    <w:rsid w:val="00F178A6"/>
    <w:rsid w:val="00F1790C"/>
    <w:rsid w:val="00F20541"/>
    <w:rsid w:val="00F206B5"/>
    <w:rsid w:val="00F208D8"/>
    <w:rsid w:val="00F20960"/>
    <w:rsid w:val="00F210F7"/>
    <w:rsid w:val="00F21368"/>
    <w:rsid w:val="00F21480"/>
    <w:rsid w:val="00F21C0C"/>
    <w:rsid w:val="00F222D1"/>
    <w:rsid w:val="00F223E1"/>
    <w:rsid w:val="00F224E1"/>
    <w:rsid w:val="00F22534"/>
    <w:rsid w:val="00F22892"/>
    <w:rsid w:val="00F22D84"/>
    <w:rsid w:val="00F231AB"/>
    <w:rsid w:val="00F232B1"/>
    <w:rsid w:val="00F23507"/>
    <w:rsid w:val="00F23518"/>
    <w:rsid w:val="00F23BD7"/>
    <w:rsid w:val="00F23DF1"/>
    <w:rsid w:val="00F2412B"/>
    <w:rsid w:val="00F242A7"/>
    <w:rsid w:val="00F2435F"/>
    <w:rsid w:val="00F244A5"/>
    <w:rsid w:val="00F249FB"/>
    <w:rsid w:val="00F24B34"/>
    <w:rsid w:val="00F24D83"/>
    <w:rsid w:val="00F250D3"/>
    <w:rsid w:val="00F25168"/>
    <w:rsid w:val="00F253A2"/>
    <w:rsid w:val="00F2542F"/>
    <w:rsid w:val="00F25832"/>
    <w:rsid w:val="00F25B69"/>
    <w:rsid w:val="00F25BED"/>
    <w:rsid w:val="00F26005"/>
    <w:rsid w:val="00F26019"/>
    <w:rsid w:val="00F26431"/>
    <w:rsid w:val="00F265E5"/>
    <w:rsid w:val="00F266CC"/>
    <w:rsid w:val="00F26996"/>
    <w:rsid w:val="00F26CDA"/>
    <w:rsid w:val="00F26E34"/>
    <w:rsid w:val="00F26E63"/>
    <w:rsid w:val="00F270EB"/>
    <w:rsid w:val="00F27286"/>
    <w:rsid w:val="00F27A0A"/>
    <w:rsid w:val="00F27A17"/>
    <w:rsid w:val="00F27A7B"/>
    <w:rsid w:val="00F302AF"/>
    <w:rsid w:val="00F30783"/>
    <w:rsid w:val="00F30990"/>
    <w:rsid w:val="00F309A7"/>
    <w:rsid w:val="00F30CDE"/>
    <w:rsid w:val="00F30EDB"/>
    <w:rsid w:val="00F310D4"/>
    <w:rsid w:val="00F311AC"/>
    <w:rsid w:val="00F3122A"/>
    <w:rsid w:val="00F312B4"/>
    <w:rsid w:val="00F31AFF"/>
    <w:rsid w:val="00F31B12"/>
    <w:rsid w:val="00F31BD6"/>
    <w:rsid w:val="00F31C83"/>
    <w:rsid w:val="00F32134"/>
    <w:rsid w:val="00F32483"/>
    <w:rsid w:val="00F32D9E"/>
    <w:rsid w:val="00F32F99"/>
    <w:rsid w:val="00F33529"/>
    <w:rsid w:val="00F33697"/>
    <w:rsid w:val="00F33707"/>
    <w:rsid w:val="00F337F7"/>
    <w:rsid w:val="00F33DAE"/>
    <w:rsid w:val="00F33F98"/>
    <w:rsid w:val="00F3416A"/>
    <w:rsid w:val="00F341E3"/>
    <w:rsid w:val="00F34850"/>
    <w:rsid w:val="00F3485E"/>
    <w:rsid w:val="00F34C05"/>
    <w:rsid w:val="00F34EE6"/>
    <w:rsid w:val="00F34FCA"/>
    <w:rsid w:val="00F3538E"/>
    <w:rsid w:val="00F35526"/>
    <w:rsid w:val="00F35647"/>
    <w:rsid w:val="00F3564E"/>
    <w:rsid w:val="00F359FC"/>
    <w:rsid w:val="00F363A2"/>
    <w:rsid w:val="00F366C4"/>
    <w:rsid w:val="00F3690F"/>
    <w:rsid w:val="00F36CF1"/>
    <w:rsid w:val="00F36D29"/>
    <w:rsid w:val="00F36E2D"/>
    <w:rsid w:val="00F37196"/>
    <w:rsid w:val="00F376FA"/>
    <w:rsid w:val="00F37711"/>
    <w:rsid w:val="00F378C8"/>
    <w:rsid w:val="00F37B16"/>
    <w:rsid w:val="00F37BC3"/>
    <w:rsid w:val="00F37D03"/>
    <w:rsid w:val="00F37E64"/>
    <w:rsid w:val="00F40092"/>
    <w:rsid w:val="00F4018B"/>
    <w:rsid w:val="00F4058C"/>
    <w:rsid w:val="00F4082D"/>
    <w:rsid w:val="00F40A05"/>
    <w:rsid w:val="00F40B5A"/>
    <w:rsid w:val="00F40B8C"/>
    <w:rsid w:val="00F40BAF"/>
    <w:rsid w:val="00F40F70"/>
    <w:rsid w:val="00F41ECA"/>
    <w:rsid w:val="00F426E4"/>
    <w:rsid w:val="00F42855"/>
    <w:rsid w:val="00F4299F"/>
    <w:rsid w:val="00F42C41"/>
    <w:rsid w:val="00F42D8F"/>
    <w:rsid w:val="00F43683"/>
    <w:rsid w:val="00F43ADD"/>
    <w:rsid w:val="00F43F76"/>
    <w:rsid w:val="00F441B0"/>
    <w:rsid w:val="00F44384"/>
    <w:rsid w:val="00F44548"/>
    <w:rsid w:val="00F44AD1"/>
    <w:rsid w:val="00F44F19"/>
    <w:rsid w:val="00F44F98"/>
    <w:rsid w:val="00F454CD"/>
    <w:rsid w:val="00F4560E"/>
    <w:rsid w:val="00F458C2"/>
    <w:rsid w:val="00F45A9C"/>
    <w:rsid w:val="00F45F10"/>
    <w:rsid w:val="00F46293"/>
    <w:rsid w:val="00F468B4"/>
    <w:rsid w:val="00F469EA"/>
    <w:rsid w:val="00F46CA2"/>
    <w:rsid w:val="00F47515"/>
    <w:rsid w:val="00F47595"/>
    <w:rsid w:val="00F47AC0"/>
    <w:rsid w:val="00F47B54"/>
    <w:rsid w:val="00F47F1C"/>
    <w:rsid w:val="00F5009C"/>
    <w:rsid w:val="00F5025C"/>
    <w:rsid w:val="00F50375"/>
    <w:rsid w:val="00F508AB"/>
    <w:rsid w:val="00F50B8E"/>
    <w:rsid w:val="00F50C5C"/>
    <w:rsid w:val="00F50D64"/>
    <w:rsid w:val="00F516D6"/>
    <w:rsid w:val="00F516EB"/>
    <w:rsid w:val="00F518B6"/>
    <w:rsid w:val="00F518C5"/>
    <w:rsid w:val="00F51A10"/>
    <w:rsid w:val="00F51CBB"/>
    <w:rsid w:val="00F51FFE"/>
    <w:rsid w:val="00F52212"/>
    <w:rsid w:val="00F52795"/>
    <w:rsid w:val="00F527C0"/>
    <w:rsid w:val="00F5292C"/>
    <w:rsid w:val="00F52B82"/>
    <w:rsid w:val="00F52E06"/>
    <w:rsid w:val="00F53671"/>
    <w:rsid w:val="00F537A1"/>
    <w:rsid w:val="00F53A20"/>
    <w:rsid w:val="00F53A5D"/>
    <w:rsid w:val="00F53CA9"/>
    <w:rsid w:val="00F53F9F"/>
    <w:rsid w:val="00F54D3F"/>
    <w:rsid w:val="00F55456"/>
    <w:rsid w:val="00F554E3"/>
    <w:rsid w:val="00F559CE"/>
    <w:rsid w:val="00F55DC0"/>
    <w:rsid w:val="00F55ECE"/>
    <w:rsid w:val="00F55F1C"/>
    <w:rsid w:val="00F56004"/>
    <w:rsid w:val="00F561A1"/>
    <w:rsid w:val="00F5634E"/>
    <w:rsid w:val="00F564EF"/>
    <w:rsid w:val="00F56980"/>
    <w:rsid w:val="00F56D6A"/>
    <w:rsid w:val="00F57056"/>
    <w:rsid w:val="00F57373"/>
    <w:rsid w:val="00F574D6"/>
    <w:rsid w:val="00F57513"/>
    <w:rsid w:val="00F5752A"/>
    <w:rsid w:val="00F57585"/>
    <w:rsid w:val="00F5780E"/>
    <w:rsid w:val="00F57BFA"/>
    <w:rsid w:val="00F57C6D"/>
    <w:rsid w:val="00F57F64"/>
    <w:rsid w:val="00F60247"/>
    <w:rsid w:val="00F60456"/>
    <w:rsid w:val="00F60BEE"/>
    <w:rsid w:val="00F6103D"/>
    <w:rsid w:val="00F610E7"/>
    <w:rsid w:val="00F6112C"/>
    <w:rsid w:val="00F613B0"/>
    <w:rsid w:val="00F6146E"/>
    <w:rsid w:val="00F614E4"/>
    <w:rsid w:val="00F615B8"/>
    <w:rsid w:val="00F61761"/>
    <w:rsid w:val="00F619C3"/>
    <w:rsid w:val="00F61F46"/>
    <w:rsid w:val="00F620AB"/>
    <w:rsid w:val="00F6215B"/>
    <w:rsid w:val="00F623A3"/>
    <w:rsid w:val="00F6269E"/>
    <w:rsid w:val="00F626AA"/>
    <w:rsid w:val="00F62C84"/>
    <w:rsid w:val="00F632E0"/>
    <w:rsid w:val="00F6336D"/>
    <w:rsid w:val="00F635DF"/>
    <w:rsid w:val="00F63686"/>
    <w:rsid w:val="00F63EC6"/>
    <w:rsid w:val="00F6407B"/>
    <w:rsid w:val="00F64660"/>
    <w:rsid w:val="00F646E8"/>
    <w:rsid w:val="00F64A18"/>
    <w:rsid w:val="00F65643"/>
    <w:rsid w:val="00F65690"/>
    <w:rsid w:val="00F65ED2"/>
    <w:rsid w:val="00F665E0"/>
    <w:rsid w:val="00F6663A"/>
    <w:rsid w:val="00F66641"/>
    <w:rsid w:val="00F6668B"/>
    <w:rsid w:val="00F66697"/>
    <w:rsid w:val="00F66759"/>
    <w:rsid w:val="00F66B74"/>
    <w:rsid w:val="00F66DBD"/>
    <w:rsid w:val="00F66F9E"/>
    <w:rsid w:val="00F704F5"/>
    <w:rsid w:val="00F70532"/>
    <w:rsid w:val="00F707AE"/>
    <w:rsid w:val="00F707B5"/>
    <w:rsid w:val="00F70BDB"/>
    <w:rsid w:val="00F70E86"/>
    <w:rsid w:val="00F711AA"/>
    <w:rsid w:val="00F719B2"/>
    <w:rsid w:val="00F71A11"/>
    <w:rsid w:val="00F71BCC"/>
    <w:rsid w:val="00F71C06"/>
    <w:rsid w:val="00F71C8F"/>
    <w:rsid w:val="00F721D0"/>
    <w:rsid w:val="00F7223C"/>
    <w:rsid w:val="00F72534"/>
    <w:rsid w:val="00F729EA"/>
    <w:rsid w:val="00F72E6C"/>
    <w:rsid w:val="00F72E7E"/>
    <w:rsid w:val="00F72EC9"/>
    <w:rsid w:val="00F733C2"/>
    <w:rsid w:val="00F7378B"/>
    <w:rsid w:val="00F737AD"/>
    <w:rsid w:val="00F73955"/>
    <w:rsid w:val="00F739D4"/>
    <w:rsid w:val="00F73E12"/>
    <w:rsid w:val="00F73E29"/>
    <w:rsid w:val="00F73F8D"/>
    <w:rsid w:val="00F742D8"/>
    <w:rsid w:val="00F7511E"/>
    <w:rsid w:val="00F753D7"/>
    <w:rsid w:val="00F755A8"/>
    <w:rsid w:val="00F75CBC"/>
    <w:rsid w:val="00F75D25"/>
    <w:rsid w:val="00F75EA7"/>
    <w:rsid w:val="00F76745"/>
    <w:rsid w:val="00F76762"/>
    <w:rsid w:val="00F76A2F"/>
    <w:rsid w:val="00F76B31"/>
    <w:rsid w:val="00F76C91"/>
    <w:rsid w:val="00F76E29"/>
    <w:rsid w:val="00F76F8A"/>
    <w:rsid w:val="00F7700B"/>
    <w:rsid w:val="00F77128"/>
    <w:rsid w:val="00F77189"/>
    <w:rsid w:val="00F77242"/>
    <w:rsid w:val="00F7781A"/>
    <w:rsid w:val="00F77D2A"/>
    <w:rsid w:val="00F802CF"/>
    <w:rsid w:val="00F80BAC"/>
    <w:rsid w:val="00F81008"/>
    <w:rsid w:val="00F81456"/>
    <w:rsid w:val="00F8146D"/>
    <w:rsid w:val="00F81541"/>
    <w:rsid w:val="00F8163F"/>
    <w:rsid w:val="00F81AB9"/>
    <w:rsid w:val="00F81B46"/>
    <w:rsid w:val="00F821E8"/>
    <w:rsid w:val="00F824B1"/>
    <w:rsid w:val="00F82633"/>
    <w:rsid w:val="00F82BC7"/>
    <w:rsid w:val="00F831BE"/>
    <w:rsid w:val="00F8379B"/>
    <w:rsid w:val="00F839D0"/>
    <w:rsid w:val="00F83C4C"/>
    <w:rsid w:val="00F83C70"/>
    <w:rsid w:val="00F83C9E"/>
    <w:rsid w:val="00F83D0D"/>
    <w:rsid w:val="00F83EBA"/>
    <w:rsid w:val="00F841AF"/>
    <w:rsid w:val="00F84253"/>
    <w:rsid w:val="00F842C0"/>
    <w:rsid w:val="00F8460D"/>
    <w:rsid w:val="00F84A73"/>
    <w:rsid w:val="00F84B62"/>
    <w:rsid w:val="00F84BB6"/>
    <w:rsid w:val="00F84F2B"/>
    <w:rsid w:val="00F853A4"/>
    <w:rsid w:val="00F8571B"/>
    <w:rsid w:val="00F857A7"/>
    <w:rsid w:val="00F8598A"/>
    <w:rsid w:val="00F85C86"/>
    <w:rsid w:val="00F85FEA"/>
    <w:rsid w:val="00F864F6"/>
    <w:rsid w:val="00F86BE3"/>
    <w:rsid w:val="00F86DFB"/>
    <w:rsid w:val="00F8740D"/>
    <w:rsid w:val="00F87575"/>
    <w:rsid w:val="00F8781D"/>
    <w:rsid w:val="00F87B27"/>
    <w:rsid w:val="00F903F1"/>
    <w:rsid w:val="00F90548"/>
    <w:rsid w:val="00F90638"/>
    <w:rsid w:val="00F90852"/>
    <w:rsid w:val="00F90C22"/>
    <w:rsid w:val="00F90CC6"/>
    <w:rsid w:val="00F90FDF"/>
    <w:rsid w:val="00F9109C"/>
    <w:rsid w:val="00F91108"/>
    <w:rsid w:val="00F91394"/>
    <w:rsid w:val="00F91550"/>
    <w:rsid w:val="00F915F9"/>
    <w:rsid w:val="00F9163E"/>
    <w:rsid w:val="00F917C4"/>
    <w:rsid w:val="00F91BD8"/>
    <w:rsid w:val="00F91D42"/>
    <w:rsid w:val="00F91EBC"/>
    <w:rsid w:val="00F91FAE"/>
    <w:rsid w:val="00F9254D"/>
    <w:rsid w:val="00F9257C"/>
    <w:rsid w:val="00F92A21"/>
    <w:rsid w:val="00F92A62"/>
    <w:rsid w:val="00F92B14"/>
    <w:rsid w:val="00F92D52"/>
    <w:rsid w:val="00F9355B"/>
    <w:rsid w:val="00F93687"/>
    <w:rsid w:val="00F93727"/>
    <w:rsid w:val="00F9376C"/>
    <w:rsid w:val="00F9417D"/>
    <w:rsid w:val="00F9458A"/>
    <w:rsid w:val="00F94742"/>
    <w:rsid w:val="00F948CB"/>
    <w:rsid w:val="00F94E81"/>
    <w:rsid w:val="00F94E87"/>
    <w:rsid w:val="00F94F2B"/>
    <w:rsid w:val="00F95226"/>
    <w:rsid w:val="00F9531E"/>
    <w:rsid w:val="00F953F8"/>
    <w:rsid w:val="00F95467"/>
    <w:rsid w:val="00F96125"/>
    <w:rsid w:val="00F9619A"/>
    <w:rsid w:val="00F9640B"/>
    <w:rsid w:val="00F964CF"/>
    <w:rsid w:val="00F965B9"/>
    <w:rsid w:val="00F9687D"/>
    <w:rsid w:val="00F96C9D"/>
    <w:rsid w:val="00F9731E"/>
    <w:rsid w:val="00F975C3"/>
    <w:rsid w:val="00F97997"/>
    <w:rsid w:val="00F97A38"/>
    <w:rsid w:val="00F97A91"/>
    <w:rsid w:val="00F97D8F"/>
    <w:rsid w:val="00F97DED"/>
    <w:rsid w:val="00F97F6D"/>
    <w:rsid w:val="00FA0B0F"/>
    <w:rsid w:val="00FA0F57"/>
    <w:rsid w:val="00FA0F5B"/>
    <w:rsid w:val="00FA11D8"/>
    <w:rsid w:val="00FA11EF"/>
    <w:rsid w:val="00FA15DF"/>
    <w:rsid w:val="00FA1782"/>
    <w:rsid w:val="00FA1872"/>
    <w:rsid w:val="00FA1A74"/>
    <w:rsid w:val="00FA1F5C"/>
    <w:rsid w:val="00FA1F72"/>
    <w:rsid w:val="00FA1F73"/>
    <w:rsid w:val="00FA2128"/>
    <w:rsid w:val="00FA228E"/>
    <w:rsid w:val="00FA238A"/>
    <w:rsid w:val="00FA25F0"/>
    <w:rsid w:val="00FA25F9"/>
    <w:rsid w:val="00FA26C4"/>
    <w:rsid w:val="00FA2710"/>
    <w:rsid w:val="00FA2755"/>
    <w:rsid w:val="00FA344E"/>
    <w:rsid w:val="00FA3841"/>
    <w:rsid w:val="00FA39B6"/>
    <w:rsid w:val="00FA3A5C"/>
    <w:rsid w:val="00FA3CB2"/>
    <w:rsid w:val="00FA3CC4"/>
    <w:rsid w:val="00FA3CE1"/>
    <w:rsid w:val="00FA3E24"/>
    <w:rsid w:val="00FA3E69"/>
    <w:rsid w:val="00FA4006"/>
    <w:rsid w:val="00FA4C5F"/>
    <w:rsid w:val="00FA4EEB"/>
    <w:rsid w:val="00FA5014"/>
    <w:rsid w:val="00FA5023"/>
    <w:rsid w:val="00FA5048"/>
    <w:rsid w:val="00FA5228"/>
    <w:rsid w:val="00FA5292"/>
    <w:rsid w:val="00FA5571"/>
    <w:rsid w:val="00FA55E9"/>
    <w:rsid w:val="00FA59A9"/>
    <w:rsid w:val="00FA5D09"/>
    <w:rsid w:val="00FA5E40"/>
    <w:rsid w:val="00FA5EE7"/>
    <w:rsid w:val="00FA5FCB"/>
    <w:rsid w:val="00FA669C"/>
    <w:rsid w:val="00FA6F5C"/>
    <w:rsid w:val="00FA7414"/>
    <w:rsid w:val="00FA7A6B"/>
    <w:rsid w:val="00FA7F66"/>
    <w:rsid w:val="00FA7FD3"/>
    <w:rsid w:val="00FB02FE"/>
    <w:rsid w:val="00FB05D2"/>
    <w:rsid w:val="00FB0834"/>
    <w:rsid w:val="00FB0863"/>
    <w:rsid w:val="00FB08CB"/>
    <w:rsid w:val="00FB0BF2"/>
    <w:rsid w:val="00FB0D46"/>
    <w:rsid w:val="00FB0EAC"/>
    <w:rsid w:val="00FB0EC9"/>
    <w:rsid w:val="00FB0F46"/>
    <w:rsid w:val="00FB0FB0"/>
    <w:rsid w:val="00FB1257"/>
    <w:rsid w:val="00FB12C0"/>
    <w:rsid w:val="00FB16A8"/>
    <w:rsid w:val="00FB18A9"/>
    <w:rsid w:val="00FB19A2"/>
    <w:rsid w:val="00FB1E5D"/>
    <w:rsid w:val="00FB1F4E"/>
    <w:rsid w:val="00FB235C"/>
    <w:rsid w:val="00FB290F"/>
    <w:rsid w:val="00FB2A85"/>
    <w:rsid w:val="00FB2B68"/>
    <w:rsid w:val="00FB2C18"/>
    <w:rsid w:val="00FB2C3E"/>
    <w:rsid w:val="00FB2C8C"/>
    <w:rsid w:val="00FB2CC8"/>
    <w:rsid w:val="00FB2EEF"/>
    <w:rsid w:val="00FB3087"/>
    <w:rsid w:val="00FB3B5D"/>
    <w:rsid w:val="00FB3C13"/>
    <w:rsid w:val="00FB3C47"/>
    <w:rsid w:val="00FB3E24"/>
    <w:rsid w:val="00FB3F01"/>
    <w:rsid w:val="00FB3F25"/>
    <w:rsid w:val="00FB411E"/>
    <w:rsid w:val="00FB41FE"/>
    <w:rsid w:val="00FB495B"/>
    <w:rsid w:val="00FB496A"/>
    <w:rsid w:val="00FB49BC"/>
    <w:rsid w:val="00FB4D6D"/>
    <w:rsid w:val="00FB4F91"/>
    <w:rsid w:val="00FB52EA"/>
    <w:rsid w:val="00FB5373"/>
    <w:rsid w:val="00FB53F2"/>
    <w:rsid w:val="00FB54FA"/>
    <w:rsid w:val="00FB56E3"/>
    <w:rsid w:val="00FB594F"/>
    <w:rsid w:val="00FB5A39"/>
    <w:rsid w:val="00FB5ABC"/>
    <w:rsid w:val="00FB5D6F"/>
    <w:rsid w:val="00FB602F"/>
    <w:rsid w:val="00FB62AD"/>
    <w:rsid w:val="00FB6AC8"/>
    <w:rsid w:val="00FB6EB5"/>
    <w:rsid w:val="00FB6EFB"/>
    <w:rsid w:val="00FB6F3A"/>
    <w:rsid w:val="00FB7162"/>
    <w:rsid w:val="00FB7384"/>
    <w:rsid w:val="00FB73C7"/>
    <w:rsid w:val="00FB74A8"/>
    <w:rsid w:val="00FB79B6"/>
    <w:rsid w:val="00FB7A33"/>
    <w:rsid w:val="00FB7EF4"/>
    <w:rsid w:val="00FC04F9"/>
    <w:rsid w:val="00FC08C8"/>
    <w:rsid w:val="00FC0F7A"/>
    <w:rsid w:val="00FC1166"/>
    <w:rsid w:val="00FC1547"/>
    <w:rsid w:val="00FC156F"/>
    <w:rsid w:val="00FC193B"/>
    <w:rsid w:val="00FC1CFB"/>
    <w:rsid w:val="00FC21C0"/>
    <w:rsid w:val="00FC2829"/>
    <w:rsid w:val="00FC28F4"/>
    <w:rsid w:val="00FC2917"/>
    <w:rsid w:val="00FC298E"/>
    <w:rsid w:val="00FC29E5"/>
    <w:rsid w:val="00FC2B43"/>
    <w:rsid w:val="00FC2C9B"/>
    <w:rsid w:val="00FC3072"/>
    <w:rsid w:val="00FC3190"/>
    <w:rsid w:val="00FC344E"/>
    <w:rsid w:val="00FC34A1"/>
    <w:rsid w:val="00FC36CE"/>
    <w:rsid w:val="00FC3A88"/>
    <w:rsid w:val="00FC4006"/>
    <w:rsid w:val="00FC41FB"/>
    <w:rsid w:val="00FC4646"/>
    <w:rsid w:val="00FC4677"/>
    <w:rsid w:val="00FC490A"/>
    <w:rsid w:val="00FC4999"/>
    <w:rsid w:val="00FC515C"/>
    <w:rsid w:val="00FC55D0"/>
    <w:rsid w:val="00FC5B9A"/>
    <w:rsid w:val="00FC5C4B"/>
    <w:rsid w:val="00FC5CD3"/>
    <w:rsid w:val="00FC5DB6"/>
    <w:rsid w:val="00FC5F5C"/>
    <w:rsid w:val="00FC5F65"/>
    <w:rsid w:val="00FC64C8"/>
    <w:rsid w:val="00FC659E"/>
    <w:rsid w:val="00FC6821"/>
    <w:rsid w:val="00FC683C"/>
    <w:rsid w:val="00FC68AD"/>
    <w:rsid w:val="00FC6C0E"/>
    <w:rsid w:val="00FC6CD1"/>
    <w:rsid w:val="00FC71E4"/>
    <w:rsid w:val="00FC73D4"/>
    <w:rsid w:val="00FC77C7"/>
    <w:rsid w:val="00FC78FA"/>
    <w:rsid w:val="00FC7993"/>
    <w:rsid w:val="00FD00E5"/>
    <w:rsid w:val="00FD02D0"/>
    <w:rsid w:val="00FD0858"/>
    <w:rsid w:val="00FD0A89"/>
    <w:rsid w:val="00FD0B20"/>
    <w:rsid w:val="00FD0C60"/>
    <w:rsid w:val="00FD0D49"/>
    <w:rsid w:val="00FD122E"/>
    <w:rsid w:val="00FD16DF"/>
    <w:rsid w:val="00FD17B8"/>
    <w:rsid w:val="00FD18B3"/>
    <w:rsid w:val="00FD1A94"/>
    <w:rsid w:val="00FD1BAE"/>
    <w:rsid w:val="00FD1BFD"/>
    <w:rsid w:val="00FD1CD5"/>
    <w:rsid w:val="00FD1DA9"/>
    <w:rsid w:val="00FD20C4"/>
    <w:rsid w:val="00FD2466"/>
    <w:rsid w:val="00FD2636"/>
    <w:rsid w:val="00FD2697"/>
    <w:rsid w:val="00FD2AD6"/>
    <w:rsid w:val="00FD2FE0"/>
    <w:rsid w:val="00FD3248"/>
    <w:rsid w:val="00FD3691"/>
    <w:rsid w:val="00FD36DB"/>
    <w:rsid w:val="00FD3902"/>
    <w:rsid w:val="00FD3A59"/>
    <w:rsid w:val="00FD3B35"/>
    <w:rsid w:val="00FD3E9C"/>
    <w:rsid w:val="00FD425D"/>
    <w:rsid w:val="00FD436A"/>
    <w:rsid w:val="00FD436C"/>
    <w:rsid w:val="00FD43B2"/>
    <w:rsid w:val="00FD4541"/>
    <w:rsid w:val="00FD4606"/>
    <w:rsid w:val="00FD471A"/>
    <w:rsid w:val="00FD4BDF"/>
    <w:rsid w:val="00FD4C42"/>
    <w:rsid w:val="00FD4CE2"/>
    <w:rsid w:val="00FD5009"/>
    <w:rsid w:val="00FD5111"/>
    <w:rsid w:val="00FD51D3"/>
    <w:rsid w:val="00FD52E2"/>
    <w:rsid w:val="00FD5408"/>
    <w:rsid w:val="00FD55F1"/>
    <w:rsid w:val="00FD5661"/>
    <w:rsid w:val="00FD58F5"/>
    <w:rsid w:val="00FD5BC2"/>
    <w:rsid w:val="00FD6200"/>
    <w:rsid w:val="00FD625C"/>
    <w:rsid w:val="00FD6511"/>
    <w:rsid w:val="00FD66B4"/>
    <w:rsid w:val="00FD6A81"/>
    <w:rsid w:val="00FD6ACB"/>
    <w:rsid w:val="00FD6B86"/>
    <w:rsid w:val="00FD6C0C"/>
    <w:rsid w:val="00FD6DC2"/>
    <w:rsid w:val="00FD6E1D"/>
    <w:rsid w:val="00FD774D"/>
    <w:rsid w:val="00FD7DC0"/>
    <w:rsid w:val="00FE05D5"/>
    <w:rsid w:val="00FE0747"/>
    <w:rsid w:val="00FE0B15"/>
    <w:rsid w:val="00FE0BF1"/>
    <w:rsid w:val="00FE0CAE"/>
    <w:rsid w:val="00FE12E2"/>
    <w:rsid w:val="00FE131E"/>
    <w:rsid w:val="00FE16AD"/>
    <w:rsid w:val="00FE19D7"/>
    <w:rsid w:val="00FE1C79"/>
    <w:rsid w:val="00FE1D84"/>
    <w:rsid w:val="00FE1DA5"/>
    <w:rsid w:val="00FE2399"/>
    <w:rsid w:val="00FE25A4"/>
    <w:rsid w:val="00FE2ADA"/>
    <w:rsid w:val="00FE2B9C"/>
    <w:rsid w:val="00FE3CAD"/>
    <w:rsid w:val="00FE3D15"/>
    <w:rsid w:val="00FE410B"/>
    <w:rsid w:val="00FE4211"/>
    <w:rsid w:val="00FE442A"/>
    <w:rsid w:val="00FE44A3"/>
    <w:rsid w:val="00FE4689"/>
    <w:rsid w:val="00FE4751"/>
    <w:rsid w:val="00FE4806"/>
    <w:rsid w:val="00FE48B7"/>
    <w:rsid w:val="00FE4C14"/>
    <w:rsid w:val="00FE4C84"/>
    <w:rsid w:val="00FE4CD3"/>
    <w:rsid w:val="00FE505C"/>
    <w:rsid w:val="00FE5574"/>
    <w:rsid w:val="00FE5DFA"/>
    <w:rsid w:val="00FE5EB1"/>
    <w:rsid w:val="00FE5FDB"/>
    <w:rsid w:val="00FE6297"/>
    <w:rsid w:val="00FE6303"/>
    <w:rsid w:val="00FE6425"/>
    <w:rsid w:val="00FE6454"/>
    <w:rsid w:val="00FE648D"/>
    <w:rsid w:val="00FE663B"/>
    <w:rsid w:val="00FE6678"/>
    <w:rsid w:val="00FE66EF"/>
    <w:rsid w:val="00FE6827"/>
    <w:rsid w:val="00FE687A"/>
    <w:rsid w:val="00FE6CC9"/>
    <w:rsid w:val="00FE6DF5"/>
    <w:rsid w:val="00FE6E2F"/>
    <w:rsid w:val="00FE707C"/>
    <w:rsid w:val="00FE70A5"/>
    <w:rsid w:val="00FE71B4"/>
    <w:rsid w:val="00FE71B7"/>
    <w:rsid w:val="00FE74B2"/>
    <w:rsid w:val="00FE75F9"/>
    <w:rsid w:val="00FE7653"/>
    <w:rsid w:val="00FE798D"/>
    <w:rsid w:val="00FE7AF6"/>
    <w:rsid w:val="00FE7D6E"/>
    <w:rsid w:val="00FF000C"/>
    <w:rsid w:val="00FF0480"/>
    <w:rsid w:val="00FF0816"/>
    <w:rsid w:val="00FF0A88"/>
    <w:rsid w:val="00FF0AFB"/>
    <w:rsid w:val="00FF0C25"/>
    <w:rsid w:val="00FF0D4E"/>
    <w:rsid w:val="00FF0DDB"/>
    <w:rsid w:val="00FF0EF9"/>
    <w:rsid w:val="00FF0F26"/>
    <w:rsid w:val="00FF1135"/>
    <w:rsid w:val="00FF146D"/>
    <w:rsid w:val="00FF1ACF"/>
    <w:rsid w:val="00FF2041"/>
    <w:rsid w:val="00FF28F1"/>
    <w:rsid w:val="00FF2970"/>
    <w:rsid w:val="00FF30AD"/>
    <w:rsid w:val="00FF3102"/>
    <w:rsid w:val="00FF3D6C"/>
    <w:rsid w:val="00FF3E3D"/>
    <w:rsid w:val="00FF3FF7"/>
    <w:rsid w:val="00FF420A"/>
    <w:rsid w:val="00FF4702"/>
    <w:rsid w:val="00FF4EE0"/>
    <w:rsid w:val="00FF4EF4"/>
    <w:rsid w:val="00FF4F17"/>
    <w:rsid w:val="00FF525C"/>
    <w:rsid w:val="00FF5288"/>
    <w:rsid w:val="00FF52A1"/>
    <w:rsid w:val="00FF551A"/>
    <w:rsid w:val="00FF57FD"/>
    <w:rsid w:val="00FF580E"/>
    <w:rsid w:val="00FF5B90"/>
    <w:rsid w:val="00FF5B91"/>
    <w:rsid w:val="00FF5BA4"/>
    <w:rsid w:val="00FF5C56"/>
    <w:rsid w:val="00FF5C6C"/>
    <w:rsid w:val="00FF5CED"/>
    <w:rsid w:val="00FF5DA1"/>
    <w:rsid w:val="00FF5F8A"/>
    <w:rsid w:val="00FF62BD"/>
    <w:rsid w:val="00FF6736"/>
    <w:rsid w:val="00FF6F35"/>
    <w:rsid w:val="00FF6F7C"/>
    <w:rsid w:val="00FF7097"/>
    <w:rsid w:val="00FF76C7"/>
    <w:rsid w:val="00FF77A8"/>
    <w:rsid w:val="00FF7816"/>
    <w:rsid w:val="00FF78F4"/>
    <w:rsid w:val="00FF793D"/>
    <w:rsid w:val="00FF79D1"/>
    <w:rsid w:val="00FF7F30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9B5E5"/>
  <w15:chartTrackingRefBased/>
  <w15:docId w15:val="{3412177E-E9DA-414C-906E-9D627E94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723F"/>
    <w:pPr>
      <w:spacing w:before="60" w:after="60" w:line="240" w:lineRule="auto"/>
      <w:jc w:val="both"/>
    </w:pPr>
    <w:rPr>
      <w:rFonts w:ascii="Minion Pro" w:eastAsia="仿宋" w:hAnsi="Minion Pro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C1569C"/>
    <w:pPr>
      <w:spacing w:line="480" w:lineRule="auto"/>
      <w:outlineLvl w:val="0"/>
    </w:pPr>
    <w:rPr>
      <w:b/>
      <w:bCs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3B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569C"/>
    <w:rPr>
      <w:rFonts w:ascii="Minion Pro" w:eastAsia="仿宋" w:hAnsi="Minion Pro"/>
      <w:b/>
      <w:bCs/>
      <w:sz w:val="24"/>
      <w:szCs w:val="24"/>
    </w:rPr>
  </w:style>
  <w:style w:type="paragraph" w:styleId="a3">
    <w:name w:val="footer"/>
    <w:basedOn w:val="a"/>
    <w:link w:val="a4"/>
    <w:uiPriority w:val="99"/>
    <w:unhideWhenUsed/>
    <w:rsid w:val="00C1569C"/>
    <w:pPr>
      <w:tabs>
        <w:tab w:val="center" w:pos="4320"/>
        <w:tab w:val="right" w:pos="8640"/>
      </w:tabs>
      <w:spacing w:after="0"/>
    </w:pPr>
  </w:style>
  <w:style w:type="character" w:customStyle="1" w:styleId="a4">
    <w:name w:val="页脚 字符"/>
    <w:basedOn w:val="a0"/>
    <w:link w:val="a3"/>
    <w:uiPriority w:val="99"/>
    <w:rsid w:val="00C1569C"/>
    <w:rPr>
      <w:rFonts w:ascii="Minion Pro" w:eastAsia="仿宋" w:hAnsi="Minion Pro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C1569C"/>
  </w:style>
  <w:style w:type="paragraph" w:styleId="a6">
    <w:name w:val="header"/>
    <w:basedOn w:val="a"/>
    <w:link w:val="a7"/>
    <w:uiPriority w:val="99"/>
    <w:unhideWhenUsed/>
    <w:rsid w:val="00EE40DB"/>
    <w:pPr>
      <w:tabs>
        <w:tab w:val="center" w:pos="4320"/>
        <w:tab w:val="right" w:pos="8640"/>
      </w:tabs>
      <w:spacing w:before="0" w:after="0"/>
    </w:pPr>
  </w:style>
  <w:style w:type="character" w:customStyle="1" w:styleId="a7">
    <w:name w:val="页眉 字符"/>
    <w:basedOn w:val="a0"/>
    <w:link w:val="a6"/>
    <w:uiPriority w:val="99"/>
    <w:rsid w:val="00EE40DB"/>
    <w:rPr>
      <w:rFonts w:ascii="Minion Pro" w:eastAsia="仿宋" w:hAnsi="Minion Pro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AC512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C5124"/>
    <w:rPr>
      <w:rFonts w:ascii="Minion Pro" w:eastAsia="仿宋" w:hAnsi="Minion Pro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AC5124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C5124"/>
    <w:rPr>
      <w:rFonts w:ascii="Minion Pro" w:eastAsia="仿宋" w:hAnsi="Minion Pro"/>
      <w:noProof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EC7D2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EC7D20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EC7D20"/>
    <w:rPr>
      <w:rFonts w:ascii="Minion Pro" w:eastAsia="仿宋" w:hAnsi="Minion Pro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C7D2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C7D20"/>
    <w:rPr>
      <w:rFonts w:ascii="Minion Pro" w:eastAsia="仿宋" w:hAnsi="Minion Pro"/>
      <w:b/>
      <w:bCs/>
      <w:sz w:val="20"/>
      <w:szCs w:val="20"/>
    </w:rPr>
  </w:style>
  <w:style w:type="character" w:customStyle="1" w:styleId="20">
    <w:name w:val="标题 2 字符"/>
    <w:basedOn w:val="a0"/>
    <w:link w:val="2"/>
    <w:uiPriority w:val="9"/>
    <w:semiHidden/>
    <w:rsid w:val="00513B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ad">
    <w:name w:val="Hyperlink"/>
    <w:basedOn w:val="a0"/>
    <w:uiPriority w:val="99"/>
    <w:unhideWhenUsed/>
    <w:rsid w:val="00A93769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A93769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CA6320"/>
    <w:pPr>
      <w:ind w:left="720"/>
      <w:contextualSpacing/>
    </w:pPr>
  </w:style>
  <w:style w:type="character" w:styleId="af0">
    <w:name w:val="FollowedHyperlink"/>
    <w:basedOn w:val="a0"/>
    <w:uiPriority w:val="99"/>
    <w:semiHidden/>
    <w:unhideWhenUsed/>
    <w:rsid w:val="004F536A"/>
    <w:rPr>
      <w:color w:val="954F72"/>
      <w:u w:val="single"/>
    </w:rPr>
  </w:style>
  <w:style w:type="paragraph" w:customStyle="1" w:styleId="msonormal0">
    <w:name w:val="msonormal"/>
    <w:basedOn w:val="a"/>
    <w:rsid w:val="004F536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a"/>
    <w:rsid w:val="004F536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a"/>
    <w:rsid w:val="004F536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7">
    <w:name w:val="font7"/>
    <w:basedOn w:val="a"/>
    <w:rsid w:val="004F536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font8">
    <w:name w:val="font8"/>
    <w:basedOn w:val="a"/>
    <w:rsid w:val="004F536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i/>
      <w:iCs/>
      <w:color w:val="000000"/>
    </w:rPr>
  </w:style>
  <w:style w:type="paragraph" w:customStyle="1" w:styleId="xl65">
    <w:name w:val="xl65"/>
    <w:basedOn w:val="a"/>
    <w:rsid w:val="004F536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a"/>
    <w:rsid w:val="004F536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a"/>
    <w:rsid w:val="004F536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a"/>
    <w:rsid w:val="004F536A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a"/>
    <w:rsid w:val="004F53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0">
    <w:name w:val="xl70"/>
    <w:basedOn w:val="a"/>
    <w:rsid w:val="004F536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a"/>
    <w:rsid w:val="004F53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2">
    <w:name w:val="xl72"/>
    <w:basedOn w:val="a"/>
    <w:rsid w:val="004F536A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a"/>
    <w:rsid w:val="004F536A"/>
    <w:pP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a"/>
    <w:rsid w:val="004F536A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a"/>
    <w:rsid w:val="004F536A"/>
    <w:pP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</w:rPr>
  </w:style>
  <w:style w:type="paragraph" w:styleId="af1">
    <w:name w:val="Revision"/>
    <w:hidden/>
    <w:uiPriority w:val="99"/>
    <w:semiHidden/>
    <w:rsid w:val="001A6F98"/>
    <w:pPr>
      <w:spacing w:after="0" w:line="240" w:lineRule="auto"/>
    </w:pPr>
    <w:rPr>
      <w:rFonts w:ascii="Minion Pro" w:eastAsia="仿宋" w:hAnsi="Minion Pr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51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4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7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9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9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2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4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F2596-E471-487B-B132-CD0DF6BF6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12</TotalTime>
  <Pages>5</Pages>
  <Words>1637</Words>
  <Characters>9140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</dc:creator>
  <cp:keywords/>
  <dc:description/>
  <cp:lastModifiedBy>Du Haiwei</cp:lastModifiedBy>
  <cp:revision>15587</cp:revision>
  <cp:lastPrinted>2021-09-29T06:38:00Z</cp:lastPrinted>
  <dcterms:created xsi:type="dcterms:W3CDTF">2021-09-10T07:08:00Z</dcterms:created>
  <dcterms:modified xsi:type="dcterms:W3CDTF">2023-03-27T04:37:00Z</dcterms:modified>
</cp:coreProperties>
</file>